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09BAE" w14:textId="76297703" w:rsidR="002F6D78" w:rsidRPr="00FE2EEF" w:rsidRDefault="00CD2627" w:rsidP="002F6D78">
      <w:pPr>
        <w:pStyle w:val="Heading1"/>
      </w:pPr>
      <w:bookmarkStart w:id="0" w:name="_Ref497128842"/>
      <w:r w:rsidRPr="00FE2EEF">
        <w:t xml:space="preserve">Additional File </w:t>
      </w:r>
      <w:r w:rsidR="00FE2EEF" w:rsidRPr="00FE2EEF">
        <w:t>4</w:t>
      </w:r>
      <w:r w:rsidR="006C6C03" w:rsidRPr="00FE2EEF">
        <w:t xml:space="preserve"> – </w:t>
      </w:r>
      <w:r w:rsidR="002F6D78" w:rsidRPr="00FE2EEF">
        <w:t xml:space="preserve">Table </w:t>
      </w:r>
      <w:bookmarkEnd w:id="0"/>
      <w:r w:rsidRPr="00FE2EEF">
        <w:t>S</w:t>
      </w:r>
      <w:r w:rsidR="0007077A">
        <w:t>3</w:t>
      </w:r>
      <w:bookmarkStart w:id="1" w:name="_GoBack"/>
      <w:bookmarkEnd w:id="1"/>
      <w:r w:rsidRPr="00FE2EEF">
        <w:t xml:space="preserve"> </w:t>
      </w:r>
      <w:r w:rsidR="002F6D78" w:rsidRPr="00FE2EEF">
        <w:rPr>
          <w:b w:val="0"/>
        </w:rPr>
        <w:t>Quality assessment of identified studies</w:t>
      </w:r>
    </w:p>
    <w:tbl>
      <w:tblPr>
        <w:tblStyle w:val="TableGrid"/>
        <w:tblW w:w="498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bottom w:w="85" w:type="dxa"/>
        </w:tblCellMar>
        <w:tblLook w:val="04A0" w:firstRow="1" w:lastRow="0" w:firstColumn="1" w:lastColumn="0" w:noHBand="0" w:noVBand="1"/>
      </w:tblPr>
      <w:tblGrid>
        <w:gridCol w:w="2376"/>
        <w:gridCol w:w="2693"/>
        <w:gridCol w:w="2693"/>
        <w:gridCol w:w="2694"/>
        <w:gridCol w:w="3687"/>
      </w:tblGrid>
      <w:tr w:rsidR="002F6D78" w:rsidRPr="00FE2EEF" w14:paraId="163A8D45" w14:textId="77777777" w:rsidTr="001012E8">
        <w:trPr>
          <w:trHeight w:val="20"/>
          <w:tblHeader/>
        </w:trPr>
        <w:tc>
          <w:tcPr>
            <w:tcW w:w="2376" w:type="dxa"/>
            <w:vMerge w:val="restart"/>
            <w:shd w:val="clear" w:color="auto" w:fill="auto"/>
            <w:noWrap/>
            <w:hideMark/>
          </w:tcPr>
          <w:p w14:paraId="028135C3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b/>
                <w:sz w:val="20"/>
              </w:rPr>
            </w:pPr>
            <w:r w:rsidRPr="00FE2EEF">
              <w:rPr>
                <w:b/>
                <w:sz w:val="20"/>
              </w:rPr>
              <w:t>Study</w:t>
            </w:r>
          </w:p>
        </w:tc>
        <w:tc>
          <w:tcPr>
            <w:tcW w:w="1176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1F81B42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b/>
                <w:sz w:val="20"/>
              </w:rPr>
            </w:pPr>
            <w:r w:rsidRPr="00FE2EEF">
              <w:rPr>
                <w:b/>
                <w:sz w:val="20"/>
              </w:rPr>
              <w:t>Comments on quality of study</w:t>
            </w:r>
          </w:p>
        </w:tc>
      </w:tr>
      <w:tr w:rsidR="002F6D78" w:rsidRPr="00FE2EEF" w14:paraId="53A855DC" w14:textId="77777777" w:rsidTr="001012E8">
        <w:trPr>
          <w:trHeight w:val="20"/>
          <w:tblHeader/>
        </w:trPr>
        <w:tc>
          <w:tcPr>
            <w:tcW w:w="2376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F4A55D3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b/>
                <w:sz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B5D9D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b/>
                <w:sz w:val="20"/>
              </w:rPr>
            </w:pPr>
            <w:r w:rsidRPr="00FE2EEF">
              <w:rPr>
                <w:b/>
                <w:sz w:val="20"/>
              </w:rPr>
              <w:t xml:space="preserve">Sample size, </w:t>
            </w:r>
            <w:r w:rsidRPr="00FE2EEF">
              <w:rPr>
                <w:b/>
                <w:i/>
                <w:sz w:val="20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3215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b/>
                <w:sz w:val="20"/>
              </w:rPr>
            </w:pPr>
            <w:r w:rsidRPr="00FE2EEF">
              <w:rPr>
                <w:b/>
                <w:sz w:val="20"/>
              </w:rPr>
              <w:t>Measure of variabilit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296CB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b/>
                <w:sz w:val="20"/>
              </w:rPr>
            </w:pPr>
            <w:r w:rsidRPr="00FE2EEF">
              <w:rPr>
                <w:b/>
                <w:sz w:val="20"/>
              </w:rPr>
              <w:t>Response rate, %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FA636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b/>
                <w:bCs/>
                <w:sz w:val="20"/>
              </w:rPr>
            </w:pPr>
            <w:r w:rsidRPr="00FE2EEF">
              <w:rPr>
                <w:b/>
                <w:bCs/>
                <w:sz w:val="20"/>
              </w:rPr>
              <w:t>Other quality indicators, e.g. loss to follow-up, handling of missing data</w:t>
            </w:r>
          </w:p>
        </w:tc>
      </w:tr>
      <w:tr w:rsidR="002F6D78" w:rsidRPr="00FE2EEF" w14:paraId="29506E0C" w14:textId="77777777" w:rsidTr="00003A39">
        <w:trPr>
          <w:trHeight w:val="20"/>
        </w:trPr>
        <w:tc>
          <w:tcPr>
            <w:tcW w:w="141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2B681" w14:textId="3A7CFCF0" w:rsidR="002F6D78" w:rsidRPr="00FE2EEF" w:rsidRDefault="00D97F23" w:rsidP="00CC571F">
            <w:pPr>
              <w:pStyle w:val="Tabletext"/>
              <w:spacing w:line="240" w:lineRule="auto"/>
              <w:contextualSpacing/>
              <w:rPr>
                <w:b/>
                <w:i/>
                <w:color w:val="000000"/>
                <w:sz w:val="20"/>
              </w:rPr>
            </w:pPr>
            <w:r w:rsidRPr="00FE2EEF">
              <w:rPr>
                <w:b/>
                <w:i/>
                <w:color w:val="000000"/>
                <w:sz w:val="20"/>
              </w:rPr>
              <w:t>First</w:t>
            </w:r>
            <w:r w:rsidR="002F6D78" w:rsidRPr="00FE2EEF">
              <w:rPr>
                <w:b/>
                <w:i/>
                <w:color w:val="000000"/>
                <w:sz w:val="20"/>
              </w:rPr>
              <w:t xml:space="preserve"> line</w:t>
            </w:r>
          </w:p>
        </w:tc>
      </w:tr>
      <w:tr w:rsidR="002F6D78" w:rsidRPr="00FE2EEF" w14:paraId="3490DF86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30BDEB28" w14:textId="15692340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Handorf</w:t>
            </w:r>
            <w:proofErr w:type="spellEnd"/>
            <w:r w:rsidRPr="00FE2EEF">
              <w:rPr>
                <w:color w:val="000000"/>
                <w:sz w:val="20"/>
              </w:rPr>
              <w:t xml:space="preserve"> 2012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>
                <w:fldData xml:space="preserve">PEVuZE5vdGU+PENpdGU+PEF1dGhvcj5IYW5kb3JmPC9BdXRob3I+PFllYXI+MjAxMjwvWWVhcj48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=
</w:fldData>
              </w:fldChar>
            </w:r>
            <w:r w:rsidR="00CB6CD8" w:rsidRPr="00FE2EEF">
              <w:rPr>
                <w:color w:val="000000"/>
                <w:sz w:val="20"/>
              </w:rPr>
              <w:instrText xml:space="preserve"> ADDIN EN.CITE </w:instrText>
            </w:r>
            <w:r w:rsidR="00CB6CD8" w:rsidRPr="00FE2EEF">
              <w:rPr>
                <w:color w:val="000000"/>
                <w:sz w:val="20"/>
              </w:rPr>
              <w:fldChar w:fldCharType="begin">
                <w:fldData xml:space="preserve">PEVuZE5vdGU+PENpdGU+PEF1dGhvcj5IYW5kb3JmPC9BdXRob3I+PFllYXI+MjAxMjwvWWVhcj48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=
</w:fldData>
              </w:fldChar>
            </w:r>
            <w:r w:rsidR="00CB6CD8" w:rsidRPr="00FE2EEF">
              <w:rPr>
                <w:color w:val="000000"/>
                <w:sz w:val="20"/>
              </w:rPr>
              <w:instrText xml:space="preserve"> ADDIN EN.CITE.DATA </w:instrText>
            </w:r>
            <w:r w:rsidR="00CB6CD8" w:rsidRPr="00FE2EEF">
              <w:rPr>
                <w:color w:val="000000"/>
                <w:sz w:val="20"/>
              </w:rPr>
            </w:r>
            <w:r w:rsidR="00CB6CD8" w:rsidRPr="00FE2EEF">
              <w:rPr>
                <w:color w:val="000000"/>
                <w:sz w:val="20"/>
              </w:rPr>
              <w:fldChar w:fldCharType="end"/>
            </w:r>
            <w:r w:rsidR="00A55DB6" w:rsidRPr="00FE2EEF">
              <w:rPr>
                <w:color w:val="000000"/>
                <w:sz w:val="20"/>
              </w:rPr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70" w:tooltip="Handorf, 2012 #36" w:history="1">
              <w:r w:rsidR="00A81269" w:rsidRPr="00FE2EEF">
                <w:rPr>
                  <w:noProof/>
                  <w:color w:val="000000"/>
                  <w:sz w:val="20"/>
                </w:rPr>
                <w:t>70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00F32D09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3" w:type="dxa"/>
            <w:shd w:val="clear" w:color="auto" w:fill="auto"/>
          </w:tcPr>
          <w:p w14:paraId="0C135B09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5D98148D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2E5957FA" w14:textId="44BFB808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 xml:space="preserve">Lowest in hierarchy of estimates </w:t>
            </w:r>
            <w:r w:rsidR="00B740ED" w:rsidRPr="00FE2EEF">
              <w:rPr>
                <w:color w:val="000000"/>
                <w:sz w:val="20"/>
              </w:rPr>
              <w:t xml:space="preserve">based </w:t>
            </w:r>
            <w:r w:rsidRPr="00FE2EEF">
              <w:rPr>
                <w:color w:val="000000"/>
                <w:sz w:val="20"/>
              </w:rPr>
              <w:t xml:space="preserve"> </w:t>
            </w:r>
            <w:r w:rsidR="00B740ED" w:rsidRPr="00FE2EEF">
              <w:rPr>
                <w:color w:val="000000"/>
                <w:sz w:val="20"/>
              </w:rPr>
              <w:t>on</w:t>
            </w:r>
            <w:r w:rsidRPr="00FE2EEF">
              <w:rPr>
                <w:color w:val="000000"/>
                <w:sz w:val="20"/>
              </w:rPr>
              <w:t xml:space="preserve"> expert opinion</w:t>
            </w:r>
          </w:p>
        </w:tc>
      </w:tr>
      <w:tr w:rsidR="002F6D78" w:rsidRPr="00FE2EEF" w14:paraId="451EC2BA" w14:textId="77777777" w:rsidTr="00003A39">
        <w:trPr>
          <w:trHeight w:val="2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DBD905" w14:textId="4D8A082E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Nafees</w:t>
            </w:r>
            <w:proofErr w:type="spellEnd"/>
            <w:r w:rsidRPr="00FE2EEF">
              <w:rPr>
                <w:color w:val="000000"/>
                <w:sz w:val="20"/>
              </w:rPr>
              <w:t xml:space="preserve"> 2016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Nafees&lt;/Author&gt;&lt;Year&gt;2016&lt;/Year&gt;&lt;RecNum&gt;56&lt;/RecNum&gt;&lt;DisplayText&gt;[68]&lt;/DisplayText&gt;&lt;record&gt;&lt;rec-number&gt;56&lt;/rec-number&gt;&lt;foreign-keys&gt;&lt;key app="EN" db-id="zs59atspwexppeefseqx905axdfvt59t2dt2"&gt;56&lt;/key&gt;&lt;/foreign-keys&gt;&lt;ref-type name="Journal Article"&gt;17&lt;/ref-type&gt;&lt;contributors&gt;&lt;authors&gt;&lt;author&gt;Nafees, B.&lt;/author&gt;&lt;author&gt;Lloyd, A. J.&lt;/author&gt;&lt;author&gt;Dewilde, S.&lt;/author&gt;&lt;author&gt;Rajan, N.&lt;/author&gt;&lt;author&gt;Lorenzo, M.&lt;/author&gt;&lt;/authors&gt;&lt;/contributors&gt;&lt;titles&gt;&lt;title&gt;Health state utilities in non-small cell lung cancer: An international study&lt;/title&gt;&lt;secondary-title&gt;Asia-Pacific Journal of Clinical Oncology&lt;/secondary-title&gt;&lt;/titles&gt;&lt;periodical&gt;&lt;full-title&gt;Asia-Pacific Journal of Clinical Oncology&lt;/full-title&gt;&lt;/periodical&gt;&lt;volume&gt;0&lt;/volume&gt;&lt;dates&gt;&lt;year&gt;2016&lt;/year&gt;&lt;pub-dates&gt;&lt;date&gt;2016-01-01&lt;/date&gt;&lt;/pub-dates&gt;&lt;/dates&gt;&lt;label&gt;i3q&lt;/label&gt;&lt;urls&gt;&lt;related-urls&gt;&lt;url&gt;http://www.embase.com/search/results?subaction=viewrecord&amp;amp;from=export&amp;amp;id=L609160872 http://dx.doi.org/10.1111/ajco.12477&lt;/url&gt;&lt;/related-urls&gt;&lt;/urls&gt;&lt;custom1&gt;RAYYAN-INCLUSION: {&amp;quot;tdkenny&amp;quot;=&amp;gt;true} | RAYYAN-LABELS: I2,disutility or decrement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68" w:tooltip="Nafees, 2016 #56" w:history="1">
              <w:r w:rsidR="00A81269" w:rsidRPr="00FE2EEF">
                <w:rPr>
                  <w:noProof/>
                  <w:color w:val="000000"/>
                  <w:sz w:val="20"/>
                </w:rPr>
                <w:t>68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71215746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45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271E1D0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94D68E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14:paraId="39BDE59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3DFD2676" w14:textId="77777777" w:rsidTr="00003A39">
        <w:trPr>
          <w:trHeight w:val="20"/>
        </w:trPr>
        <w:tc>
          <w:tcPr>
            <w:tcW w:w="141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13BBA" w14:textId="1AFB815A" w:rsidR="002F6D78" w:rsidRPr="00FE2EEF" w:rsidRDefault="002F6D78" w:rsidP="00CC571F">
            <w:pPr>
              <w:pStyle w:val="Tabletext"/>
              <w:spacing w:line="240" w:lineRule="auto"/>
              <w:contextualSpacing/>
              <w:rPr>
                <w:b/>
                <w:i/>
                <w:color w:val="000000"/>
                <w:sz w:val="20"/>
              </w:rPr>
            </w:pPr>
            <w:r w:rsidRPr="00FE2EEF">
              <w:rPr>
                <w:b/>
                <w:i/>
                <w:color w:val="000000"/>
                <w:sz w:val="20"/>
              </w:rPr>
              <w:t xml:space="preserve">≥ </w:t>
            </w:r>
            <w:r w:rsidR="00D97F23" w:rsidRPr="00FE2EEF">
              <w:rPr>
                <w:b/>
                <w:i/>
                <w:color w:val="000000"/>
                <w:sz w:val="20"/>
              </w:rPr>
              <w:t>First</w:t>
            </w:r>
            <w:r w:rsidRPr="00FE2EEF">
              <w:rPr>
                <w:b/>
                <w:i/>
                <w:color w:val="000000"/>
                <w:sz w:val="20"/>
              </w:rPr>
              <w:t xml:space="preserve"> line</w:t>
            </w:r>
          </w:p>
        </w:tc>
      </w:tr>
      <w:tr w:rsidR="002F6D78" w:rsidRPr="00FE2EEF" w14:paraId="14D2C67D" w14:textId="77777777" w:rsidTr="00003A39">
        <w:trPr>
          <w:trHeight w:val="2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B9592E" w14:textId="4C1C4119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Chevalier 2013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Chevalier&lt;/Author&gt;&lt;Year&gt;2013&lt;/Year&gt;&lt;RecNum&gt;18&lt;/RecNum&gt;&lt;DisplayText&gt;[38]&lt;/DisplayText&gt;&lt;record&gt;&lt;rec-number&gt;18&lt;/rec-number&gt;&lt;foreign-keys&gt;&lt;key app="EN" db-id="zs59atspwexppeefseqx905axdfvt59t2dt2"&gt;18&lt;/key&gt;&lt;/foreign-keys&gt;&lt;ref-type name="Journal Article"&gt;17&lt;/ref-type&gt;&lt;contributors&gt;&lt;authors&gt;&lt;author&gt;Chevalier, J.&lt;/author&gt;&lt;author&gt;Le Lay, K.&lt;/author&gt;&lt;author&gt;De Pouvourville, G.&lt;/author&gt;&lt;/authors&gt;&lt;/contributors&gt;&lt;auth-address&gt;J. Chevalier, ESSEC Business School, Cergy-Pontoise cedex, France&lt;/auth-address&gt;&lt;titles&gt;&lt;title&gt;Health state utility values in advanced non-small cell lung cancer patients&lt;/title&gt;&lt;secondary-title&gt;Value in Health&lt;/secondary-title&gt;&lt;/titles&gt;&lt;periodical&gt;&lt;full-title&gt;Value in Health&lt;/full-title&gt;&lt;/periodical&gt;&lt;pages&gt;A419&lt;/pages&gt;&lt;volume&gt;16&lt;/volume&gt;&lt;number&gt;7&lt;/number&gt;&lt;keywords&gt;&lt;keyword&gt;health status&lt;/keyword&gt;&lt;keyword&gt;non small cell lung cancer&lt;/keyword&gt;&lt;keyword&gt;cancer patient&lt;/keyword&gt;&lt;keyword&gt;human&lt;/keyword&gt;&lt;keyword&gt;patient&lt;/keyword&gt;&lt;keyword&gt;United Kingdom&lt;/keyword&gt;&lt;keyword&gt;lung cancer&lt;/keyword&gt;&lt;keyword&gt;progression free survival&lt;/keyword&gt;&lt;keyword&gt;data analysis&lt;/keyword&gt;&lt;keyword&gt;sample size&lt;/keyword&gt;&lt;keyword&gt;population&lt;/keyword&gt;&lt;keyword&gt;prospective study&lt;/keyword&gt;&lt;keyword&gt;quality of life&lt;/keyword&gt;&lt;keyword&gt;France&lt;/keyword&gt;&lt;keyword&gt;potential difference&lt;/keyword&gt;&lt;/keywords&gt;&lt;dates&gt;&lt;year&gt;2013&lt;/year&gt;&lt;/dates&gt;&lt;isbn&gt;1098-3015&lt;/isbn&gt;&lt;urls&gt;&lt;related-urls&gt;&lt;url&gt;http://www.embase.com/search/results?subaction=viewrecord&amp;amp;from=export&amp;amp;id=L71232755&lt;/url&gt;&lt;url&gt;http://dx.doi.org/10.1016/j.jval.2013.08.550&lt;/url&gt;&lt;url&gt;http://www.valueinhealthjournal.com/article/S1098-3015(13)02455-8/pdf&lt;/url&gt;&lt;/related-urls&gt;&lt;/urls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38" w:tooltip="Chevalier, 2013 #18" w:history="1">
              <w:r w:rsidR="00A81269" w:rsidRPr="00FE2EEF">
                <w:rPr>
                  <w:noProof/>
                  <w:color w:val="000000"/>
                  <w:sz w:val="20"/>
                </w:rPr>
                <w:t>38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689F0B28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25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87BE861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D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48EABD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80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</w:tcPr>
          <w:p w14:paraId="7062AEA4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4E1878E3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75155517" w14:textId="7260740F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Chouaid</w:t>
            </w:r>
            <w:proofErr w:type="spellEnd"/>
            <w:r w:rsidRPr="00FE2EEF">
              <w:rPr>
                <w:color w:val="000000"/>
                <w:sz w:val="20"/>
              </w:rPr>
              <w:t xml:space="preserve"> 2013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>
                <w:fldData xml:space="preserve">PEVuZE5vdGU+PENpdGU+PEF1dGhvcj5DaG91YWlkPC9BdXRob3I+PFllYXI+MjAxMzwvWWVhcj48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</w:fldData>
              </w:fldChar>
            </w:r>
            <w:r w:rsidR="00CB6CD8" w:rsidRPr="00FE2EEF">
              <w:rPr>
                <w:color w:val="000000"/>
                <w:sz w:val="20"/>
              </w:rPr>
              <w:instrText xml:space="preserve"> ADDIN EN.CITE </w:instrText>
            </w:r>
            <w:r w:rsidR="00CB6CD8" w:rsidRPr="00FE2EEF">
              <w:rPr>
                <w:color w:val="000000"/>
                <w:sz w:val="20"/>
              </w:rPr>
              <w:fldChar w:fldCharType="begin">
                <w:fldData xml:space="preserve">PEVuZE5vdGU+PENpdGU+PEF1dGhvcj5DaG91YWlkPC9BdXRob3I+PFllYXI+MjAxMzwvWWVhcj48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</w:fldData>
              </w:fldChar>
            </w:r>
            <w:r w:rsidR="00CB6CD8" w:rsidRPr="00FE2EEF">
              <w:rPr>
                <w:color w:val="000000"/>
                <w:sz w:val="20"/>
              </w:rPr>
              <w:instrText xml:space="preserve"> ADDIN EN.CITE.DATA </w:instrText>
            </w:r>
            <w:r w:rsidR="00CB6CD8" w:rsidRPr="00FE2EEF">
              <w:rPr>
                <w:color w:val="000000"/>
                <w:sz w:val="20"/>
              </w:rPr>
            </w:r>
            <w:r w:rsidR="00CB6CD8" w:rsidRPr="00FE2EEF">
              <w:rPr>
                <w:color w:val="000000"/>
                <w:sz w:val="20"/>
              </w:rPr>
              <w:fldChar w:fldCharType="end"/>
            </w:r>
            <w:r w:rsidR="00A55DB6" w:rsidRPr="00FE2EEF">
              <w:rPr>
                <w:color w:val="000000"/>
                <w:sz w:val="20"/>
              </w:rPr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39" w:tooltip="Chouaid, 2013 #19" w:history="1">
              <w:r w:rsidR="00A81269" w:rsidRPr="00FE2EEF">
                <w:rPr>
                  <w:noProof/>
                  <w:color w:val="000000"/>
                  <w:sz w:val="20"/>
                </w:rPr>
                <w:t>39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4E6E4F96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263</w:t>
            </w:r>
          </w:p>
        </w:tc>
        <w:tc>
          <w:tcPr>
            <w:tcW w:w="2693" w:type="dxa"/>
            <w:shd w:val="clear" w:color="auto" w:fill="auto"/>
          </w:tcPr>
          <w:p w14:paraId="78F00D79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D and CI</w:t>
            </w:r>
          </w:p>
        </w:tc>
        <w:tc>
          <w:tcPr>
            <w:tcW w:w="2694" w:type="dxa"/>
            <w:shd w:val="clear" w:color="auto" w:fill="auto"/>
          </w:tcPr>
          <w:p w14:paraId="2C41CEF3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82</w:t>
            </w:r>
          </w:p>
        </w:tc>
        <w:tc>
          <w:tcPr>
            <w:tcW w:w="3687" w:type="dxa"/>
            <w:shd w:val="clear" w:color="auto" w:fill="auto"/>
          </w:tcPr>
          <w:p w14:paraId="73ACFAA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797AE029" w14:textId="77777777" w:rsidTr="00003A39">
        <w:trPr>
          <w:trHeight w:val="2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E27A5A" w14:textId="7506453A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Iyer</w:t>
            </w:r>
            <w:proofErr w:type="spellEnd"/>
            <w:r w:rsidRPr="00FE2EEF">
              <w:rPr>
                <w:color w:val="000000"/>
                <w:sz w:val="20"/>
              </w:rPr>
              <w:t xml:space="preserve"> 2013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Iyer&lt;/Author&gt;&lt;Year&gt;2013&lt;/Year&gt;&lt;RecNum&gt;40&lt;/RecNum&gt;&lt;DisplayText&gt;[46]&lt;/DisplayText&gt;&lt;record&gt;&lt;rec-number&gt;40&lt;/rec-number&gt;&lt;foreign-keys&gt;&lt;key app="EN" db-id="zs59atspwexppeefseqx905axdfvt59t2dt2"&gt;40&lt;/key&gt;&lt;/foreign-keys&gt;&lt;ref-type name="Journal Article"&gt;17&lt;/ref-type&gt;&lt;contributors&gt;&lt;authors&gt;&lt;author&gt;Iyer, S.&lt;/author&gt;&lt;author&gt;Taylor-Stokes, G.&lt;/author&gt;&lt;author&gt;Roughley, A.&lt;/author&gt;&lt;/authors&gt;&lt;/contributors&gt;&lt;titles&gt;&lt;title&gt;Symptom burden and quality of life in advanced non-small cell lung cancer patients in France and Germany&lt;/title&gt;&lt;secondary-title&gt;Lung Cancer&lt;/secondary-title&gt;&lt;/titles&gt;&lt;periodical&gt;&lt;full-title&gt;Lung Cancer&lt;/full-title&gt;&lt;/periodical&gt;&lt;pages&gt;288-293&lt;/pages&gt;&lt;volume&gt;81&lt;/volume&gt;&lt;number&gt;2&lt;/number&gt;&lt;dates&gt;&lt;year&gt;2013&lt;/year&gt;&lt;pub-dates&gt;&lt;date&gt;2013-01-01&lt;/date&gt;&lt;/pub-dates&gt;&lt;/dates&gt;&lt;label&gt;i3q&lt;/label&gt;&lt;urls&gt;&lt;related-urls&gt;&lt;url&gt;http://www.embase.com/search/results?subaction=viewrecord&amp;amp;from=export&amp;amp;id=L52521008 http://dx.doi.org/10.1016/j.lungcan.2013.03.008&lt;/url&gt;&lt;url&gt;http://www.lungcancerjournal.info/article/S0169-5002(13)00113-X/abstract&lt;/url&gt;&lt;/related-urls&gt;&lt;/urls&gt;&lt;custom1&gt;RAYYAN-INCLUSION: {&amp;quot;Katherine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46" w:tooltip="Iyer, 2013 #40" w:history="1">
              <w:r w:rsidR="00A81269" w:rsidRPr="00FE2EEF">
                <w:rPr>
                  <w:noProof/>
                  <w:color w:val="000000"/>
                  <w:sz w:val="20"/>
                </w:rPr>
                <w:t>46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5A7C9906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121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79075C3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D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2A696613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69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14:paraId="287DB44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00546DBB" w14:textId="77777777" w:rsidTr="00003A39">
        <w:trPr>
          <w:trHeight w:val="20"/>
        </w:trPr>
        <w:tc>
          <w:tcPr>
            <w:tcW w:w="141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67E33" w14:textId="0FB4981D" w:rsidR="002F6D78" w:rsidRPr="00FE2EEF" w:rsidRDefault="00B40CF6" w:rsidP="00CC571F">
            <w:pPr>
              <w:pStyle w:val="Tabletext"/>
              <w:spacing w:line="240" w:lineRule="auto"/>
              <w:contextualSpacing/>
              <w:rPr>
                <w:b/>
                <w:i/>
                <w:color w:val="000000"/>
                <w:sz w:val="20"/>
              </w:rPr>
            </w:pPr>
            <w:r w:rsidRPr="00FE2EEF">
              <w:rPr>
                <w:b/>
                <w:i/>
                <w:color w:val="000000"/>
                <w:sz w:val="20"/>
              </w:rPr>
              <w:t>Second</w:t>
            </w:r>
            <w:r w:rsidR="002F6D78" w:rsidRPr="00FE2EEF">
              <w:rPr>
                <w:b/>
                <w:i/>
                <w:color w:val="000000"/>
                <w:sz w:val="20"/>
              </w:rPr>
              <w:t xml:space="preserve"> line</w:t>
            </w:r>
          </w:p>
        </w:tc>
      </w:tr>
      <w:tr w:rsidR="002F6D78" w:rsidRPr="00FE2EEF" w14:paraId="5E08A9C3" w14:textId="77777777" w:rsidTr="00003A39">
        <w:trPr>
          <w:trHeight w:val="2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025482" w14:textId="6A34C744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Blackhall 2014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Blackhall&lt;/Author&gt;&lt;Year&gt;2014&lt;/Year&gt;&lt;RecNum&gt;6&lt;/RecNum&gt;&lt;DisplayText&gt;[41]&lt;/DisplayText&gt;&lt;record&gt;&lt;rec-number&gt;6&lt;/rec-number&gt;&lt;foreign-keys&gt;&lt;key app="EN" db-id="zs59atspwexppeefseqx905axdfvt59t2dt2"&gt;6&lt;/key&gt;&lt;/foreign-keys&gt;&lt;ref-type name="Journal Article"&gt;17&lt;/ref-type&gt;&lt;contributors&gt;&lt;authors&gt;&lt;author&gt;Blackhall, F.&lt;/author&gt;&lt;author&gt;Kim, D. W.&lt;/author&gt;&lt;author&gt;Besse, B.&lt;/author&gt;&lt;author&gt;Nokihara, H.&lt;/author&gt;&lt;author&gt;Han, J. Y.&lt;/author&gt;&lt;author&gt;Wilner, K. D.&lt;/author&gt;&lt;author&gt;Reisman, A.&lt;/author&gt;&lt;author&gt;Iyer, S.&lt;/author&gt;&lt;author&gt;Hirsh, V.&lt;/author&gt;&lt;author&gt;Shaw, A. T.&lt;/author&gt;&lt;/authors&gt;&lt;/contributors&gt;&lt;titles&gt;&lt;title&gt;Patient-reported outcomes and quality of life in PROFILE 1007: a randomized trial of crizotinib compared with chemotherapy in previously treated patients with ALK-positive advanced non-small-cell lung cancer&lt;/title&gt;&lt;secondary-title&gt;Journal of thoracic oncology : official publication of the International Association for the Study of Lung Cancer&lt;/secondary-title&gt;&lt;/titles&gt;&lt;periodical&gt;&lt;full-title&gt;Journal of thoracic oncology : official publication of the International Association for the Study of Lung Cancer&lt;/full-title&gt;&lt;/periodical&gt;&lt;pages&gt;1625-33&lt;/pages&gt;&lt;volume&gt;9&lt;/volume&gt;&lt;number&gt;11&lt;/number&gt;&lt;dates&gt;&lt;year&gt;2014&lt;/year&gt;&lt;pub-dates&gt;&lt;date&gt;2014-01-01&lt;/date&gt;&lt;/pub-dates&gt;&lt;/dates&gt;&lt;isbn&gt;1556-1380&lt;/isbn&gt;&lt;label&gt;i3q&lt;/label&gt;&lt;urls&gt;&lt;related-urls&gt;&lt;url&gt;http://onlinelibrary.wiley.com/o/cochrane/clcentral/articles/600/CN-01068600/frame.html&lt;/url&gt;&lt;url&gt;http://www.jto.org/article/S1556-0864(15)30729-2/pdf&lt;/url&gt;&lt;/related-urls&gt;&lt;/urls&gt;&lt;custom1&gt;RAYYAN-INCLUSION: {&amp;quot;tdkenny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41" w:tooltip="Blackhall, 2014 #6" w:history="1">
              <w:r w:rsidR="00A81269" w:rsidRPr="00FE2EEF">
                <w:rPr>
                  <w:noProof/>
                  <w:color w:val="000000"/>
                  <w:sz w:val="20"/>
                </w:rPr>
                <w:t>41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6E70D432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172 (CRZ), 99 (PEM), 72 (DOC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798969A3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D, SE and CI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27A68C93" w14:textId="77777777" w:rsidR="002F6D78" w:rsidRPr="00FE2EEF" w:rsidRDefault="002F6D78" w:rsidP="00682263">
            <w:pPr>
              <w:autoSpaceDE w:val="0"/>
              <w:autoSpaceDN w:val="0"/>
              <w:adjustRightInd w:val="0"/>
              <w:contextualSpacing/>
              <w:rPr>
                <w:color w:val="000000"/>
              </w:rPr>
            </w:pPr>
            <w:r w:rsidRPr="00FE2EEF">
              <w:rPr>
                <w:rFonts w:eastAsia="Calibri"/>
                <w:lang w:eastAsia="en-GB"/>
              </w:rPr>
              <w:t>92</w:t>
            </w:r>
            <w:r w:rsidRPr="00FE2EEF">
              <w:rPr>
                <w:color w:val="000000"/>
              </w:rPr>
              <w:t>–</w:t>
            </w:r>
            <w:r w:rsidRPr="00FE2EEF">
              <w:rPr>
                <w:rFonts w:eastAsia="Calibri"/>
                <w:lang w:eastAsia="en-GB"/>
              </w:rPr>
              <w:t>97</w:t>
            </w:r>
          </w:p>
          <w:p w14:paraId="3B6BAEB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</w:p>
        </w:tc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</w:tcPr>
          <w:p w14:paraId="2D1A1E49" w14:textId="39ED15F5" w:rsidR="002F6D78" w:rsidRPr="00FE2EEF" w:rsidRDefault="002F6D78" w:rsidP="00667702">
            <w:pPr>
              <w:autoSpaceDE w:val="0"/>
              <w:autoSpaceDN w:val="0"/>
              <w:adjustRightInd w:val="0"/>
              <w:contextualSpacing/>
              <w:rPr>
                <w:rFonts w:eastAsia="Calibri"/>
                <w:lang w:eastAsia="en-GB"/>
              </w:rPr>
            </w:pPr>
            <w:r w:rsidRPr="00FE2EEF">
              <w:rPr>
                <w:rFonts w:eastAsia="Calibri"/>
                <w:lang w:eastAsia="en-GB"/>
              </w:rPr>
              <w:t xml:space="preserve">Patients who had completed </w:t>
            </w:r>
            <w:r w:rsidR="00667702" w:rsidRPr="00FE2EEF">
              <w:rPr>
                <w:rFonts w:eastAsia="Calibri"/>
                <w:lang w:eastAsia="en-GB"/>
              </w:rPr>
              <w:t>≥ 1 </w:t>
            </w:r>
            <w:r w:rsidRPr="00FE2EEF">
              <w:rPr>
                <w:rFonts w:eastAsia="Calibri"/>
                <w:lang w:eastAsia="en-GB"/>
              </w:rPr>
              <w:t xml:space="preserve">question at BL and </w:t>
            </w:r>
            <w:r w:rsidR="00667702" w:rsidRPr="00FE2EEF">
              <w:rPr>
                <w:rFonts w:eastAsia="Calibri"/>
                <w:lang w:eastAsia="en-GB"/>
              </w:rPr>
              <w:t xml:space="preserve">≥ 1 </w:t>
            </w:r>
            <w:r w:rsidRPr="00FE2EEF">
              <w:rPr>
                <w:rFonts w:eastAsia="Calibri"/>
                <w:lang w:eastAsia="en-GB"/>
              </w:rPr>
              <w:t>time point on treatment were included</w:t>
            </w:r>
          </w:p>
        </w:tc>
      </w:tr>
      <w:tr w:rsidR="002F6D78" w:rsidRPr="00FE2EEF" w14:paraId="0AA3D396" w14:textId="77777777" w:rsidTr="00003A39">
        <w:trPr>
          <w:trHeight w:val="20"/>
        </w:trPr>
        <w:tc>
          <w:tcPr>
            <w:tcW w:w="2376" w:type="dxa"/>
            <w:shd w:val="clear" w:color="auto" w:fill="auto"/>
            <w:hideMark/>
          </w:tcPr>
          <w:p w14:paraId="0D65967A" w14:textId="580F1D72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Huang 2016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Huang&lt;/Author&gt;&lt;Year&gt;2016&lt;/Year&gt;&lt;RecNum&gt;39&lt;/RecNum&gt;&lt;DisplayText&gt;[45]&lt;/DisplayText&gt;&lt;record&gt;&lt;rec-number&gt;39&lt;/rec-number&gt;&lt;foreign-keys&gt;&lt;key app="EN" db-id="zs59atspwexppeefseqx905axdfvt59t2dt2"&gt;39&lt;/key&gt;&lt;/foreign-keys&gt;&lt;ref-type name="Journal Article"&gt;17&lt;/ref-type&gt;&lt;contributors&gt;&lt;authors&gt;&lt;author&gt;Huang, M.&lt;/author&gt;&lt;author&gt;Pellissier, J.&lt;/author&gt;&lt;author&gt;Liao, J.&lt;/author&gt;&lt;/authors&gt;&lt;/contributors&gt;&lt;titles&gt;&lt;title&gt;A trial-based euroqol EQ-5D health utility analysis in patients with previously treated advanced NSCLC.&lt;/title&gt;&lt;secondary-title&gt;Value in Health. 2016;2016(19):7&lt;/secondary-title&gt;&lt;/titles&gt;&lt;periodical&gt;&lt;full-title&gt;Value in Health. 2016;2016(19):7&lt;/full-title&gt;&lt;/periodical&gt;&lt;dates&gt;&lt;year&gt;2016&lt;/year&gt;&lt;/dates&gt;&lt;urls&gt;&lt;/urls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45" w:tooltip="Huang, 2016 #39" w:history="1">
              <w:r w:rsidR="00A81269" w:rsidRPr="00FE2EEF">
                <w:rPr>
                  <w:noProof/>
                  <w:color w:val="000000"/>
                  <w:sz w:val="20"/>
                </w:rPr>
                <w:t>45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0D4A8ABC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560</w:t>
            </w:r>
          </w:p>
        </w:tc>
        <w:tc>
          <w:tcPr>
            <w:tcW w:w="2693" w:type="dxa"/>
            <w:shd w:val="clear" w:color="auto" w:fill="auto"/>
          </w:tcPr>
          <w:p w14:paraId="7FB8FB8D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CI</w:t>
            </w:r>
          </w:p>
        </w:tc>
        <w:tc>
          <w:tcPr>
            <w:tcW w:w="2694" w:type="dxa"/>
            <w:shd w:val="clear" w:color="auto" w:fill="auto"/>
          </w:tcPr>
          <w:p w14:paraId="7697455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244BCA7D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0864E3FA" w14:textId="77777777" w:rsidTr="00003A39">
        <w:trPr>
          <w:trHeight w:val="191"/>
        </w:trPr>
        <w:tc>
          <w:tcPr>
            <w:tcW w:w="2376" w:type="dxa"/>
            <w:shd w:val="clear" w:color="auto" w:fill="auto"/>
            <w:noWrap/>
            <w:hideMark/>
          </w:tcPr>
          <w:p w14:paraId="49F8E17B" w14:textId="7F09B6E8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Langley 2013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>
                <w:fldData xml:space="preserve">PEVuZE5vdGU+PENpdGU+PEF1dGhvcj5MYW5nbGV5PC9BdXRob3I+PFllYXI+MjAxMzwvWWVhcj48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</w:fldData>
              </w:fldChar>
            </w:r>
            <w:r w:rsidR="00CB6CD8" w:rsidRPr="00FE2EEF">
              <w:rPr>
                <w:color w:val="000000"/>
                <w:sz w:val="20"/>
              </w:rPr>
              <w:instrText xml:space="preserve"> ADDIN EN.CITE </w:instrText>
            </w:r>
            <w:r w:rsidR="00CB6CD8" w:rsidRPr="00FE2EEF">
              <w:rPr>
                <w:color w:val="000000"/>
                <w:sz w:val="20"/>
              </w:rPr>
              <w:fldChar w:fldCharType="begin">
                <w:fldData xml:space="preserve">PEVuZE5vdGU+PENpdGU+PEF1dGhvcj5MYW5nbGV5PC9BdXRob3I+PFllYXI+MjAxMzwvWWVhcj48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</w:fldData>
              </w:fldChar>
            </w:r>
            <w:r w:rsidR="00CB6CD8" w:rsidRPr="00FE2EEF">
              <w:rPr>
                <w:color w:val="000000"/>
                <w:sz w:val="20"/>
              </w:rPr>
              <w:instrText xml:space="preserve"> ADDIN EN.CITE.DATA </w:instrText>
            </w:r>
            <w:r w:rsidR="00CB6CD8" w:rsidRPr="00FE2EEF">
              <w:rPr>
                <w:color w:val="000000"/>
                <w:sz w:val="20"/>
              </w:rPr>
            </w:r>
            <w:r w:rsidR="00CB6CD8" w:rsidRPr="00FE2EEF">
              <w:rPr>
                <w:color w:val="000000"/>
                <w:sz w:val="20"/>
              </w:rPr>
              <w:fldChar w:fldCharType="end"/>
            </w:r>
            <w:r w:rsidR="00A55DB6" w:rsidRPr="00FE2EEF">
              <w:rPr>
                <w:color w:val="000000"/>
                <w:sz w:val="20"/>
              </w:rPr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48" w:tooltip="Langley, 2013 #47" w:history="1">
              <w:r w:rsidR="00A81269" w:rsidRPr="00FE2EEF">
                <w:rPr>
                  <w:noProof/>
                  <w:color w:val="000000"/>
                  <w:sz w:val="20"/>
                </w:rPr>
                <w:t>48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6BEF0A2A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151</w:t>
            </w:r>
          </w:p>
        </w:tc>
        <w:tc>
          <w:tcPr>
            <w:tcW w:w="2693" w:type="dxa"/>
            <w:shd w:val="clear" w:color="auto" w:fill="auto"/>
          </w:tcPr>
          <w:p w14:paraId="4C65EF5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7D9B764D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≥ 80</w:t>
            </w:r>
          </w:p>
        </w:tc>
        <w:tc>
          <w:tcPr>
            <w:tcW w:w="3687" w:type="dxa"/>
            <w:shd w:val="clear" w:color="auto" w:fill="auto"/>
          </w:tcPr>
          <w:p w14:paraId="501673CA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13EA4F2E" w14:textId="77777777" w:rsidTr="00003A39">
        <w:trPr>
          <w:trHeight w:val="20"/>
        </w:trPr>
        <w:tc>
          <w:tcPr>
            <w:tcW w:w="2376" w:type="dxa"/>
            <w:shd w:val="clear" w:color="auto" w:fill="auto"/>
            <w:hideMark/>
          </w:tcPr>
          <w:p w14:paraId="218AAE43" w14:textId="2179ABF3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Lloyd 2008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Lloyd&lt;/Author&gt;&lt;Year&gt;2008&lt;/Year&gt;&lt;RecNum&gt;51&lt;/RecNum&gt;&lt;DisplayText&gt;[59]&lt;/DisplayText&gt;&lt;record&gt;&lt;rec-number&gt;51&lt;/rec-number&gt;&lt;foreign-keys&gt;&lt;key app="EN" db-id="zs59atspwexppeefseqx905axdfvt59t2dt2"&gt;51&lt;/key&gt;&lt;/foreign-keys&gt;&lt;ref-type name="Journal Article"&gt;17&lt;/ref-type&gt;&lt;contributors&gt;&lt;authors&gt;&lt;author&gt;Lloyd, A.&lt;/author&gt;&lt;author&gt;van Hanswijck de Jonge, P.&lt;/author&gt;&lt;author&gt;Doyle, S.&lt;/author&gt;&lt;author&gt;Cornes, P.&lt;/author&gt;&lt;/authors&gt;&lt;/contributors&gt;&lt;auth-address&gt;Oxford Outcomes Ltd, Seacourt Tower, Oxford, UK. andrew.lloyd@oxfordoutcomes.com&lt;/auth-address&gt;&lt;titles&gt;&lt;title&gt;Health state utility scores for cancer-related anemia through societal and patient valuations&lt;/title&gt;&lt;secondary-title&gt;Value Health&lt;/secondary-title&gt;&lt;/titles&gt;&lt;periodical&gt;&lt;full-title&gt;Value Health&lt;/full-title&gt;&lt;/periodical&gt;&lt;pages&gt;1178-85&lt;/pages&gt;&lt;volume&gt;11&lt;/volume&gt;&lt;number&gt;7&lt;/number&gt;&lt;edition&gt;2009/07/16&lt;/edition&gt;&lt;keywords&gt;&lt;keyword&gt;Adult&lt;/keyword&gt;&lt;keyword&gt;Aged&lt;/keyword&gt;&lt;keyword&gt;Anemia/*chemically induced/complications/diagnosis&lt;/keyword&gt;&lt;keyword&gt;Antineoplastic Combined Chemotherapy Protocols/*adverse effects&lt;/keyword&gt;&lt;keyword&gt;Case-Control Studies&lt;/keyword&gt;&lt;keyword&gt;Fatigue/*etiology&lt;/keyword&gt;&lt;keyword&gt;Female&lt;/keyword&gt;&lt;keyword&gt;Hemoglobins/analysis&lt;/keyword&gt;&lt;keyword&gt;Humans&lt;/keyword&gt;&lt;keyword&gt;Male&lt;/keyword&gt;&lt;keyword&gt;Middle Aged&lt;/keyword&gt;&lt;keyword&gt;Patient Satisfaction&lt;/keyword&gt;&lt;keyword&gt;Quality of Life&lt;/keyword&gt;&lt;keyword&gt;*Severity of Illness Index&lt;/keyword&gt;&lt;keyword&gt;United Kingdom&lt;/keyword&gt;&lt;/keywords&gt;&lt;dates&gt;&lt;year&gt;2008&lt;/year&gt;&lt;pub-dates&gt;&lt;date&gt;Dec&lt;/date&gt;&lt;/pub-dates&gt;&lt;/dates&gt;&lt;isbn&gt;1524-4733 (Electronic)&amp;#xD;1098-3015 (Linking)&lt;/isbn&gt;&lt;accession-num&gt;19602216&lt;/accession-num&gt;&lt;urls&gt;&lt;related-urls&gt;&lt;url&gt;https://www.ncbi.nlm.nih.gov/pubmed/19602216&lt;/url&gt;&lt;/related-urls&gt;&lt;/urls&gt;&lt;electronic-resource-num&gt;10.1111/j.1524-4733.2008.00394.x&lt;/electronic-resource-num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59" w:tooltip="Lloyd, 2008 #51" w:history="1">
              <w:r w:rsidR="00A81269" w:rsidRPr="00FE2EEF">
                <w:rPr>
                  <w:noProof/>
                  <w:color w:val="000000"/>
                  <w:sz w:val="20"/>
                </w:rPr>
                <w:t>59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604BFBE8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85 (SG), 26 (TTO)</w:t>
            </w:r>
          </w:p>
        </w:tc>
        <w:tc>
          <w:tcPr>
            <w:tcW w:w="2693" w:type="dxa"/>
            <w:shd w:val="clear" w:color="auto" w:fill="auto"/>
          </w:tcPr>
          <w:p w14:paraId="5E0BDCA1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CI</w:t>
            </w:r>
          </w:p>
        </w:tc>
        <w:tc>
          <w:tcPr>
            <w:tcW w:w="2694" w:type="dxa"/>
            <w:shd w:val="clear" w:color="auto" w:fill="auto"/>
          </w:tcPr>
          <w:p w14:paraId="081BF52B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95 (SG), 53 (TTO)</w:t>
            </w:r>
          </w:p>
        </w:tc>
        <w:tc>
          <w:tcPr>
            <w:tcW w:w="3687" w:type="dxa"/>
            <w:shd w:val="clear" w:color="auto" w:fill="auto"/>
          </w:tcPr>
          <w:p w14:paraId="33991C9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28FB3B39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  <w:hideMark/>
          </w:tcPr>
          <w:p w14:paraId="1EEC6364" w14:textId="2B8CC9F4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sz w:val="20"/>
              </w:rPr>
            </w:pPr>
            <w:proofErr w:type="spellStart"/>
            <w:r w:rsidRPr="00FE2EEF">
              <w:rPr>
                <w:sz w:val="20"/>
              </w:rPr>
              <w:t>Nafees</w:t>
            </w:r>
            <w:proofErr w:type="spellEnd"/>
            <w:r w:rsidRPr="00FE2EEF">
              <w:rPr>
                <w:sz w:val="20"/>
              </w:rPr>
              <w:t xml:space="preserve"> 2008</w:t>
            </w:r>
            <w:r w:rsidR="00CC571F" w:rsidRPr="00FE2EEF">
              <w:rPr>
                <w:sz w:val="20"/>
              </w:rPr>
              <w:t xml:space="preserve"> </w:t>
            </w:r>
            <w:r w:rsidR="00A55DB6" w:rsidRPr="00FE2EEF">
              <w:rPr>
                <w:sz w:val="20"/>
              </w:rPr>
              <w:fldChar w:fldCharType="begin"/>
            </w:r>
            <w:r w:rsidR="00CB6CD8" w:rsidRPr="00FE2EEF">
              <w:rPr>
                <w:sz w:val="20"/>
              </w:rPr>
              <w:instrText xml:space="preserve"> ADDIN EN.CITE &lt;EndNote&gt;&lt;Cite&gt;&lt;Author&gt;Nafees&lt;/Author&gt;&lt;Year&gt;2008&lt;/Year&gt;&lt;RecNum&gt;57&lt;/RecNum&gt;&lt;DisplayText&gt;[69]&lt;/DisplayText&gt;&lt;record&gt;&lt;rec-number&gt;57&lt;/rec-number&gt;&lt;foreign-keys&gt;&lt;key app="EN" db-id="zs59atspwexppeefseqx905axdfvt59t2dt2"&gt;57&lt;/key&gt;&lt;/foreign-keys&gt;&lt;ref-type name="Journal Article"&gt;17&lt;/ref-type&gt;&lt;contributors&gt;&lt;authors&gt;&lt;author&gt;Nafees, B.&lt;/author&gt;&lt;author&gt;Stafford, M.&lt;/author&gt;&lt;author&gt;Gavriel, S.&lt;/author&gt;&lt;author&gt;Bhalla, S.&lt;/author&gt;&lt;author&gt;Watkins, J.&lt;/author&gt;&lt;/authors&gt;&lt;/contributors&gt;&lt;titles&gt;&lt;title&gt;Health state utilities for non small cell lung cancer&lt;/title&gt;&lt;secondary-title&gt;Health and Quality of Life Outcomes&lt;/secondary-title&gt;&lt;/titles&gt;&lt;periodical&gt;&lt;full-title&gt;Health and Quality of Life Outcomes&lt;/full-title&gt;&lt;/periodical&gt;&lt;volume&gt;6&lt;/volume&gt;&lt;dates&gt;&lt;year&gt;2008&lt;/year&gt;&lt;pub-dates&gt;&lt;date&gt;2008-01-01&lt;/date&gt;&lt;/pub-dates&gt;&lt;/dates&gt;&lt;label&gt;i3q&lt;/label&gt;&lt;urls&gt;&lt;related-urls&gt;&lt;url&gt;http://www.embase.com/search/results?subaction=viewrecord&amp;amp;from=export&amp;amp;id=L352647171 http://dx.doi.org/10.1186/1477-7525-6-84&lt;/url&gt;&lt;/related-urls&gt;&lt;/urls&gt;&lt;custom1&gt;RAYYAN-INCLUSION: {&amp;quot;Katherine&amp;quot;=&amp;gt;true, &amp;quot;tdkenny&amp;quot;=&amp;gt;true} | RAYYAN-LABELS: I2,disutility or decrement&lt;/custom1&gt;&lt;/record&gt;&lt;/Cite&gt;&lt;/EndNote&gt;</w:instrText>
            </w:r>
            <w:r w:rsidR="00A55DB6" w:rsidRPr="00FE2EEF">
              <w:rPr>
                <w:sz w:val="20"/>
              </w:rPr>
              <w:fldChar w:fldCharType="separate"/>
            </w:r>
            <w:r w:rsidR="00CB6CD8" w:rsidRPr="00FE2EEF">
              <w:rPr>
                <w:noProof/>
                <w:sz w:val="20"/>
              </w:rPr>
              <w:t>[</w:t>
            </w:r>
            <w:hyperlink w:anchor="_ENREF_69" w:tooltip="Nafees, 2008 #57" w:history="1">
              <w:r w:rsidR="00A81269" w:rsidRPr="00FE2EEF">
                <w:rPr>
                  <w:noProof/>
                  <w:sz w:val="20"/>
                </w:rPr>
                <w:t>69</w:t>
              </w:r>
            </w:hyperlink>
            <w:r w:rsidR="00CB6CD8" w:rsidRPr="00FE2EEF">
              <w:rPr>
                <w:noProof/>
                <w:sz w:val="20"/>
              </w:rPr>
              <w:t>]</w:t>
            </w:r>
            <w:r w:rsidR="00A55DB6" w:rsidRPr="00FE2EEF">
              <w:rPr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6DADB856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sz w:val="20"/>
              </w:rPr>
            </w:pPr>
            <w:r w:rsidRPr="00FE2EEF">
              <w:rPr>
                <w:sz w:val="20"/>
              </w:rPr>
              <w:t>100</w:t>
            </w:r>
          </w:p>
        </w:tc>
        <w:tc>
          <w:tcPr>
            <w:tcW w:w="2693" w:type="dxa"/>
            <w:shd w:val="clear" w:color="auto" w:fill="auto"/>
          </w:tcPr>
          <w:p w14:paraId="3C85A03F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E</w:t>
            </w:r>
          </w:p>
        </w:tc>
        <w:tc>
          <w:tcPr>
            <w:tcW w:w="2694" w:type="dxa"/>
            <w:shd w:val="clear" w:color="auto" w:fill="auto"/>
          </w:tcPr>
          <w:p w14:paraId="6D616507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95</w:t>
            </w:r>
          </w:p>
        </w:tc>
        <w:tc>
          <w:tcPr>
            <w:tcW w:w="3687" w:type="dxa"/>
            <w:shd w:val="clear" w:color="auto" w:fill="auto"/>
          </w:tcPr>
          <w:p w14:paraId="4C6DBD12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4F747AA3" w14:textId="77777777" w:rsidTr="00003A39">
        <w:trPr>
          <w:trHeight w:val="20"/>
        </w:trPr>
        <w:tc>
          <w:tcPr>
            <w:tcW w:w="2376" w:type="dxa"/>
            <w:shd w:val="clear" w:color="auto" w:fill="auto"/>
            <w:hideMark/>
          </w:tcPr>
          <w:p w14:paraId="491BD1D3" w14:textId="772609F4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Novello</w:t>
            </w:r>
            <w:proofErr w:type="spellEnd"/>
            <w:r w:rsidRPr="00FE2EEF">
              <w:rPr>
                <w:color w:val="000000"/>
                <w:sz w:val="20"/>
              </w:rPr>
              <w:t xml:space="preserve"> 2015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Novello&lt;/Author&gt;&lt;Year&gt;2015&lt;/Year&gt;&lt;RecNum&gt;61&lt;/RecNum&gt;&lt;DisplayText&gt;[49]&lt;/DisplayText&gt;&lt;record&gt;&lt;rec-number&gt;61&lt;/rec-number&gt;&lt;foreign-keys&gt;&lt;key app="EN" db-id="zs59atspwexppeefseqx905axdfvt59t2dt2"&gt;61&lt;/key&gt;&lt;/foreign-keys&gt;&lt;ref-type name="Journal Article"&gt;17&lt;/ref-type&gt;&lt;contributors&gt;&lt;authors&gt;&lt;author&gt;Novello, S.&lt;/author&gt;&lt;author&gt;Kaiser, R.&lt;/author&gt;&lt;author&gt;Mellemgaard, A.&lt;/author&gt;&lt;author&gt;Douillard, J. Y.&lt;/author&gt;&lt;author&gt;Orlov, S.&lt;/author&gt;&lt;author&gt;Krzakowski, M.&lt;/author&gt;&lt;author&gt;Von Pawel, J.&lt;/author&gt;&lt;author&gt;Gottfried, M.&lt;/author&gt;&lt;author&gt;Bondarenko, I.&lt;/author&gt;&lt;author&gt;Liao, M.&lt;/author&gt;&lt;author&gt;Barrueco, J.&lt;/author&gt;&lt;author&gt;Gaschler-Markefski, B.&lt;/author&gt;&lt;author&gt;Griebsch, I.&lt;/author&gt;&lt;author&gt;Palmer, M.&lt;/author&gt;&lt;author&gt;Reck, M.&lt;/author&gt;&lt;/authors&gt;&lt;/contributors&gt;&lt;titles&gt;&lt;title&gt;Analysis of patient-reported outcomes from the LUME-Lung 1 trial: A randomised, double-blind, placebo-controlled, Phase III study of second-line nintedanib in patients with advanced non-small cell lung cancer&lt;/title&gt;&lt;secondary-title&gt;European Journal of Cancer&lt;/secondary-title&gt;&lt;/titles&gt;&lt;periodical&gt;&lt;full-title&gt;European Journal of Cancer&lt;/full-title&gt;&lt;/periodical&gt;&lt;pages&gt;317-326&lt;/pages&gt;&lt;volume&gt;51&lt;/volume&gt;&lt;number&gt;3&lt;/number&gt;&lt;dates&gt;&lt;year&gt;2015&lt;/year&gt;&lt;pub-dates&gt;&lt;date&gt;2015-01-01&lt;/date&gt;&lt;/pub-dates&gt;&lt;/dates&gt;&lt;urls&gt;&lt;related-urls&gt;&lt;url&gt;http://www.embase.com/search/results?subaction=viewrecord&amp;amp;from=export&amp;amp;id=L602169061 http://dx.doi.org/10.1016/j.ejca.2014.11.015&lt;/url&gt;&lt;url&gt;http://www.ejcancer.com/article/S0959-8049(14)01139-3/pdf&lt;/url&gt;&lt;/related-urls&gt;&lt;/urls&gt;&lt;custom1&gt;RAYYAN-INCLUSION: {&amp;quot;tdkenny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49" w:tooltip="Novello, 2015 #61" w:history="1">
              <w:r w:rsidR="00A81269" w:rsidRPr="00FE2EEF">
                <w:rPr>
                  <w:noProof/>
                  <w:color w:val="000000"/>
                  <w:sz w:val="20"/>
                </w:rPr>
                <w:t>49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4B4D5681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1314</w:t>
            </w:r>
          </w:p>
        </w:tc>
        <w:tc>
          <w:tcPr>
            <w:tcW w:w="2693" w:type="dxa"/>
            <w:shd w:val="clear" w:color="auto" w:fill="auto"/>
          </w:tcPr>
          <w:p w14:paraId="70FC7E4F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218688AC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&gt; 80</w:t>
            </w:r>
          </w:p>
        </w:tc>
        <w:tc>
          <w:tcPr>
            <w:tcW w:w="3687" w:type="dxa"/>
            <w:shd w:val="clear" w:color="auto" w:fill="auto"/>
          </w:tcPr>
          <w:p w14:paraId="4135FE9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367AA936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  <w:hideMark/>
          </w:tcPr>
          <w:p w14:paraId="42919741" w14:textId="623EBE60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Reck</w:t>
            </w:r>
            <w:proofErr w:type="spellEnd"/>
            <w:r w:rsidRPr="00FE2EEF">
              <w:rPr>
                <w:color w:val="000000"/>
                <w:sz w:val="20"/>
              </w:rPr>
              <w:t xml:space="preserve"> 2015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Reck&lt;/Author&gt;&lt;Year&gt;2015&lt;/Year&gt;&lt;RecNum&gt;65&lt;/RecNum&gt;&lt;DisplayText&gt;[50]&lt;/DisplayText&gt;&lt;record&gt;&lt;rec-number&gt;65&lt;/rec-number&gt;&lt;foreign-keys&gt;&lt;key app="EN" db-id="zs59atspwexppeefseqx905axdfvt59t2dt2"&gt;65&lt;/key&gt;&lt;/foreign-keys&gt;&lt;ref-type name="Journal Article"&gt;17&lt;/ref-type&gt;&lt;contributors&gt;&lt;authors&gt;&lt;author&gt;Reck, M.&lt;/author&gt;&lt;author&gt;Coon, C.&lt;/author&gt;&lt;author&gt;Taylor, F.&lt;/author&gt;&lt;author&gt;DeRosa, M.&lt;/author&gt;&lt;author&gt;Penrod, J. R.&lt;/author&gt;&lt;author&gt;Dastani, H.&lt;/author&gt;&lt;author&gt;Orsini, L.&lt;/author&gt;&lt;author&gt;Gralla, R. J.&lt;/author&gt;&lt;/authors&gt;&lt;/contributors&gt;&lt;titles&gt;&lt;title&gt;Evaluation of overall health status in patients with advanced squamous non-small cell lung cancer treated with nivolumab or docetaxel in CheckMate 017&lt;/title&gt;&lt;secondary-title&gt;European Journal of Cancer&lt;/secondary-title&gt;&lt;/titles&gt;&lt;periodical&gt;&lt;full-title&gt;European Journal of Cancer&lt;/full-title&gt;&lt;/periodical&gt;&lt;pages&gt;S599-S600&lt;/pages&gt;&lt;volume&gt;51&lt;/volume&gt;&lt;dates&gt;&lt;year&gt;2015&lt;/year&gt;&lt;pub-dates&gt;&lt;date&gt;2015-01-01&lt;/date&gt;&lt;/pub-dates&gt;&lt;/dates&gt;&lt;label&gt;i3q&lt;/label&gt;&lt;urls&gt;&lt;related-urls&gt;&lt;url&gt;http://ovidsp.ovid.com/ovidweb.cgi?T=JS&amp;amp;CSC=Y&amp;amp;NEWS=N&amp;amp;PAGE=fulltext&amp;amp;D=emed13&amp;amp;AN=72068335&lt;/url&gt;&lt;/related-urls&gt;&lt;/urls&gt;&lt;custom1&gt;RAYYAN-INCLUSION: {&amp;quot;Katherine&amp;quot;=&amp;gt;true, &amp;quot;tdkenny&amp;quot;=&amp;gt;true} | RAYYAN-LABELS: I2&lt;/custom1&gt;&lt;language&gt;English&lt;/language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50" w:tooltip="Reck, 2015 #65" w:history="1">
              <w:r w:rsidR="00A81269" w:rsidRPr="00FE2EEF">
                <w:rPr>
                  <w:noProof/>
                  <w:color w:val="000000"/>
                  <w:sz w:val="20"/>
                </w:rPr>
                <w:t>50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666482DC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3" w:type="dxa"/>
            <w:shd w:val="clear" w:color="auto" w:fill="auto"/>
          </w:tcPr>
          <w:p w14:paraId="38FD217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D</w:t>
            </w:r>
          </w:p>
        </w:tc>
        <w:tc>
          <w:tcPr>
            <w:tcW w:w="2694" w:type="dxa"/>
            <w:shd w:val="clear" w:color="auto" w:fill="auto"/>
          </w:tcPr>
          <w:p w14:paraId="61FAA401" w14:textId="77777777" w:rsidR="002F6D78" w:rsidRPr="00FE2EEF" w:rsidRDefault="002F6D78" w:rsidP="00682263">
            <w:pPr>
              <w:autoSpaceDE w:val="0"/>
              <w:autoSpaceDN w:val="0"/>
              <w:adjustRightInd w:val="0"/>
              <w:contextualSpacing/>
              <w:rPr>
                <w:rFonts w:eastAsia="Calibri"/>
                <w:lang w:eastAsia="en-GB"/>
              </w:rPr>
            </w:pPr>
            <w:r w:rsidRPr="00FE2EEF">
              <w:rPr>
                <w:rFonts w:eastAsia="Calibri"/>
                <w:lang w:eastAsia="en-GB"/>
              </w:rPr>
              <w:t>64</w:t>
            </w:r>
            <w:r w:rsidRPr="00FE2EEF">
              <w:rPr>
                <w:color w:val="000000"/>
              </w:rPr>
              <w:t>–</w:t>
            </w:r>
            <w:r w:rsidRPr="00FE2EEF">
              <w:rPr>
                <w:rFonts w:eastAsia="Calibri"/>
                <w:lang w:eastAsia="en-GB"/>
              </w:rPr>
              <w:t>72</w:t>
            </w:r>
          </w:p>
        </w:tc>
        <w:tc>
          <w:tcPr>
            <w:tcW w:w="3687" w:type="dxa"/>
            <w:shd w:val="clear" w:color="auto" w:fill="auto"/>
          </w:tcPr>
          <w:p w14:paraId="6772B445" w14:textId="77777777" w:rsidR="002F6D78" w:rsidRPr="00FE2EEF" w:rsidRDefault="002F6D78" w:rsidP="00682263">
            <w:pPr>
              <w:autoSpaceDE w:val="0"/>
              <w:autoSpaceDN w:val="0"/>
              <w:adjustRightInd w:val="0"/>
              <w:contextualSpacing/>
              <w:rPr>
                <w:rFonts w:eastAsia="Calibri"/>
                <w:lang w:eastAsia="en-GB"/>
              </w:rPr>
            </w:pPr>
            <w:r w:rsidRPr="00FE2EEF">
              <w:rPr>
                <w:rFonts w:eastAsia="Calibri"/>
                <w:lang w:eastAsia="en-GB"/>
              </w:rPr>
              <w:t>NR</w:t>
            </w:r>
          </w:p>
        </w:tc>
      </w:tr>
      <w:tr w:rsidR="002F6D78" w:rsidRPr="00FE2EEF" w14:paraId="0C8DE6A7" w14:textId="77777777" w:rsidTr="00003A39">
        <w:trPr>
          <w:trHeight w:val="20"/>
        </w:trPr>
        <w:tc>
          <w:tcPr>
            <w:tcW w:w="2376" w:type="dxa"/>
            <w:shd w:val="clear" w:color="auto" w:fill="auto"/>
            <w:hideMark/>
          </w:tcPr>
          <w:p w14:paraId="1ABA56E9" w14:textId="6558E416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Rudell</w:t>
            </w:r>
            <w:proofErr w:type="spellEnd"/>
            <w:r w:rsidRPr="00FE2EEF">
              <w:rPr>
                <w:color w:val="000000"/>
                <w:sz w:val="20"/>
              </w:rPr>
              <w:t xml:space="preserve"> 2016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Rudell&lt;/Author&gt;&lt;Year&gt;2016&lt;/Year&gt;&lt;RecNum&gt;67&lt;/RecNum&gt;&lt;DisplayText&gt;[57]&lt;/DisplayText&gt;&lt;record&gt;&lt;rec-number&gt;67&lt;/rec-number&gt;&lt;foreign-keys&gt;&lt;key app="EN" db-id="zs59atspwexppeefseqx905axdfvt59t2dt2"&gt;67&lt;/key&gt;&lt;/foreign-keys&gt;&lt;ref-type name="Journal Article"&gt;17&lt;/ref-type&gt;&lt;contributors&gt;&lt;authors&gt;&lt;author&gt;Rudell, K.&lt;/author&gt;&lt;author&gt;Papadakis, K.&lt;/author&gt;&lt;author&gt;Bodnar, C.&lt;/author&gt;&lt;author&gt;Hoyle, C.&lt;/author&gt;&lt;author&gt;Ghlorghlu, S.&lt;/author&gt;&lt;author&gt;Ryden, A.&lt;/author&gt;&lt;/authors&gt;&lt;/contributors&gt;&lt;auth-address&gt;K. Rudell&lt;/auth-address&gt;&lt;titles&gt;&lt;title&gt;The impact of osimertinib on function and health status for patients with EGFR mutation-positive advanced non-small cell lung cancer&lt;/title&gt;&lt;secondary-title&gt;Journal of Clinical Oncology&lt;/secondary-title&gt;&lt;/titles&gt;&lt;periodical&gt;&lt;full-title&gt;Journal of Clinical Oncology&lt;/full-title&gt;&lt;/periodical&gt;&lt;volume&gt;34&lt;/volume&gt;&lt;keywords&gt;&lt;keyword&gt;epidermal growth factor receptor&lt;/keyword&gt;&lt;keyword&gt;osimertinib&lt;/keyword&gt;&lt;keyword&gt;clinical trial&lt;/keyword&gt;&lt;keyword&gt;controlled clinical trial&lt;/keyword&gt;&lt;keyword&gt;controlled study&lt;/keyword&gt;&lt;keyword&gt;coughing&lt;/keyword&gt;&lt;keyword&gt;doctor patient relation&lt;/keyword&gt;&lt;keyword&gt;drug therapy&lt;/keyword&gt;&lt;keyword&gt;dyspnea&lt;/keyword&gt;&lt;keyword&gt;gene mutation&lt;/keyword&gt;&lt;keyword&gt;health status&lt;/keyword&gt;&lt;keyword&gt;human&lt;/keyword&gt;&lt;keyword&gt;major clinical study&lt;/keyword&gt;&lt;keyword&gt;non small cell lung cancer&lt;/keyword&gt;&lt;keyword&gt;pain&lt;/keyword&gt;&lt;keyword&gt;phase 1 clinical trial&lt;/keyword&gt;&lt;keyword&gt;phase 2 clinical trial&lt;/keyword&gt;&lt;keyword&gt;quality of life&lt;/keyword&gt;&lt;keyword&gt;questionnaire&lt;/keyword&gt;&lt;keyword&gt;symptom&lt;/keyword&gt;&lt;keyword&gt;visual analog scale&lt;/keyword&gt;&lt;/keywords&gt;&lt;dates&gt;&lt;year&gt;2016&lt;/year&gt;&lt;/dates&gt;&lt;isbn&gt;1527-7755&lt;/isbn&gt;&lt;urls&gt;&lt;related-urls&gt;&lt;url&gt;http://www.embase.com/search/results?subaction=viewrecord&amp;amp;from=export&amp;amp;id=L611756142&lt;/url&gt;&lt;/related-urls&gt;&lt;/urls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57" w:tooltip="Rudell, 2016 #67" w:history="1">
              <w:r w:rsidR="00A81269" w:rsidRPr="00FE2EEF">
                <w:rPr>
                  <w:noProof/>
                  <w:color w:val="000000"/>
                  <w:sz w:val="20"/>
                </w:rPr>
                <w:t>57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79A4D766" w14:textId="17685900" w:rsidR="002F6D78" w:rsidRPr="00FE2EEF" w:rsidRDefault="002F6D78" w:rsidP="00682263">
            <w:pPr>
              <w:autoSpaceDE w:val="0"/>
              <w:autoSpaceDN w:val="0"/>
              <w:adjustRightInd w:val="0"/>
              <w:contextualSpacing/>
              <w:rPr>
                <w:color w:val="000000"/>
              </w:rPr>
            </w:pPr>
            <w:r w:rsidRPr="00FE2EEF">
              <w:rPr>
                <w:rFonts w:eastAsia="Calibri"/>
                <w:lang w:eastAsia="en-GB"/>
              </w:rPr>
              <w:t>175 (BL), 102 (w</w:t>
            </w:r>
            <w:r w:rsidR="007310DD" w:rsidRPr="00FE2EEF">
              <w:rPr>
                <w:rFonts w:eastAsia="Calibri"/>
                <w:lang w:eastAsia="en-GB"/>
              </w:rPr>
              <w:t>ee</w:t>
            </w:r>
            <w:r w:rsidRPr="00FE2EEF">
              <w:rPr>
                <w:rFonts w:eastAsia="Calibri"/>
                <w:lang w:eastAsia="en-GB"/>
              </w:rPr>
              <w:t>k 36)</w:t>
            </w:r>
          </w:p>
        </w:tc>
        <w:tc>
          <w:tcPr>
            <w:tcW w:w="2693" w:type="dxa"/>
            <w:shd w:val="clear" w:color="auto" w:fill="auto"/>
          </w:tcPr>
          <w:p w14:paraId="43E84B1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D</w:t>
            </w:r>
          </w:p>
        </w:tc>
        <w:tc>
          <w:tcPr>
            <w:tcW w:w="2694" w:type="dxa"/>
            <w:shd w:val="clear" w:color="auto" w:fill="auto"/>
          </w:tcPr>
          <w:p w14:paraId="4195352D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1425E34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0C54FEF7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  <w:hideMark/>
          </w:tcPr>
          <w:p w14:paraId="3AD65ACD" w14:textId="366BEBB6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Schuette</w:t>
            </w:r>
            <w:proofErr w:type="spellEnd"/>
            <w:r w:rsidRPr="00FE2EEF">
              <w:rPr>
                <w:color w:val="000000"/>
                <w:sz w:val="20"/>
              </w:rPr>
              <w:t xml:space="preserve"> 2012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Schuette&lt;/Author&gt;&lt;Year&gt;2012&lt;/Year&gt;&lt;RecNum&gt;68&lt;/RecNum&gt;&lt;DisplayText&gt;[51]&lt;/DisplayText&gt;&lt;record&gt;&lt;rec-number&gt;68&lt;/rec-number&gt;&lt;foreign-keys&gt;&lt;key app="EN" db-id="zs59atspwexppeefseqx905axdfvt59t2dt2"&gt;68&lt;/key&gt;&lt;/foreign-keys&gt;&lt;ref-type name="Journal Article"&gt;17&lt;/ref-type&gt;&lt;contributors&gt;&lt;authors&gt;&lt;author&gt;Schuette, W.&lt;/author&gt;&lt;author&gt;Tesch, H.&lt;/author&gt;&lt;author&gt;Buttner, H.&lt;/author&gt;&lt;author&gt;Krause, T.&lt;/author&gt;&lt;author&gt;Soldatenkova, V.&lt;/author&gt;&lt;author&gt;Stoffregen, C.&lt;/author&gt;&lt;/authors&gt;&lt;/contributors&gt;&lt;titles&gt;&lt;title&gt;Second-line treatment of stage III/IV non-small-cell lung cancer (NSCLC) with pemetrexed in routine clinical practice: evaluation of performance status and health-related quality of life&lt;/title&gt;&lt;secondary-title&gt;BMC Cancer&lt;/secondary-title&gt;&lt;/titles&gt;&lt;periodical&gt;&lt;full-title&gt;BMC Cancer&lt;/full-title&gt;&lt;/periodical&gt;&lt;pages&gt;14&lt;/pages&gt;&lt;volume&gt;0&lt;/volume&gt;&lt;dates&gt;&lt;year&gt;2012&lt;/year&gt;&lt;pub-dates&gt;&lt;date&gt;2012-01-01&lt;/date&gt;&lt;/pub-dates&gt;&lt;/dates&gt;&lt;label&gt;i3q&lt;/label&gt;&lt;urls&gt;&lt;related-urls&gt;&lt;url&gt;http://www.embase.com/search/results?subaction=viewrecord&amp;amp;from=export&amp;amp;id=L51816203 http://dx.doi.org/10.1186/1471-2407-12-14&lt;/url&gt;&lt;/related-urls&gt;&lt;/urls&gt;&lt;custom1&gt;RAYYAN-INCLUSION: {&amp;quot;tdkenny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51" w:tooltip="Schuette, 2012 #68" w:history="1">
              <w:r w:rsidR="00A81269" w:rsidRPr="00FE2EEF">
                <w:rPr>
                  <w:noProof/>
                  <w:color w:val="000000"/>
                  <w:sz w:val="20"/>
                </w:rPr>
                <w:t>51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4C6644E9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521</w:t>
            </w:r>
          </w:p>
        </w:tc>
        <w:tc>
          <w:tcPr>
            <w:tcW w:w="2693" w:type="dxa"/>
            <w:shd w:val="clear" w:color="auto" w:fill="auto"/>
          </w:tcPr>
          <w:p w14:paraId="0A6E81B4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D</w:t>
            </w:r>
          </w:p>
        </w:tc>
        <w:tc>
          <w:tcPr>
            <w:tcW w:w="2694" w:type="dxa"/>
            <w:shd w:val="clear" w:color="auto" w:fill="auto"/>
          </w:tcPr>
          <w:p w14:paraId="4C728ED0" w14:textId="63ED7667" w:rsidR="002F6D78" w:rsidRPr="00FE2EEF" w:rsidRDefault="00667702" w:rsidP="00667702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~</w:t>
            </w:r>
            <w:r w:rsidR="002F6D78" w:rsidRPr="00FE2EEF">
              <w:rPr>
                <w:color w:val="000000"/>
                <w:sz w:val="20"/>
              </w:rPr>
              <w:t xml:space="preserve"> 50</w:t>
            </w:r>
          </w:p>
        </w:tc>
        <w:tc>
          <w:tcPr>
            <w:tcW w:w="3687" w:type="dxa"/>
            <w:shd w:val="clear" w:color="auto" w:fill="auto"/>
          </w:tcPr>
          <w:p w14:paraId="61DD92C8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3E8AE7A5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  <w:hideMark/>
          </w:tcPr>
          <w:p w14:paraId="33C60A52" w14:textId="2986197F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Vargas 2009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Vargas&lt;/Author&gt;&lt;Year&gt;2009&lt;/Year&gt;&lt;RecNum&gt;79&lt;/RecNum&gt;&lt;DisplayText&gt;[72]&lt;/DisplayText&gt;&lt;record&gt;&lt;rec-number&gt;79&lt;/rec-number&gt;&lt;foreign-keys&gt;&lt;key app="EN" db-id="zs59atspwexppeefseqx905axdfvt59t2dt2"&gt;79&lt;/key&gt;&lt;/foreign-keys&gt;&lt;ref-type name="Journal Article"&gt;17&lt;/ref-type&gt;&lt;contributors&gt;&lt;authors&gt;&lt;author&gt;Vargas, J.&lt;/author&gt;&lt;author&gt;Gomez Rangel, J. D.&lt;/author&gt;&lt;author&gt;Martínez-Barrera, L.&lt;/author&gt;&lt;author&gt;Mendoza, D.&lt;/author&gt;&lt;author&gt;Paladio, Á&lt;/author&gt;&lt;/authors&gt;&lt;/contributors&gt;&lt;titles&gt;&lt;title&gt;Evaluation of the quality of life in patients with non-small cell lung cancer who failed to first line chemotherapy in treatment with erlotinib vs taxanes&lt;/title&gt;&lt;secondary-title&gt;Value in Health&lt;/secondary-title&gt;&lt;/titles&gt;&lt;periodical&gt;&lt;full-title&gt;Value in Health&lt;/full-title&gt;&lt;/periodical&gt;&lt;pages&gt;A284&lt;/pages&gt;&lt;volume&gt;12&lt;/volume&gt;&lt;number&gt;7&lt;/number&gt;&lt;dates&gt;&lt;year&gt;2009&lt;/year&gt;&lt;pub-dates&gt;&lt;date&gt;2009-01-01&lt;/date&gt;&lt;/pub-dates&gt;&lt;/dates&gt;&lt;urls&gt;&lt;related-urls&gt;&lt;url&gt;http://www.embase.com/search/results?subaction=viewrecord&amp;amp;from=export&amp;amp;id=L70002285&lt;/url&gt;&lt;/related-urls&gt;&lt;/urls&gt;&lt;custom1&gt;RAYYAN-INCLUSION: {&amp;quot;tdkenny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72" w:tooltip="Vargas, 2009 #79" w:history="1">
              <w:r w:rsidR="00A81269" w:rsidRPr="00FE2EEF">
                <w:rPr>
                  <w:noProof/>
                  <w:color w:val="000000"/>
                  <w:sz w:val="20"/>
                </w:rPr>
                <w:t>72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4F86B54B" w14:textId="2E8F47BB" w:rsidR="002F6D78" w:rsidRPr="00FE2EEF" w:rsidRDefault="002F6D78" w:rsidP="00682263">
            <w:pPr>
              <w:autoSpaceDE w:val="0"/>
              <w:autoSpaceDN w:val="0"/>
              <w:adjustRightInd w:val="0"/>
              <w:contextualSpacing/>
              <w:rPr>
                <w:rFonts w:eastAsia="Calibri"/>
                <w:lang w:eastAsia="en-GB"/>
              </w:rPr>
            </w:pPr>
            <w:r w:rsidRPr="00FE2EEF">
              <w:rPr>
                <w:rFonts w:eastAsia="Calibri"/>
                <w:lang w:eastAsia="en-GB"/>
              </w:rPr>
              <w:t>24 (ERL), 24 (</w:t>
            </w:r>
            <w:proofErr w:type="spellStart"/>
            <w:r w:rsidR="009A6576" w:rsidRPr="00FE2EEF">
              <w:t>t</w:t>
            </w:r>
            <w:r w:rsidRPr="00FE2EEF">
              <w:t>axanes</w:t>
            </w:r>
            <w:proofErr w:type="spellEnd"/>
            <w:r w:rsidRPr="00FE2EEF">
              <w:t>)</w:t>
            </w:r>
          </w:p>
        </w:tc>
        <w:tc>
          <w:tcPr>
            <w:tcW w:w="2693" w:type="dxa"/>
            <w:shd w:val="clear" w:color="auto" w:fill="auto"/>
          </w:tcPr>
          <w:p w14:paraId="7DE5DF5A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76B6691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4EEB939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3ED11EE3" w14:textId="77777777" w:rsidTr="00003A39">
        <w:trPr>
          <w:trHeight w:val="2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E57736" w14:textId="3F913B8E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Westwood 2014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>
                <w:fldData xml:space="preserve">PEVuZE5vdGU+PENpdGU+PEF1dGhvcj5XZXN0d29vZDwvQXV0aG9yPjxZZWFyPjIwMTQ8L1llYXI+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==
</w:fldData>
              </w:fldChar>
            </w:r>
            <w:r w:rsidR="00CB6CD8" w:rsidRPr="00FE2EEF">
              <w:rPr>
                <w:color w:val="000000"/>
                <w:sz w:val="20"/>
              </w:rPr>
              <w:instrText xml:space="preserve"> ADDIN EN.CITE </w:instrText>
            </w:r>
            <w:r w:rsidR="00CB6CD8" w:rsidRPr="00FE2EEF">
              <w:rPr>
                <w:color w:val="000000"/>
                <w:sz w:val="20"/>
              </w:rPr>
              <w:fldChar w:fldCharType="begin">
                <w:fldData xml:space="preserve">PEVuZE5vdGU+PENpdGU+PEF1dGhvcj5XZXN0d29vZDwvQXV0aG9yPjxZZWFyPjIwMTQ8L1llYXI+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==
</w:fldData>
              </w:fldChar>
            </w:r>
            <w:r w:rsidR="00CB6CD8" w:rsidRPr="00FE2EEF">
              <w:rPr>
                <w:color w:val="000000"/>
                <w:sz w:val="20"/>
              </w:rPr>
              <w:instrText xml:space="preserve"> ADDIN EN.CITE.DATA </w:instrText>
            </w:r>
            <w:r w:rsidR="00CB6CD8" w:rsidRPr="00FE2EEF">
              <w:rPr>
                <w:color w:val="000000"/>
                <w:sz w:val="20"/>
              </w:rPr>
            </w:r>
            <w:r w:rsidR="00CB6CD8" w:rsidRPr="00FE2EEF">
              <w:rPr>
                <w:color w:val="000000"/>
                <w:sz w:val="20"/>
              </w:rPr>
              <w:fldChar w:fldCharType="end"/>
            </w:r>
            <w:r w:rsidR="00A55DB6" w:rsidRPr="00FE2EEF">
              <w:rPr>
                <w:color w:val="000000"/>
                <w:sz w:val="20"/>
              </w:rPr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71" w:tooltip="Westwood, 2014 #80" w:history="1">
              <w:r w:rsidR="00A81269" w:rsidRPr="00FE2EEF">
                <w:rPr>
                  <w:noProof/>
                  <w:color w:val="000000"/>
                  <w:sz w:val="20"/>
                </w:rPr>
                <w:t>71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B1B3D6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2F0EF906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6C7430E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14:paraId="4084B99A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0960BF61" w14:textId="77777777" w:rsidTr="00003A39">
        <w:trPr>
          <w:trHeight w:val="20"/>
        </w:trPr>
        <w:tc>
          <w:tcPr>
            <w:tcW w:w="141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AD16A" w14:textId="592F7DCA" w:rsidR="002F6D78" w:rsidRPr="00FE2EEF" w:rsidRDefault="002F6D78" w:rsidP="00CC571F">
            <w:pPr>
              <w:pStyle w:val="Tabletext"/>
              <w:spacing w:line="240" w:lineRule="auto"/>
              <w:contextualSpacing/>
              <w:rPr>
                <w:b/>
                <w:i/>
                <w:color w:val="000000"/>
                <w:sz w:val="20"/>
              </w:rPr>
            </w:pPr>
            <w:r w:rsidRPr="00FE2EEF">
              <w:rPr>
                <w:b/>
                <w:i/>
                <w:color w:val="000000"/>
                <w:sz w:val="20"/>
              </w:rPr>
              <w:t xml:space="preserve">≥ </w:t>
            </w:r>
            <w:r w:rsidR="00B40CF6" w:rsidRPr="00FE2EEF">
              <w:rPr>
                <w:b/>
                <w:i/>
                <w:color w:val="000000"/>
                <w:sz w:val="20"/>
              </w:rPr>
              <w:t>Second</w:t>
            </w:r>
            <w:r w:rsidRPr="00FE2EEF">
              <w:rPr>
                <w:b/>
                <w:i/>
                <w:color w:val="000000"/>
                <w:sz w:val="20"/>
              </w:rPr>
              <w:t xml:space="preserve"> line</w:t>
            </w:r>
          </w:p>
        </w:tc>
      </w:tr>
      <w:tr w:rsidR="002F6D78" w:rsidRPr="00FE2EEF" w14:paraId="2953DDB8" w14:textId="77777777" w:rsidTr="00003A39">
        <w:trPr>
          <w:trHeight w:val="2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9AA70E" w14:textId="1E9CF60F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Chen 2010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Chen&lt;/Author&gt;&lt;Year&gt;2010&lt;/Year&gt;&lt;RecNum&gt;17&lt;/RecNum&gt;&lt;DisplayText&gt;[64]&lt;/DisplayText&gt;&lt;record&gt;&lt;rec-number&gt;17&lt;/rec-number&gt;&lt;foreign-keys&gt;&lt;key app="EN" db-id="zs59atspwexppeefseqx905axdfvt59t2dt2"&gt;17&lt;/key&gt;&lt;/foreign-keys&gt;&lt;ref-type name="Report"&gt;27&lt;/ref-type&gt;&lt;contributors&gt;&lt;authors&gt;&lt;author&gt;Chen, W.&lt;/author&gt;&lt;/authors&gt;&lt;/contributors&gt;&lt;titles&gt;&lt;title&gt;Cost-Effectiveness of Epidermal Growth Factor Receptor Gene Mutation Testing For Patients with Advanced Non-Small Cell Lung Cancer Living in Ontario&lt;/title&gt;&lt;secondary-title&gt;THETA Collaborative&lt;/secondary-title&gt;&lt;/titles&gt;&lt;pages&gt;1–29&lt;/pages&gt;&lt;dates&gt;&lt;year&gt;2010&lt;/year&gt;&lt;/dates&gt;&lt;pub-location&gt;Toronto&lt;/pub-location&gt;&lt;publisher&gt;University of Toronto&lt;/publisher&gt;&lt;urls&gt;&lt;/urls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64" w:tooltip="Chen, 2010 #17" w:history="1">
              <w:r w:rsidR="00A81269" w:rsidRPr="00FE2EEF">
                <w:rPr>
                  <w:noProof/>
                  <w:color w:val="000000"/>
                  <w:sz w:val="20"/>
                </w:rPr>
                <w:t>64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4B07B47A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01A397D9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C05060B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/A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</w:tcPr>
          <w:p w14:paraId="67C5C643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/A</w:t>
            </w:r>
          </w:p>
        </w:tc>
      </w:tr>
      <w:tr w:rsidR="002F6D78" w:rsidRPr="00FE2EEF" w14:paraId="14263560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116DAC78" w14:textId="01B3B56C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Griebsch</w:t>
            </w:r>
            <w:proofErr w:type="spellEnd"/>
            <w:r w:rsidRPr="00FE2EEF">
              <w:rPr>
                <w:color w:val="000000"/>
                <w:sz w:val="20"/>
              </w:rPr>
              <w:t xml:space="preserve"> 2014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Griebsch&lt;/Author&gt;&lt;Year&gt;2014&lt;/Year&gt;&lt;RecNum&gt;33&lt;/RecNum&gt;&lt;DisplayText&gt;[37]&lt;/DisplayText&gt;&lt;record&gt;&lt;rec-number&gt;33&lt;/rec-number&gt;&lt;foreign-keys&gt;&lt;key app="EN" db-id="zs59atspwexppeefseqx905axdfvt59t2dt2"&gt;33&lt;/key&gt;&lt;/foreign-keys&gt;&lt;ref-type name="Journal Article"&gt;17&lt;/ref-type&gt;&lt;contributors&gt;&lt;authors&gt;&lt;author&gt;Griebsch, I.&lt;/author&gt;&lt;author&gt;Palmer, M.&lt;/author&gt;&lt;author&gt;Fayers, P. M.&lt;/author&gt;&lt;author&gt;Ellis, S.&lt;/author&gt;&lt;/authors&gt;&lt;/contributors&gt;&lt;titles&gt;&lt;title&gt;Is progression-free survival associated with a better health-related quality of life in patients with lung cancer? Evidence from two randomised trials with afatinib&lt;/title&gt;&lt;secondary-title&gt;BMJ open&lt;/secondary-title&gt;&lt;/titles&gt;&lt;periodical&gt;&lt;full-title&gt;BMJ open&lt;/full-title&gt;&lt;/periodical&gt;&lt;pages&gt;e005762&lt;/pages&gt;&lt;volume&gt;4&lt;/volume&gt;&lt;number&gt;10&lt;/number&gt;&lt;dates&gt;&lt;year&gt;2014&lt;/year&gt;&lt;pub-dates&gt;&lt;date&gt;2014-01-01&lt;/date&gt;&lt;/pub-dates&gt;&lt;/dates&gt;&lt;isbn&gt;2044-6055&lt;/isbn&gt;&lt;label&gt;i3q&lt;/label&gt;&lt;urls&gt;&lt;related-urls&gt;&lt;url&gt;http://onlinelibrary.wiley.com/o/cochrane/clcentral/articles/745/CN-01112745/frame.html&lt;/url&gt;&lt;url&gt;https://www.ncbi.nlm.nih.gov/pmc/articles/PMC4216861/pdf/bmjopen-2014-005762.pdf&lt;/url&gt;&lt;/related-urls&gt;&lt;/urls&gt;&lt;custom1&gt;RAYYAN-INCLUSION: {&amp;quot;Katherine&amp;quot;=&amp;gt;true, &amp;quot;tdkenny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37" w:tooltip="Griebsch, 2014 #33" w:history="1">
              <w:r w:rsidR="00A81269" w:rsidRPr="00FE2EEF">
                <w:rPr>
                  <w:noProof/>
                  <w:color w:val="000000"/>
                  <w:sz w:val="20"/>
                </w:rPr>
                <w:t>37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377E3C27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 xml:space="preserve">585 (LUX-LING 1), </w:t>
            </w:r>
          </w:p>
          <w:p w14:paraId="00D685BB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lastRenderedPageBreak/>
              <w:t>345 (LUX-LING 3)</w:t>
            </w:r>
          </w:p>
        </w:tc>
        <w:tc>
          <w:tcPr>
            <w:tcW w:w="2693" w:type="dxa"/>
            <w:shd w:val="clear" w:color="auto" w:fill="auto"/>
          </w:tcPr>
          <w:p w14:paraId="40D4F714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lastRenderedPageBreak/>
              <w:t>NR</w:t>
            </w:r>
          </w:p>
        </w:tc>
        <w:tc>
          <w:tcPr>
            <w:tcW w:w="2694" w:type="dxa"/>
            <w:shd w:val="clear" w:color="auto" w:fill="auto"/>
          </w:tcPr>
          <w:p w14:paraId="4517912F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65–100 (LUX-LING 1),</w:t>
            </w:r>
          </w:p>
          <w:p w14:paraId="342991FD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lastRenderedPageBreak/>
              <w:t>&gt; 90 (LUX-LING 3)</w:t>
            </w:r>
          </w:p>
        </w:tc>
        <w:tc>
          <w:tcPr>
            <w:tcW w:w="3687" w:type="dxa"/>
            <w:shd w:val="clear" w:color="auto" w:fill="auto"/>
          </w:tcPr>
          <w:p w14:paraId="39D26F8D" w14:textId="402398B3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lastRenderedPageBreak/>
              <w:t xml:space="preserve">Attrition greater in control arms </w:t>
            </w:r>
            <w:r w:rsidRPr="00FE2EEF">
              <w:rPr>
                <w:color w:val="000000"/>
                <w:sz w:val="20"/>
              </w:rPr>
              <w:lastRenderedPageBreak/>
              <w:t>(LUX</w:t>
            </w:r>
            <w:r w:rsidR="00667702" w:rsidRPr="00FE2EEF">
              <w:rPr>
                <w:color w:val="000000"/>
                <w:sz w:val="20"/>
              </w:rPr>
              <w:noBreakHyphen/>
            </w:r>
            <w:r w:rsidRPr="00FE2EEF">
              <w:rPr>
                <w:color w:val="000000"/>
                <w:sz w:val="20"/>
              </w:rPr>
              <w:t xml:space="preserve">LING 1) </w:t>
            </w:r>
          </w:p>
          <w:p w14:paraId="590E497D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Missing data due to attrition not considered which may introduce bias (LUX-LING 3)</w:t>
            </w:r>
          </w:p>
        </w:tc>
      </w:tr>
      <w:tr w:rsidR="002F6D78" w:rsidRPr="00FE2EEF" w14:paraId="47549AE5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18DA6C1C" w14:textId="0CFCDD3C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lastRenderedPageBreak/>
              <w:t>Hirsh 2013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Hirsh&lt;/Author&gt;&lt;Year&gt;2013&lt;/Year&gt;&lt;RecNum&gt;6451&lt;/RecNum&gt;&lt;DisplayText&gt;[40]&lt;/DisplayText&gt;&lt;record&gt;&lt;rec-number&gt;6451&lt;/rec-number&gt;&lt;foreign-keys&gt;&lt;key app="EN" db-id="0r0zetdaqp55xkevsd5pxexoz2v252ss9ez2" timestamp="0"&gt;6451&lt;/key&gt;&lt;/foreign-keys&gt;&lt;ref-type name="Journal Article"&gt;17&lt;/ref-type&gt;&lt;contributors&gt;&lt;authors&gt;&lt;author&gt;Hirsh, V.&lt;/author&gt;&lt;author&gt;Cadranel, J.&lt;/author&gt;&lt;author&gt;Cong, X.J.&lt;/author&gt;&lt;author&gt;Fairclough, D.&lt;/author&gt;&lt;author&gt;Finnern, H.W.&lt;/author&gt;&lt;author&gt;Lorence, R.M.&lt;/author&gt;&lt;author&gt;Miller, V.A.&lt;/author&gt;&lt;author&gt;Palmer, M.&lt;/author&gt;&lt;author&gt;Yang, J.C.H.&lt;/author&gt;&lt;/authors&gt;&lt;/contributors&gt;&lt;titles&gt;&lt;title&gt;Symptom and quality of life benefit of afatinib in advanced non-small-cell lung cancer patients previously treated with erlotinib or gefitinib: Results of a randomized phase iib/iii trial (lux-lung 1)&lt;/title&gt;&lt;secondary-title&gt;Journal of Thoracic Oncology&lt;/secondary-title&gt;&lt;/titles&gt;&lt;pages&gt;229-237&lt;/pages&gt;&lt;volume&gt;8&lt;/volume&gt;&lt;number&gt;2&lt;/number&gt;&lt;dates&gt;&lt;year&gt;2013&lt;/year&gt;&lt;pub-dates&gt;&lt;date&gt;2013-01-01&lt;/date&gt;&lt;/pub-dates&gt;&lt;/dates&gt;&lt;urls&gt;&lt;related-urls&gt;&lt;url&gt;http://www.jto.org/article/S1556-0864(15)32746-5/pdf&lt;/url&gt;&lt;/related-urls&gt;&lt;/urls&gt;&lt;custom1&gt;RAYYAN-INCLUSION: {&amp;quot;tdkenny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40" w:tooltip="Hirsh, 2013 #6451" w:history="1">
              <w:r w:rsidR="00A81269" w:rsidRPr="00FE2EEF">
                <w:rPr>
                  <w:noProof/>
                  <w:color w:val="000000"/>
                  <w:sz w:val="20"/>
                </w:rPr>
                <w:t>40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0E72258C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585</w:t>
            </w:r>
          </w:p>
        </w:tc>
        <w:tc>
          <w:tcPr>
            <w:tcW w:w="2693" w:type="dxa"/>
            <w:shd w:val="clear" w:color="auto" w:fill="auto"/>
          </w:tcPr>
          <w:p w14:paraId="4C172840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2F700887" w14:textId="30A5D283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65–100 (up to week 24/end of treatment)</w:t>
            </w:r>
          </w:p>
          <w:p w14:paraId="7803DE62" w14:textId="6489AA01" w:rsidR="002F6D78" w:rsidRPr="00FE2EEF" w:rsidRDefault="002F6D78" w:rsidP="00667702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45</w:t>
            </w:r>
            <w:r w:rsidR="00667702" w:rsidRPr="00FE2EEF">
              <w:rPr>
                <w:color w:val="000000"/>
                <w:sz w:val="20"/>
              </w:rPr>
              <w:t>–</w:t>
            </w:r>
            <w:r w:rsidRPr="00FE2EEF">
              <w:rPr>
                <w:color w:val="000000"/>
                <w:sz w:val="20"/>
              </w:rPr>
              <w:t>46 (during first follow-up visit)</w:t>
            </w:r>
          </w:p>
        </w:tc>
        <w:tc>
          <w:tcPr>
            <w:tcW w:w="3687" w:type="dxa"/>
            <w:shd w:val="clear" w:color="auto" w:fill="auto"/>
          </w:tcPr>
          <w:p w14:paraId="47775069" w14:textId="0F30A41A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If a patient-reported outcome assessment was missed but followed by another assessment and deterioration o</w:t>
            </w:r>
            <w:r w:rsidR="00C007B2" w:rsidRPr="00FE2EEF">
              <w:rPr>
                <w:color w:val="000000"/>
                <w:sz w:val="20"/>
              </w:rPr>
              <w:t>ccurred</w:t>
            </w:r>
            <w:r w:rsidRPr="00FE2EEF">
              <w:rPr>
                <w:color w:val="000000"/>
                <w:sz w:val="20"/>
              </w:rPr>
              <w:t xml:space="preserve"> during that time period, the time to deterioration was defined as the midpoint between the two observed assessments. Modelling undertaken to evaluate uncertainty associated with missing data</w:t>
            </w:r>
          </w:p>
        </w:tc>
      </w:tr>
      <w:tr w:rsidR="002F6D78" w:rsidRPr="00FE2EEF" w14:paraId="4DE0E6FF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13C7195D" w14:textId="7F409BDB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chwartzberg 2015</w:t>
            </w:r>
            <w:r w:rsidR="009A6576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Schwartzberg&lt;/Author&gt;&lt;Year&gt;2015&lt;/Year&gt;&lt;RecNum&gt;69&lt;/RecNum&gt;&lt;DisplayText&gt;[60]&lt;/DisplayText&gt;&lt;record&gt;&lt;rec-number&gt;69&lt;/rec-number&gt;&lt;foreign-keys&gt;&lt;key app="EN" db-id="zs59atspwexppeefseqx905axdfvt59t2dt2"&gt;69&lt;/key&gt;&lt;/foreign-keys&gt;&lt;ref-type name="Journal Article"&gt;17&lt;/ref-type&gt;&lt;contributors&gt;&lt;authors&gt;&lt;author&gt;Schwartzberg, L.&lt;/author&gt;&lt;author&gt;Chandler, J.&lt;/author&gt;&lt;author&gt;Reynold, C.&lt;/author&gt;&lt;author&gt;Garon, E. B.&lt;/author&gt;&lt;author&gt;Stepanski, E. J.&lt;/author&gt;&lt;author&gt;Keogh, G. P.&lt;/author&gt;&lt;author&gt;Blankstein, K.&lt;/author&gt;&lt;author&gt;Schneider, J.&lt;/author&gt;&lt;author&gt;Korytowski, B.&lt;/author&gt;&lt;author&gt;Sen, R.&lt;/author&gt;&lt;author&gt;Coon, C.&lt;/author&gt;&lt;author&gt;McDonald, J.&lt;/author&gt;&lt;author&gt;Li, X.&lt;/author&gt;&lt;author&gt;McCleod, M.&lt;/author&gt;&lt;/authors&gt;&lt;/contributors&gt;&lt;titles&gt;&lt;title&gt;Symptom analysis and quality of life (QoL) in patients treated with nivolumab (NIVO) as ≥2nd line therapy for advanced non-small cell lung cancer (aNSCLC)&lt;/title&gt;&lt;secondary-title&gt;European Journal of Cancer&lt;/secondary-title&gt;&lt;/titles&gt;&lt;periodical&gt;&lt;full-title&gt;European Journal of Cancer&lt;/full-title&gt;&lt;/periodical&gt;&lt;pages&gt;S628-S629&lt;/pages&gt;&lt;volume&gt;51&lt;/volume&gt;&lt;dates&gt;&lt;year&gt;2015&lt;/year&gt;&lt;pub-dates&gt;&lt;date&gt;2015-01-01&lt;/date&gt;&lt;/pub-dates&gt;&lt;/dates&gt;&lt;label&gt;i3q&lt;/label&gt;&lt;urls&gt;&lt;related-urls&gt;&lt;url&gt;http://www.embase.com/search/results?subaction=viewrecord&amp;amp;from=export&amp;amp;id=L72068412&lt;/url&gt;&lt;/related-urls&gt;&lt;/urls&gt;&lt;custom1&gt;RAYYAN-INCLUSION: {&amp;quot;Katherine&amp;quot;=&amp;gt;true} | RAYYAN-LABELS: I2,Abstract with table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60" w:tooltip="Schwartzberg, 2015 #69" w:history="1">
              <w:r w:rsidR="00A81269" w:rsidRPr="00FE2EEF">
                <w:rPr>
                  <w:noProof/>
                  <w:color w:val="000000"/>
                  <w:sz w:val="20"/>
                </w:rPr>
                <w:t>60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5824B3EA" w14:textId="234CFDDB" w:rsidR="002F6D78" w:rsidRPr="00FE2EEF" w:rsidRDefault="002F6D78" w:rsidP="00682263">
            <w:pPr>
              <w:autoSpaceDE w:val="0"/>
              <w:autoSpaceDN w:val="0"/>
              <w:adjustRightInd w:val="0"/>
              <w:contextualSpacing/>
              <w:rPr>
                <w:rFonts w:eastAsia="Calibri"/>
                <w:lang w:eastAsia="en-GB"/>
              </w:rPr>
            </w:pPr>
            <w:r w:rsidRPr="00FE2EEF">
              <w:rPr>
                <w:rFonts w:eastAsia="Calibri"/>
                <w:lang w:eastAsia="en-GB"/>
              </w:rPr>
              <w:t>557 (w</w:t>
            </w:r>
            <w:r w:rsidR="007310DD" w:rsidRPr="00FE2EEF">
              <w:rPr>
                <w:rFonts w:eastAsia="Calibri"/>
                <w:lang w:eastAsia="en-GB"/>
              </w:rPr>
              <w:t>ee</w:t>
            </w:r>
            <w:r w:rsidRPr="00FE2EEF">
              <w:rPr>
                <w:rFonts w:eastAsia="Calibri"/>
                <w:lang w:eastAsia="en-GB"/>
              </w:rPr>
              <w:t xml:space="preserve">k 6), </w:t>
            </w:r>
            <w:r w:rsidRPr="00FE2EEF">
              <w:t>46 (w</w:t>
            </w:r>
            <w:r w:rsidR="007310DD" w:rsidRPr="00FE2EEF">
              <w:t>ee</w:t>
            </w:r>
            <w:r w:rsidRPr="00FE2EEF">
              <w:t>k 30)</w:t>
            </w:r>
          </w:p>
        </w:tc>
        <w:tc>
          <w:tcPr>
            <w:tcW w:w="2693" w:type="dxa"/>
            <w:shd w:val="clear" w:color="auto" w:fill="auto"/>
          </w:tcPr>
          <w:p w14:paraId="1316FB84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D</w:t>
            </w:r>
          </w:p>
        </w:tc>
        <w:tc>
          <w:tcPr>
            <w:tcW w:w="2694" w:type="dxa"/>
            <w:shd w:val="clear" w:color="auto" w:fill="auto"/>
          </w:tcPr>
          <w:p w14:paraId="73BBB2D1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02C80127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3CA2933E" w14:textId="77777777" w:rsidTr="00003A39">
        <w:trPr>
          <w:trHeight w:val="2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0A9676" w14:textId="4DC6A80B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tewart 2015</w:t>
            </w:r>
            <w:r w:rsidR="009A6576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>
                <w:fldData xml:space="preserve">PEVuZE5vdGU+PENpdGU+PEF1dGhvcj5TdGV3YXJ0PC9BdXRob3I+PFllYXI+MjAxNTwvWWVhcj48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</w:fldData>
              </w:fldChar>
            </w:r>
            <w:r w:rsidR="00CB6CD8" w:rsidRPr="00FE2EEF">
              <w:rPr>
                <w:color w:val="000000"/>
                <w:sz w:val="20"/>
              </w:rPr>
              <w:instrText xml:space="preserve"> ADDIN EN.CITE </w:instrText>
            </w:r>
            <w:r w:rsidR="00CB6CD8" w:rsidRPr="00FE2EEF">
              <w:rPr>
                <w:color w:val="000000"/>
                <w:sz w:val="20"/>
              </w:rPr>
              <w:fldChar w:fldCharType="begin">
                <w:fldData xml:space="preserve">PEVuZE5vdGU+PENpdGU+PEF1dGhvcj5TdGV3YXJ0PC9BdXRob3I+PFllYXI+MjAxNTwvWWVhcj48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</w:fldData>
              </w:fldChar>
            </w:r>
            <w:r w:rsidR="00CB6CD8" w:rsidRPr="00FE2EEF">
              <w:rPr>
                <w:color w:val="000000"/>
                <w:sz w:val="20"/>
              </w:rPr>
              <w:instrText xml:space="preserve"> ADDIN EN.CITE.DATA </w:instrText>
            </w:r>
            <w:r w:rsidR="00CB6CD8" w:rsidRPr="00FE2EEF">
              <w:rPr>
                <w:color w:val="000000"/>
                <w:sz w:val="20"/>
              </w:rPr>
            </w:r>
            <w:r w:rsidR="00CB6CD8" w:rsidRPr="00FE2EEF">
              <w:rPr>
                <w:color w:val="000000"/>
                <w:sz w:val="20"/>
              </w:rPr>
              <w:fldChar w:fldCharType="end"/>
            </w:r>
            <w:r w:rsidR="00A55DB6" w:rsidRPr="00FE2EEF">
              <w:rPr>
                <w:color w:val="000000"/>
                <w:sz w:val="20"/>
              </w:rPr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56" w:tooltip="Stewart, 2015 #75" w:history="1">
              <w:r w:rsidR="00A81269" w:rsidRPr="00FE2EEF">
                <w:rPr>
                  <w:noProof/>
                  <w:color w:val="000000"/>
                  <w:sz w:val="20"/>
                </w:rPr>
                <w:t>56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593B04D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5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83542A9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3E4B1AB9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14:paraId="624CF010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0B0BFC10" w14:textId="77777777" w:rsidTr="00003A39">
        <w:trPr>
          <w:trHeight w:val="20"/>
        </w:trPr>
        <w:tc>
          <w:tcPr>
            <w:tcW w:w="141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78DE9" w14:textId="77777777" w:rsidR="002F6D78" w:rsidRPr="00FE2EEF" w:rsidRDefault="002F6D78" w:rsidP="00CC571F">
            <w:pPr>
              <w:pStyle w:val="Tabletext"/>
              <w:spacing w:line="240" w:lineRule="auto"/>
              <w:contextualSpacing/>
              <w:rPr>
                <w:b/>
                <w:i/>
                <w:color w:val="000000"/>
                <w:sz w:val="20"/>
              </w:rPr>
            </w:pPr>
            <w:r w:rsidRPr="00FE2EEF">
              <w:rPr>
                <w:b/>
                <w:i/>
                <w:color w:val="000000"/>
                <w:sz w:val="20"/>
              </w:rPr>
              <w:t>Treatment line not specified</w:t>
            </w:r>
          </w:p>
        </w:tc>
      </w:tr>
      <w:tr w:rsidR="002F6D78" w:rsidRPr="00FE2EEF" w14:paraId="5CD5466B" w14:textId="77777777" w:rsidTr="00003A39">
        <w:trPr>
          <w:trHeight w:val="211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D1B22D" w14:textId="1CCF9485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Bradbury 2008</w:t>
            </w:r>
            <w:r w:rsidR="00D97F23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Bradbury&lt;/Author&gt;&lt;Year&gt;2008&lt;/Year&gt;&lt;RecNum&gt;7&lt;/RecNum&gt;&lt;DisplayText&gt;[42]&lt;/DisplayText&gt;&lt;record&gt;&lt;rec-number&gt;7&lt;/rec-number&gt;&lt;foreign-keys&gt;&lt;key app="EN" db-id="zs59atspwexppeefseqx905axdfvt59t2dt2"&gt;7&lt;/key&gt;&lt;/foreign-keys&gt;&lt;ref-type name="Journal Article"&gt;17&lt;/ref-type&gt;&lt;contributors&gt;&lt;authors&gt;&lt;author&gt;Bradbury, P.A., Jang, R., Isogai, P., Ng, R., Mittmann, N., Evans, W., Shepherd, F.A., Leighl, N.B.&lt;/author&gt;&lt;/authors&gt;&lt;/contributors&gt;&lt;titles&gt;&lt;title&gt;A cost utility analysis of erlotinib in patients with previously treated advanced non-small-cell lung cancer (NSCLC)&lt;/title&gt;&lt;secondary-title&gt;Value in Health , Volume 11 , Issue 3 , A72&lt;/secondary-title&gt;&lt;/titles&gt;&lt;periodical&gt;&lt;full-title&gt;Value in Health , Volume 11 , Issue 3 , A72&lt;/full-title&gt;&lt;/periodical&gt;&lt;dates&gt;&lt;year&gt;2008&lt;/year&gt;&lt;/dates&gt;&lt;urls&gt;&lt;/urls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42" w:tooltip="Bradbury, 2008 #7" w:history="1">
              <w:r w:rsidR="00A81269" w:rsidRPr="00FE2EEF">
                <w:rPr>
                  <w:noProof/>
                  <w:color w:val="000000"/>
                  <w:sz w:val="20"/>
                </w:rPr>
                <w:t>42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8AD4350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31 (ERL), 33 (BSC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69FC1B2B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7AB28ED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</w:tcPr>
          <w:p w14:paraId="4C4DB994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7A09379E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7CFB6709" w14:textId="765C2C4E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Chang 2016</w:t>
            </w:r>
            <w:r w:rsidR="00D97F23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Chang C&lt;/Author&gt;&lt;Year&gt;2016&lt;/Year&gt;&lt;RecNum&gt;14&lt;/RecNum&gt;&lt;DisplayText&gt;[63]&lt;/DisplayText&gt;&lt;record&gt;&lt;rec-number&gt;14&lt;/rec-number&gt;&lt;foreign-keys&gt;&lt;key app="EN" db-id="zs59atspwexppeefseqx905axdfvt59t2dt2"&gt;14&lt;/key&gt;&lt;/foreign-keys&gt;&lt;ref-type name="Journal Article"&gt;17&lt;/ref-type&gt;&lt;contributors&gt;&lt;authors&gt;&lt;author&gt;Chang C, Park S, Choi YR, SC Tan, SH Kang, HJ Back, D Suh&lt;/author&gt;&lt;/authors&gt;&lt;/contributors&gt;&lt;titles&gt;&lt;title&gt;Measurement of utilities by time to death related to advanced non-small cell lung cancer in South Korea&lt;/title&gt;&lt;secondary-title&gt;Value in Health&lt;/secondary-title&gt;&lt;/titles&gt;&lt;periodical&gt;&lt;full-title&gt;Value in Health&lt;/full-title&gt;&lt;/periodical&gt;&lt;pages&gt;A744.&lt;/pages&gt;&lt;volume&gt;19&lt;/volume&gt;&lt;number&gt;7&lt;/number&gt;&lt;dates&gt;&lt;year&gt;2016&lt;/year&gt;&lt;/dates&gt;&lt;urls&gt;&lt;/urls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63" w:tooltip="Chang C, 2016 #14" w:history="1">
              <w:r w:rsidR="00A81269" w:rsidRPr="00FE2EEF">
                <w:rPr>
                  <w:noProof/>
                  <w:color w:val="000000"/>
                  <w:sz w:val="20"/>
                </w:rPr>
                <w:t>63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53ACC140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205</w:t>
            </w:r>
          </w:p>
        </w:tc>
        <w:tc>
          <w:tcPr>
            <w:tcW w:w="2693" w:type="dxa"/>
            <w:shd w:val="clear" w:color="auto" w:fill="auto"/>
          </w:tcPr>
          <w:p w14:paraId="257E8D31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CI</w:t>
            </w:r>
          </w:p>
        </w:tc>
        <w:tc>
          <w:tcPr>
            <w:tcW w:w="2694" w:type="dxa"/>
            <w:shd w:val="clear" w:color="auto" w:fill="auto"/>
          </w:tcPr>
          <w:p w14:paraId="02FB5B9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7FF5213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4F1398F1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4EA78EFA" w14:textId="429E0427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Dansk 2016</w:t>
            </w:r>
            <w:r w:rsidR="00D97F23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Dansk&lt;/Author&gt;&lt;Year&gt;2016&lt;/Year&gt;&lt;RecNum&gt;23&lt;/RecNum&gt;&lt;DisplayText&gt;[43]&lt;/DisplayText&gt;&lt;record&gt;&lt;rec-number&gt;23&lt;/rec-number&gt;&lt;foreign-keys&gt;&lt;key app="EN" db-id="zs59atspwexppeefseqx905axdfvt59t2dt2"&gt;23&lt;/key&gt;&lt;/foreign-keys&gt;&lt;ref-type name="Journal Article"&gt;17&lt;/ref-type&gt;&lt;contributors&gt;&lt;authors&gt;&lt;author&gt;Dansk, V.&lt;/author&gt;&lt;author&gt;Large, S.&lt;/author&gt;&lt;author&gt;Bertranou, E.&lt;/author&gt;&lt;author&gt;Bodnar, C.&lt;/author&gt;&lt;author&gt;Dyer, M.T.&lt;/author&gt;&lt;author&gt;Ryan, J.&lt;/author&gt;&lt;/authors&gt;&lt;/contributors&gt;&lt;titles&gt;&lt;title&gt;A review of health state utility values used in UK nice appraisals in advanced NSCLC &lt;/title&gt;&lt;secondary-title&gt;Value in Health &lt;/secondary-title&gt;&lt;/titles&gt;&lt;periodical&gt;&lt;full-title&gt;Value in Health&lt;/full-title&gt;&lt;/periodical&gt;&lt;pages&gt;A745&lt;/pages&gt;&lt;volume&gt;19&lt;/volume&gt;&lt;number&gt;7&lt;/number&gt;&lt;dates&gt;&lt;year&gt;2016&lt;/year&gt;&lt;/dates&gt;&lt;urls&gt;&lt;/urls&gt;&lt;electronic-resource-num&gt;http://dx.doi.org/10.1016/j.jval.2016.09.2278&lt;/electronic-resource-num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43" w:tooltip="Dansk, 2016 #23" w:history="1">
              <w:r w:rsidR="00A81269" w:rsidRPr="00FE2EEF">
                <w:rPr>
                  <w:noProof/>
                  <w:color w:val="000000"/>
                  <w:sz w:val="20"/>
                </w:rPr>
                <w:t>43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0D24D9ED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14:paraId="59C9090D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Range</w:t>
            </w:r>
          </w:p>
        </w:tc>
        <w:tc>
          <w:tcPr>
            <w:tcW w:w="2694" w:type="dxa"/>
            <w:shd w:val="clear" w:color="auto" w:fill="auto"/>
          </w:tcPr>
          <w:p w14:paraId="106D1B28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44B7826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02F7361D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3DDF2D5E" w14:textId="00F78A2D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Doyle 2008</w:t>
            </w:r>
            <w:r w:rsidR="00D97F23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Doyle&lt;/Author&gt;&lt;Year&gt;2008&lt;/Year&gt;&lt;RecNum&gt;24&lt;/RecNum&gt;&lt;DisplayText&gt;[65]&lt;/DisplayText&gt;&lt;record&gt;&lt;rec-number&gt;24&lt;/rec-number&gt;&lt;foreign-keys&gt;&lt;key app="EN" db-id="zs59atspwexppeefseqx905axdfvt59t2dt2"&gt;24&lt;/key&gt;&lt;/foreign-keys&gt;&lt;ref-type name="Journal Article"&gt;17&lt;/ref-type&gt;&lt;contributors&gt;&lt;authors&gt;&lt;author&gt;Doyle, S.&lt;/author&gt;&lt;author&gt;Lloyd, A.&lt;/author&gt;&lt;author&gt;Walker, M.&lt;/author&gt;&lt;/authors&gt;&lt;/contributors&gt;&lt;titles&gt;&lt;title&gt;Health state utility scores in advanced non-small cell lung cancer&lt;/title&gt;&lt;secondary-title&gt;Lung Cancer&lt;/secondary-title&gt;&lt;/titles&gt;&lt;periodical&gt;&lt;full-title&gt;Lung Cancer&lt;/full-title&gt;&lt;/periodical&gt;&lt;pages&gt;374-80&lt;/pages&gt;&lt;volume&gt;62&lt;/volume&gt;&lt;number&gt;3&lt;/number&gt;&lt;dates&gt;&lt;year&gt;2008&lt;/year&gt;&lt;pub-dates&gt;&lt;date&gt;2008-01-01&lt;/date&gt;&lt;/pub-dates&gt;&lt;/dates&gt;&lt;label&gt;i3q&lt;/label&gt;&lt;urls&gt;&lt;related-urls&gt;&lt;url&gt;http://ovidsp.ovid.com/ovidweb.cgi?T=JS&amp;amp;CSC=Y&amp;amp;NEWS=N&amp;amp;PAGE=fulltext&amp;amp;D=med5&amp;amp;AN=18467000 http://link.kib.ki.se?sid=OVID:medline&amp;amp;id=pmid:18467000&amp;amp;id=doi:10.1016%2Fj.lungcan.2008.03.019&amp;amp;issn=0169-5002&amp;amp;isbn=&amp;amp;volume=62&amp;amp;issue=3&amp;amp;spage=374&amp;amp;pages=374-80&amp;amp;date=2008&amp;amp;title=Lung+Cancer&amp;amp;atitle=Health+state+utility+scores+in+advanced+non-small+cell+lung+cancer.&amp;amp;aulast=Doyle&amp;amp;pid=%3Cauthor%3EDoyle+S%3BLloyd+A%3BWalker+M%3C%2Fauthor%3E%3CAN%3E18467000%3C%2FAN%3E%3CDT%3EJournal+Article%3C%2FDT%3E&lt;/url&gt;&lt;url&gt;http://www.lungcancerjournal.info/article/S0169-5002(08)00181-5/abstract&lt;/url&gt;&lt;/related-urls&gt;&lt;/urls&gt;&lt;custom1&gt;RAYYAN-INCLUSION: {&amp;quot;Katherine&amp;quot;=&amp;gt;true, &amp;quot;tdkenny&amp;quot;=&amp;gt;true} | RAYYAN-LABELS: disutility or decrement,I2&lt;/custom1&gt;&lt;language&gt;English&lt;/language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65" w:tooltip="Doyle, 2008 #24" w:history="1">
              <w:r w:rsidR="00A81269" w:rsidRPr="00FE2EEF">
                <w:rPr>
                  <w:noProof/>
                  <w:color w:val="000000"/>
                  <w:sz w:val="20"/>
                </w:rPr>
                <w:t>65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35DC447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101</w:t>
            </w:r>
          </w:p>
        </w:tc>
        <w:tc>
          <w:tcPr>
            <w:tcW w:w="2693" w:type="dxa"/>
            <w:shd w:val="clear" w:color="auto" w:fill="auto"/>
          </w:tcPr>
          <w:p w14:paraId="5E3C6B57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E</w:t>
            </w:r>
          </w:p>
        </w:tc>
        <w:tc>
          <w:tcPr>
            <w:tcW w:w="2694" w:type="dxa"/>
            <w:shd w:val="clear" w:color="auto" w:fill="auto"/>
          </w:tcPr>
          <w:p w14:paraId="4EEED314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3B248460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02F8B391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60E3A4D7" w14:textId="700F1569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Grunberg 2009</w:t>
            </w:r>
            <w:r w:rsidR="00D97F23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Grunberg&lt;/Author&gt;&lt;Year&gt;2009&lt;/Year&gt;&lt;RecNum&gt;34&lt;/RecNum&gt;&lt;DisplayText&gt;[58]&lt;/DisplayText&gt;&lt;record&gt;&lt;rec-number&gt;34&lt;/rec-number&gt;&lt;foreign-keys&gt;&lt;key app="EN" db-id="zs59atspwexppeefseqx905axdfvt59t2dt2"&gt;34&lt;/key&gt;&lt;/foreign-keys&gt;&lt;ref-type name="Journal Article"&gt;17&lt;/ref-type&gt;&lt;contributors&gt;&lt;authors&gt;&lt;author&gt;Grunberg, S. M.&lt;/author&gt;&lt;author&gt;Weeks, J.&lt;/author&gt;&lt;author&gt;Magnan, W. F.&lt;/author&gt;&lt;author&gt;Herndon, J.&lt;/author&gt;&lt;author&gt;Naughton, M. L.&lt;/author&gt;&lt;author&gt;Blackwell, K. L.&lt;/author&gt;&lt;author&gt;Wood, M. E.&lt;/author&gt;&lt;author&gt;Christian, D. L.&lt;/author&gt;&lt;author&gt;Perry, M. C.&lt;/author&gt;&lt;author&gt;Dees, E. C.&lt;/author&gt;&lt;author&gt;Reed, E.&lt;/author&gt;&lt;author&gt;Marshall, M. E.&lt;/author&gt;&lt;/authors&gt;&lt;/contributors&gt;&lt;titles&gt;&lt;title&gt;Determination of utility scores for control of chemotherapy-induced nausea or vomiting - CALGB 309801&lt;/title&gt;&lt;secondary-title&gt;Journal of Supportive Oncology&lt;/secondary-title&gt;&lt;/titles&gt;&lt;periodical&gt;&lt;full-title&gt;Journal of Supportive Oncology&lt;/full-title&gt;&lt;/periodical&gt;&lt;pages&gt;W17-W22&lt;/pages&gt;&lt;volume&gt;7&lt;/volume&gt;&lt;number&gt;5&lt;/number&gt;&lt;dates&gt;&lt;year&gt;2009&lt;/year&gt;&lt;pub-dates&gt;&lt;date&gt;2009-01-01&lt;/date&gt;&lt;/pub-dates&gt;&lt;/dates&gt;&lt;urls&gt;&lt;/urls&gt;&lt;custom1&gt;RAYYAN-INCLUSION: {&amp;quot;tdkenny&amp;quot;=&amp;gt;true} | RAYYAN-LABELS: disutility or decrement,I2&lt;/custom1&gt;&lt;language&gt;English&lt;/language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58" w:tooltip="Grunberg, 2009 #34" w:history="1">
              <w:r w:rsidR="00A81269" w:rsidRPr="00FE2EEF">
                <w:rPr>
                  <w:noProof/>
                  <w:color w:val="000000"/>
                  <w:sz w:val="20"/>
                </w:rPr>
                <w:t>58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1837AFB1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3" w:type="dxa"/>
            <w:shd w:val="clear" w:color="auto" w:fill="auto"/>
          </w:tcPr>
          <w:p w14:paraId="2B5BCCC7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7BCBBFF6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5290401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7BED683F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1A0D6E09" w14:textId="66B9A59E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Grutters</w:t>
            </w:r>
            <w:proofErr w:type="spellEnd"/>
            <w:r w:rsidRPr="00FE2EEF">
              <w:rPr>
                <w:color w:val="000000"/>
                <w:sz w:val="20"/>
              </w:rPr>
              <w:t xml:space="preserve"> 2010</w:t>
            </w:r>
            <w:r w:rsidR="00D97F23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Grutters&lt;/Author&gt;&lt;Year&gt;2010&lt;/Year&gt;&lt;RecNum&gt;35&lt;/RecNum&gt;&lt;DisplayText&gt;[44]&lt;/DisplayText&gt;&lt;record&gt;&lt;rec-number&gt;35&lt;/rec-number&gt;&lt;foreign-keys&gt;&lt;key app="EN" db-id="zs59atspwexppeefseqx905axdfvt59t2dt2"&gt;35&lt;/key&gt;&lt;/foreign-keys&gt;&lt;ref-type name="Journal Article"&gt;17&lt;/ref-type&gt;&lt;contributors&gt;&lt;authors&gt;&lt;author&gt;Grutters, J.&lt;/author&gt;&lt;author&gt;Joore, M.&lt;/author&gt;&lt;author&gt;Wiegman, E.&lt;/author&gt;&lt;author&gt;Langendijk, H.&lt;/author&gt;&lt;author&gt;De Ruysscher, D.&lt;/author&gt;&lt;author&gt;Hochstenbag, M.&lt;/author&gt;&lt;author&gt;Botterweck, A.&lt;/author&gt;&lt;author&gt;Lambin, P.&lt;/author&gt;&lt;author&gt;Pijls-Johannesma, M.&lt;/author&gt;&lt;/authors&gt;&lt;/contributors&gt;&lt;titles&gt;&lt;title&gt;Health-related quality of life in patients surviving non-small cell lung cancer&lt;/title&gt;&lt;secondary-title&gt;Radiotherapy and Oncology&lt;/secondary-title&gt;&lt;/titles&gt;&lt;periodical&gt;&lt;full-title&gt;Radiotherapy and Oncology&lt;/full-title&gt;&lt;/periodical&gt;&lt;pages&gt;S344-S345&lt;/pages&gt;&lt;volume&gt;96&lt;/volume&gt;&lt;dates&gt;&lt;year&gt;2010&lt;/year&gt;&lt;pub-dates&gt;&lt;date&gt;2010-01-01&lt;/date&gt;&lt;/pub-dates&gt;&lt;/dates&gt;&lt;urls&gt;&lt;related-urls&gt;&lt;url&gt;http://www.embase.com/search/results?subaction=viewrecord&amp;amp;from=export&amp;amp;id=L70322767 http://dx.doi.org/10.1016/S0167-8140(10)80064-7&lt;/url&gt;&lt;/related-urls&gt;&lt;/urls&gt;&lt;custom1&gt;RAYYAN-INCLUSION: {&amp;quot;Katherine&amp;quot;=&amp;gt;true, &amp;quot;tdkenny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44" w:tooltip="Grutters, 2010 #35" w:history="1">
              <w:r w:rsidR="00A81269" w:rsidRPr="00FE2EEF">
                <w:rPr>
                  <w:noProof/>
                  <w:color w:val="000000"/>
                  <w:sz w:val="20"/>
                </w:rPr>
                <w:t>44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10431722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260</w:t>
            </w:r>
          </w:p>
        </w:tc>
        <w:tc>
          <w:tcPr>
            <w:tcW w:w="2693" w:type="dxa"/>
            <w:shd w:val="clear" w:color="auto" w:fill="auto"/>
          </w:tcPr>
          <w:p w14:paraId="78DB1EE2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093CB266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70</w:t>
            </w:r>
          </w:p>
        </w:tc>
        <w:tc>
          <w:tcPr>
            <w:tcW w:w="3687" w:type="dxa"/>
            <w:shd w:val="clear" w:color="auto" w:fill="auto"/>
          </w:tcPr>
          <w:p w14:paraId="7894B4EA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7BE8572A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5DC520A9" w14:textId="42F6C940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Jang 2010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Jang&lt;/Author&gt;&lt;Year&gt;2010&lt;/Year&gt;&lt;RecNum&gt;41&lt;/RecNum&gt;&lt;DisplayText&gt;[47]&lt;/DisplayText&gt;&lt;record&gt;&lt;rec-number&gt;41&lt;/rec-number&gt;&lt;foreign-keys&gt;&lt;key app="EN" db-id="zs59atspwexppeefseqx905axdfvt59t2dt2"&gt;41&lt;/key&gt;&lt;/foreign-keys&gt;&lt;ref-type name="Journal Article"&gt;17&lt;/ref-type&gt;&lt;contributors&gt;&lt;authors&gt;&lt;author&gt;Jang, R. W.&lt;/author&gt;&lt;author&gt;Isogai, P. K.&lt;/author&gt;&lt;author&gt;Mittmann, N.&lt;/author&gt;&lt;author&gt;Bradbury, P. A.&lt;/author&gt;&lt;author&gt;Shepherd, F. A.&lt;/author&gt;&lt;author&gt;Feld, R.&lt;/author&gt;&lt;author&gt;Leighl, N. B.&lt;/author&gt;&lt;/authors&gt;&lt;/contributors&gt;&lt;titles&gt;&lt;title&gt;Derivation of utility values from European organization for research and treatment of cancer quality of life-core 30 questionnaire values in lung cancer&lt;/title&gt;&lt;secondary-title&gt;Journal of Thoracic Oncology&lt;/secondary-title&gt;&lt;/titles&gt;&lt;periodical&gt;&lt;full-title&gt;Journal of Thoracic Oncology&lt;/full-title&gt;&lt;/periodical&gt;&lt;pages&gt;1953-1957&lt;/pages&gt;&lt;volume&gt;5&lt;/volume&gt;&lt;number&gt;12&lt;/number&gt;&lt;dates&gt;&lt;year&gt;2010&lt;/year&gt;&lt;pub-dates&gt;&lt;date&gt;2010-01-01&lt;/date&gt;&lt;/pub-dates&gt;&lt;/dates&gt;&lt;urls&gt;&lt;related-urls&gt;&lt;url&gt;http://www.embase.com/search/results?subaction=viewrecord&amp;amp;from=export&amp;amp;id=L360203022 http://dx.doi.org/10.1097/JTO.0b013e3181f77a6a&lt;/url&gt;&lt;url&gt;http://www.jto.org/article/S1556-0864(15)31867-0/pdf&lt;/url&gt;&lt;/related-urls&gt;&lt;/urls&gt;&lt;custom1&gt;RAYYAN-INCLUSION: {&amp;quot;Katherine&amp;quot;=&amp;gt;true, &amp;quot;tdkenny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47" w:tooltip="Jang, 2010 #41" w:history="1">
              <w:r w:rsidR="00A81269" w:rsidRPr="00FE2EEF">
                <w:rPr>
                  <w:noProof/>
                  <w:color w:val="000000"/>
                  <w:sz w:val="20"/>
                </w:rPr>
                <w:t>47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6E82E343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172</w:t>
            </w:r>
          </w:p>
        </w:tc>
        <w:tc>
          <w:tcPr>
            <w:tcW w:w="2693" w:type="dxa"/>
            <w:shd w:val="clear" w:color="auto" w:fill="auto"/>
          </w:tcPr>
          <w:p w14:paraId="2E556273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1CAE98D7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712A3962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6CB8BE86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1B64DC1F" w14:textId="7E86D652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Linnet 2015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Linnet&lt;/Author&gt;&lt;Year&gt;2015&lt;/Year&gt;&lt;RecNum&gt;50&lt;/RecNum&gt;&lt;DisplayText&gt;[62]&lt;/DisplayText&gt;&lt;record&gt;&lt;rec-number&gt;50&lt;/rec-number&gt;&lt;foreign-keys&gt;&lt;key app="EN" db-id="zs59atspwexppeefseqx905axdfvt59t2dt2"&gt;50&lt;/key&gt;&lt;/foreign-keys&gt;&lt;ref-type name="Journal Article"&gt;17&lt;/ref-type&gt;&lt;contributors&gt;&lt;authors&gt;&lt;author&gt;Linnet, H.&lt;/author&gt;&lt;author&gt;Hansen, O.&lt;/author&gt;&lt;author&gt;Meldgaard, P.&lt;/author&gt;&lt;author&gt;Berdeaux, G.&lt;/author&gt;&lt;author&gt;Mercier, F.&lt;/author&gt;&lt;/authors&gt;&lt;/contributors&gt;&lt;titles&gt;&lt;title&gt;Health related quality of life of caregivers and patients treated for metastatic non-small cell lung cancer (NSCLC) with oral vinorelbine&lt;/title&gt;&lt;secondary-title&gt;Value in Health&lt;/secondary-title&gt;&lt;/titles&gt;&lt;periodical&gt;&lt;full-title&gt;Value in Health&lt;/full-title&gt;&lt;/periodical&gt;&lt;pages&gt;A473&lt;/pages&gt;&lt;volume&gt;18&lt;/volume&gt;&lt;number&gt;7&lt;/number&gt;&lt;dates&gt;&lt;year&gt;2015&lt;/year&gt;&lt;pub-dates&gt;&lt;date&gt;2015-01-01&lt;/date&gt;&lt;/pub-dates&gt;&lt;/dates&gt;&lt;urls&gt;&lt;related-urls&gt;&lt;url&gt;http://www.embase.com/search/results?subaction=viewrecord&amp;amp;from=export&amp;amp;id=L72083603&lt;/url&gt;&lt;url&gt;http://www.valueinhealthjournal.com/article/S1098-3015(15)03338-0/pdf&lt;/url&gt;&lt;/related-urls&gt;&lt;/urls&gt;&lt;custom1&gt;RAYYAN-INCLUSION: {&amp;quot;tdkenny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62" w:tooltip="Linnet, 2015 #50" w:history="1">
              <w:r w:rsidR="00A81269" w:rsidRPr="00FE2EEF">
                <w:rPr>
                  <w:noProof/>
                  <w:color w:val="000000"/>
                  <w:sz w:val="20"/>
                </w:rPr>
                <w:t>62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075D6077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45</w:t>
            </w:r>
          </w:p>
        </w:tc>
        <w:tc>
          <w:tcPr>
            <w:tcW w:w="2693" w:type="dxa"/>
            <w:shd w:val="clear" w:color="auto" w:fill="auto"/>
          </w:tcPr>
          <w:p w14:paraId="244A687C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559719D0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20C62651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7D9287A0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0672175D" w14:textId="08BA2959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Lloyd 2005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Lloyd&lt;/Author&gt;&lt;Year&gt;2005&lt;/Year&gt;&lt;RecNum&gt;52&lt;/RecNum&gt;&lt;DisplayText&gt;[66]&lt;/DisplayText&gt;&lt;record&gt;&lt;rec-number&gt;52&lt;/rec-number&gt;&lt;foreign-keys&gt;&lt;key app="EN" db-id="zs59atspwexppeefseqx905axdfvt59t2dt2"&gt;52&lt;/key&gt;&lt;/foreign-keys&gt;&lt;ref-type name="Journal Article"&gt;17&lt;/ref-type&gt;&lt;contributors&gt;&lt;authors&gt;&lt;author&gt;Lloyd, A.J.&lt;/author&gt;&lt;author&gt;Van Hanswijck De Jonge, P.&lt;/author&gt;&lt;author&gt;Doyle, S.&lt;/author&gt;&lt;author&gt;Walker, M.&lt;/author&gt;&lt;author&gt;Farina, C.&lt;/author&gt;&lt;/authors&gt;&lt;/contributors&gt;&lt;titles&gt;&lt;title&gt;Development and elicitation of health state utilities in metastatic non small cell lung cancer (NSCLC) in the UK&lt;/title&gt;&lt;secondary-title&gt;27th North American Meeting of the Society for Medical Decision Making.&lt;/secondary-title&gt;&lt;/titles&gt;&lt;periodical&gt;&lt;full-title&gt;27th North American Meeting of the Society for Medical Decision Making.&lt;/full-title&gt;&lt;/periodical&gt;&lt;dates&gt;&lt;year&gt;2005&lt;/year&gt;&lt;/dates&gt;&lt;urls&gt;&lt;/urls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66" w:tooltip="Lloyd, 2005 #52" w:history="1">
              <w:r w:rsidR="00A81269" w:rsidRPr="00FE2EEF">
                <w:rPr>
                  <w:noProof/>
                  <w:color w:val="000000"/>
                  <w:sz w:val="20"/>
                </w:rPr>
                <w:t>66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61F707DA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78</w:t>
            </w:r>
          </w:p>
        </w:tc>
        <w:tc>
          <w:tcPr>
            <w:tcW w:w="2693" w:type="dxa"/>
            <w:shd w:val="clear" w:color="auto" w:fill="auto"/>
          </w:tcPr>
          <w:p w14:paraId="5CF5117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40AB987C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1205A4D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0485146D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796A010E" w14:textId="24EB77AF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Manser</w:t>
            </w:r>
            <w:proofErr w:type="spellEnd"/>
            <w:r w:rsidRPr="00FE2EEF">
              <w:rPr>
                <w:color w:val="000000"/>
                <w:sz w:val="20"/>
              </w:rPr>
              <w:t xml:space="preserve"> 2006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Manser&lt;/Author&gt;&lt;Year&gt;2006&lt;/Year&gt;&lt;RecNum&gt;53&lt;/RecNum&gt;&lt;DisplayText&gt;[61]&lt;/DisplayText&gt;&lt;record&gt;&lt;rec-number&gt;53&lt;/rec-number&gt;&lt;foreign-keys&gt;&lt;key app="EN" db-id="zs59atspwexppeefseqx905axdfvt59t2dt2"&gt;53&lt;/key&gt;&lt;/foreign-keys&gt;&lt;ref-type name="Journal Article"&gt;17&lt;/ref-type&gt;&lt;contributors&gt;&lt;authors&gt;&lt;author&gt;Manser, R. L.&lt;/author&gt;&lt;author&gt;Wright, G.&lt;/author&gt;&lt;author&gt;Byrnes, G.&lt;/author&gt;&lt;author&gt;Hart, D.&lt;/author&gt;&lt;author&gt;Conron, M.&lt;/author&gt;&lt;author&gt;Carter, R.&lt;/author&gt;&lt;author&gt;McLachlan, S. A.&lt;/author&gt;&lt;author&gt;Campbell, D. A.&lt;/author&gt;&lt;/authors&gt;&lt;/contributors&gt;&lt;titles&gt;&lt;title&gt;Validity of the Assessment of Quality of Life (AQoL) utility instrument in patients with operable and inoperable lung cancer&lt;/title&gt;&lt;secondary-title&gt;Lung Cancer&lt;/secondary-title&gt;&lt;/titles&gt;&lt;periodical&gt;&lt;full-title&gt;Lung Cancer&lt;/full-title&gt;&lt;/periodical&gt;&lt;pages&gt;217-229&lt;/pages&gt;&lt;volume&gt;53&lt;/volume&gt;&lt;number&gt;2&lt;/number&gt;&lt;dates&gt;&lt;year&gt;2006&lt;/year&gt;&lt;pub-dates&gt;&lt;date&gt;2006-01-01&lt;/date&gt;&lt;/pub-dates&gt;&lt;/dates&gt;&lt;urls&gt;&lt;related-urls&gt;&lt;url&gt;http://www.embase.com/search/results?subaction=viewrecord&amp;amp;from=export&amp;amp;id=L43994235 http://dx.doi.org/10.1016/j.lungcan.2006.05.002&lt;/url&gt;&lt;url&gt;http://www.lungcancerjournal.info/article/S0169-5002(06)00222-4/abstract&lt;/url&gt;&lt;/related-urls&gt;&lt;/urls&gt;&lt;custom1&gt;RAYYAN-INCLUSION: {&amp;quot;Katherine&amp;quot;=&amp;gt;true, &amp;quot;tdkenny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61" w:tooltip="Manser, 2006 #53" w:history="1">
              <w:r w:rsidR="00A81269" w:rsidRPr="00FE2EEF">
                <w:rPr>
                  <w:noProof/>
                  <w:color w:val="000000"/>
                  <w:sz w:val="20"/>
                </w:rPr>
                <w:t>61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72B7608E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40</w:t>
            </w:r>
          </w:p>
        </w:tc>
        <w:tc>
          <w:tcPr>
            <w:tcW w:w="2693" w:type="dxa"/>
            <w:shd w:val="clear" w:color="auto" w:fill="auto"/>
          </w:tcPr>
          <w:p w14:paraId="00002C23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IQR</w:t>
            </w:r>
          </w:p>
        </w:tc>
        <w:tc>
          <w:tcPr>
            <w:tcW w:w="2694" w:type="dxa"/>
            <w:shd w:val="clear" w:color="auto" w:fill="auto"/>
          </w:tcPr>
          <w:p w14:paraId="21A9FAA1" w14:textId="77777777" w:rsidR="002F6D78" w:rsidRPr="00FE2EEF" w:rsidRDefault="002F6D78" w:rsidP="00682263">
            <w:pPr>
              <w:autoSpaceDE w:val="0"/>
              <w:autoSpaceDN w:val="0"/>
              <w:adjustRightInd w:val="0"/>
              <w:contextualSpacing/>
              <w:rPr>
                <w:rFonts w:eastAsia="Calibri"/>
                <w:lang w:eastAsia="en-GB"/>
              </w:rPr>
            </w:pPr>
            <w:r w:rsidRPr="00FE2EEF">
              <w:rPr>
                <w:rFonts w:eastAsia="Calibri"/>
                <w:lang w:eastAsia="en-GB"/>
              </w:rPr>
              <w:t>96</w:t>
            </w:r>
            <w:r w:rsidRPr="00FE2EEF">
              <w:rPr>
                <w:color w:val="000000"/>
              </w:rPr>
              <w:t>–</w:t>
            </w:r>
            <w:r w:rsidRPr="00FE2EEF">
              <w:rPr>
                <w:rFonts w:eastAsia="Calibri"/>
                <w:lang w:eastAsia="en-GB"/>
              </w:rPr>
              <w:t>98 (operable)</w:t>
            </w:r>
          </w:p>
          <w:p w14:paraId="1100CA02" w14:textId="77777777" w:rsidR="002F6D78" w:rsidRPr="00FE2EEF" w:rsidRDefault="002F6D78" w:rsidP="00682263">
            <w:pPr>
              <w:autoSpaceDE w:val="0"/>
              <w:autoSpaceDN w:val="0"/>
              <w:adjustRightInd w:val="0"/>
              <w:contextualSpacing/>
              <w:rPr>
                <w:color w:val="000000"/>
              </w:rPr>
            </w:pPr>
            <w:r w:rsidRPr="00FE2EEF">
              <w:rPr>
                <w:rFonts w:eastAsia="Calibri"/>
                <w:lang w:eastAsia="en-GB"/>
              </w:rPr>
              <w:t>73</w:t>
            </w:r>
            <w:r w:rsidRPr="00FE2EEF">
              <w:rPr>
                <w:color w:val="000000"/>
              </w:rPr>
              <w:t>–</w:t>
            </w:r>
            <w:r w:rsidRPr="00FE2EEF">
              <w:rPr>
                <w:rFonts w:eastAsia="Calibri"/>
                <w:lang w:eastAsia="en-GB"/>
              </w:rPr>
              <w:t>76 (inoperable)</w:t>
            </w:r>
          </w:p>
        </w:tc>
        <w:tc>
          <w:tcPr>
            <w:tcW w:w="3687" w:type="dxa"/>
            <w:shd w:val="clear" w:color="auto" w:fill="auto"/>
          </w:tcPr>
          <w:p w14:paraId="665275FB" w14:textId="77777777" w:rsidR="002F6D78" w:rsidRPr="00FE2EEF" w:rsidRDefault="002F6D78" w:rsidP="00682263">
            <w:pPr>
              <w:autoSpaceDE w:val="0"/>
              <w:autoSpaceDN w:val="0"/>
              <w:adjustRightInd w:val="0"/>
              <w:contextualSpacing/>
              <w:rPr>
                <w:rFonts w:eastAsia="Calibri"/>
                <w:lang w:eastAsia="en-GB"/>
              </w:rPr>
            </w:pPr>
            <w:r w:rsidRPr="00FE2EEF">
              <w:rPr>
                <w:rFonts w:eastAsia="Calibri"/>
                <w:lang w:eastAsia="en-GB"/>
              </w:rPr>
              <w:t>NR</w:t>
            </w:r>
          </w:p>
        </w:tc>
      </w:tr>
      <w:tr w:rsidR="002F6D78" w:rsidRPr="00FE2EEF" w14:paraId="693FE4A4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006D3ED7" w14:textId="4922B57E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Matza</w:t>
            </w:r>
            <w:proofErr w:type="spellEnd"/>
            <w:r w:rsidRPr="00FE2EEF">
              <w:rPr>
                <w:color w:val="000000"/>
                <w:sz w:val="20"/>
              </w:rPr>
              <w:t xml:space="preserve"> 2014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Matza&lt;/Author&gt;&lt;Year&gt;2014&lt;/Year&gt;&lt;RecNum&gt;54&lt;/RecNum&gt;&lt;DisplayText&gt;[67]&lt;/DisplayText&gt;&lt;record&gt;&lt;rec-number&gt;54&lt;/rec-number&gt;&lt;foreign-keys&gt;&lt;key app="EN" db-id="zs59atspwexppeefseqx905axdfvt59t2dt2"&gt;54&lt;/key&gt;&lt;/foreign-keys&gt;&lt;ref-type name="Journal Article"&gt;17&lt;/ref-type&gt;&lt;contributors&gt;&lt;authors&gt;&lt;author&gt;Matza, L. S.&lt;/author&gt;&lt;author&gt;Chung, K.&lt;/author&gt;&lt;author&gt;Van Brunt, K.&lt;/author&gt;&lt;author&gt;Brazier, J. E.&lt;/author&gt;&lt;author&gt;Braun, A.&lt;/author&gt;&lt;author&gt;Currie, B.&lt;/author&gt;&lt;author&gt;Palsgrove, A.&lt;/author&gt;&lt;author&gt;Davies, E.&lt;/author&gt;&lt;author&gt;Body, J. J.&lt;/author&gt;&lt;/authors&gt;&lt;/contributors&gt;&lt;titles&gt;&lt;title&gt;Health state utilities for skeletal-related events secondary to bone metastases&lt;/title&gt;&lt;secondary-title&gt;European Journal of Health Economics&lt;/secondary-title&gt;&lt;/titles&gt;&lt;periodical&gt;&lt;full-title&gt;European Journal of Health Economics&lt;/full-title&gt;&lt;/periodical&gt;&lt;pages&gt;7-18&lt;/pages&gt;&lt;volume&gt;15&lt;/volume&gt;&lt;number&gt;1&lt;/number&gt;&lt;dates&gt;&lt;year&gt;2014&lt;/year&gt;&lt;pub-dates&gt;&lt;date&gt;2014-01-01&lt;/date&gt;&lt;/pub-dates&gt;&lt;/dates&gt;&lt;urls&gt;&lt;related-urls&gt;&lt;url&gt;http://ovidsp.ovid.com/ovidweb.cgi?T=JS&amp;amp;CSC=Y&amp;amp;NEWS=N&amp;amp;PAGE=fulltext&amp;amp;D=medl&amp;amp;AN=23355121 http://link.kib.ki.se?sid=OVID:medline&amp;amp;id=pmid:23355121&amp;amp;id=doi:10.1007%2Fs10198-012-0443-2&amp;amp;issn=1618-7598&amp;amp;isbn=&amp;amp;volume=15&amp;amp;issue=1&amp;amp;spage=7&amp;amp;pages=7-18&amp;amp;date=2014&amp;amp;title=European+Journal+of+Health+Economics&amp;amp;atitle=Health+state+utilities+for+skeletal-related+events+secondary+to+bone+metastases.&amp;amp;aulast=Matza&amp;amp;pid=%3Cauthor%3EMatza+LS%3BChung+K%3BVan+Brunt+K%3BBrazier+JE%3BBraun+A%3BCurrie+B%3BPalsgrove+A%3BDavies+E%3BBody+JJ%3C%2Fauthor%3E%3CAN%3E23355121%3C%2FAN%3E%3CDT%3EJournal+Article%3C%2FDT%3E&lt;/url&gt;&lt;url&gt;https://www.ncbi.nlm.nih.gov/pmc/articles/PMC3889679/pdf/10198_2012_Article_443.pdf&lt;/url&gt;&lt;/related-urls&gt;&lt;/urls&gt;&lt;custom1&gt;RAYYAN-INCLUSION: {&amp;quot;tdkenny&amp;quot;=&amp;gt;true} | RAYYAN-LABELS: disutility or decrement,I2&lt;/custom1&gt;&lt;language&gt;English&lt;/language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67" w:tooltip="Matza, 2014 #54" w:history="1">
              <w:r w:rsidR="00A81269" w:rsidRPr="00FE2EEF">
                <w:rPr>
                  <w:noProof/>
                  <w:color w:val="000000"/>
                  <w:sz w:val="20"/>
                </w:rPr>
                <w:t>67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7A107C2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187</w:t>
            </w:r>
          </w:p>
        </w:tc>
        <w:tc>
          <w:tcPr>
            <w:tcW w:w="2693" w:type="dxa"/>
            <w:shd w:val="clear" w:color="auto" w:fill="auto"/>
          </w:tcPr>
          <w:p w14:paraId="65778091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D</w:t>
            </w:r>
          </w:p>
        </w:tc>
        <w:tc>
          <w:tcPr>
            <w:tcW w:w="2694" w:type="dxa"/>
            <w:shd w:val="clear" w:color="auto" w:fill="auto"/>
          </w:tcPr>
          <w:p w14:paraId="348C19E9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7DCAD44F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5A2459AE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533350DA" w14:textId="13FB5749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lastRenderedPageBreak/>
              <w:t>Tabberer</w:t>
            </w:r>
            <w:proofErr w:type="spellEnd"/>
            <w:r w:rsidRPr="00FE2EEF">
              <w:rPr>
                <w:color w:val="000000"/>
                <w:sz w:val="20"/>
              </w:rPr>
              <w:t xml:space="preserve"> 2006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Tabberer&lt;/Author&gt;&lt;Year&gt;2006&lt;/Year&gt;&lt;RecNum&gt;76&lt;/RecNum&gt;&lt;DisplayText&gt;[52]&lt;/DisplayText&gt;&lt;record&gt;&lt;rec-number&gt;76&lt;/rec-number&gt;&lt;foreign-keys&gt;&lt;key app="EN" db-id="zs59atspwexppeefseqx905axdfvt59t2dt2"&gt;76&lt;/key&gt;&lt;/foreign-keys&gt;&lt;ref-type name="Journal Article"&gt;17&lt;/ref-type&gt;&lt;contributors&gt;&lt;authors&gt;&lt;author&gt;Tabberer, M.&lt;/author&gt;&lt;author&gt;Stamuli, E.&lt;/author&gt;&lt;author&gt;Walker, M.&lt;/author&gt;&lt;author&gt;Summerhayes, M.&lt;/author&gt;&lt;author&gt;Lees, M.&lt;/author&gt;&lt;/authors&gt;&lt;/contributors&gt;&lt;titles&gt;&lt;title&gt;Utilities associated with non-small cell lung cancer (NSCLC): a community study&lt;/title&gt;&lt;secondary-title&gt;Value Health&lt;/secondary-title&gt;&lt;/titles&gt;&lt;periodical&gt;&lt;full-title&gt;Value Health&lt;/full-title&gt;&lt;/periodical&gt;&lt;pages&gt;A298&lt;/pages&gt;&lt;volume&gt;9&lt;/volume&gt;&lt;dates&gt;&lt;year&gt;2006&lt;/year&gt;&lt;/dates&gt;&lt;label&gt;XQoL&lt;/label&gt;&lt;urls&gt;&lt;/urls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52" w:tooltip="Tabberer, 2006 #76" w:history="1">
              <w:r w:rsidR="00A81269" w:rsidRPr="00FE2EEF">
                <w:rPr>
                  <w:noProof/>
                  <w:color w:val="000000"/>
                  <w:sz w:val="20"/>
                </w:rPr>
                <w:t>52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72B19CE6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154</w:t>
            </w:r>
          </w:p>
        </w:tc>
        <w:tc>
          <w:tcPr>
            <w:tcW w:w="2693" w:type="dxa"/>
            <w:shd w:val="clear" w:color="auto" w:fill="auto"/>
          </w:tcPr>
          <w:p w14:paraId="22DD1E5D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17E2A48A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6CCEF1EF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591BA0E0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3F914BCA" w14:textId="78BFCDF6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proofErr w:type="spellStart"/>
            <w:r w:rsidRPr="00FE2EEF">
              <w:rPr>
                <w:color w:val="000000"/>
                <w:sz w:val="20"/>
              </w:rPr>
              <w:t>Trippoli</w:t>
            </w:r>
            <w:proofErr w:type="spellEnd"/>
            <w:r w:rsidRPr="00FE2EEF">
              <w:rPr>
                <w:color w:val="000000"/>
                <w:sz w:val="20"/>
              </w:rPr>
              <w:t xml:space="preserve"> 2001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Trippoli&lt;/Author&gt;&lt;Year&gt;2001&lt;/Year&gt;&lt;RecNum&gt;78&lt;/RecNum&gt;&lt;DisplayText&gt;[53]&lt;/DisplayText&gt;&lt;record&gt;&lt;rec-number&gt;78&lt;/rec-number&gt;&lt;foreign-keys&gt;&lt;key app="EN" db-id="zs59atspwexppeefseqx905axdfvt59t2dt2"&gt;78&lt;/key&gt;&lt;/foreign-keys&gt;&lt;ref-type name="Journal Article"&gt;17&lt;/ref-type&gt;&lt;contributors&gt;&lt;authors&gt;&lt;author&gt;Trippoli, S.&lt;/author&gt;&lt;author&gt;Vaiani, M.&lt;/author&gt;&lt;author&gt;Lucioni, C.&lt;/author&gt;&lt;author&gt;Messori, A.&lt;/author&gt;&lt;/authors&gt;&lt;/contributors&gt;&lt;titles&gt;&lt;title&gt;Quality of life and utility in patients with non-small cell lung cancer&lt;/title&gt;&lt;secondary-title&gt;PharmacoEconomics&lt;/secondary-title&gt;&lt;/titles&gt;&lt;periodical&gt;&lt;full-title&gt;PharmacoEconomics&lt;/full-title&gt;&lt;/periodical&gt;&lt;pages&gt;855-863&lt;/pages&gt;&lt;volume&gt;19&lt;/volume&gt;&lt;number&gt;8&lt;/number&gt;&lt;dates&gt;&lt;year&gt;2001&lt;/year&gt;&lt;pub-dates&gt;&lt;date&gt;2001-01-01&lt;/date&gt;&lt;/pub-dates&gt;&lt;/dates&gt;&lt;urls&gt;&lt;related-urls&gt;&lt;url&gt;http://www.embase.com/search/results?subaction=viewrecord&amp;amp;from=export&amp;amp;id=L32758549&lt;/url&gt;&lt;/related-urls&gt;&lt;/urls&gt;&lt;custom1&gt;RAYYAN-INCLUSION: {&amp;quot;Katherine&amp;quot;=&amp;gt;true, &amp;quot;tdkenny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53" w:tooltip="Trippoli, 2001 #78" w:history="1">
              <w:r w:rsidR="00A81269" w:rsidRPr="00FE2EEF">
                <w:rPr>
                  <w:noProof/>
                  <w:color w:val="000000"/>
                  <w:sz w:val="20"/>
                </w:rPr>
                <w:t>53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44156D95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95</w:t>
            </w:r>
          </w:p>
        </w:tc>
        <w:tc>
          <w:tcPr>
            <w:tcW w:w="2693" w:type="dxa"/>
            <w:shd w:val="clear" w:color="auto" w:fill="auto"/>
          </w:tcPr>
          <w:p w14:paraId="0519C7DF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D</w:t>
            </w:r>
          </w:p>
        </w:tc>
        <w:tc>
          <w:tcPr>
            <w:tcW w:w="2694" w:type="dxa"/>
            <w:shd w:val="clear" w:color="auto" w:fill="auto"/>
          </w:tcPr>
          <w:p w14:paraId="49156837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100</w:t>
            </w:r>
          </w:p>
        </w:tc>
        <w:tc>
          <w:tcPr>
            <w:tcW w:w="3687" w:type="dxa"/>
            <w:shd w:val="clear" w:color="auto" w:fill="auto"/>
          </w:tcPr>
          <w:p w14:paraId="554BD448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  <w:tr w:rsidR="002F6D78" w:rsidRPr="00FE2EEF" w14:paraId="26CD518D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13F79F99" w14:textId="26CBC73E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Yang 2014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Yang&lt;/Author&gt;&lt;Year&gt;2014&lt;/Year&gt;&lt;RecNum&gt;84&lt;/RecNum&gt;&lt;DisplayText&gt;[54]&lt;/DisplayText&gt;&lt;record&gt;&lt;rec-number&gt;84&lt;/rec-number&gt;&lt;foreign-keys&gt;&lt;key app="EN" db-id="zs59atspwexppeefseqx905axdfvt59t2dt2"&gt;84&lt;/key&gt;&lt;/foreign-keys&gt;&lt;ref-type name="Journal Article"&gt;17&lt;/ref-type&gt;&lt;contributors&gt;&lt;authors&gt;&lt;author&gt;Yang, S. C.&lt;/author&gt;&lt;author&gt;Lai, W. W.&lt;/author&gt;&lt;author&gt;Chang, H. Y.&lt;/author&gt;&lt;author&gt;Su, W. C.&lt;/author&gt;&lt;author&gt;Chen, H. H. W.&lt;/author&gt;&lt;author&gt;Wang, J. D.&lt;/author&gt;&lt;/authors&gt;&lt;/contributors&gt;&lt;titles&gt;&lt;title&gt;Estimation of loss of quality-adjusted life expectancy (QALE) for patients with operable versus inoperable lung cancer: Adjusting quality-of-life and lead-time bias for utility of surgery&lt;/title&gt;&lt;secondary-title&gt;Lung Cancer&lt;/secondary-title&gt;&lt;/titles&gt;&lt;periodical&gt;&lt;full-title&gt;Lung Cancer&lt;/full-title&gt;&lt;/periodical&gt;&lt;pages&gt;96-101&lt;/pages&gt;&lt;volume&gt;86&lt;/volume&gt;&lt;number&gt;1&lt;/number&gt;&lt;dates&gt;&lt;year&gt;2014&lt;/year&gt;&lt;pub-dates&gt;&lt;date&gt;2014-01-01&lt;/date&gt;&lt;/pub-dates&gt;&lt;/dates&gt;&lt;urls&gt;&lt;related-urls&gt;&lt;url&gt;http://www.embase.com/search/results?subaction=viewrecord&amp;amp;from=export&amp;amp;id=L600329615 http://dx.doi.org/10.1016/j.lungcan.2014.08.006&lt;/url&gt;&lt;url&gt;http://www.lungcancerjournal.info/article/S0169-5002(14)00348-1/pdf&lt;/url&gt;&lt;/related-urls&gt;&lt;/urls&gt;&lt;custom1&gt;RAYYAN-INCLUSION: {&amp;quot;Katherine&amp;quot;=&amp;gt;true, &amp;quot;tdkenny&amp;quot;=&amp;gt;true} | RAYYAN-LABELS: I2&lt;/custom1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54" w:tooltip="Yang, 2014 #84" w:history="1">
              <w:r w:rsidR="00A81269" w:rsidRPr="00FE2EEF">
                <w:rPr>
                  <w:noProof/>
                  <w:color w:val="000000"/>
                  <w:sz w:val="20"/>
                </w:rPr>
                <w:t>54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1DB26B7A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518</w:t>
            </w:r>
          </w:p>
        </w:tc>
        <w:tc>
          <w:tcPr>
            <w:tcW w:w="2693" w:type="dxa"/>
            <w:shd w:val="clear" w:color="auto" w:fill="auto"/>
          </w:tcPr>
          <w:p w14:paraId="60D1F851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SD</w:t>
            </w:r>
          </w:p>
        </w:tc>
        <w:tc>
          <w:tcPr>
            <w:tcW w:w="2694" w:type="dxa"/>
            <w:shd w:val="clear" w:color="auto" w:fill="auto"/>
          </w:tcPr>
          <w:p w14:paraId="723022D3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3BB4EBF8" w14:textId="1668A82E" w:rsidR="002F6D78" w:rsidRPr="00FE2EEF" w:rsidRDefault="002F6D78" w:rsidP="009A6576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Individuals with incomplete data (n</w:t>
            </w:r>
            <w:r w:rsidR="009A6576" w:rsidRPr="00FE2EEF">
              <w:rPr>
                <w:color w:val="000000"/>
                <w:sz w:val="20"/>
              </w:rPr>
              <w:t> </w:t>
            </w:r>
            <w:r w:rsidRPr="00FE2EEF">
              <w:rPr>
                <w:color w:val="000000"/>
                <w:sz w:val="20"/>
              </w:rPr>
              <w:t>=</w:t>
            </w:r>
            <w:r w:rsidR="009A6576" w:rsidRPr="00FE2EEF">
              <w:rPr>
                <w:color w:val="000000"/>
                <w:sz w:val="20"/>
              </w:rPr>
              <w:t> </w:t>
            </w:r>
            <w:r w:rsidRPr="00FE2EEF">
              <w:rPr>
                <w:color w:val="000000"/>
                <w:sz w:val="20"/>
              </w:rPr>
              <w:t>20) or no information of performance status (n = 108) were not included</w:t>
            </w:r>
          </w:p>
        </w:tc>
      </w:tr>
      <w:tr w:rsidR="002F6D78" w:rsidRPr="00FE2EEF" w14:paraId="25A0BDC1" w14:textId="77777777" w:rsidTr="00003A39">
        <w:trPr>
          <w:trHeight w:val="20"/>
        </w:trPr>
        <w:tc>
          <w:tcPr>
            <w:tcW w:w="2376" w:type="dxa"/>
            <w:shd w:val="clear" w:color="auto" w:fill="auto"/>
            <w:noWrap/>
          </w:tcPr>
          <w:p w14:paraId="2DBE5A80" w14:textId="50DCD409" w:rsidR="002F6D78" w:rsidRPr="00FE2EEF" w:rsidRDefault="002F6D78" w:rsidP="003D7660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Yokoyama 2013</w:t>
            </w:r>
            <w:r w:rsidR="00CC571F" w:rsidRPr="00FE2EEF">
              <w:rPr>
                <w:color w:val="000000"/>
                <w:sz w:val="20"/>
              </w:rPr>
              <w:t xml:space="preserve"> </w:t>
            </w:r>
            <w:r w:rsidR="00A55DB6" w:rsidRPr="00FE2EEF">
              <w:rPr>
                <w:color w:val="000000"/>
                <w:sz w:val="20"/>
              </w:rPr>
              <w:fldChar w:fldCharType="begin"/>
            </w:r>
            <w:r w:rsidR="00CB6CD8" w:rsidRPr="00FE2EEF">
              <w:rPr>
                <w:color w:val="000000"/>
                <w:sz w:val="20"/>
              </w:rPr>
              <w:instrText xml:space="preserve"> ADDIN EN.CITE &lt;EndNote&gt;&lt;Cite&gt;&lt;Author&gt;Yokoyama&lt;/Author&gt;&lt;Year&gt;2013&lt;/Year&gt;&lt;RecNum&gt;85&lt;/RecNum&gt;&lt;DisplayText&gt;[55]&lt;/DisplayText&gt;&lt;record&gt;&lt;rec-number&gt;85&lt;/rec-number&gt;&lt;foreign-keys&gt;&lt;key app="EN" db-id="zs59atspwexppeefseqx905axdfvt59t2dt2"&gt;85&lt;/key&gt;&lt;/foreign-keys&gt;&lt;ref-type name="Journal Article"&gt;17&lt;/ref-type&gt;&lt;contributors&gt;&lt;authors&gt;&lt;author&gt;Yokoyama, T.&lt;/author&gt;&lt;author&gt;Kunikane, H.&lt;/author&gt;&lt;author&gt;Katakami, N.&lt;/author&gt;&lt;author&gt;Yokota, I.&lt;/author&gt;&lt;author&gt;Saio, Y.&lt;/author&gt;&lt;author&gt;Shimozuma, K.&lt;/author&gt;&lt;author&gt;Ohashi, Y.&lt;/author&gt;&lt;author&gt;Eguchi, K.&lt;/author&gt;&lt;/authors&gt;&lt;/contributors&gt;&lt;auth-address&gt;T. Yokoyama, Yokohama Municipal Citizen&amp;apos;s Hospital, Yokohama, Japan&lt;/auth-address&gt;&lt;titles&gt;&lt;title&gt;A prospective analysis of the association between skeletal-related events and quality of life in patients with advanced lung cancer (CSP-HOR13)&lt;/title&gt;&lt;secondary-title&gt;European Journal of Cancer&lt;/secondary-title&gt;&lt;/titles&gt;&lt;periodical&gt;&lt;full-title&gt;European Journal of Cancer&lt;/full-title&gt;&lt;/periodical&gt;&lt;pages&gt;S284&lt;/pages&gt;&lt;volume&gt;49&lt;/volume&gt;&lt;keywords&gt;&lt;keyword&gt;zoledronic acid&lt;/keyword&gt;&lt;keyword&gt;patient&lt;/keyword&gt;&lt;keyword&gt;human&lt;/keyword&gt;&lt;keyword&gt;lung cancer&lt;/keyword&gt;&lt;keyword&gt;neoplasm&lt;/keyword&gt;&lt;keyword&gt;quality of life&lt;/keyword&gt;&lt;keyword&gt;follow up&lt;/keyword&gt;&lt;keyword&gt;Barthel index&lt;/keyword&gt;&lt;keyword&gt;emotion&lt;/keyword&gt;&lt;keyword&gt;informed consent&lt;/keyword&gt;&lt;keyword&gt;radiation&lt;/keyword&gt;&lt;keyword&gt;pathologic fracture&lt;/keyword&gt;&lt;keyword&gt;prospective study&lt;/keyword&gt;&lt;keyword&gt;surgery&lt;/keyword&gt;&lt;keyword&gt;bone lesion&lt;/keyword&gt;&lt;keyword&gt;bone metastasis&lt;/keyword&gt;&lt;keyword&gt;questionnaire&lt;/keyword&gt;&lt;keyword&gt;hypercalcemia&lt;/keyword&gt;&lt;keyword&gt;spinal cord compression&lt;/keyword&gt;&lt;/keywords&gt;&lt;dates&gt;&lt;year&gt;2013&lt;/year&gt;&lt;/dates&gt;&lt;isbn&gt;0959-8049&lt;/isbn&gt;&lt;urls&gt;&lt;related-urls&gt;&lt;url&gt;http://www.embase.com/search/results?subaction=viewrecord&amp;amp;from=export&amp;amp;id=L71217776&lt;/url&gt;&lt;url&gt;http://dx.doi.org/10.1016/S0959-8049(13)70061-3&lt;/url&gt;&lt;/related-urls&gt;&lt;/urls&gt;&lt;/record&gt;&lt;/Cite&gt;&lt;/EndNote&gt;</w:instrText>
            </w:r>
            <w:r w:rsidR="00A55DB6" w:rsidRPr="00FE2EEF">
              <w:rPr>
                <w:color w:val="000000"/>
                <w:sz w:val="20"/>
              </w:rPr>
              <w:fldChar w:fldCharType="separate"/>
            </w:r>
            <w:r w:rsidR="00CB6CD8" w:rsidRPr="00FE2EEF">
              <w:rPr>
                <w:noProof/>
                <w:color w:val="000000"/>
                <w:sz w:val="20"/>
              </w:rPr>
              <w:t>[</w:t>
            </w:r>
            <w:hyperlink w:anchor="_ENREF_55" w:tooltip="Yokoyama, 2013 #85" w:history="1">
              <w:r w:rsidR="00A81269" w:rsidRPr="00FE2EEF">
                <w:rPr>
                  <w:noProof/>
                  <w:color w:val="000000"/>
                  <w:sz w:val="20"/>
                </w:rPr>
                <w:t>55</w:t>
              </w:r>
            </w:hyperlink>
            <w:r w:rsidR="00CB6CD8" w:rsidRPr="00FE2EEF">
              <w:rPr>
                <w:noProof/>
                <w:color w:val="000000"/>
                <w:sz w:val="20"/>
              </w:rPr>
              <w:t>]</w:t>
            </w:r>
            <w:r w:rsidR="00A55DB6" w:rsidRPr="00FE2EEF">
              <w:rPr>
                <w:color w:val="000000"/>
                <w:sz w:val="20"/>
              </w:rPr>
              <w:fldChar w:fldCharType="end"/>
            </w:r>
          </w:p>
        </w:tc>
        <w:tc>
          <w:tcPr>
            <w:tcW w:w="2693" w:type="dxa"/>
            <w:shd w:val="clear" w:color="auto" w:fill="auto"/>
          </w:tcPr>
          <w:p w14:paraId="7AA2B6E4" w14:textId="77777777" w:rsidR="002F6D78" w:rsidRPr="00FE2EEF" w:rsidRDefault="002F6D78" w:rsidP="00682263">
            <w:pPr>
              <w:autoSpaceDE w:val="0"/>
              <w:autoSpaceDN w:val="0"/>
              <w:adjustRightInd w:val="0"/>
              <w:contextualSpacing/>
              <w:rPr>
                <w:rFonts w:eastAsia="Calibri"/>
                <w:lang w:eastAsia="en-GB"/>
              </w:rPr>
            </w:pPr>
            <w:r w:rsidRPr="00FE2EEF">
              <w:rPr>
                <w:rFonts w:eastAsia="Calibri"/>
                <w:lang w:eastAsia="en-GB"/>
              </w:rPr>
              <w:t>274 (total), 9 (utility)</w:t>
            </w:r>
          </w:p>
        </w:tc>
        <w:tc>
          <w:tcPr>
            <w:tcW w:w="2693" w:type="dxa"/>
            <w:shd w:val="clear" w:color="auto" w:fill="auto"/>
          </w:tcPr>
          <w:p w14:paraId="4F4F333A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2C6D0F37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  <w:tc>
          <w:tcPr>
            <w:tcW w:w="3687" w:type="dxa"/>
            <w:shd w:val="clear" w:color="auto" w:fill="auto"/>
          </w:tcPr>
          <w:p w14:paraId="6EED6DF8" w14:textId="77777777" w:rsidR="002F6D78" w:rsidRPr="00FE2EEF" w:rsidRDefault="002F6D78" w:rsidP="00682263">
            <w:pPr>
              <w:pStyle w:val="Tabletext"/>
              <w:spacing w:line="240" w:lineRule="auto"/>
              <w:contextualSpacing/>
              <w:rPr>
                <w:color w:val="000000"/>
                <w:sz w:val="20"/>
              </w:rPr>
            </w:pPr>
            <w:r w:rsidRPr="00FE2EEF">
              <w:rPr>
                <w:color w:val="000000"/>
                <w:sz w:val="20"/>
              </w:rPr>
              <w:t>NR</w:t>
            </w:r>
          </w:p>
        </w:tc>
      </w:tr>
    </w:tbl>
    <w:p w14:paraId="229C55EE" w14:textId="77777777" w:rsidR="002F6D78" w:rsidRPr="00FE2EEF" w:rsidRDefault="002F6D78" w:rsidP="002F6D78"/>
    <w:p w14:paraId="3DF35F8C" w14:textId="7CF512CE" w:rsidR="00147F9B" w:rsidRPr="00E9374F" w:rsidRDefault="002F6D78" w:rsidP="00C41DE4">
      <w:pPr>
        <w:rPr>
          <w:sz w:val="18"/>
          <w:szCs w:val="18"/>
        </w:rPr>
      </w:pPr>
      <w:r w:rsidRPr="00FE2EEF">
        <w:rPr>
          <w:i/>
          <w:sz w:val="18"/>
          <w:szCs w:val="18"/>
        </w:rPr>
        <w:t>Abbreviations: BL</w:t>
      </w:r>
      <w:r w:rsidRPr="00FE2EEF">
        <w:rPr>
          <w:sz w:val="18"/>
          <w:szCs w:val="18"/>
        </w:rPr>
        <w:t xml:space="preserve"> </w:t>
      </w:r>
      <w:r w:rsidR="00453A0F" w:rsidRPr="00FE2EEF">
        <w:rPr>
          <w:sz w:val="18"/>
          <w:szCs w:val="18"/>
        </w:rPr>
        <w:t>b</w:t>
      </w:r>
      <w:r w:rsidRPr="00FE2EEF">
        <w:rPr>
          <w:sz w:val="18"/>
          <w:szCs w:val="18"/>
        </w:rPr>
        <w:t>aseline</w:t>
      </w:r>
      <w:r w:rsidR="00453A0F" w:rsidRPr="00FE2EEF">
        <w:rPr>
          <w:sz w:val="18"/>
          <w:szCs w:val="18"/>
        </w:rPr>
        <w:t>,</w:t>
      </w:r>
      <w:r w:rsidRPr="00FE2EEF">
        <w:rPr>
          <w:sz w:val="18"/>
          <w:szCs w:val="18"/>
        </w:rPr>
        <w:t xml:space="preserve"> </w:t>
      </w:r>
      <w:r w:rsidRPr="00FE2EEF">
        <w:rPr>
          <w:i/>
          <w:sz w:val="18"/>
          <w:szCs w:val="18"/>
        </w:rPr>
        <w:t>BSC</w:t>
      </w:r>
      <w:r w:rsidRPr="00FE2EEF">
        <w:rPr>
          <w:sz w:val="18"/>
          <w:szCs w:val="18"/>
        </w:rPr>
        <w:t xml:space="preserve"> </w:t>
      </w:r>
      <w:r w:rsidR="00453A0F" w:rsidRPr="00FE2EEF">
        <w:rPr>
          <w:sz w:val="18"/>
          <w:szCs w:val="18"/>
        </w:rPr>
        <w:t>b</w:t>
      </w:r>
      <w:r w:rsidRPr="00FE2EEF">
        <w:rPr>
          <w:sz w:val="18"/>
          <w:szCs w:val="18"/>
        </w:rPr>
        <w:t xml:space="preserve">est </w:t>
      </w:r>
      <w:r w:rsidR="00453A0F" w:rsidRPr="00FE2EEF">
        <w:rPr>
          <w:sz w:val="18"/>
          <w:szCs w:val="18"/>
        </w:rPr>
        <w:t>s</w:t>
      </w:r>
      <w:r w:rsidRPr="00FE2EEF">
        <w:rPr>
          <w:sz w:val="18"/>
          <w:szCs w:val="18"/>
        </w:rPr>
        <w:t xml:space="preserve">upportive </w:t>
      </w:r>
      <w:r w:rsidR="00453A0F" w:rsidRPr="00FE2EEF">
        <w:rPr>
          <w:sz w:val="18"/>
          <w:szCs w:val="18"/>
        </w:rPr>
        <w:t>c</w:t>
      </w:r>
      <w:r w:rsidRPr="00FE2EEF">
        <w:rPr>
          <w:sz w:val="18"/>
          <w:szCs w:val="18"/>
        </w:rPr>
        <w:t>are</w:t>
      </w:r>
      <w:r w:rsidR="00453A0F" w:rsidRPr="00FE2EEF">
        <w:rPr>
          <w:sz w:val="18"/>
          <w:szCs w:val="18"/>
        </w:rPr>
        <w:t>,</w:t>
      </w:r>
      <w:r w:rsidRPr="00FE2EEF">
        <w:rPr>
          <w:sz w:val="18"/>
          <w:szCs w:val="18"/>
        </w:rPr>
        <w:t xml:space="preserve"> </w:t>
      </w:r>
      <w:r w:rsidRPr="00FE2EEF">
        <w:rPr>
          <w:i/>
          <w:sz w:val="18"/>
          <w:szCs w:val="18"/>
        </w:rPr>
        <w:t>CI</w:t>
      </w:r>
      <w:r w:rsidRPr="00FE2EEF">
        <w:rPr>
          <w:sz w:val="18"/>
          <w:szCs w:val="18"/>
        </w:rPr>
        <w:t xml:space="preserve"> confidence interval</w:t>
      </w:r>
      <w:r w:rsidR="00453A0F" w:rsidRPr="00FE2EEF">
        <w:rPr>
          <w:sz w:val="18"/>
          <w:szCs w:val="18"/>
        </w:rPr>
        <w:t>,</w:t>
      </w:r>
      <w:r w:rsidRPr="00FE2EEF">
        <w:rPr>
          <w:sz w:val="18"/>
          <w:szCs w:val="18"/>
        </w:rPr>
        <w:t xml:space="preserve"> </w:t>
      </w:r>
      <w:r w:rsidRPr="00FE2EEF">
        <w:rPr>
          <w:i/>
          <w:sz w:val="18"/>
          <w:szCs w:val="18"/>
        </w:rPr>
        <w:t>CRZ</w:t>
      </w:r>
      <w:r w:rsidRPr="00FE2EEF">
        <w:rPr>
          <w:sz w:val="18"/>
          <w:szCs w:val="18"/>
        </w:rPr>
        <w:t xml:space="preserve"> </w:t>
      </w:r>
      <w:proofErr w:type="spellStart"/>
      <w:r w:rsidRPr="00FE2EEF">
        <w:rPr>
          <w:sz w:val="18"/>
          <w:szCs w:val="18"/>
        </w:rPr>
        <w:t>crizotinib</w:t>
      </w:r>
      <w:proofErr w:type="spellEnd"/>
      <w:r w:rsidR="00453A0F" w:rsidRPr="00FE2EEF">
        <w:rPr>
          <w:sz w:val="18"/>
          <w:szCs w:val="18"/>
        </w:rPr>
        <w:t>,</w:t>
      </w:r>
      <w:r w:rsidRPr="00FE2EEF">
        <w:rPr>
          <w:sz w:val="18"/>
          <w:szCs w:val="18"/>
        </w:rPr>
        <w:t xml:space="preserve"> </w:t>
      </w:r>
      <w:r w:rsidRPr="00FE2EEF">
        <w:rPr>
          <w:i/>
          <w:sz w:val="18"/>
          <w:szCs w:val="18"/>
        </w:rPr>
        <w:t>DOC</w:t>
      </w:r>
      <w:r w:rsidRPr="00FE2EEF">
        <w:rPr>
          <w:sz w:val="18"/>
          <w:szCs w:val="18"/>
        </w:rPr>
        <w:t xml:space="preserve"> docetaxel</w:t>
      </w:r>
      <w:r w:rsidR="00453A0F" w:rsidRPr="00FE2EEF">
        <w:rPr>
          <w:sz w:val="18"/>
          <w:szCs w:val="18"/>
        </w:rPr>
        <w:t>,</w:t>
      </w:r>
      <w:r w:rsidRPr="00FE2EEF">
        <w:rPr>
          <w:sz w:val="18"/>
          <w:szCs w:val="18"/>
        </w:rPr>
        <w:t xml:space="preserve"> </w:t>
      </w:r>
      <w:r w:rsidRPr="00FE2EEF">
        <w:rPr>
          <w:i/>
          <w:sz w:val="18"/>
          <w:szCs w:val="18"/>
        </w:rPr>
        <w:t>ERL</w:t>
      </w:r>
      <w:r w:rsidRPr="00FE2EEF">
        <w:rPr>
          <w:sz w:val="18"/>
          <w:szCs w:val="18"/>
        </w:rPr>
        <w:t xml:space="preserve"> </w:t>
      </w:r>
      <w:proofErr w:type="spellStart"/>
      <w:r w:rsidRPr="00FE2EEF">
        <w:rPr>
          <w:sz w:val="18"/>
          <w:szCs w:val="18"/>
        </w:rPr>
        <w:t>erlotinib</w:t>
      </w:r>
      <w:proofErr w:type="spellEnd"/>
      <w:r w:rsidR="00453A0F" w:rsidRPr="00FE2EEF">
        <w:rPr>
          <w:sz w:val="18"/>
          <w:szCs w:val="18"/>
        </w:rPr>
        <w:t>,</w:t>
      </w:r>
      <w:r w:rsidRPr="00FE2EEF">
        <w:rPr>
          <w:sz w:val="18"/>
          <w:szCs w:val="18"/>
        </w:rPr>
        <w:t xml:space="preserve"> </w:t>
      </w:r>
      <w:r w:rsidR="007310DD" w:rsidRPr="00FE2EEF">
        <w:rPr>
          <w:i/>
          <w:sz w:val="18"/>
          <w:szCs w:val="18"/>
        </w:rPr>
        <w:t>IQR</w:t>
      </w:r>
      <w:r w:rsidR="007310DD" w:rsidRPr="00FE2EEF">
        <w:rPr>
          <w:sz w:val="18"/>
          <w:szCs w:val="18"/>
        </w:rPr>
        <w:t xml:space="preserve"> int</w:t>
      </w:r>
      <w:r w:rsidR="009A6576" w:rsidRPr="00FE2EEF">
        <w:rPr>
          <w:sz w:val="18"/>
          <w:szCs w:val="18"/>
        </w:rPr>
        <w:t>e</w:t>
      </w:r>
      <w:r w:rsidR="007310DD" w:rsidRPr="00FE2EEF">
        <w:rPr>
          <w:sz w:val="18"/>
          <w:szCs w:val="18"/>
        </w:rPr>
        <w:t>rquartile range</w:t>
      </w:r>
      <w:r w:rsidR="00453A0F" w:rsidRPr="00FE2EEF">
        <w:rPr>
          <w:sz w:val="18"/>
          <w:szCs w:val="18"/>
        </w:rPr>
        <w:t>,</w:t>
      </w:r>
      <w:r w:rsidR="007310DD" w:rsidRPr="00FE2EEF">
        <w:rPr>
          <w:sz w:val="18"/>
          <w:szCs w:val="18"/>
        </w:rPr>
        <w:t xml:space="preserve"> </w:t>
      </w:r>
      <w:r w:rsidRPr="00FE2EEF">
        <w:rPr>
          <w:i/>
          <w:sz w:val="18"/>
          <w:szCs w:val="18"/>
        </w:rPr>
        <w:t>N/A</w:t>
      </w:r>
      <w:r w:rsidRPr="00FE2EEF">
        <w:rPr>
          <w:sz w:val="18"/>
          <w:szCs w:val="18"/>
        </w:rPr>
        <w:t xml:space="preserve"> not</w:t>
      </w:r>
      <w:r w:rsidR="00453A0F" w:rsidRPr="00FE2EEF">
        <w:rPr>
          <w:sz w:val="18"/>
          <w:szCs w:val="18"/>
        </w:rPr>
        <w:t xml:space="preserve"> </w:t>
      </w:r>
      <w:r w:rsidRPr="00FE2EEF">
        <w:rPr>
          <w:sz w:val="18"/>
          <w:szCs w:val="18"/>
        </w:rPr>
        <w:t>applicable</w:t>
      </w:r>
      <w:r w:rsidR="00453A0F" w:rsidRPr="00FE2EEF">
        <w:rPr>
          <w:sz w:val="18"/>
          <w:szCs w:val="18"/>
        </w:rPr>
        <w:t>,</w:t>
      </w:r>
      <w:r w:rsidRPr="00FE2EEF">
        <w:rPr>
          <w:sz w:val="18"/>
          <w:szCs w:val="18"/>
        </w:rPr>
        <w:t xml:space="preserve"> </w:t>
      </w:r>
      <w:r w:rsidRPr="00FE2EEF">
        <w:rPr>
          <w:i/>
          <w:sz w:val="18"/>
          <w:szCs w:val="18"/>
        </w:rPr>
        <w:t>NR</w:t>
      </w:r>
      <w:r w:rsidRPr="00FE2EEF">
        <w:rPr>
          <w:sz w:val="18"/>
          <w:szCs w:val="18"/>
        </w:rPr>
        <w:t xml:space="preserve"> </w:t>
      </w:r>
      <w:r w:rsidR="00453A0F" w:rsidRPr="00FE2EEF">
        <w:rPr>
          <w:sz w:val="18"/>
          <w:szCs w:val="18"/>
        </w:rPr>
        <w:t>n</w:t>
      </w:r>
      <w:r w:rsidRPr="00FE2EEF">
        <w:rPr>
          <w:sz w:val="18"/>
          <w:szCs w:val="18"/>
        </w:rPr>
        <w:t xml:space="preserve">ot </w:t>
      </w:r>
      <w:r w:rsidR="00453A0F" w:rsidRPr="00FE2EEF">
        <w:rPr>
          <w:sz w:val="18"/>
          <w:szCs w:val="18"/>
        </w:rPr>
        <w:t>r</w:t>
      </w:r>
      <w:r w:rsidRPr="00FE2EEF">
        <w:rPr>
          <w:sz w:val="18"/>
          <w:szCs w:val="18"/>
        </w:rPr>
        <w:t>eported</w:t>
      </w:r>
      <w:r w:rsidR="00453A0F" w:rsidRPr="00FE2EEF">
        <w:rPr>
          <w:sz w:val="18"/>
          <w:szCs w:val="18"/>
        </w:rPr>
        <w:t>,</w:t>
      </w:r>
      <w:r w:rsidRPr="00FE2EEF">
        <w:rPr>
          <w:sz w:val="18"/>
          <w:szCs w:val="18"/>
        </w:rPr>
        <w:t xml:space="preserve"> </w:t>
      </w:r>
      <w:r w:rsidR="009A6576" w:rsidRPr="00FE2EEF">
        <w:rPr>
          <w:i/>
          <w:sz w:val="18"/>
          <w:szCs w:val="18"/>
        </w:rPr>
        <w:t>PEM</w:t>
      </w:r>
      <w:r w:rsidR="009A6576" w:rsidRPr="00FE2EEF">
        <w:rPr>
          <w:sz w:val="18"/>
          <w:szCs w:val="18"/>
        </w:rPr>
        <w:t xml:space="preserve"> </w:t>
      </w:r>
      <w:proofErr w:type="spellStart"/>
      <w:r w:rsidR="009A6576" w:rsidRPr="00FE2EEF">
        <w:rPr>
          <w:sz w:val="18"/>
          <w:szCs w:val="18"/>
        </w:rPr>
        <w:t>pemetrexed</w:t>
      </w:r>
      <w:proofErr w:type="spellEnd"/>
      <w:r w:rsidR="009A6576" w:rsidRPr="00FE2EEF">
        <w:rPr>
          <w:sz w:val="18"/>
          <w:szCs w:val="18"/>
        </w:rPr>
        <w:t xml:space="preserve">, </w:t>
      </w:r>
      <w:r w:rsidRPr="00FE2EEF">
        <w:rPr>
          <w:i/>
          <w:sz w:val="18"/>
          <w:szCs w:val="18"/>
        </w:rPr>
        <w:t>SD</w:t>
      </w:r>
      <w:r w:rsidRPr="00FE2EEF">
        <w:rPr>
          <w:sz w:val="18"/>
          <w:szCs w:val="18"/>
        </w:rPr>
        <w:t xml:space="preserve"> standard deviation</w:t>
      </w:r>
      <w:r w:rsidR="00453A0F" w:rsidRPr="00FE2EEF">
        <w:rPr>
          <w:sz w:val="18"/>
          <w:szCs w:val="18"/>
        </w:rPr>
        <w:t>,</w:t>
      </w:r>
      <w:r w:rsidRPr="00FE2EEF">
        <w:rPr>
          <w:sz w:val="18"/>
          <w:szCs w:val="18"/>
        </w:rPr>
        <w:t xml:space="preserve"> </w:t>
      </w:r>
      <w:r w:rsidRPr="00FE2EEF">
        <w:rPr>
          <w:i/>
          <w:sz w:val="18"/>
          <w:szCs w:val="18"/>
        </w:rPr>
        <w:t>SE</w:t>
      </w:r>
      <w:r w:rsidRPr="00FE2EEF">
        <w:rPr>
          <w:sz w:val="18"/>
          <w:szCs w:val="18"/>
        </w:rPr>
        <w:t xml:space="preserve"> standard error</w:t>
      </w:r>
      <w:r w:rsidR="00453A0F" w:rsidRPr="00FE2EEF">
        <w:rPr>
          <w:sz w:val="18"/>
          <w:szCs w:val="18"/>
        </w:rPr>
        <w:t>,</w:t>
      </w:r>
      <w:r w:rsidRPr="00FE2EEF">
        <w:rPr>
          <w:sz w:val="18"/>
          <w:szCs w:val="18"/>
        </w:rPr>
        <w:t xml:space="preserve"> </w:t>
      </w:r>
      <w:r w:rsidRPr="00FE2EEF">
        <w:rPr>
          <w:i/>
          <w:sz w:val="18"/>
          <w:szCs w:val="18"/>
        </w:rPr>
        <w:t>SG</w:t>
      </w:r>
      <w:r w:rsidRPr="00FE2EEF">
        <w:rPr>
          <w:sz w:val="18"/>
          <w:szCs w:val="18"/>
        </w:rPr>
        <w:t xml:space="preserve"> </w:t>
      </w:r>
      <w:r w:rsidR="00453A0F" w:rsidRPr="00FE2EEF">
        <w:rPr>
          <w:sz w:val="18"/>
          <w:szCs w:val="18"/>
        </w:rPr>
        <w:t>s</w:t>
      </w:r>
      <w:r w:rsidRPr="00FE2EEF">
        <w:rPr>
          <w:sz w:val="18"/>
          <w:szCs w:val="18"/>
        </w:rPr>
        <w:t xml:space="preserve">tandard </w:t>
      </w:r>
      <w:r w:rsidR="00453A0F" w:rsidRPr="00FE2EEF">
        <w:rPr>
          <w:sz w:val="18"/>
          <w:szCs w:val="18"/>
        </w:rPr>
        <w:t>g</w:t>
      </w:r>
      <w:r w:rsidRPr="00FE2EEF">
        <w:rPr>
          <w:sz w:val="18"/>
          <w:szCs w:val="18"/>
        </w:rPr>
        <w:t>amble</w:t>
      </w:r>
      <w:r w:rsidR="00453A0F" w:rsidRPr="00FE2EEF">
        <w:rPr>
          <w:sz w:val="18"/>
          <w:szCs w:val="18"/>
        </w:rPr>
        <w:t>,</w:t>
      </w:r>
      <w:r w:rsidRPr="00FE2EEF">
        <w:rPr>
          <w:sz w:val="18"/>
          <w:szCs w:val="18"/>
        </w:rPr>
        <w:t xml:space="preserve"> </w:t>
      </w:r>
      <w:r w:rsidRPr="00FE2EEF">
        <w:rPr>
          <w:i/>
          <w:sz w:val="18"/>
          <w:szCs w:val="18"/>
        </w:rPr>
        <w:t>TTO</w:t>
      </w:r>
      <w:r w:rsidRPr="00FE2EEF">
        <w:rPr>
          <w:sz w:val="18"/>
          <w:szCs w:val="18"/>
        </w:rPr>
        <w:t xml:space="preserve"> </w:t>
      </w:r>
      <w:r w:rsidR="00453A0F" w:rsidRPr="00FE2EEF">
        <w:rPr>
          <w:sz w:val="18"/>
          <w:szCs w:val="18"/>
        </w:rPr>
        <w:t>t</w:t>
      </w:r>
      <w:r w:rsidRPr="00FE2EEF">
        <w:rPr>
          <w:sz w:val="18"/>
          <w:szCs w:val="18"/>
        </w:rPr>
        <w:t xml:space="preserve">ime </w:t>
      </w:r>
      <w:r w:rsidR="00453A0F" w:rsidRPr="00FE2EEF">
        <w:rPr>
          <w:sz w:val="18"/>
          <w:szCs w:val="18"/>
        </w:rPr>
        <w:t>t</w:t>
      </w:r>
      <w:r w:rsidRPr="00FE2EEF">
        <w:rPr>
          <w:sz w:val="18"/>
          <w:szCs w:val="18"/>
        </w:rPr>
        <w:t>rade-</w:t>
      </w:r>
      <w:r w:rsidR="00453A0F" w:rsidRPr="00FE2EEF">
        <w:rPr>
          <w:sz w:val="18"/>
          <w:szCs w:val="18"/>
        </w:rPr>
        <w:t>o</w:t>
      </w:r>
      <w:r w:rsidRPr="00FE2EEF">
        <w:rPr>
          <w:sz w:val="18"/>
          <w:szCs w:val="18"/>
        </w:rPr>
        <w:t>ff</w:t>
      </w:r>
    </w:p>
    <w:sectPr w:rsidR="00147F9B" w:rsidRPr="00E9374F" w:rsidSect="000E543A">
      <w:headerReference w:type="default" r:id="rId9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9BEB56" w14:textId="77777777" w:rsidR="007E7390" w:rsidRDefault="007E7390" w:rsidP="000673BE">
      <w:r>
        <w:separator/>
      </w:r>
    </w:p>
  </w:endnote>
  <w:endnote w:type="continuationSeparator" w:id="0">
    <w:p w14:paraId="4D62D157" w14:textId="77777777" w:rsidR="007E7390" w:rsidRDefault="007E7390" w:rsidP="00067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venir Roman">
    <w:altName w:val="Calibri"/>
    <w:charset w:val="00"/>
    <w:family w:val="auto"/>
    <w:pitch w:val="variable"/>
    <w:sig w:usb0="00000001" w:usb1="5000204A" w:usb2="00000000" w:usb3="00000000" w:csb0="0000009B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56F295" w14:textId="77777777" w:rsidR="007E7390" w:rsidRDefault="007E7390" w:rsidP="000673BE">
      <w:r>
        <w:separator/>
      </w:r>
    </w:p>
  </w:footnote>
  <w:footnote w:type="continuationSeparator" w:id="0">
    <w:p w14:paraId="4F225BF0" w14:textId="77777777" w:rsidR="007E7390" w:rsidRDefault="007E7390" w:rsidP="000673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366C03" w14:textId="4898BAE6" w:rsidR="001819D5" w:rsidRPr="008C6FD2" w:rsidRDefault="001819D5" w:rsidP="00D25F4F">
    <w:pPr>
      <w:pStyle w:val="Header"/>
      <w:rPr>
        <w:sz w:val="22"/>
      </w:rPr>
    </w:pPr>
    <w:r>
      <w:rPr>
        <w:sz w:val="22"/>
      </w:rPr>
      <w:t>Final draft for resubmission</w:t>
    </w:r>
    <w:r>
      <w:rPr>
        <w:sz w:val="22"/>
      </w:rPr>
      <w:tab/>
    </w:r>
    <w:r w:rsidRPr="00FA5A25">
      <w:rPr>
        <w:sz w:val="22"/>
      </w:rPr>
      <w:t>CONFIDENTIAL</w:t>
    </w:r>
    <w:r w:rsidRPr="00FA5A25">
      <w:rPr>
        <w:sz w:val="22"/>
      </w:rPr>
      <w:tab/>
    </w:r>
    <w:r>
      <w:rPr>
        <w:sz w:val="22"/>
      </w:rPr>
      <w:fldChar w:fldCharType="begin"/>
    </w:r>
    <w:r>
      <w:rPr>
        <w:sz w:val="22"/>
      </w:rPr>
      <w:instrText xml:space="preserve"> DATE \@ "dd MMMM yyyy" </w:instrText>
    </w:r>
    <w:r>
      <w:rPr>
        <w:sz w:val="22"/>
      </w:rPr>
      <w:fldChar w:fldCharType="separate"/>
    </w:r>
    <w:r w:rsidR="0007077A">
      <w:rPr>
        <w:noProof/>
        <w:sz w:val="22"/>
      </w:rPr>
      <w:t>01 September 2018</w:t>
    </w:r>
    <w:r>
      <w:rPr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0E0D"/>
    <w:multiLevelType w:val="multilevel"/>
    <w:tmpl w:val="9D52DF44"/>
    <w:styleLink w:val="ProposalListNumbers"/>
    <w:lvl w:ilvl="0">
      <w:start w:val="1"/>
      <w:numFmt w:val="decimal"/>
      <w:pStyle w:val="ProposalListNumber"/>
      <w:lvlText w:val="%1)"/>
      <w:lvlJc w:val="left"/>
      <w:pPr>
        <w:ind w:left="357" w:hanging="357"/>
      </w:pPr>
      <w:rPr>
        <w:rFonts w:cs="Times New Roman" w:hint="default"/>
      </w:rPr>
    </w:lvl>
    <w:lvl w:ilvl="1">
      <w:start w:val="1"/>
      <w:numFmt w:val="lowerLetter"/>
      <w:pStyle w:val="ProposalListNumber2"/>
      <w:lvlText w:val="%2)"/>
      <w:lvlJc w:val="left"/>
      <w:pPr>
        <w:ind w:left="714" w:hanging="357"/>
      </w:pPr>
      <w:rPr>
        <w:rFonts w:cs="Times New Roman" w:hint="default"/>
      </w:rPr>
    </w:lvl>
    <w:lvl w:ilvl="2">
      <w:start w:val="1"/>
      <w:numFmt w:val="lowerRoman"/>
      <w:pStyle w:val="ProposalListNumber3"/>
      <w:lvlText w:val="%3)"/>
      <w:lvlJc w:val="left"/>
      <w:pPr>
        <w:ind w:left="1071" w:hanging="357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28" w:hanging="357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785" w:hanging="357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2499" w:hanging="357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2856" w:hanging="357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3213" w:hanging="357"/>
      </w:pPr>
      <w:rPr>
        <w:rFonts w:cs="Times New Roman" w:hint="default"/>
      </w:rPr>
    </w:lvl>
  </w:abstractNum>
  <w:abstractNum w:abstractNumId="1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">
    <w:nsid w:val="17BB0698"/>
    <w:multiLevelType w:val="hybridMultilevel"/>
    <w:tmpl w:val="556C7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CE143A"/>
    <w:multiLevelType w:val="multilevel"/>
    <w:tmpl w:val="1EC84100"/>
    <w:styleLink w:val="ReportListBullets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85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4">
    <w:nsid w:val="24116263"/>
    <w:multiLevelType w:val="hybridMultilevel"/>
    <w:tmpl w:val="76480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A8343F"/>
    <w:multiLevelType w:val="hybridMultilevel"/>
    <w:tmpl w:val="20D03BEA"/>
    <w:lvl w:ilvl="0" w:tplc="200E167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777B7E"/>
    <w:multiLevelType w:val="hybridMultilevel"/>
    <w:tmpl w:val="EC1A24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DFD7F00"/>
    <w:multiLevelType w:val="hybridMultilevel"/>
    <w:tmpl w:val="CC2C47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83B5B5D"/>
    <w:multiLevelType w:val="multilevel"/>
    <w:tmpl w:val="7E388AA2"/>
    <w:styleLink w:val="ProtocolTOC"/>
    <w:lvl w:ilvl="0">
      <w:start w:val="1"/>
      <w:numFmt w:val="decimal"/>
      <w:lvlText w:val="%1"/>
      <w:lvlJc w:val="left"/>
      <w:pPr>
        <w:ind w:left="432" w:hanging="432"/>
      </w:pPr>
      <w:rPr>
        <w:rFonts w:ascii="Calibri" w:hAnsi="Calibri"/>
        <w:b w:val="0"/>
        <w:bCs w:val="0"/>
        <w:i w:val="0"/>
        <w:iCs w:val="0"/>
        <w:color w:val="17365D"/>
        <w:sz w:val="24"/>
        <w:szCs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Calibri" w:hAnsi="Calibr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  <w:sz w:val="22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Calibri" w:hAnsi="Calibri" w:hint="default"/>
        <w:sz w:val="22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3E806A3A"/>
    <w:multiLevelType w:val="hybridMultilevel"/>
    <w:tmpl w:val="DF8233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25D3BB2"/>
    <w:multiLevelType w:val="hybridMultilevel"/>
    <w:tmpl w:val="B84815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3D26A2"/>
    <w:multiLevelType w:val="multilevel"/>
    <w:tmpl w:val="B3F42D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>
    <w:nsid w:val="47960ECD"/>
    <w:multiLevelType w:val="hybridMultilevel"/>
    <w:tmpl w:val="1B7A9672"/>
    <w:lvl w:ilvl="0" w:tplc="4D726520">
      <w:start w:val="3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2F59FA"/>
    <w:multiLevelType w:val="hybridMultilevel"/>
    <w:tmpl w:val="D67E2204"/>
    <w:lvl w:ilvl="0" w:tplc="E1C4C76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986295"/>
    <w:multiLevelType w:val="hybridMultilevel"/>
    <w:tmpl w:val="7AC0B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1D5743"/>
    <w:multiLevelType w:val="multilevel"/>
    <w:tmpl w:val="255809D2"/>
    <w:styleLink w:val="ProposalListBullets"/>
    <w:lvl w:ilvl="0">
      <w:start w:val="1"/>
      <w:numFmt w:val="bullet"/>
      <w:pStyle w:val="Protocol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roposalListBullet2"/>
      <w:lvlText w:val="o"/>
      <w:lvlJc w:val="left"/>
      <w:pPr>
        <w:ind w:left="925" w:hanging="357"/>
      </w:pPr>
      <w:rPr>
        <w:rFonts w:ascii="Courier New" w:hAnsi="Courier New" w:hint="default"/>
      </w:rPr>
    </w:lvl>
    <w:lvl w:ilvl="2">
      <w:start w:val="1"/>
      <w:numFmt w:val="bullet"/>
      <w:pStyle w:val="ProposalListBullet3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pStyle w:val="ProposalListBullet4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pStyle w:val="ProposalListBullet5"/>
      <w:lvlText w:val="o"/>
      <w:lvlJc w:val="left"/>
      <w:pPr>
        <w:ind w:left="1785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cs="Times New Roman"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cs="Times New Roman"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cs="Times New Roman"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cs="Times New Roman" w:hint="default"/>
      </w:rPr>
    </w:lvl>
  </w:abstractNum>
  <w:abstractNum w:abstractNumId="16">
    <w:nsid w:val="596B16A7"/>
    <w:multiLevelType w:val="hybridMultilevel"/>
    <w:tmpl w:val="E04AF530"/>
    <w:lvl w:ilvl="0" w:tplc="456CAFC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580DC9"/>
    <w:multiLevelType w:val="multilevel"/>
    <w:tmpl w:val="27728966"/>
    <w:styleLink w:val="ProposalHeadings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Calibri" w:hAnsi="Calibri" w:hint="default"/>
        <w:b/>
        <w:bCs/>
        <w:i w:val="0"/>
        <w:iCs w:val="0"/>
        <w:color w:val="7F7F7F"/>
        <w:sz w:val="26"/>
        <w:szCs w:val="26"/>
      </w:rPr>
    </w:lvl>
    <w:lvl w:ilvl="2">
      <w:start w:val="1"/>
      <w:numFmt w:val="decimal"/>
      <w:lvlText w:val="%2%1..%3."/>
      <w:lvlJc w:val="left"/>
      <w:pPr>
        <w:ind w:left="1224" w:hanging="504"/>
      </w:pPr>
      <w:rPr>
        <w:rFonts w:ascii="Calibri" w:hAnsi="Calibri" w:hint="default"/>
        <w:b w:val="0"/>
        <w:bCs w:val="0"/>
        <w:i w:val="0"/>
        <w:iCs w:val="0"/>
        <w:color w:val="7F7F7F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725747C4"/>
    <w:multiLevelType w:val="hybridMultilevel"/>
    <w:tmpl w:val="E4D084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67A7E62"/>
    <w:multiLevelType w:val="multilevel"/>
    <w:tmpl w:val="2D2A2752"/>
    <w:lvl w:ilvl="0">
      <w:start w:val="1"/>
      <w:numFmt w:val="decimal"/>
      <w:pStyle w:val="Level1"/>
      <w:lvlText w:val="%1"/>
      <w:lvlJc w:val="left"/>
      <w:pPr>
        <w:tabs>
          <w:tab w:val="num" w:pos="850"/>
        </w:tabs>
        <w:ind w:left="850" w:hanging="850"/>
      </w:pPr>
      <w:rPr>
        <w:rFonts w:ascii="Arial Bold" w:hAnsi="Arial Bold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sz w:val="20"/>
        <w:szCs w:val="2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Level2"/>
      <w:lvlText w:val="%1.%2"/>
      <w:lvlJc w:val="left"/>
      <w:pPr>
        <w:tabs>
          <w:tab w:val="num" w:pos="850"/>
        </w:tabs>
        <w:ind w:left="850" w:hanging="850"/>
      </w:pPr>
      <w:rPr>
        <w:rFonts w:ascii="Arial" w:hAnsi="Arial" w:cs="Arial" w:hint="default"/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sz w:val="16"/>
        <w:szCs w:val="16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1701"/>
        </w:tabs>
        <w:ind w:left="1701" w:hanging="850"/>
      </w:pPr>
      <w:rPr>
        <w:rFonts w:ascii="Arial" w:hAnsi="Arial" w:cs="Times New Roman" w:hint="default"/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sz w:val="16"/>
        <w:szCs w:val="16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(%4)"/>
      <w:lvlJc w:val="left"/>
      <w:pPr>
        <w:tabs>
          <w:tab w:val="num" w:pos="360"/>
        </w:tabs>
        <w:ind w:left="360" w:hanging="360"/>
      </w:pPr>
      <w:rPr>
        <w:rFonts w:ascii="Arial" w:hAnsi="Arial" w:cs="Times New Roman" w:hint="default"/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sz w:val="16"/>
        <w:szCs w:val="16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 w:val="0"/>
        <w:i/>
        <w:caps w:val="0"/>
        <w:smallCaps w:val="0"/>
        <w:strike w:val="0"/>
        <w:dstrike w:val="0"/>
        <w:vanish w:val="0"/>
        <w:webHidden w:val="0"/>
        <w:color w:val="000000"/>
        <w:sz w:val="18"/>
        <w:szCs w:val="18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(%6)"/>
      <w:lvlJc w:val="left"/>
      <w:pPr>
        <w:tabs>
          <w:tab w:val="num" w:pos="4252"/>
        </w:tabs>
        <w:ind w:left="4252" w:hanging="850"/>
      </w:pPr>
      <w:rPr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none"/>
      <w:suff w:val="nothing"/>
      <w:lvlText w:val="Not Defined"/>
      <w:lvlJc w:val="left"/>
      <w:pPr>
        <w:ind w:left="0" w:firstLine="0"/>
      </w:pPr>
      <w:rPr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none"/>
      <w:suff w:val="nothing"/>
      <w:lvlText w:val="Not Defined"/>
      <w:lvlJc w:val="left"/>
      <w:pPr>
        <w:ind w:left="0" w:firstLine="0"/>
      </w:pPr>
      <w:rPr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none"/>
      <w:suff w:val="nothing"/>
      <w:lvlText w:val="Not Defined"/>
      <w:lvlJc w:val="left"/>
      <w:pPr>
        <w:ind w:left="0" w:firstLine="0"/>
      </w:pPr>
      <w:rPr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77147CB6"/>
    <w:multiLevelType w:val="hybridMultilevel"/>
    <w:tmpl w:val="1276B810"/>
    <w:lvl w:ilvl="0" w:tplc="E1AAB1E6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28FDF4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1630ED"/>
    <w:multiLevelType w:val="hybridMultilevel"/>
    <w:tmpl w:val="627CCB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2C6752"/>
    <w:multiLevelType w:val="hybridMultilevel"/>
    <w:tmpl w:val="33EAF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"/>
  </w:num>
  <w:num w:numId="3">
    <w:abstractNumId w:val="3"/>
  </w:num>
  <w:num w:numId="4">
    <w:abstractNumId w:val="22"/>
  </w:num>
  <w:num w:numId="5">
    <w:abstractNumId w:val="14"/>
  </w:num>
  <w:num w:numId="6">
    <w:abstractNumId w:val="17"/>
  </w:num>
  <w:num w:numId="7">
    <w:abstractNumId w:val="15"/>
  </w:num>
  <w:num w:numId="8">
    <w:abstractNumId w:val="0"/>
  </w:num>
  <w:num w:numId="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</w:num>
  <w:num w:numId="11">
    <w:abstractNumId w:val="6"/>
  </w:num>
  <w:num w:numId="12">
    <w:abstractNumId w:val="7"/>
  </w:num>
  <w:num w:numId="13">
    <w:abstractNumId w:val="18"/>
  </w:num>
  <w:num w:numId="14">
    <w:abstractNumId w:val="11"/>
  </w:num>
  <w:num w:numId="1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</w:num>
  <w:num w:numId="19">
    <w:abstractNumId w:val="4"/>
  </w:num>
  <w:num w:numId="20">
    <w:abstractNumId w:val="16"/>
  </w:num>
  <w:num w:numId="21">
    <w:abstractNumId w:val="5"/>
  </w:num>
  <w:num w:numId="22">
    <w:abstractNumId w:val="21"/>
  </w:num>
  <w:num w:numId="23">
    <w:abstractNumId w:val="13"/>
  </w:num>
  <w:num w:numId="24">
    <w:abstractNumId w:val="2"/>
  </w:num>
  <w:num w:numId="25">
    <w:abstractNumId w:val="10"/>
  </w:num>
  <w:num w:numId="26">
    <w:abstractNumId w:val="9"/>
  </w:num>
  <w:num w:numId="27">
    <w:abstractNumId w:val="20"/>
  </w:num>
  <w:num w:numId="28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ealth Quality Life Ou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59atspwexppeefseqx905axdfvt59t2dt2&quot;&gt;ROVD031 27Oct17&lt;record-ids&gt;&lt;item&gt;2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/record-ids&gt;&lt;/item&gt;&lt;/Libraries&gt;"/>
    <w:docVar w:name="Total_Editing_Time" w:val="0"/>
  </w:docVars>
  <w:rsids>
    <w:rsidRoot w:val="00650D97"/>
    <w:rsid w:val="0000129C"/>
    <w:rsid w:val="000013F6"/>
    <w:rsid w:val="00001657"/>
    <w:rsid w:val="00002B55"/>
    <w:rsid w:val="00002F25"/>
    <w:rsid w:val="00003A39"/>
    <w:rsid w:val="00003CC3"/>
    <w:rsid w:val="0000451E"/>
    <w:rsid w:val="00005EB0"/>
    <w:rsid w:val="0000628D"/>
    <w:rsid w:val="00006525"/>
    <w:rsid w:val="000068A8"/>
    <w:rsid w:val="00006BB4"/>
    <w:rsid w:val="00007DE8"/>
    <w:rsid w:val="000105C2"/>
    <w:rsid w:val="00010967"/>
    <w:rsid w:val="00010D47"/>
    <w:rsid w:val="00010D6C"/>
    <w:rsid w:val="00011397"/>
    <w:rsid w:val="00011860"/>
    <w:rsid w:val="00011FA7"/>
    <w:rsid w:val="00012B54"/>
    <w:rsid w:val="0001314C"/>
    <w:rsid w:val="000136E0"/>
    <w:rsid w:val="00014652"/>
    <w:rsid w:val="00014E4C"/>
    <w:rsid w:val="000172FB"/>
    <w:rsid w:val="0001768B"/>
    <w:rsid w:val="000176F7"/>
    <w:rsid w:val="00017AE6"/>
    <w:rsid w:val="0002029D"/>
    <w:rsid w:val="000208B8"/>
    <w:rsid w:val="00020A85"/>
    <w:rsid w:val="00021A16"/>
    <w:rsid w:val="00023373"/>
    <w:rsid w:val="00023D3F"/>
    <w:rsid w:val="00023E8E"/>
    <w:rsid w:val="00023F66"/>
    <w:rsid w:val="000249AD"/>
    <w:rsid w:val="00024AC8"/>
    <w:rsid w:val="000258D6"/>
    <w:rsid w:val="000260C6"/>
    <w:rsid w:val="000260EE"/>
    <w:rsid w:val="00027926"/>
    <w:rsid w:val="00027A26"/>
    <w:rsid w:val="00027E7C"/>
    <w:rsid w:val="00030CF9"/>
    <w:rsid w:val="00030FDF"/>
    <w:rsid w:val="000311AD"/>
    <w:rsid w:val="0003167F"/>
    <w:rsid w:val="00031D1E"/>
    <w:rsid w:val="00032463"/>
    <w:rsid w:val="000324AF"/>
    <w:rsid w:val="00032738"/>
    <w:rsid w:val="000329D7"/>
    <w:rsid w:val="00033007"/>
    <w:rsid w:val="000335C0"/>
    <w:rsid w:val="00033B7C"/>
    <w:rsid w:val="00034807"/>
    <w:rsid w:val="000362A0"/>
    <w:rsid w:val="00036438"/>
    <w:rsid w:val="00036B5B"/>
    <w:rsid w:val="00036F94"/>
    <w:rsid w:val="00036FC3"/>
    <w:rsid w:val="000405E8"/>
    <w:rsid w:val="000406BE"/>
    <w:rsid w:val="00040BDF"/>
    <w:rsid w:val="00041589"/>
    <w:rsid w:val="000417DD"/>
    <w:rsid w:val="00041A28"/>
    <w:rsid w:val="00041A93"/>
    <w:rsid w:val="00041F51"/>
    <w:rsid w:val="00042621"/>
    <w:rsid w:val="0004275B"/>
    <w:rsid w:val="00042AFF"/>
    <w:rsid w:val="00043D5A"/>
    <w:rsid w:val="00045075"/>
    <w:rsid w:val="00045C7B"/>
    <w:rsid w:val="0004740D"/>
    <w:rsid w:val="00047796"/>
    <w:rsid w:val="00047956"/>
    <w:rsid w:val="00047DF4"/>
    <w:rsid w:val="00047FF9"/>
    <w:rsid w:val="00050683"/>
    <w:rsid w:val="0005140A"/>
    <w:rsid w:val="00051647"/>
    <w:rsid w:val="00052977"/>
    <w:rsid w:val="0005376E"/>
    <w:rsid w:val="00053B46"/>
    <w:rsid w:val="000555AC"/>
    <w:rsid w:val="00055A20"/>
    <w:rsid w:val="00056758"/>
    <w:rsid w:val="00056BBD"/>
    <w:rsid w:val="00056DCB"/>
    <w:rsid w:val="00056F43"/>
    <w:rsid w:val="00057432"/>
    <w:rsid w:val="00057739"/>
    <w:rsid w:val="00060F8D"/>
    <w:rsid w:val="000621C1"/>
    <w:rsid w:val="000628EF"/>
    <w:rsid w:val="00062BBF"/>
    <w:rsid w:val="00062D45"/>
    <w:rsid w:val="000638EA"/>
    <w:rsid w:val="00063D4D"/>
    <w:rsid w:val="00063F13"/>
    <w:rsid w:val="0006438F"/>
    <w:rsid w:val="00064A4A"/>
    <w:rsid w:val="00065C9C"/>
    <w:rsid w:val="00065D47"/>
    <w:rsid w:val="000661D1"/>
    <w:rsid w:val="000663AE"/>
    <w:rsid w:val="00067269"/>
    <w:rsid w:val="000673BE"/>
    <w:rsid w:val="000676C0"/>
    <w:rsid w:val="000679AD"/>
    <w:rsid w:val="0007077A"/>
    <w:rsid w:val="000708CA"/>
    <w:rsid w:val="000722F0"/>
    <w:rsid w:val="00072EA2"/>
    <w:rsid w:val="00075724"/>
    <w:rsid w:val="00075940"/>
    <w:rsid w:val="00075D6E"/>
    <w:rsid w:val="00076531"/>
    <w:rsid w:val="000812E0"/>
    <w:rsid w:val="000825F9"/>
    <w:rsid w:val="00083043"/>
    <w:rsid w:val="00084636"/>
    <w:rsid w:val="000846F6"/>
    <w:rsid w:val="00084F9A"/>
    <w:rsid w:val="00085E79"/>
    <w:rsid w:val="00086B50"/>
    <w:rsid w:val="00086DA1"/>
    <w:rsid w:val="00087130"/>
    <w:rsid w:val="00091371"/>
    <w:rsid w:val="00091EB3"/>
    <w:rsid w:val="000927A1"/>
    <w:rsid w:val="000929E4"/>
    <w:rsid w:val="00092FD9"/>
    <w:rsid w:val="000932E2"/>
    <w:rsid w:val="000933F9"/>
    <w:rsid w:val="00093492"/>
    <w:rsid w:val="00094E3B"/>
    <w:rsid w:val="0009503F"/>
    <w:rsid w:val="000953BF"/>
    <w:rsid w:val="00095A6B"/>
    <w:rsid w:val="00095F29"/>
    <w:rsid w:val="000962F0"/>
    <w:rsid w:val="000968AF"/>
    <w:rsid w:val="00096D8E"/>
    <w:rsid w:val="0009712F"/>
    <w:rsid w:val="00097629"/>
    <w:rsid w:val="000A08FE"/>
    <w:rsid w:val="000A13F8"/>
    <w:rsid w:val="000A3112"/>
    <w:rsid w:val="000A50D6"/>
    <w:rsid w:val="000A5808"/>
    <w:rsid w:val="000A5FBA"/>
    <w:rsid w:val="000A66C7"/>
    <w:rsid w:val="000A6D54"/>
    <w:rsid w:val="000B0DB4"/>
    <w:rsid w:val="000B230F"/>
    <w:rsid w:val="000B29D9"/>
    <w:rsid w:val="000B2CA8"/>
    <w:rsid w:val="000B34D1"/>
    <w:rsid w:val="000B3A35"/>
    <w:rsid w:val="000B4B87"/>
    <w:rsid w:val="000B5A51"/>
    <w:rsid w:val="000B676C"/>
    <w:rsid w:val="000B6A12"/>
    <w:rsid w:val="000B79F5"/>
    <w:rsid w:val="000B7D0D"/>
    <w:rsid w:val="000C07A5"/>
    <w:rsid w:val="000C1701"/>
    <w:rsid w:val="000C1C0F"/>
    <w:rsid w:val="000C1FA5"/>
    <w:rsid w:val="000C2241"/>
    <w:rsid w:val="000C3DD6"/>
    <w:rsid w:val="000C435C"/>
    <w:rsid w:val="000C4C8F"/>
    <w:rsid w:val="000C5822"/>
    <w:rsid w:val="000C6249"/>
    <w:rsid w:val="000C68E5"/>
    <w:rsid w:val="000C7104"/>
    <w:rsid w:val="000C71A3"/>
    <w:rsid w:val="000C73D9"/>
    <w:rsid w:val="000C7582"/>
    <w:rsid w:val="000C7DF3"/>
    <w:rsid w:val="000D0493"/>
    <w:rsid w:val="000D0FC8"/>
    <w:rsid w:val="000D177F"/>
    <w:rsid w:val="000D26DE"/>
    <w:rsid w:val="000D2A03"/>
    <w:rsid w:val="000D34F7"/>
    <w:rsid w:val="000D3A10"/>
    <w:rsid w:val="000D3CB7"/>
    <w:rsid w:val="000D4439"/>
    <w:rsid w:val="000D47F4"/>
    <w:rsid w:val="000D70F4"/>
    <w:rsid w:val="000D7A9B"/>
    <w:rsid w:val="000E08E3"/>
    <w:rsid w:val="000E0C9D"/>
    <w:rsid w:val="000E0CD7"/>
    <w:rsid w:val="000E1159"/>
    <w:rsid w:val="000E1534"/>
    <w:rsid w:val="000E17F6"/>
    <w:rsid w:val="000E2AFE"/>
    <w:rsid w:val="000E34C3"/>
    <w:rsid w:val="000E34C8"/>
    <w:rsid w:val="000E40E2"/>
    <w:rsid w:val="000E44B1"/>
    <w:rsid w:val="000E51E5"/>
    <w:rsid w:val="000E543A"/>
    <w:rsid w:val="000E5690"/>
    <w:rsid w:val="000E6481"/>
    <w:rsid w:val="000E6812"/>
    <w:rsid w:val="000E7CFC"/>
    <w:rsid w:val="000E7D87"/>
    <w:rsid w:val="000F06AA"/>
    <w:rsid w:val="000F0BF7"/>
    <w:rsid w:val="000F1CA0"/>
    <w:rsid w:val="000F39E9"/>
    <w:rsid w:val="000F3DB2"/>
    <w:rsid w:val="000F4AF6"/>
    <w:rsid w:val="000F4B0F"/>
    <w:rsid w:val="000F4D58"/>
    <w:rsid w:val="000F5B0C"/>
    <w:rsid w:val="000F5F1F"/>
    <w:rsid w:val="000F5FF6"/>
    <w:rsid w:val="000F6CBE"/>
    <w:rsid w:val="000F7904"/>
    <w:rsid w:val="0010008E"/>
    <w:rsid w:val="001000AB"/>
    <w:rsid w:val="00100EE5"/>
    <w:rsid w:val="001010F5"/>
    <w:rsid w:val="0010121A"/>
    <w:rsid w:val="001012E8"/>
    <w:rsid w:val="00101DBF"/>
    <w:rsid w:val="00101FA9"/>
    <w:rsid w:val="00102F1F"/>
    <w:rsid w:val="00102FA0"/>
    <w:rsid w:val="00104A37"/>
    <w:rsid w:val="0010519F"/>
    <w:rsid w:val="00105345"/>
    <w:rsid w:val="00105BA6"/>
    <w:rsid w:val="00106219"/>
    <w:rsid w:val="001067EF"/>
    <w:rsid w:val="0010698A"/>
    <w:rsid w:val="001111A6"/>
    <w:rsid w:val="00111E6C"/>
    <w:rsid w:val="00112EE2"/>
    <w:rsid w:val="00114ABF"/>
    <w:rsid w:val="0011581E"/>
    <w:rsid w:val="00115D3B"/>
    <w:rsid w:val="00115D79"/>
    <w:rsid w:val="00115FB5"/>
    <w:rsid w:val="001163C6"/>
    <w:rsid w:val="00116795"/>
    <w:rsid w:val="00116EFF"/>
    <w:rsid w:val="0011722E"/>
    <w:rsid w:val="00117CE8"/>
    <w:rsid w:val="00117F8F"/>
    <w:rsid w:val="00120335"/>
    <w:rsid w:val="0012157A"/>
    <w:rsid w:val="0012222E"/>
    <w:rsid w:val="0012240F"/>
    <w:rsid w:val="001228F3"/>
    <w:rsid w:val="0012293C"/>
    <w:rsid w:val="001234A9"/>
    <w:rsid w:val="00123753"/>
    <w:rsid w:val="0012472D"/>
    <w:rsid w:val="00124739"/>
    <w:rsid w:val="00125482"/>
    <w:rsid w:val="001257D4"/>
    <w:rsid w:val="001266BF"/>
    <w:rsid w:val="0012699D"/>
    <w:rsid w:val="00127910"/>
    <w:rsid w:val="00130639"/>
    <w:rsid w:val="0013146A"/>
    <w:rsid w:val="00131A09"/>
    <w:rsid w:val="00133197"/>
    <w:rsid w:val="0013400F"/>
    <w:rsid w:val="00134663"/>
    <w:rsid w:val="00134716"/>
    <w:rsid w:val="001349F0"/>
    <w:rsid w:val="001363A3"/>
    <w:rsid w:val="00136F15"/>
    <w:rsid w:val="001379BF"/>
    <w:rsid w:val="00137C17"/>
    <w:rsid w:val="0014149A"/>
    <w:rsid w:val="00141662"/>
    <w:rsid w:val="00141798"/>
    <w:rsid w:val="001418F9"/>
    <w:rsid w:val="0014244E"/>
    <w:rsid w:val="00143B11"/>
    <w:rsid w:val="0014451A"/>
    <w:rsid w:val="00144CE6"/>
    <w:rsid w:val="00144D4A"/>
    <w:rsid w:val="00144FE9"/>
    <w:rsid w:val="00145AE1"/>
    <w:rsid w:val="0014603B"/>
    <w:rsid w:val="00146290"/>
    <w:rsid w:val="00147F9B"/>
    <w:rsid w:val="00150E53"/>
    <w:rsid w:val="00151446"/>
    <w:rsid w:val="00152306"/>
    <w:rsid w:val="00152464"/>
    <w:rsid w:val="00152AA7"/>
    <w:rsid w:val="001534ED"/>
    <w:rsid w:val="00154DEA"/>
    <w:rsid w:val="00155119"/>
    <w:rsid w:val="00156001"/>
    <w:rsid w:val="001565EC"/>
    <w:rsid w:val="001574F7"/>
    <w:rsid w:val="0016049B"/>
    <w:rsid w:val="00160E7A"/>
    <w:rsid w:val="00160FE8"/>
    <w:rsid w:val="00161327"/>
    <w:rsid w:val="001614BB"/>
    <w:rsid w:val="00161E57"/>
    <w:rsid w:val="00162F71"/>
    <w:rsid w:val="00162F72"/>
    <w:rsid w:val="00163387"/>
    <w:rsid w:val="00163B3A"/>
    <w:rsid w:val="00163D8E"/>
    <w:rsid w:val="00163DDC"/>
    <w:rsid w:val="00164202"/>
    <w:rsid w:val="001642BE"/>
    <w:rsid w:val="00164652"/>
    <w:rsid w:val="00164967"/>
    <w:rsid w:val="001653DA"/>
    <w:rsid w:val="001669B3"/>
    <w:rsid w:val="00166F3E"/>
    <w:rsid w:val="001702B8"/>
    <w:rsid w:val="001708A6"/>
    <w:rsid w:val="00170B4C"/>
    <w:rsid w:val="0017121C"/>
    <w:rsid w:val="00171A5B"/>
    <w:rsid w:val="001724E1"/>
    <w:rsid w:val="00172510"/>
    <w:rsid w:val="001729E0"/>
    <w:rsid w:val="00172B22"/>
    <w:rsid w:val="00173B07"/>
    <w:rsid w:val="00173E60"/>
    <w:rsid w:val="001760CF"/>
    <w:rsid w:val="00176557"/>
    <w:rsid w:val="0017672D"/>
    <w:rsid w:val="00177589"/>
    <w:rsid w:val="00177E2F"/>
    <w:rsid w:val="0018070A"/>
    <w:rsid w:val="0018099B"/>
    <w:rsid w:val="001809F7"/>
    <w:rsid w:val="00180C87"/>
    <w:rsid w:val="001819D5"/>
    <w:rsid w:val="00182855"/>
    <w:rsid w:val="00183495"/>
    <w:rsid w:val="00183C8C"/>
    <w:rsid w:val="0018437F"/>
    <w:rsid w:val="00184DFB"/>
    <w:rsid w:val="00185138"/>
    <w:rsid w:val="00185191"/>
    <w:rsid w:val="00187AA6"/>
    <w:rsid w:val="00191238"/>
    <w:rsid w:val="00192A1B"/>
    <w:rsid w:val="00193152"/>
    <w:rsid w:val="00193BE5"/>
    <w:rsid w:val="00193C31"/>
    <w:rsid w:val="00193ED0"/>
    <w:rsid w:val="001948C6"/>
    <w:rsid w:val="001952B3"/>
    <w:rsid w:val="001956FA"/>
    <w:rsid w:val="0019597C"/>
    <w:rsid w:val="001963AC"/>
    <w:rsid w:val="0019764D"/>
    <w:rsid w:val="001A0082"/>
    <w:rsid w:val="001A00D1"/>
    <w:rsid w:val="001A1072"/>
    <w:rsid w:val="001A147F"/>
    <w:rsid w:val="001A18A9"/>
    <w:rsid w:val="001A2212"/>
    <w:rsid w:val="001A2741"/>
    <w:rsid w:val="001A2C85"/>
    <w:rsid w:val="001A5AF8"/>
    <w:rsid w:val="001A6B6D"/>
    <w:rsid w:val="001A740D"/>
    <w:rsid w:val="001A7E8D"/>
    <w:rsid w:val="001B0B80"/>
    <w:rsid w:val="001B0CFF"/>
    <w:rsid w:val="001B16C0"/>
    <w:rsid w:val="001B1B82"/>
    <w:rsid w:val="001B1E75"/>
    <w:rsid w:val="001B2289"/>
    <w:rsid w:val="001B34AE"/>
    <w:rsid w:val="001B369C"/>
    <w:rsid w:val="001B4834"/>
    <w:rsid w:val="001B4EF4"/>
    <w:rsid w:val="001B52F8"/>
    <w:rsid w:val="001B6BC2"/>
    <w:rsid w:val="001B7299"/>
    <w:rsid w:val="001B76BE"/>
    <w:rsid w:val="001B7737"/>
    <w:rsid w:val="001B7F07"/>
    <w:rsid w:val="001B7F41"/>
    <w:rsid w:val="001C01DD"/>
    <w:rsid w:val="001C0A5D"/>
    <w:rsid w:val="001C0ACA"/>
    <w:rsid w:val="001C0BB1"/>
    <w:rsid w:val="001C1F11"/>
    <w:rsid w:val="001C2A34"/>
    <w:rsid w:val="001C2E1D"/>
    <w:rsid w:val="001C2E3C"/>
    <w:rsid w:val="001C4670"/>
    <w:rsid w:val="001C4D70"/>
    <w:rsid w:val="001C4FDD"/>
    <w:rsid w:val="001C53C1"/>
    <w:rsid w:val="001C651F"/>
    <w:rsid w:val="001D01BF"/>
    <w:rsid w:val="001D03BA"/>
    <w:rsid w:val="001D0F03"/>
    <w:rsid w:val="001D16D2"/>
    <w:rsid w:val="001D1855"/>
    <w:rsid w:val="001D26E8"/>
    <w:rsid w:val="001D32C0"/>
    <w:rsid w:val="001D4E36"/>
    <w:rsid w:val="001D59D8"/>
    <w:rsid w:val="001D601C"/>
    <w:rsid w:val="001D696D"/>
    <w:rsid w:val="001D6C19"/>
    <w:rsid w:val="001E04E6"/>
    <w:rsid w:val="001E09AC"/>
    <w:rsid w:val="001E0E1C"/>
    <w:rsid w:val="001E199C"/>
    <w:rsid w:val="001E1CEB"/>
    <w:rsid w:val="001E1D11"/>
    <w:rsid w:val="001E1D84"/>
    <w:rsid w:val="001E261F"/>
    <w:rsid w:val="001E277A"/>
    <w:rsid w:val="001E2809"/>
    <w:rsid w:val="001E2C40"/>
    <w:rsid w:val="001E422F"/>
    <w:rsid w:val="001E4A82"/>
    <w:rsid w:val="001E5D9B"/>
    <w:rsid w:val="001E6388"/>
    <w:rsid w:val="001E6A55"/>
    <w:rsid w:val="001E6C14"/>
    <w:rsid w:val="001E72F9"/>
    <w:rsid w:val="001E75EF"/>
    <w:rsid w:val="001E7731"/>
    <w:rsid w:val="001E78FA"/>
    <w:rsid w:val="001E7967"/>
    <w:rsid w:val="001F0203"/>
    <w:rsid w:val="001F0856"/>
    <w:rsid w:val="001F0BAC"/>
    <w:rsid w:val="001F1158"/>
    <w:rsid w:val="001F1421"/>
    <w:rsid w:val="001F374E"/>
    <w:rsid w:val="001F3997"/>
    <w:rsid w:val="001F5FD9"/>
    <w:rsid w:val="001F6A37"/>
    <w:rsid w:val="001F6A8C"/>
    <w:rsid w:val="001F6EA0"/>
    <w:rsid w:val="00200DA3"/>
    <w:rsid w:val="00200EAA"/>
    <w:rsid w:val="00201C51"/>
    <w:rsid w:val="00202293"/>
    <w:rsid w:val="0020301C"/>
    <w:rsid w:val="00203371"/>
    <w:rsid w:val="00204476"/>
    <w:rsid w:val="00204A22"/>
    <w:rsid w:val="00205594"/>
    <w:rsid w:val="002057F5"/>
    <w:rsid w:val="00205A07"/>
    <w:rsid w:val="00205F9B"/>
    <w:rsid w:val="00206989"/>
    <w:rsid w:val="00206E36"/>
    <w:rsid w:val="00207C56"/>
    <w:rsid w:val="00210A96"/>
    <w:rsid w:val="00210BE0"/>
    <w:rsid w:val="00210D36"/>
    <w:rsid w:val="00210F28"/>
    <w:rsid w:val="0021133A"/>
    <w:rsid w:val="0021170B"/>
    <w:rsid w:val="00211A10"/>
    <w:rsid w:val="0021219C"/>
    <w:rsid w:val="002125F5"/>
    <w:rsid w:val="0021288D"/>
    <w:rsid w:val="002133C0"/>
    <w:rsid w:val="002136E7"/>
    <w:rsid w:val="0021393A"/>
    <w:rsid w:val="0021403C"/>
    <w:rsid w:val="00214D16"/>
    <w:rsid w:val="00214E74"/>
    <w:rsid w:val="00216155"/>
    <w:rsid w:val="0021641A"/>
    <w:rsid w:val="00216EDF"/>
    <w:rsid w:val="002171DB"/>
    <w:rsid w:val="00217713"/>
    <w:rsid w:val="0022069D"/>
    <w:rsid w:val="002207D5"/>
    <w:rsid w:val="002214FE"/>
    <w:rsid w:val="002227B0"/>
    <w:rsid w:val="00222A35"/>
    <w:rsid w:val="002232EC"/>
    <w:rsid w:val="002233FE"/>
    <w:rsid w:val="002238CF"/>
    <w:rsid w:val="00223B4F"/>
    <w:rsid w:val="00223C79"/>
    <w:rsid w:val="00225CDF"/>
    <w:rsid w:val="00225E21"/>
    <w:rsid w:val="0022609B"/>
    <w:rsid w:val="00226166"/>
    <w:rsid w:val="00226654"/>
    <w:rsid w:val="00226DFF"/>
    <w:rsid w:val="002271BB"/>
    <w:rsid w:val="002272D9"/>
    <w:rsid w:val="00227FF5"/>
    <w:rsid w:val="002302FB"/>
    <w:rsid w:val="0023082A"/>
    <w:rsid w:val="00231124"/>
    <w:rsid w:val="00231170"/>
    <w:rsid w:val="00232A0E"/>
    <w:rsid w:val="0023392A"/>
    <w:rsid w:val="00233A04"/>
    <w:rsid w:val="00234F78"/>
    <w:rsid w:val="002357A0"/>
    <w:rsid w:val="00235822"/>
    <w:rsid w:val="00235BDC"/>
    <w:rsid w:val="00235F39"/>
    <w:rsid w:val="00237A0D"/>
    <w:rsid w:val="0024123C"/>
    <w:rsid w:val="00241BA3"/>
    <w:rsid w:val="0024287D"/>
    <w:rsid w:val="002428CB"/>
    <w:rsid w:val="002438D4"/>
    <w:rsid w:val="0024421A"/>
    <w:rsid w:val="00244B06"/>
    <w:rsid w:val="002459B3"/>
    <w:rsid w:val="00245D88"/>
    <w:rsid w:val="00247E5C"/>
    <w:rsid w:val="00250BED"/>
    <w:rsid w:val="002513D5"/>
    <w:rsid w:val="00251B97"/>
    <w:rsid w:val="00251DCC"/>
    <w:rsid w:val="0025217E"/>
    <w:rsid w:val="00252927"/>
    <w:rsid w:val="00252F3F"/>
    <w:rsid w:val="00253900"/>
    <w:rsid w:val="00253937"/>
    <w:rsid w:val="0025402D"/>
    <w:rsid w:val="002543FF"/>
    <w:rsid w:val="002545D5"/>
    <w:rsid w:val="00254648"/>
    <w:rsid w:val="00254D89"/>
    <w:rsid w:val="002559AB"/>
    <w:rsid w:val="0025692D"/>
    <w:rsid w:val="00256B58"/>
    <w:rsid w:val="00256EC7"/>
    <w:rsid w:val="00257510"/>
    <w:rsid w:val="002578F3"/>
    <w:rsid w:val="002579F9"/>
    <w:rsid w:val="00261BA0"/>
    <w:rsid w:val="00261C78"/>
    <w:rsid w:val="00261DF6"/>
    <w:rsid w:val="00262177"/>
    <w:rsid w:val="00262E18"/>
    <w:rsid w:val="002638CA"/>
    <w:rsid w:val="00264079"/>
    <w:rsid w:val="00264127"/>
    <w:rsid w:val="00264416"/>
    <w:rsid w:val="002644D9"/>
    <w:rsid w:val="0026472D"/>
    <w:rsid w:val="00265903"/>
    <w:rsid w:val="002661BD"/>
    <w:rsid w:val="00266F8C"/>
    <w:rsid w:val="00267239"/>
    <w:rsid w:val="00267391"/>
    <w:rsid w:val="00270AFA"/>
    <w:rsid w:val="00270C5A"/>
    <w:rsid w:val="002719C4"/>
    <w:rsid w:val="00271B77"/>
    <w:rsid w:val="002723A4"/>
    <w:rsid w:val="002735B8"/>
    <w:rsid w:val="00274151"/>
    <w:rsid w:val="002752DF"/>
    <w:rsid w:val="00275E6E"/>
    <w:rsid w:val="00275F91"/>
    <w:rsid w:val="00276543"/>
    <w:rsid w:val="002765B7"/>
    <w:rsid w:val="002777CC"/>
    <w:rsid w:val="00277ECC"/>
    <w:rsid w:val="00280028"/>
    <w:rsid w:val="00280822"/>
    <w:rsid w:val="00282599"/>
    <w:rsid w:val="002837AE"/>
    <w:rsid w:val="00283EAD"/>
    <w:rsid w:val="00284EBE"/>
    <w:rsid w:val="00287224"/>
    <w:rsid w:val="002873E5"/>
    <w:rsid w:val="002902E8"/>
    <w:rsid w:val="00290AA8"/>
    <w:rsid w:val="00291391"/>
    <w:rsid w:val="00291551"/>
    <w:rsid w:val="00291D1D"/>
    <w:rsid w:val="00291D25"/>
    <w:rsid w:val="002923C4"/>
    <w:rsid w:val="00292909"/>
    <w:rsid w:val="00292DD6"/>
    <w:rsid w:val="00292E20"/>
    <w:rsid w:val="00293120"/>
    <w:rsid w:val="0029341D"/>
    <w:rsid w:val="0029350D"/>
    <w:rsid w:val="0029358C"/>
    <w:rsid w:val="002936CF"/>
    <w:rsid w:val="00294144"/>
    <w:rsid w:val="002942F9"/>
    <w:rsid w:val="00294BB5"/>
    <w:rsid w:val="002950AD"/>
    <w:rsid w:val="002958B6"/>
    <w:rsid w:val="00295CA5"/>
    <w:rsid w:val="00296079"/>
    <w:rsid w:val="00296119"/>
    <w:rsid w:val="00296864"/>
    <w:rsid w:val="00296A67"/>
    <w:rsid w:val="00296C04"/>
    <w:rsid w:val="0029733F"/>
    <w:rsid w:val="002A0447"/>
    <w:rsid w:val="002A053F"/>
    <w:rsid w:val="002A0F7F"/>
    <w:rsid w:val="002A10C6"/>
    <w:rsid w:val="002A1932"/>
    <w:rsid w:val="002A1E01"/>
    <w:rsid w:val="002A30BD"/>
    <w:rsid w:val="002A344B"/>
    <w:rsid w:val="002A39D5"/>
    <w:rsid w:val="002A3CE2"/>
    <w:rsid w:val="002A3D5E"/>
    <w:rsid w:val="002A3EF8"/>
    <w:rsid w:val="002A40FA"/>
    <w:rsid w:val="002A4502"/>
    <w:rsid w:val="002A48FC"/>
    <w:rsid w:val="002A4949"/>
    <w:rsid w:val="002A4D99"/>
    <w:rsid w:val="002A5328"/>
    <w:rsid w:val="002A61D7"/>
    <w:rsid w:val="002A61F9"/>
    <w:rsid w:val="002A6352"/>
    <w:rsid w:val="002A6440"/>
    <w:rsid w:val="002A6DFD"/>
    <w:rsid w:val="002A709B"/>
    <w:rsid w:val="002A7292"/>
    <w:rsid w:val="002B2BD0"/>
    <w:rsid w:val="002B354D"/>
    <w:rsid w:val="002B462C"/>
    <w:rsid w:val="002B4787"/>
    <w:rsid w:val="002B5DFE"/>
    <w:rsid w:val="002B5EED"/>
    <w:rsid w:val="002B6389"/>
    <w:rsid w:val="002B66D6"/>
    <w:rsid w:val="002B6FF5"/>
    <w:rsid w:val="002B705B"/>
    <w:rsid w:val="002B70D9"/>
    <w:rsid w:val="002B710A"/>
    <w:rsid w:val="002B77DB"/>
    <w:rsid w:val="002B7C6F"/>
    <w:rsid w:val="002C185D"/>
    <w:rsid w:val="002C339B"/>
    <w:rsid w:val="002C3658"/>
    <w:rsid w:val="002C3F04"/>
    <w:rsid w:val="002C4050"/>
    <w:rsid w:val="002C4A75"/>
    <w:rsid w:val="002C4EBD"/>
    <w:rsid w:val="002C5273"/>
    <w:rsid w:val="002C5FAD"/>
    <w:rsid w:val="002C61D4"/>
    <w:rsid w:val="002C666F"/>
    <w:rsid w:val="002C6C68"/>
    <w:rsid w:val="002C703A"/>
    <w:rsid w:val="002C74DA"/>
    <w:rsid w:val="002C79E9"/>
    <w:rsid w:val="002D05C9"/>
    <w:rsid w:val="002D1DB5"/>
    <w:rsid w:val="002D24CB"/>
    <w:rsid w:val="002D3406"/>
    <w:rsid w:val="002D3F6E"/>
    <w:rsid w:val="002D4204"/>
    <w:rsid w:val="002D549F"/>
    <w:rsid w:val="002D579A"/>
    <w:rsid w:val="002D5EE1"/>
    <w:rsid w:val="002D602B"/>
    <w:rsid w:val="002D6469"/>
    <w:rsid w:val="002D65BA"/>
    <w:rsid w:val="002D6884"/>
    <w:rsid w:val="002E09CE"/>
    <w:rsid w:val="002E0B14"/>
    <w:rsid w:val="002E0B5C"/>
    <w:rsid w:val="002E0E11"/>
    <w:rsid w:val="002E0F55"/>
    <w:rsid w:val="002E115D"/>
    <w:rsid w:val="002E189F"/>
    <w:rsid w:val="002E1A26"/>
    <w:rsid w:val="002E1C3A"/>
    <w:rsid w:val="002E3721"/>
    <w:rsid w:val="002E4283"/>
    <w:rsid w:val="002E444D"/>
    <w:rsid w:val="002E44BE"/>
    <w:rsid w:val="002E497D"/>
    <w:rsid w:val="002E4AFB"/>
    <w:rsid w:val="002E4CB5"/>
    <w:rsid w:val="002E56D0"/>
    <w:rsid w:val="002E5941"/>
    <w:rsid w:val="002E6020"/>
    <w:rsid w:val="002E6326"/>
    <w:rsid w:val="002E6CEF"/>
    <w:rsid w:val="002E6F5F"/>
    <w:rsid w:val="002F06C4"/>
    <w:rsid w:val="002F0799"/>
    <w:rsid w:val="002F0DA2"/>
    <w:rsid w:val="002F13D3"/>
    <w:rsid w:val="002F1CDA"/>
    <w:rsid w:val="002F1EC9"/>
    <w:rsid w:val="002F2B73"/>
    <w:rsid w:val="002F2F24"/>
    <w:rsid w:val="002F321C"/>
    <w:rsid w:val="002F3792"/>
    <w:rsid w:val="002F37B7"/>
    <w:rsid w:val="002F3AB8"/>
    <w:rsid w:val="002F3B13"/>
    <w:rsid w:val="002F4096"/>
    <w:rsid w:val="002F5377"/>
    <w:rsid w:val="002F54E4"/>
    <w:rsid w:val="002F6D78"/>
    <w:rsid w:val="002F6E63"/>
    <w:rsid w:val="002F7093"/>
    <w:rsid w:val="002F7827"/>
    <w:rsid w:val="0030073A"/>
    <w:rsid w:val="00300DAB"/>
    <w:rsid w:val="0030112B"/>
    <w:rsid w:val="00301344"/>
    <w:rsid w:val="00301C66"/>
    <w:rsid w:val="0030200A"/>
    <w:rsid w:val="0030238D"/>
    <w:rsid w:val="00302DBF"/>
    <w:rsid w:val="00302E9D"/>
    <w:rsid w:val="00307119"/>
    <w:rsid w:val="003078D6"/>
    <w:rsid w:val="00307AA0"/>
    <w:rsid w:val="00307D8E"/>
    <w:rsid w:val="0031054F"/>
    <w:rsid w:val="00310ACA"/>
    <w:rsid w:val="00310BBD"/>
    <w:rsid w:val="003112C9"/>
    <w:rsid w:val="00311C89"/>
    <w:rsid w:val="00311E3F"/>
    <w:rsid w:val="003123E9"/>
    <w:rsid w:val="00312ADB"/>
    <w:rsid w:val="003137CC"/>
    <w:rsid w:val="003144C1"/>
    <w:rsid w:val="003147AC"/>
    <w:rsid w:val="003151F1"/>
    <w:rsid w:val="0031576C"/>
    <w:rsid w:val="003161B4"/>
    <w:rsid w:val="00316D80"/>
    <w:rsid w:val="00317BA4"/>
    <w:rsid w:val="00317D27"/>
    <w:rsid w:val="00320993"/>
    <w:rsid w:val="00324756"/>
    <w:rsid w:val="003255C5"/>
    <w:rsid w:val="00326361"/>
    <w:rsid w:val="0032643B"/>
    <w:rsid w:val="00326739"/>
    <w:rsid w:val="00326A21"/>
    <w:rsid w:val="00326DFC"/>
    <w:rsid w:val="00326F2B"/>
    <w:rsid w:val="003270BA"/>
    <w:rsid w:val="00327717"/>
    <w:rsid w:val="00327892"/>
    <w:rsid w:val="00327AEE"/>
    <w:rsid w:val="00327D13"/>
    <w:rsid w:val="00330070"/>
    <w:rsid w:val="003302B9"/>
    <w:rsid w:val="003302E1"/>
    <w:rsid w:val="00330888"/>
    <w:rsid w:val="00330C3F"/>
    <w:rsid w:val="0033342E"/>
    <w:rsid w:val="00333942"/>
    <w:rsid w:val="00333D2F"/>
    <w:rsid w:val="003345A6"/>
    <w:rsid w:val="00335407"/>
    <w:rsid w:val="0033666C"/>
    <w:rsid w:val="003366EE"/>
    <w:rsid w:val="003368D9"/>
    <w:rsid w:val="0033721A"/>
    <w:rsid w:val="00337875"/>
    <w:rsid w:val="00337942"/>
    <w:rsid w:val="003403F5"/>
    <w:rsid w:val="003408D6"/>
    <w:rsid w:val="003413E1"/>
    <w:rsid w:val="003415DF"/>
    <w:rsid w:val="0034200B"/>
    <w:rsid w:val="00342106"/>
    <w:rsid w:val="00342285"/>
    <w:rsid w:val="003425F0"/>
    <w:rsid w:val="00342789"/>
    <w:rsid w:val="00342D53"/>
    <w:rsid w:val="00343FAF"/>
    <w:rsid w:val="003440BD"/>
    <w:rsid w:val="0034453D"/>
    <w:rsid w:val="00344640"/>
    <w:rsid w:val="003451C3"/>
    <w:rsid w:val="0034579F"/>
    <w:rsid w:val="0034594F"/>
    <w:rsid w:val="00345C2C"/>
    <w:rsid w:val="00346658"/>
    <w:rsid w:val="00346BFB"/>
    <w:rsid w:val="00346C84"/>
    <w:rsid w:val="00346DB0"/>
    <w:rsid w:val="003472D6"/>
    <w:rsid w:val="00347908"/>
    <w:rsid w:val="0035054D"/>
    <w:rsid w:val="00350557"/>
    <w:rsid w:val="00350899"/>
    <w:rsid w:val="00350D50"/>
    <w:rsid w:val="00350E1B"/>
    <w:rsid w:val="00350E24"/>
    <w:rsid w:val="0035178F"/>
    <w:rsid w:val="0035220D"/>
    <w:rsid w:val="00353541"/>
    <w:rsid w:val="003538EE"/>
    <w:rsid w:val="00354ABC"/>
    <w:rsid w:val="00354DAF"/>
    <w:rsid w:val="003552FD"/>
    <w:rsid w:val="0035547E"/>
    <w:rsid w:val="00355737"/>
    <w:rsid w:val="003557BC"/>
    <w:rsid w:val="00355A84"/>
    <w:rsid w:val="00360C1C"/>
    <w:rsid w:val="00360E12"/>
    <w:rsid w:val="00361152"/>
    <w:rsid w:val="0036183B"/>
    <w:rsid w:val="00361A8D"/>
    <w:rsid w:val="0036260F"/>
    <w:rsid w:val="00363AFE"/>
    <w:rsid w:val="0036471A"/>
    <w:rsid w:val="003647C0"/>
    <w:rsid w:val="00364BA6"/>
    <w:rsid w:val="00364BB7"/>
    <w:rsid w:val="00364D8B"/>
    <w:rsid w:val="00365092"/>
    <w:rsid w:val="00365248"/>
    <w:rsid w:val="003668FA"/>
    <w:rsid w:val="003674CE"/>
    <w:rsid w:val="003676F8"/>
    <w:rsid w:val="00367ACF"/>
    <w:rsid w:val="003726A4"/>
    <w:rsid w:val="00372E15"/>
    <w:rsid w:val="0037350B"/>
    <w:rsid w:val="0037613B"/>
    <w:rsid w:val="00376461"/>
    <w:rsid w:val="0037655F"/>
    <w:rsid w:val="00376E1B"/>
    <w:rsid w:val="00380E1D"/>
    <w:rsid w:val="00381594"/>
    <w:rsid w:val="003818C2"/>
    <w:rsid w:val="00381A97"/>
    <w:rsid w:val="00381FA3"/>
    <w:rsid w:val="0038213D"/>
    <w:rsid w:val="00382877"/>
    <w:rsid w:val="00382BBC"/>
    <w:rsid w:val="00382BD9"/>
    <w:rsid w:val="003832FB"/>
    <w:rsid w:val="00383EE4"/>
    <w:rsid w:val="00383F5D"/>
    <w:rsid w:val="003840A6"/>
    <w:rsid w:val="00384C77"/>
    <w:rsid w:val="003855A5"/>
    <w:rsid w:val="00386217"/>
    <w:rsid w:val="0038694D"/>
    <w:rsid w:val="00387144"/>
    <w:rsid w:val="00387572"/>
    <w:rsid w:val="003903A5"/>
    <w:rsid w:val="00390744"/>
    <w:rsid w:val="00391609"/>
    <w:rsid w:val="00391926"/>
    <w:rsid w:val="00391F4C"/>
    <w:rsid w:val="00392B46"/>
    <w:rsid w:val="00392EA9"/>
    <w:rsid w:val="003935BD"/>
    <w:rsid w:val="003935DA"/>
    <w:rsid w:val="00394271"/>
    <w:rsid w:val="00394728"/>
    <w:rsid w:val="00394E5B"/>
    <w:rsid w:val="0039519E"/>
    <w:rsid w:val="0039603D"/>
    <w:rsid w:val="00396122"/>
    <w:rsid w:val="003978F2"/>
    <w:rsid w:val="00397FC2"/>
    <w:rsid w:val="003A03F8"/>
    <w:rsid w:val="003A0400"/>
    <w:rsid w:val="003A0C6E"/>
    <w:rsid w:val="003A0CBC"/>
    <w:rsid w:val="003A1055"/>
    <w:rsid w:val="003A105B"/>
    <w:rsid w:val="003A15C9"/>
    <w:rsid w:val="003A29CA"/>
    <w:rsid w:val="003A2E28"/>
    <w:rsid w:val="003A348D"/>
    <w:rsid w:val="003A3A97"/>
    <w:rsid w:val="003A406D"/>
    <w:rsid w:val="003A4966"/>
    <w:rsid w:val="003A5B9C"/>
    <w:rsid w:val="003A621B"/>
    <w:rsid w:val="003A644F"/>
    <w:rsid w:val="003A7BD2"/>
    <w:rsid w:val="003B0159"/>
    <w:rsid w:val="003B0327"/>
    <w:rsid w:val="003B036F"/>
    <w:rsid w:val="003B0639"/>
    <w:rsid w:val="003B14A6"/>
    <w:rsid w:val="003B151D"/>
    <w:rsid w:val="003B1EE9"/>
    <w:rsid w:val="003B24A5"/>
    <w:rsid w:val="003B258A"/>
    <w:rsid w:val="003B2631"/>
    <w:rsid w:val="003B274C"/>
    <w:rsid w:val="003B2ABB"/>
    <w:rsid w:val="003B352F"/>
    <w:rsid w:val="003B3CAC"/>
    <w:rsid w:val="003B41E3"/>
    <w:rsid w:val="003B4A12"/>
    <w:rsid w:val="003B4AE9"/>
    <w:rsid w:val="003B4B63"/>
    <w:rsid w:val="003B52C6"/>
    <w:rsid w:val="003B53A6"/>
    <w:rsid w:val="003B5686"/>
    <w:rsid w:val="003B61F1"/>
    <w:rsid w:val="003B624B"/>
    <w:rsid w:val="003B6369"/>
    <w:rsid w:val="003B6A1A"/>
    <w:rsid w:val="003B6E33"/>
    <w:rsid w:val="003B70AA"/>
    <w:rsid w:val="003B743E"/>
    <w:rsid w:val="003B7C5F"/>
    <w:rsid w:val="003C01FC"/>
    <w:rsid w:val="003C02A7"/>
    <w:rsid w:val="003C0689"/>
    <w:rsid w:val="003C097F"/>
    <w:rsid w:val="003C09E3"/>
    <w:rsid w:val="003C0A10"/>
    <w:rsid w:val="003C13ED"/>
    <w:rsid w:val="003C2670"/>
    <w:rsid w:val="003C27BB"/>
    <w:rsid w:val="003C2C7C"/>
    <w:rsid w:val="003C487E"/>
    <w:rsid w:val="003C5F88"/>
    <w:rsid w:val="003C6548"/>
    <w:rsid w:val="003C6C2A"/>
    <w:rsid w:val="003D0283"/>
    <w:rsid w:val="003D0BD5"/>
    <w:rsid w:val="003D0EA9"/>
    <w:rsid w:val="003D0EB0"/>
    <w:rsid w:val="003D11F7"/>
    <w:rsid w:val="003D1D38"/>
    <w:rsid w:val="003D1F1C"/>
    <w:rsid w:val="003D1F27"/>
    <w:rsid w:val="003D212B"/>
    <w:rsid w:val="003D23DE"/>
    <w:rsid w:val="003D27BF"/>
    <w:rsid w:val="003D2B15"/>
    <w:rsid w:val="003D30F8"/>
    <w:rsid w:val="003D35A1"/>
    <w:rsid w:val="003D3A0C"/>
    <w:rsid w:val="003D3DBD"/>
    <w:rsid w:val="003D3F4B"/>
    <w:rsid w:val="003D4182"/>
    <w:rsid w:val="003D4220"/>
    <w:rsid w:val="003D425E"/>
    <w:rsid w:val="003D54CF"/>
    <w:rsid w:val="003D5712"/>
    <w:rsid w:val="003D6953"/>
    <w:rsid w:val="003D7660"/>
    <w:rsid w:val="003D783E"/>
    <w:rsid w:val="003D78D5"/>
    <w:rsid w:val="003D7CC3"/>
    <w:rsid w:val="003E2C5B"/>
    <w:rsid w:val="003E3327"/>
    <w:rsid w:val="003E5225"/>
    <w:rsid w:val="003E5AA2"/>
    <w:rsid w:val="003E6CE0"/>
    <w:rsid w:val="003E6D47"/>
    <w:rsid w:val="003E774B"/>
    <w:rsid w:val="003E7846"/>
    <w:rsid w:val="003F1C8F"/>
    <w:rsid w:val="003F260A"/>
    <w:rsid w:val="003F2B9C"/>
    <w:rsid w:val="003F2E64"/>
    <w:rsid w:val="003F2F6E"/>
    <w:rsid w:val="003F33E9"/>
    <w:rsid w:val="003F3CA5"/>
    <w:rsid w:val="003F3D57"/>
    <w:rsid w:val="003F4026"/>
    <w:rsid w:val="003F45BC"/>
    <w:rsid w:val="003F476B"/>
    <w:rsid w:val="003F570A"/>
    <w:rsid w:val="003F5F9A"/>
    <w:rsid w:val="003F6684"/>
    <w:rsid w:val="003F6B4D"/>
    <w:rsid w:val="003F6D2C"/>
    <w:rsid w:val="003F723C"/>
    <w:rsid w:val="003F7672"/>
    <w:rsid w:val="003F769D"/>
    <w:rsid w:val="003F7A3D"/>
    <w:rsid w:val="004001F8"/>
    <w:rsid w:val="004014FC"/>
    <w:rsid w:val="004022AA"/>
    <w:rsid w:val="004043B6"/>
    <w:rsid w:val="004046F3"/>
    <w:rsid w:val="00404AF7"/>
    <w:rsid w:val="00405808"/>
    <w:rsid w:val="00405838"/>
    <w:rsid w:val="004058EB"/>
    <w:rsid w:val="00405AF1"/>
    <w:rsid w:val="0040658A"/>
    <w:rsid w:val="004065C3"/>
    <w:rsid w:val="00406FCC"/>
    <w:rsid w:val="004079AD"/>
    <w:rsid w:val="00407E8E"/>
    <w:rsid w:val="0041057E"/>
    <w:rsid w:val="00410C7A"/>
    <w:rsid w:val="00410E3C"/>
    <w:rsid w:val="004123D8"/>
    <w:rsid w:val="00412C6F"/>
    <w:rsid w:val="004138DA"/>
    <w:rsid w:val="00414D12"/>
    <w:rsid w:val="00415555"/>
    <w:rsid w:val="004155D3"/>
    <w:rsid w:val="00415FEF"/>
    <w:rsid w:val="00416283"/>
    <w:rsid w:val="004162F4"/>
    <w:rsid w:val="0041718F"/>
    <w:rsid w:val="00417275"/>
    <w:rsid w:val="0041794C"/>
    <w:rsid w:val="00417B49"/>
    <w:rsid w:val="004214BC"/>
    <w:rsid w:val="00421D47"/>
    <w:rsid w:val="00423399"/>
    <w:rsid w:val="00424DCD"/>
    <w:rsid w:val="00425E29"/>
    <w:rsid w:val="00425E66"/>
    <w:rsid w:val="00426252"/>
    <w:rsid w:val="004266E1"/>
    <w:rsid w:val="00426EAA"/>
    <w:rsid w:val="0042749B"/>
    <w:rsid w:val="004278B1"/>
    <w:rsid w:val="00430185"/>
    <w:rsid w:val="004301F3"/>
    <w:rsid w:val="004307D0"/>
    <w:rsid w:val="00430980"/>
    <w:rsid w:val="00432283"/>
    <w:rsid w:val="0043260B"/>
    <w:rsid w:val="00433E3B"/>
    <w:rsid w:val="00434DC3"/>
    <w:rsid w:val="00434FEA"/>
    <w:rsid w:val="0043632C"/>
    <w:rsid w:val="00436978"/>
    <w:rsid w:val="004375FF"/>
    <w:rsid w:val="00437738"/>
    <w:rsid w:val="00437767"/>
    <w:rsid w:val="004406F9"/>
    <w:rsid w:val="00440D6D"/>
    <w:rsid w:val="0044111D"/>
    <w:rsid w:val="0044172F"/>
    <w:rsid w:val="00441A35"/>
    <w:rsid w:val="00441C8C"/>
    <w:rsid w:val="00441D02"/>
    <w:rsid w:val="00441D28"/>
    <w:rsid w:val="00441EF9"/>
    <w:rsid w:val="004424B4"/>
    <w:rsid w:val="004425F1"/>
    <w:rsid w:val="0044328B"/>
    <w:rsid w:val="00443E6E"/>
    <w:rsid w:val="0044462F"/>
    <w:rsid w:val="00444877"/>
    <w:rsid w:val="00445448"/>
    <w:rsid w:val="00445CF1"/>
    <w:rsid w:val="004462D3"/>
    <w:rsid w:val="004468C9"/>
    <w:rsid w:val="00446EA0"/>
    <w:rsid w:val="00446F83"/>
    <w:rsid w:val="00447255"/>
    <w:rsid w:val="00450955"/>
    <w:rsid w:val="00450CB6"/>
    <w:rsid w:val="00452BDB"/>
    <w:rsid w:val="00452EE9"/>
    <w:rsid w:val="004530D7"/>
    <w:rsid w:val="00453A0F"/>
    <w:rsid w:val="0045474A"/>
    <w:rsid w:val="0045474F"/>
    <w:rsid w:val="00454D69"/>
    <w:rsid w:val="00454EF2"/>
    <w:rsid w:val="00455D22"/>
    <w:rsid w:val="00456F42"/>
    <w:rsid w:val="00456FBC"/>
    <w:rsid w:val="00457723"/>
    <w:rsid w:val="00457B01"/>
    <w:rsid w:val="00460440"/>
    <w:rsid w:val="00460B59"/>
    <w:rsid w:val="00461A8E"/>
    <w:rsid w:val="00462B13"/>
    <w:rsid w:val="00462B64"/>
    <w:rsid w:val="0046308B"/>
    <w:rsid w:val="00463F41"/>
    <w:rsid w:val="0046463E"/>
    <w:rsid w:val="004663CD"/>
    <w:rsid w:val="00466964"/>
    <w:rsid w:val="00466D75"/>
    <w:rsid w:val="00466DBA"/>
    <w:rsid w:val="00466FC2"/>
    <w:rsid w:val="00467794"/>
    <w:rsid w:val="00467799"/>
    <w:rsid w:val="00471EFD"/>
    <w:rsid w:val="0047210B"/>
    <w:rsid w:val="004727A6"/>
    <w:rsid w:val="0047362A"/>
    <w:rsid w:val="00473B7B"/>
    <w:rsid w:val="00473B85"/>
    <w:rsid w:val="004746E5"/>
    <w:rsid w:val="00474AD5"/>
    <w:rsid w:val="00475184"/>
    <w:rsid w:val="004756B0"/>
    <w:rsid w:val="00476051"/>
    <w:rsid w:val="00476097"/>
    <w:rsid w:val="00477063"/>
    <w:rsid w:val="004778FE"/>
    <w:rsid w:val="004813A7"/>
    <w:rsid w:val="00481BEC"/>
    <w:rsid w:val="00481E84"/>
    <w:rsid w:val="004826C7"/>
    <w:rsid w:val="004826FD"/>
    <w:rsid w:val="0048284B"/>
    <w:rsid w:val="00482CD4"/>
    <w:rsid w:val="00483301"/>
    <w:rsid w:val="0048402E"/>
    <w:rsid w:val="00485575"/>
    <w:rsid w:val="004863E8"/>
    <w:rsid w:val="004872A3"/>
    <w:rsid w:val="004874AC"/>
    <w:rsid w:val="0048769F"/>
    <w:rsid w:val="004918EF"/>
    <w:rsid w:val="00491CBC"/>
    <w:rsid w:val="00492942"/>
    <w:rsid w:val="00492A8D"/>
    <w:rsid w:val="00492B90"/>
    <w:rsid w:val="004932B1"/>
    <w:rsid w:val="0049359D"/>
    <w:rsid w:val="00493A90"/>
    <w:rsid w:val="00493C7B"/>
    <w:rsid w:val="00493C83"/>
    <w:rsid w:val="00493E1F"/>
    <w:rsid w:val="0049506B"/>
    <w:rsid w:val="00495866"/>
    <w:rsid w:val="00496098"/>
    <w:rsid w:val="004970A1"/>
    <w:rsid w:val="004979C3"/>
    <w:rsid w:val="00497A4C"/>
    <w:rsid w:val="00497D42"/>
    <w:rsid w:val="00497D5E"/>
    <w:rsid w:val="004A013E"/>
    <w:rsid w:val="004A1BC0"/>
    <w:rsid w:val="004A1BE4"/>
    <w:rsid w:val="004A27CB"/>
    <w:rsid w:val="004A2821"/>
    <w:rsid w:val="004A2AE5"/>
    <w:rsid w:val="004A2DE8"/>
    <w:rsid w:val="004A3016"/>
    <w:rsid w:val="004A3074"/>
    <w:rsid w:val="004A41D3"/>
    <w:rsid w:val="004A422D"/>
    <w:rsid w:val="004A5800"/>
    <w:rsid w:val="004A70A5"/>
    <w:rsid w:val="004A7167"/>
    <w:rsid w:val="004A74DF"/>
    <w:rsid w:val="004A78AA"/>
    <w:rsid w:val="004B05F4"/>
    <w:rsid w:val="004B1185"/>
    <w:rsid w:val="004B11E2"/>
    <w:rsid w:val="004B18FA"/>
    <w:rsid w:val="004B1D8A"/>
    <w:rsid w:val="004B1DB5"/>
    <w:rsid w:val="004B3D2B"/>
    <w:rsid w:val="004B3F8F"/>
    <w:rsid w:val="004B46F2"/>
    <w:rsid w:val="004B47BC"/>
    <w:rsid w:val="004B72BA"/>
    <w:rsid w:val="004B75FB"/>
    <w:rsid w:val="004B7CAF"/>
    <w:rsid w:val="004C0627"/>
    <w:rsid w:val="004C08A7"/>
    <w:rsid w:val="004C0C2C"/>
    <w:rsid w:val="004C1B86"/>
    <w:rsid w:val="004C240B"/>
    <w:rsid w:val="004C2507"/>
    <w:rsid w:val="004C268B"/>
    <w:rsid w:val="004C2BE5"/>
    <w:rsid w:val="004C31EB"/>
    <w:rsid w:val="004C33FA"/>
    <w:rsid w:val="004C38BB"/>
    <w:rsid w:val="004C3AC0"/>
    <w:rsid w:val="004C3B2A"/>
    <w:rsid w:val="004C44D8"/>
    <w:rsid w:val="004C5238"/>
    <w:rsid w:val="004C5F37"/>
    <w:rsid w:val="004C61B3"/>
    <w:rsid w:val="004C79BA"/>
    <w:rsid w:val="004C79D8"/>
    <w:rsid w:val="004D0E41"/>
    <w:rsid w:val="004D1123"/>
    <w:rsid w:val="004D198E"/>
    <w:rsid w:val="004D1D90"/>
    <w:rsid w:val="004D363F"/>
    <w:rsid w:val="004D4749"/>
    <w:rsid w:val="004D54A0"/>
    <w:rsid w:val="004D596E"/>
    <w:rsid w:val="004D5C05"/>
    <w:rsid w:val="004D672B"/>
    <w:rsid w:val="004D68AA"/>
    <w:rsid w:val="004E0358"/>
    <w:rsid w:val="004E11D4"/>
    <w:rsid w:val="004E1762"/>
    <w:rsid w:val="004E1C03"/>
    <w:rsid w:val="004E2524"/>
    <w:rsid w:val="004E2F57"/>
    <w:rsid w:val="004E3213"/>
    <w:rsid w:val="004E33CD"/>
    <w:rsid w:val="004E4A0B"/>
    <w:rsid w:val="004E4DE4"/>
    <w:rsid w:val="004E6C52"/>
    <w:rsid w:val="004E7B41"/>
    <w:rsid w:val="004F0EF6"/>
    <w:rsid w:val="004F1C12"/>
    <w:rsid w:val="004F2650"/>
    <w:rsid w:val="004F2A5F"/>
    <w:rsid w:val="004F2B96"/>
    <w:rsid w:val="004F3261"/>
    <w:rsid w:val="004F3691"/>
    <w:rsid w:val="004F3F57"/>
    <w:rsid w:val="004F42F3"/>
    <w:rsid w:val="004F4F4D"/>
    <w:rsid w:val="004F57C2"/>
    <w:rsid w:val="004F58A4"/>
    <w:rsid w:val="004F5A98"/>
    <w:rsid w:val="004F635E"/>
    <w:rsid w:val="004F69E2"/>
    <w:rsid w:val="004F7378"/>
    <w:rsid w:val="004F7967"/>
    <w:rsid w:val="005012F8"/>
    <w:rsid w:val="00501720"/>
    <w:rsid w:val="00503402"/>
    <w:rsid w:val="005041A1"/>
    <w:rsid w:val="00505037"/>
    <w:rsid w:val="005050BB"/>
    <w:rsid w:val="00505680"/>
    <w:rsid w:val="005064AA"/>
    <w:rsid w:val="00506E58"/>
    <w:rsid w:val="00510409"/>
    <w:rsid w:val="00511566"/>
    <w:rsid w:val="00511DC6"/>
    <w:rsid w:val="005128FE"/>
    <w:rsid w:val="00512995"/>
    <w:rsid w:val="00512F2F"/>
    <w:rsid w:val="005130BA"/>
    <w:rsid w:val="005134BA"/>
    <w:rsid w:val="005135E6"/>
    <w:rsid w:val="00513B77"/>
    <w:rsid w:val="0051400F"/>
    <w:rsid w:val="005147EE"/>
    <w:rsid w:val="005158B2"/>
    <w:rsid w:val="00515D3A"/>
    <w:rsid w:val="00520705"/>
    <w:rsid w:val="005209AA"/>
    <w:rsid w:val="00520C25"/>
    <w:rsid w:val="00520CB4"/>
    <w:rsid w:val="005211BB"/>
    <w:rsid w:val="0052172F"/>
    <w:rsid w:val="00521EAA"/>
    <w:rsid w:val="005222BF"/>
    <w:rsid w:val="0052249E"/>
    <w:rsid w:val="005244E7"/>
    <w:rsid w:val="0052531A"/>
    <w:rsid w:val="005256B4"/>
    <w:rsid w:val="005259F5"/>
    <w:rsid w:val="00526C0A"/>
    <w:rsid w:val="00530091"/>
    <w:rsid w:val="005301D7"/>
    <w:rsid w:val="005306AE"/>
    <w:rsid w:val="005319E0"/>
    <w:rsid w:val="0053488B"/>
    <w:rsid w:val="005351CA"/>
    <w:rsid w:val="0053546D"/>
    <w:rsid w:val="00535AD1"/>
    <w:rsid w:val="00536028"/>
    <w:rsid w:val="00536669"/>
    <w:rsid w:val="00537372"/>
    <w:rsid w:val="0053761D"/>
    <w:rsid w:val="005405C2"/>
    <w:rsid w:val="0054064C"/>
    <w:rsid w:val="00540739"/>
    <w:rsid w:val="00541278"/>
    <w:rsid w:val="0054135F"/>
    <w:rsid w:val="00541D2F"/>
    <w:rsid w:val="00541F70"/>
    <w:rsid w:val="00542498"/>
    <w:rsid w:val="00542D98"/>
    <w:rsid w:val="0054323E"/>
    <w:rsid w:val="005433B4"/>
    <w:rsid w:val="00543BF6"/>
    <w:rsid w:val="00544125"/>
    <w:rsid w:val="00546126"/>
    <w:rsid w:val="005461FD"/>
    <w:rsid w:val="00546291"/>
    <w:rsid w:val="005466E2"/>
    <w:rsid w:val="005466F5"/>
    <w:rsid w:val="00551CC7"/>
    <w:rsid w:val="005520BA"/>
    <w:rsid w:val="00552676"/>
    <w:rsid w:val="00553648"/>
    <w:rsid w:val="005542E2"/>
    <w:rsid w:val="00554EEA"/>
    <w:rsid w:val="00555B61"/>
    <w:rsid w:val="00555F3A"/>
    <w:rsid w:val="00556989"/>
    <w:rsid w:val="005577E7"/>
    <w:rsid w:val="00557FEB"/>
    <w:rsid w:val="005601BD"/>
    <w:rsid w:val="00561355"/>
    <w:rsid w:val="00561F15"/>
    <w:rsid w:val="005623F8"/>
    <w:rsid w:val="00562AF6"/>
    <w:rsid w:val="00562F8A"/>
    <w:rsid w:val="005636A8"/>
    <w:rsid w:val="00563711"/>
    <w:rsid w:val="00563BF3"/>
    <w:rsid w:val="00563F30"/>
    <w:rsid w:val="00563FCD"/>
    <w:rsid w:val="005640A9"/>
    <w:rsid w:val="0056427D"/>
    <w:rsid w:val="005645DA"/>
    <w:rsid w:val="00564D51"/>
    <w:rsid w:val="00564E54"/>
    <w:rsid w:val="00566758"/>
    <w:rsid w:val="0056717B"/>
    <w:rsid w:val="005674C2"/>
    <w:rsid w:val="0057047D"/>
    <w:rsid w:val="00570505"/>
    <w:rsid w:val="00571CEF"/>
    <w:rsid w:val="0057296B"/>
    <w:rsid w:val="00572A8F"/>
    <w:rsid w:val="00573B62"/>
    <w:rsid w:val="00573E42"/>
    <w:rsid w:val="00575D61"/>
    <w:rsid w:val="00576F6B"/>
    <w:rsid w:val="0057744B"/>
    <w:rsid w:val="00577CCA"/>
    <w:rsid w:val="00577D8F"/>
    <w:rsid w:val="005803D5"/>
    <w:rsid w:val="00581AA8"/>
    <w:rsid w:val="0058240C"/>
    <w:rsid w:val="0058246C"/>
    <w:rsid w:val="005824E9"/>
    <w:rsid w:val="00582850"/>
    <w:rsid w:val="0058361D"/>
    <w:rsid w:val="00584420"/>
    <w:rsid w:val="00584744"/>
    <w:rsid w:val="00584D7C"/>
    <w:rsid w:val="00585F6F"/>
    <w:rsid w:val="005863C9"/>
    <w:rsid w:val="00586B0B"/>
    <w:rsid w:val="00586B59"/>
    <w:rsid w:val="00586ED7"/>
    <w:rsid w:val="00587791"/>
    <w:rsid w:val="005909EA"/>
    <w:rsid w:val="00590B34"/>
    <w:rsid w:val="00590C8F"/>
    <w:rsid w:val="0059107C"/>
    <w:rsid w:val="005917FA"/>
    <w:rsid w:val="0059195C"/>
    <w:rsid w:val="00591D96"/>
    <w:rsid w:val="005929D9"/>
    <w:rsid w:val="00593CAC"/>
    <w:rsid w:val="00594938"/>
    <w:rsid w:val="005956AF"/>
    <w:rsid w:val="00595A3F"/>
    <w:rsid w:val="00595CDD"/>
    <w:rsid w:val="005968C9"/>
    <w:rsid w:val="00596C6A"/>
    <w:rsid w:val="00597130"/>
    <w:rsid w:val="00597502"/>
    <w:rsid w:val="00597A73"/>
    <w:rsid w:val="005A014D"/>
    <w:rsid w:val="005A0C2F"/>
    <w:rsid w:val="005A1161"/>
    <w:rsid w:val="005A130D"/>
    <w:rsid w:val="005A13C3"/>
    <w:rsid w:val="005A1708"/>
    <w:rsid w:val="005A1CAD"/>
    <w:rsid w:val="005A247A"/>
    <w:rsid w:val="005A359B"/>
    <w:rsid w:val="005A3DC0"/>
    <w:rsid w:val="005A4ED2"/>
    <w:rsid w:val="005A50C5"/>
    <w:rsid w:val="005A585B"/>
    <w:rsid w:val="005A65E5"/>
    <w:rsid w:val="005A661A"/>
    <w:rsid w:val="005A6DBA"/>
    <w:rsid w:val="005A6DC8"/>
    <w:rsid w:val="005A72A2"/>
    <w:rsid w:val="005A799F"/>
    <w:rsid w:val="005A7B9B"/>
    <w:rsid w:val="005A7E0F"/>
    <w:rsid w:val="005B0B98"/>
    <w:rsid w:val="005B14CF"/>
    <w:rsid w:val="005B17DB"/>
    <w:rsid w:val="005B1C1E"/>
    <w:rsid w:val="005B2445"/>
    <w:rsid w:val="005B2533"/>
    <w:rsid w:val="005B33F1"/>
    <w:rsid w:val="005B3B65"/>
    <w:rsid w:val="005B47D3"/>
    <w:rsid w:val="005B4B20"/>
    <w:rsid w:val="005B5F7E"/>
    <w:rsid w:val="005B6379"/>
    <w:rsid w:val="005B648A"/>
    <w:rsid w:val="005B727B"/>
    <w:rsid w:val="005B7475"/>
    <w:rsid w:val="005C0011"/>
    <w:rsid w:val="005C05E2"/>
    <w:rsid w:val="005C068B"/>
    <w:rsid w:val="005C0D5D"/>
    <w:rsid w:val="005C0EC4"/>
    <w:rsid w:val="005C1327"/>
    <w:rsid w:val="005C15CA"/>
    <w:rsid w:val="005C213E"/>
    <w:rsid w:val="005C263B"/>
    <w:rsid w:val="005C28FD"/>
    <w:rsid w:val="005C3A31"/>
    <w:rsid w:val="005C3E28"/>
    <w:rsid w:val="005C4BB8"/>
    <w:rsid w:val="005C4E64"/>
    <w:rsid w:val="005C54B4"/>
    <w:rsid w:val="005C5B6F"/>
    <w:rsid w:val="005C5DDF"/>
    <w:rsid w:val="005C621F"/>
    <w:rsid w:val="005C65F3"/>
    <w:rsid w:val="005C6801"/>
    <w:rsid w:val="005C7048"/>
    <w:rsid w:val="005C70F9"/>
    <w:rsid w:val="005D019B"/>
    <w:rsid w:val="005D0C10"/>
    <w:rsid w:val="005D2BC8"/>
    <w:rsid w:val="005D2D2C"/>
    <w:rsid w:val="005D4EDC"/>
    <w:rsid w:val="005D5096"/>
    <w:rsid w:val="005D538C"/>
    <w:rsid w:val="005D65B8"/>
    <w:rsid w:val="005D6B00"/>
    <w:rsid w:val="005D71BB"/>
    <w:rsid w:val="005D73D2"/>
    <w:rsid w:val="005D752B"/>
    <w:rsid w:val="005E0BFB"/>
    <w:rsid w:val="005E0C09"/>
    <w:rsid w:val="005E350C"/>
    <w:rsid w:val="005E4041"/>
    <w:rsid w:val="005E416B"/>
    <w:rsid w:val="005E4AF9"/>
    <w:rsid w:val="005E5A16"/>
    <w:rsid w:val="005E6E9C"/>
    <w:rsid w:val="005F01C2"/>
    <w:rsid w:val="005F02E2"/>
    <w:rsid w:val="005F0680"/>
    <w:rsid w:val="005F0A78"/>
    <w:rsid w:val="005F1279"/>
    <w:rsid w:val="005F1FB6"/>
    <w:rsid w:val="005F2A66"/>
    <w:rsid w:val="005F4084"/>
    <w:rsid w:val="005F67BD"/>
    <w:rsid w:val="005F6914"/>
    <w:rsid w:val="005F75F7"/>
    <w:rsid w:val="005F7C22"/>
    <w:rsid w:val="0060012A"/>
    <w:rsid w:val="006016E0"/>
    <w:rsid w:val="00602FC1"/>
    <w:rsid w:val="00603D05"/>
    <w:rsid w:val="006044E5"/>
    <w:rsid w:val="00604584"/>
    <w:rsid w:val="006055C4"/>
    <w:rsid w:val="00605E0B"/>
    <w:rsid w:val="00606461"/>
    <w:rsid w:val="00607DBF"/>
    <w:rsid w:val="00610DD7"/>
    <w:rsid w:val="00612F0C"/>
    <w:rsid w:val="006135EB"/>
    <w:rsid w:val="006149AA"/>
    <w:rsid w:val="006155D5"/>
    <w:rsid w:val="006161F6"/>
    <w:rsid w:val="00617413"/>
    <w:rsid w:val="00617469"/>
    <w:rsid w:val="0062175A"/>
    <w:rsid w:val="00621BED"/>
    <w:rsid w:val="00621D5B"/>
    <w:rsid w:val="0062329F"/>
    <w:rsid w:val="0062337B"/>
    <w:rsid w:val="00624522"/>
    <w:rsid w:val="00625E93"/>
    <w:rsid w:val="00625FE4"/>
    <w:rsid w:val="00630715"/>
    <w:rsid w:val="00630FCD"/>
    <w:rsid w:val="00631EA3"/>
    <w:rsid w:val="006320E0"/>
    <w:rsid w:val="00632160"/>
    <w:rsid w:val="00632F85"/>
    <w:rsid w:val="00633CDE"/>
    <w:rsid w:val="00634946"/>
    <w:rsid w:val="00634F34"/>
    <w:rsid w:val="0063585C"/>
    <w:rsid w:val="00637F1F"/>
    <w:rsid w:val="006413FC"/>
    <w:rsid w:val="006419BF"/>
    <w:rsid w:val="00641D8A"/>
    <w:rsid w:val="0064267A"/>
    <w:rsid w:val="00642A8E"/>
    <w:rsid w:val="00642C28"/>
    <w:rsid w:val="00644C5D"/>
    <w:rsid w:val="00645045"/>
    <w:rsid w:val="00646820"/>
    <w:rsid w:val="00647598"/>
    <w:rsid w:val="006500E7"/>
    <w:rsid w:val="0065040D"/>
    <w:rsid w:val="00650D97"/>
    <w:rsid w:val="006511B8"/>
    <w:rsid w:val="0065137D"/>
    <w:rsid w:val="006513CA"/>
    <w:rsid w:val="0065199A"/>
    <w:rsid w:val="006527BA"/>
    <w:rsid w:val="00652E15"/>
    <w:rsid w:val="006542E8"/>
    <w:rsid w:val="00654513"/>
    <w:rsid w:val="00654A59"/>
    <w:rsid w:val="00654F5E"/>
    <w:rsid w:val="00655EE8"/>
    <w:rsid w:val="00655F1B"/>
    <w:rsid w:val="00656814"/>
    <w:rsid w:val="00656823"/>
    <w:rsid w:val="00656AA4"/>
    <w:rsid w:val="0065760E"/>
    <w:rsid w:val="00657635"/>
    <w:rsid w:val="00657FD6"/>
    <w:rsid w:val="006601D8"/>
    <w:rsid w:val="006607CC"/>
    <w:rsid w:val="00662612"/>
    <w:rsid w:val="00662652"/>
    <w:rsid w:val="0066308C"/>
    <w:rsid w:val="006631BC"/>
    <w:rsid w:val="00664418"/>
    <w:rsid w:val="00664929"/>
    <w:rsid w:val="00664B17"/>
    <w:rsid w:val="00665650"/>
    <w:rsid w:val="00665E76"/>
    <w:rsid w:val="00665F52"/>
    <w:rsid w:val="00667133"/>
    <w:rsid w:val="0066733C"/>
    <w:rsid w:val="00667702"/>
    <w:rsid w:val="00670F16"/>
    <w:rsid w:val="006711FB"/>
    <w:rsid w:val="00671C0B"/>
    <w:rsid w:val="0067214F"/>
    <w:rsid w:val="00672C16"/>
    <w:rsid w:val="00674D0C"/>
    <w:rsid w:val="00675272"/>
    <w:rsid w:val="0067571C"/>
    <w:rsid w:val="006760CE"/>
    <w:rsid w:val="006768E0"/>
    <w:rsid w:val="00676F79"/>
    <w:rsid w:val="00680550"/>
    <w:rsid w:val="00680A77"/>
    <w:rsid w:val="00680CE1"/>
    <w:rsid w:val="00681B46"/>
    <w:rsid w:val="00682263"/>
    <w:rsid w:val="00682458"/>
    <w:rsid w:val="00682509"/>
    <w:rsid w:val="00682675"/>
    <w:rsid w:val="00683FB3"/>
    <w:rsid w:val="006840B4"/>
    <w:rsid w:val="006840BD"/>
    <w:rsid w:val="00684AAC"/>
    <w:rsid w:val="00684B4E"/>
    <w:rsid w:val="00686082"/>
    <w:rsid w:val="00686326"/>
    <w:rsid w:val="00686AB9"/>
    <w:rsid w:val="006879EC"/>
    <w:rsid w:val="006902BD"/>
    <w:rsid w:val="006905BE"/>
    <w:rsid w:val="006922ED"/>
    <w:rsid w:val="0069261C"/>
    <w:rsid w:val="00692FEB"/>
    <w:rsid w:val="00693A81"/>
    <w:rsid w:val="00695419"/>
    <w:rsid w:val="006964B1"/>
    <w:rsid w:val="0069660C"/>
    <w:rsid w:val="00696821"/>
    <w:rsid w:val="006A032F"/>
    <w:rsid w:val="006A056E"/>
    <w:rsid w:val="006A1674"/>
    <w:rsid w:val="006A189E"/>
    <w:rsid w:val="006A1D4F"/>
    <w:rsid w:val="006A20C0"/>
    <w:rsid w:val="006A2190"/>
    <w:rsid w:val="006A22CB"/>
    <w:rsid w:val="006A3395"/>
    <w:rsid w:val="006A4285"/>
    <w:rsid w:val="006A460A"/>
    <w:rsid w:val="006A5028"/>
    <w:rsid w:val="006A562C"/>
    <w:rsid w:val="006A5D61"/>
    <w:rsid w:val="006A6105"/>
    <w:rsid w:val="006A7134"/>
    <w:rsid w:val="006B0442"/>
    <w:rsid w:val="006B08E2"/>
    <w:rsid w:val="006B0D5B"/>
    <w:rsid w:val="006B1E70"/>
    <w:rsid w:val="006B3655"/>
    <w:rsid w:val="006B36D4"/>
    <w:rsid w:val="006B3A09"/>
    <w:rsid w:val="006B497D"/>
    <w:rsid w:val="006B4EDE"/>
    <w:rsid w:val="006B5599"/>
    <w:rsid w:val="006B5766"/>
    <w:rsid w:val="006B5877"/>
    <w:rsid w:val="006B66B4"/>
    <w:rsid w:val="006B6C31"/>
    <w:rsid w:val="006B6FE9"/>
    <w:rsid w:val="006B740B"/>
    <w:rsid w:val="006B7610"/>
    <w:rsid w:val="006B782B"/>
    <w:rsid w:val="006B7965"/>
    <w:rsid w:val="006B7A96"/>
    <w:rsid w:val="006B7ED3"/>
    <w:rsid w:val="006C170A"/>
    <w:rsid w:val="006C2D22"/>
    <w:rsid w:val="006C2D5B"/>
    <w:rsid w:val="006C4436"/>
    <w:rsid w:val="006C4EC3"/>
    <w:rsid w:val="006C5569"/>
    <w:rsid w:val="006C6C03"/>
    <w:rsid w:val="006C7108"/>
    <w:rsid w:val="006D03A9"/>
    <w:rsid w:val="006D08BF"/>
    <w:rsid w:val="006D09F4"/>
    <w:rsid w:val="006D0C56"/>
    <w:rsid w:val="006D1B33"/>
    <w:rsid w:val="006D1D3E"/>
    <w:rsid w:val="006D2A87"/>
    <w:rsid w:val="006D33E2"/>
    <w:rsid w:val="006D3F50"/>
    <w:rsid w:val="006D4179"/>
    <w:rsid w:val="006D4AD7"/>
    <w:rsid w:val="006D4F43"/>
    <w:rsid w:val="006D58D1"/>
    <w:rsid w:val="006D5BAD"/>
    <w:rsid w:val="006D64CB"/>
    <w:rsid w:val="006E1449"/>
    <w:rsid w:val="006E1499"/>
    <w:rsid w:val="006E152E"/>
    <w:rsid w:val="006E15E2"/>
    <w:rsid w:val="006E1849"/>
    <w:rsid w:val="006E3206"/>
    <w:rsid w:val="006E4209"/>
    <w:rsid w:val="006E4A38"/>
    <w:rsid w:val="006E50FD"/>
    <w:rsid w:val="006E54A7"/>
    <w:rsid w:val="006E5597"/>
    <w:rsid w:val="006E5801"/>
    <w:rsid w:val="006E5EC6"/>
    <w:rsid w:val="006E6437"/>
    <w:rsid w:val="006E6971"/>
    <w:rsid w:val="006E6E46"/>
    <w:rsid w:val="006F00A5"/>
    <w:rsid w:val="006F012D"/>
    <w:rsid w:val="006F0902"/>
    <w:rsid w:val="006F0FE5"/>
    <w:rsid w:val="006F1486"/>
    <w:rsid w:val="006F1A11"/>
    <w:rsid w:val="006F1CBC"/>
    <w:rsid w:val="006F23AC"/>
    <w:rsid w:val="006F424A"/>
    <w:rsid w:val="006F4553"/>
    <w:rsid w:val="006F4691"/>
    <w:rsid w:val="006F5914"/>
    <w:rsid w:val="006F5FD3"/>
    <w:rsid w:val="006F63A7"/>
    <w:rsid w:val="006F63F4"/>
    <w:rsid w:val="006F6410"/>
    <w:rsid w:val="006F651C"/>
    <w:rsid w:val="006F6CAE"/>
    <w:rsid w:val="006F6CC8"/>
    <w:rsid w:val="006F6D54"/>
    <w:rsid w:val="0070013B"/>
    <w:rsid w:val="0070144C"/>
    <w:rsid w:val="00701A4C"/>
    <w:rsid w:val="00701BC9"/>
    <w:rsid w:val="00701D59"/>
    <w:rsid w:val="00702439"/>
    <w:rsid w:val="007024DB"/>
    <w:rsid w:val="00703FCD"/>
    <w:rsid w:val="0070411E"/>
    <w:rsid w:val="00704656"/>
    <w:rsid w:val="0070556F"/>
    <w:rsid w:val="00705BC7"/>
    <w:rsid w:val="00707E45"/>
    <w:rsid w:val="00710032"/>
    <w:rsid w:val="007103B2"/>
    <w:rsid w:val="0071088D"/>
    <w:rsid w:val="00710AE1"/>
    <w:rsid w:val="00711189"/>
    <w:rsid w:val="00711571"/>
    <w:rsid w:val="00712DBF"/>
    <w:rsid w:val="00713EB9"/>
    <w:rsid w:val="007141D9"/>
    <w:rsid w:val="00715513"/>
    <w:rsid w:val="007157D5"/>
    <w:rsid w:val="0071680E"/>
    <w:rsid w:val="00717EA0"/>
    <w:rsid w:val="007201E1"/>
    <w:rsid w:val="00720E82"/>
    <w:rsid w:val="00721CDE"/>
    <w:rsid w:val="00721EA4"/>
    <w:rsid w:val="00722643"/>
    <w:rsid w:val="00722CC1"/>
    <w:rsid w:val="00722E7A"/>
    <w:rsid w:val="00723178"/>
    <w:rsid w:val="00723794"/>
    <w:rsid w:val="007238B2"/>
    <w:rsid w:val="00723CA4"/>
    <w:rsid w:val="0072400B"/>
    <w:rsid w:val="00724782"/>
    <w:rsid w:val="0072483F"/>
    <w:rsid w:val="00724B31"/>
    <w:rsid w:val="007254F4"/>
    <w:rsid w:val="007262F2"/>
    <w:rsid w:val="00726816"/>
    <w:rsid w:val="00726ACF"/>
    <w:rsid w:val="00727294"/>
    <w:rsid w:val="00727774"/>
    <w:rsid w:val="0072780A"/>
    <w:rsid w:val="007278FE"/>
    <w:rsid w:val="00730018"/>
    <w:rsid w:val="00730416"/>
    <w:rsid w:val="007310DD"/>
    <w:rsid w:val="007314F8"/>
    <w:rsid w:val="0073177B"/>
    <w:rsid w:val="00731CDB"/>
    <w:rsid w:val="00732185"/>
    <w:rsid w:val="0073246C"/>
    <w:rsid w:val="007328E8"/>
    <w:rsid w:val="007331CC"/>
    <w:rsid w:val="00734ECA"/>
    <w:rsid w:val="00735DE3"/>
    <w:rsid w:val="0073603C"/>
    <w:rsid w:val="00736B2F"/>
    <w:rsid w:val="00736EC7"/>
    <w:rsid w:val="00737EFC"/>
    <w:rsid w:val="00740D29"/>
    <w:rsid w:val="00740D4C"/>
    <w:rsid w:val="00741334"/>
    <w:rsid w:val="00741CE0"/>
    <w:rsid w:val="007420C1"/>
    <w:rsid w:val="00742805"/>
    <w:rsid w:val="007430A0"/>
    <w:rsid w:val="00743C46"/>
    <w:rsid w:val="00743C97"/>
    <w:rsid w:val="007446B3"/>
    <w:rsid w:val="0074496B"/>
    <w:rsid w:val="00744C00"/>
    <w:rsid w:val="007450B2"/>
    <w:rsid w:val="00745415"/>
    <w:rsid w:val="00745750"/>
    <w:rsid w:val="00745C47"/>
    <w:rsid w:val="007464B1"/>
    <w:rsid w:val="00746948"/>
    <w:rsid w:val="00747BA6"/>
    <w:rsid w:val="00750178"/>
    <w:rsid w:val="007509EA"/>
    <w:rsid w:val="00750B0C"/>
    <w:rsid w:val="007510D4"/>
    <w:rsid w:val="00751D72"/>
    <w:rsid w:val="0075229E"/>
    <w:rsid w:val="00752686"/>
    <w:rsid w:val="00752A61"/>
    <w:rsid w:val="00752A71"/>
    <w:rsid w:val="0075310F"/>
    <w:rsid w:val="00753336"/>
    <w:rsid w:val="007536E0"/>
    <w:rsid w:val="00753CDA"/>
    <w:rsid w:val="00753FA4"/>
    <w:rsid w:val="00754387"/>
    <w:rsid w:val="007544C3"/>
    <w:rsid w:val="00755A68"/>
    <w:rsid w:val="00756F89"/>
    <w:rsid w:val="007577A1"/>
    <w:rsid w:val="007614C9"/>
    <w:rsid w:val="00761C22"/>
    <w:rsid w:val="00761F3A"/>
    <w:rsid w:val="007629AF"/>
    <w:rsid w:val="00763546"/>
    <w:rsid w:val="0076466A"/>
    <w:rsid w:val="0076496C"/>
    <w:rsid w:val="007657EF"/>
    <w:rsid w:val="007668A1"/>
    <w:rsid w:val="007668D4"/>
    <w:rsid w:val="00767F47"/>
    <w:rsid w:val="00767FBC"/>
    <w:rsid w:val="0077158D"/>
    <w:rsid w:val="0077266F"/>
    <w:rsid w:val="007729E2"/>
    <w:rsid w:val="0077322E"/>
    <w:rsid w:val="00773555"/>
    <w:rsid w:val="00773726"/>
    <w:rsid w:val="007740AD"/>
    <w:rsid w:val="00774DD3"/>
    <w:rsid w:val="00775A6C"/>
    <w:rsid w:val="00775D0C"/>
    <w:rsid w:val="00775D54"/>
    <w:rsid w:val="0077656E"/>
    <w:rsid w:val="00776730"/>
    <w:rsid w:val="00776763"/>
    <w:rsid w:val="00776C5C"/>
    <w:rsid w:val="00776FAB"/>
    <w:rsid w:val="00777894"/>
    <w:rsid w:val="00777E0D"/>
    <w:rsid w:val="007803EE"/>
    <w:rsid w:val="00780C60"/>
    <w:rsid w:val="00780EB3"/>
    <w:rsid w:val="00782D22"/>
    <w:rsid w:val="00782E7B"/>
    <w:rsid w:val="00782FDF"/>
    <w:rsid w:val="007832AC"/>
    <w:rsid w:val="0078392D"/>
    <w:rsid w:val="00785948"/>
    <w:rsid w:val="00786CCA"/>
    <w:rsid w:val="00790C0B"/>
    <w:rsid w:val="00790C51"/>
    <w:rsid w:val="0079150D"/>
    <w:rsid w:val="00791B42"/>
    <w:rsid w:val="00791F80"/>
    <w:rsid w:val="007922D5"/>
    <w:rsid w:val="00793234"/>
    <w:rsid w:val="0079334A"/>
    <w:rsid w:val="00793964"/>
    <w:rsid w:val="00794618"/>
    <w:rsid w:val="007956F6"/>
    <w:rsid w:val="00795C72"/>
    <w:rsid w:val="00795E82"/>
    <w:rsid w:val="00797928"/>
    <w:rsid w:val="007A01AE"/>
    <w:rsid w:val="007A049E"/>
    <w:rsid w:val="007A0F52"/>
    <w:rsid w:val="007A129D"/>
    <w:rsid w:val="007A1A60"/>
    <w:rsid w:val="007A1AA8"/>
    <w:rsid w:val="007A1DB3"/>
    <w:rsid w:val="007A2451"/>
    <w:rsid w:val="007A2B5E"/>
    <w:rsid w:val="007A31DC"/>
    <w:rsid w:val="007A3569"/>
    <w:rsid w:val="007A4CDC"/>
    <w:rsid w:val="007A4ED3"/>
    <w:rsid w:val="007A534A"/>
    <w:rsid w:val="007A53B0"/>
    <w:rsid w:val="007A5BD7"/>
    <w:rsid w:val="007A5CB3"/>
    <w:rsid w:val="007A5CF7"/>
    <w:rsid w:val="007A77AE"/>
    <w:rsid w:val="007A78A0"/>
    <w:rsid w:val="007B0DE6"/>
    <w:rsid w:val="007B1228"/>
    <w:rsid w:val="007B1AB6"/>
    <w:rsid w:val="007B2F04"/>
    <w:rsid w:val="007B42E7"/>
    <w:rsid w:val="007B432E"/>
    <w:rsid w:val="007B4490"/>
    <w:rsid w:val="007B4541"/>
    <w:rsid w:val="007B45F2"/>
    <w:rsid w:val="007B46F5"/>
    <w:rsid w:val="007B4BF5"/>
    <w:rsid w:val="007B5680"/>
    <w:rsid w:val="007B643F"/>
    <w:rsid w:val="007B6EEE"/>
    <w:rsid w:val="007B7B80"/>
    <w:rsid w:val="007C010A"/>
    <w:rsid w:val="007C0D91"/>
    <w:rsid w:val="007C10DF"/>
    <w:rsid w:val="007C19A3"/>
    <w:rsid w:val="007C231B"/>
    <w:rsid w:val="007C23C1"/>
    <w:rsid w:val="007C285D"/>
    <w:rsid w:val="007C3827"/>
    <w:rsid w:val="007C3E52"/>
    <w:rsid w:val="007C43A4"/>
    <w:rsid w:val="007C489A"/>
    <w:rsid w:val="007C49AD"/>
    <w:rsid w:val="007C4B82"/>
    <w:rsid w:val="007C4F0E"/>
    <w:rsid w:val="007C63BA"/>
    <w:rsid w:val="007C6CBF"/>
    <w:rsid w:val="007C70AB"/>
    <w:rsid w:val="007C7516"/>
    <w:rsid w:val="007C790B"/>
    <w:rsid w:val="007C7F05"/>
    <w:rsid w:val="007D00E1"/>
    <w:rsid w:val="007D0DFF"/>
    <w:rsid w:val="007D13EF"/>
    <w:rsid w:val="007D319C"/>
    <w:rsid w:val="007D325B"/>
    <w:rsid w:val="007D32CC"/>
    <w:rsid w:val="007D383B"/>
    <w:rsid w:val="007D399A"/>
    <w:rsid w:val="007D4D33"/>
    <w:rsid w:val="007D7548"/>
    <w:rsid w:val="007D7B10"/>
    <w:rsid w:val="007E01F0"/>
    <w:rsid w:val="007E0684"/>
    <w:rsid w:val="007E08B7"/>
    <w:rsid w:val="007E1328"/>
    <w:rsid w:val="007E1D8B"/>
    <w:rsid w:val="007E3650"/>
    <w:rsid w:val="007E4A07"/>
    <w:rsid w:val="007E4D6C"/>
    <w:rsid w:val="007E6505"/>
    <w:rsid w:val="007E6953"/>
    <w:rsid w:val="007E6B91"/>
    <w:rsid w:val="007E71B4"/>
    <w:rsid w:val="007E7390"/>
    <w:rsid w:val="007E754D"/>
    <w:rsid w:val="007E7894"/>
    <w:rsid w:val="007F0059"/>
    <w:rsid w:val="007F2000"/>
    <w:rsid w:val="007F2F50"/>
    <w:rsid w:val="007F32EB"/>
    <w:rsid w:val="007F4EE7"/>
    <w:rsid w:val="007F6755"/>
    <w:rsid w:val="007F68AE"/>
    <w:rsid w:val="007F72EA"/>
    <w:rsid w:val="007F765D"/>
    <w:rsid w:val="007F7F8D"/>
    <w:rsid w:val="008000C0"/>
    <w:rsid w:val="0080060D"/>
    <w:rsid w:val="00802648"/>
    <w:rsid w:val="00802A47"/>
    <w:rsid w:val="00802A51"/>
    <w:rsid w:val="00803B6F"/>
    <w:rsid w:val="00803DCF"/>
    <w:rsid w:val="00803E30"/>
    <w:rsid w:val="008051A8"/>
    <w:rsid w:val="00805510"/>
    <w:rsid w:val="008071C3"/>
    <w:rsid w:val="008072A3"/>
    <w:rsid w:val="00807AC6"/>
    <w:rsid w:val="00811854"/>
    <w:rsid w:val="0081251F"/>
    <w:rsid w:val="00812708"/>
    <w:rsid w:val="00812F8C"/>
    <w:rsid w:val="00813006"/>
    <w:rsid w:val="008137A6"/>
    <w:rsid w:val="00814470"/>
    <w:rsid w:val="008146C9"/>
    <w:rsid w:val="00814B37"/>
    <w:rsid w:val="00815844"/>
    <w:rsid w:val="00815CA2"/>
    <w:rsid w:val="00820EAB"/>
    <w:rsid w:val="008213EE"/>
    <w:rsid w:val="008214ED"/>
    <w:rsid w:val="00821D5A"/>
    <w:rsid w:val="0082222A"/>
    <w:rsid w:val="0082335A"/>
    <w:rsid w:val="00823644"/>
    <w:rsid w:val="00823BDB"/>
    <w:rsid w:val="0082425D"/>
    <w:rsid w:val="00824C88"/>
    <w:rsid w:val="008258A1"/>
    <w:rsid w:val="00825C02"/>
    <w:rsid w:val="00825CF5"/>
    <w:rsid w:val="00825F34"/>
    <w:rsid w:val="0082656D"/>
    <w:rsid w:val="00826675"/>
    <w:rsid w:val="008306B5"/>
    <w:rsid w:val="00830A15"/>
    <w:rsid w:val="00831500"/>
    <w:rsid w:val="00831A67"/>
    <w:rsid w:val="00831FE3"/>
    <w:rsid w:val="00832853"/>
    <w:rsid w:val="00832B65"/>
    <w:rsid w:val="008333CA"/>
    <w:rsid w:val="008337DE"/>
    <w:rsid w:val="008353F1"/>
    <w:rsid w:val="0083604E"/>
    <w:rsid w:val="00837C00"/>
    <w:rsid w:val="00840A9E"/>
    <w:rsid w:val="008417EB"/>
    <w:rsid w:val="0084233E"/>
    <w:rsid w:val="008426B6"/>
    <w:rsid w:val="00842E72"/>
    <w:rsid w:val="00843D04"/>
    <w:rsid w:val="00844360"/>
    <w:rsid w:val="00844DAC"/>
    <w:rsid w:val="00844F2A"/>
    <w:rsid w:val="0084599C"/>
    <w:rsid w:val="00846D99"/>
    <w:rsid w:val="00847190"/>
    <w:rsid w:val="00847480"/>
    <w:rsid w:val="00850C3F"/>
    <w:rsid w:val="008528D7"/>
    <w:rsid w:val="0085295E"/>
    <w:rsid w:val="008529E1"/>
    <w:rsid w:val="00852A1B"/>
    <w:rsid w:val="0085363D"/>
    <w:rsid w:val="00853829"/>
    <w:rsid w:val="008541C9"/>
    <w:rsid w:val="008542CE"/>
    <w:rsid w:val="00855546"/>
    <w:rsid w:val="00856561"/>
    <w:rsid w:val="00856681"/>
    <w:rsid w:val="008579A7"/>
    <w:rsid w:val="00857B7A"/>
    <w:rsid w:val="00860426"/>
    <w:rsid w:val="00860E63"/>
    <w:rsid w:val="00861A79"/>
    <w:rsid w:val="008620CA"/>
    <w:rsid w:val="00862417"/>
    <w:rsid w:val="0086278F"/>
    <w:rsid w:val="00862AFE"/>
    <w:rsid w:val="00862E65"/>
    <w:rsid w:val="008630E4"/>
    <w:rsid w:val="0086375B"/>
    <w:rsid w:val="00864700"/>
    <w:rsid w:val="00864869"/>
    <w:rsid w:val="00864951"/>
    <w:rsid w:val="0086496C"/>
    <w:rsid w:val="00864CE6"/>
    <w:rsid w:val="008654AF"/>
    <w:rsid w:val="00865517"/>
    <w:rsid w:val="00865775"/>
    <w:rsid w:val="0086668A"/>
    <w:rsid w:val="00867A92"/>
    <w:rsid w:val="00867E6F"/>
    <w:rsid w:val="0087045A"/>
    <w:rsid w:val="0087058A"/>
    <w:rsid w:val="0087089E"/>
    <w:rsid w:val="0087144B"/>
    <w:rsid w:val="00874BAF"/>
    <w:rsid w:val="00875AF5"/>
    <w:rsid w:val="008764F8"/>
    <w:rsid w:val="00876786"/>
    <w:rsid w:val="00876C7D"/>
    <w:rsid w:val="008771F2"/>
    <w:rsid w:val="00881547"/>
    <w:rsid w:val="0088154A"/>
    <w:rsid w:val="008827AA"/>
    <w:rsid w:val="0088282A"/>
    <w:rsid w:val="008832FE"/>
    <w:rsid w:val="00883F7C"/>
    <w:rsid w:val="00884333"/>
    <w:rsid w:val="00884CCE"/>
    <w:rsid w:val="00884FFB"/>
    <w:rsid w:val="0088591D"/>
    <w:rsid w:val="00885E23"/>
    <w:rsid w:val="00886DDA"/>
    <w:rsid w:val="00890BCE"/>
    <w:rsid w:val="008910E8"/>
    <w:rsid w:val="008914A2"/>
    <w:rsid w:val="008925F0"/>
    <w:rsid w:val="00893159"/>
    <w:rsid w:val="00893168"/>
    <w:rsid w:val="008937B0"/>
    <w:rsid w:val="0089383C"/>
    <w:rsid w:val="00893FB9"/>
    <w:rsid w:val="00894052"/>
    <w:rsid w:val="00894248"/>
    <w:rsid w:val="008947FD"/>
    <w:rsid w:val="00895210"/>
    <w:rsid w:val="00895D5C"/>
    <w:rsid w:val="00895FB9"/>
    <w:rsid w:val="00896844"/>
    <w:rsid w:val="00896F24"/>
    <w:rsid w:val="008971E0"/>
    <w:rsid w:val="008978D1"/>
    <w:rsid w:val="008A13FB"/>
    <w:rsid w:val="008A1C91"/>
    <w:rsid w:val="008A352E"/>
    <w:rsid w:val="008A3C35"/>
    <w:rsid w:val="008A3D50"/>
    <w:rsid w:val="008A3DF3"/>
    <w:rsid w:val="008A4F57"/>
    <w:rsid w:val="008A52F7"/>
    <w:rsid w:val="008A58DB"/>
    <w:rsid w:val="008A5B1B"/>
    <w:rsid w:val="008A5E66"/>
    <w:rsid w:val="008A5EB0"/>
    <w:rsid w:val="008A6003"/>
    <w:rsid w:val="008B1279"/>
    <w:rsid w:val="008B1CA9"/>
    <w:rsid w:val="008B2A64"/>
    <w:rsid w:val="008B3139"/>
    <w:rsid w:val="008B3EA9"/>
    <w:rsid w:val="008B447A"/>
    <w:rsid w:val="008B4490"/>
    <w:rsid w:val="008B4596"/>
    <w:rsid w:val="008B45CC"/>
    <w:rsid w:val="008B49FE"/>
    <w:rsid w:val="008B4DAD"/>
    <w:rsid w:val="008B4FA0"/>
    <w:rsid w:val="008B57B9"/>
    <w:rsid w:val="008B7754"/>
    <w:rsid w:val="008B78A6"/>
    <w:rsid w:val="008B7CC7"/>
    <w:rsid w:val="008C1EBD"/>
    <w:rsid w:val="008C38B3"/>
    <w:rsid w:val="008C3925"/>
    <w:rsid w:val="008C51FF"/>
    <w:rsid w:val="008C5658"/>
    <w:rsid w:val="008C5A46"/>
    <w:rsid w:val="008C68E7"/>
    <w:rsid w:val="008C6C8A"/>
    <w:rsid w:val="008C6FD2"/>
    <w:rsid w:val="008C77D9"/>
    <w:rsid w:val="008D0F3F"/>
    <w:rsid w:val="008D1673"/>
    <w:rsid w:val="008D2D12"/>
    <w:rsid w:val="008D450D"/>
    <w:rsid w:val="008D4DE3"/>
    <w:rsid w:val="008D50C6"/>
    <w:rsid w:val="008D53DB"/>
    <w:rsid w:val="008D585C"/>
    <w:rsid w:val="008D734C"/>
    <w:rsid w:val="008D7716"/>
    <w:rsid w:val="008D7B26"/>
    <w:rsid w:val="008D7D42"/>
    <w:rsid w:val="008E0B75"/>
    <w:rsid w:val="008E0D3D"/>
    <w:rsid w:val="008E0F98"/>
    <w:rsid w:val="008E15AF"/>
    <w:rsid w:val="008E26EC"/>
    <w:rsid w:val="008E2A36"/>
    <w:rsid w:val="008E2DA7"/>
    <w:rsid w:val="008E334C"/>
    <w:rsid w:val="008E33C1"/>
    <w:rsid w:val="008E3864"/>
    <w:rsid w:val="008E4705"/>
    <w:rsid w:val="008E5B20"/>
    <w:rsid w:val="008E5D77"/>
    <w:rsid w:val="008E646A"/>
    <w:rsid w:val="008E6E2F"/>
    <w:rsid w:val="008E7217"/>
    <w:rsid w:val="008E7384"/>
    <w:rsid w:val="008F0176"/>
    <w:rsid w:val="008F01F8"/>
    <w:rsid w:val="008F0FF2"/>
    <w:rsid w:val="008F110C"/>
    <w:rsid w:val="008F20B0"/>
    <w:rsid w:val="008F3012"/>
    <w:rsid w:val="008F35CB"/>
    <w:rsid w:val="008F423E"/>
    <w:rsid w:val="008F4CE9"/>
    <w:rsid w:val="008F5846"/>
    <w:rsid w:val="008F59B7"/>
    <w:rsid w:val="008F5D8D"/>
    <w:rsid w:val="008F6514"/>
    <w:rsid w:val="008F65E0"/>
    <w:rsid w:val="008F724C"/>
    <w:rsid w:val="008F730B"/>
    <w:rsid w:val="008F75BB"/>
    <w:rsid w:val="008F7CC2"/>
    <w:rsid w:val="008F7D45"/>
    <w:rsid w:val="009003CA"/>
    <w:rsid w:val="0090157D"/>
    <w:rsid w:val="00902286"/>
    <w:rsid w:val="0090320D"/>
    <w:rsid w:val="00904038"/>
    <w:rsid w:val="009044F3"/>
    <w:rsid w:val="00904D9B"/>
    <w:rsid w:val="00905A18"/>
    <w:rsid w:val="00905CCB"/>
    <w:rsid w:val="00906154"/>
    <w:rsid w:val="0090619A"/>
    <w:rsid w:val="00906323"/>
    <w:rsid w:val="00907252"/>
    <w:rsid w:val="00907429"/>
    <w:rsid w:val="00907A5E"/>
    <w:rsid w:val="00910021"/>
    <w:rsid w:val="00910477"/>
    <w:rsid w:val="009105CC"/>
    <w:rsid w:val="00910C5F"/>
    <w:rsid w:val="00911405"/>
    <w:rsid w:val="00911424"/>
    <w:rsid w:val="009115A4"/>
    <w:rsid w:val="009118B6"/>
    <w:rsid w:val="00911D7B"/>
    <w:rsid w:val="00912E31"/>
    <w:rsid w:val="00912F6C"/>
    <w:rsid w:val="00913688"/>
    <w:rsid w:val="009137B0"/>
    <w:rsid w:val="009146D3"/>
    <w:rsid w:val="00914903"/>
    <w:rsid w:val="009156FC"/>
    <w:rsid w:val="00915858"/>
    <w:rsid w:val="00915A47"/>
    <w:rsid w:val="00915A92"/>
    <w:rsid w:val="0091605C"/>
    <w:rsid w:val="00916487"/>
    <w:rsid w:val="009207EF"/>
    <w:rsid w:val="00920CC9"/>
    <w:rsid w:val="00920CCF"/>
    <w:rsid w:val="00921158"/>
    <w:rsid w:val="00923F18"/>
    <w:rsid w:val="009240BA"/>
    <w:rsid w:val="00924517"/>
    <w:rsid w:val="009247A6"/>
    <w:rsid w:val="009254AF"/>
    <w:rsid w:val="00926081"/>
    <w:rsid w:val="00926DDE"/>
    <w:rsid w:val="00926E1F"/>
    <w:rsid w:val="00927286"/>
    <w:rsid w:val="00927394"/>
    <w:rsid w:val="00927C5A"/>
    <w:rsid w:val="00930133"/>
    <w:rsid w:val="00930D1B"/>
    <w:rsid w:val="009319D2"/>
    <w:rsid w:val="00931B89"/>
    <w:rsid w:val="00931C03"/>
    <w:rsid w:val="00931CE2"/>
    <w:rsid w:val="00931FE6"/>
    <w:rsid w:val="009330E8"/>
    <w:rsid w:val="00933EC8"/>
    <w:rsid w:val="00934E32"/>
    <w:rsid w:val="00934FF0"/>
    <w:rsid w:val="0093534E"/>
    <w:rsid w:val="00935929"/>
    <w:rsid w:val="00935A15"/>
    <w:rsid w:val="0093641C"/>
    <w:rsid w:val="00936649"/>
    <w:rsid w:val="00936F99"/>
    <w:rsid w:val="00937030"/>
    <w:rsid w:val="009370B8"/>
    <w:rsid w:val="0093711B"/>
    <w:rsid w:val="00937F1B"/>
    <w:rsid w:val="00940596"/>
    <w:rsid w:val="00941612"/>
    <w:rsid w:val="009416F2"/>
    <w:rsid w:val="0094311C"/>
    <w:rsid w:val="00943DC8"/>
    <w:rsid w:val="00943E8F"/>
    <w:rsid w:val="009449B5"/>
    <w:rsid w:val="00944B21"/>
    <w:rsid w:val="00944E2C"/>
    <w:rsid w:val="0094508B"/>
    <w:rsid w:val="009455F9"/>
    <w:rsid w:val="00945712"/>
    <w:rsid w:val="00946125"/>
    <w:rsid w:val="0094689C"/>
    <w:rsid w:val="00947209"/>
    <w:rsid w:val="00947D52"/>
    <w:rsid w:val="00947FEB"/>
    <w:rsid w:val="009509F9"/>
    <w:rsid w:val="00950D50"/>
    <w:rsid w:val="009514F9"/>
    <w:rsid w:val="00951538"/>
    <w:rsid w:val="009518CA"/>
    <w:rsid w:val="00951C1B"/>
    <w:rsid w:val="00952480"/>
    <w:rsid w:val="009534DB"/>
    <w:rsid w:val="009538D1"/>
    <w:rsid w:val="00953A43"/>
    <w:rsid w:val="00953EF9"/>
    <w:rsid w:val="00954423"/>
    <w:rsid w:val="00954E66"/>
    <w:rsid w:val="009550DB"/>
    <w:rsid w:val="0095555B"/>
    <w:rsid w:val="009560BB"/>
    <w:rsid w:val="0095660B"/>
    <w:rsid w:val="009568D7"/>
    <w:rsid w:val="009570DA"/>
    <w:rsid w:val="00957950"/>
    <w:rsid w:val="00960E3A"/>
    <w:rsid w:val="009618C2"/>
    <w:rsid w:val="009623E4"/>
    <w:rsid w:val="0096305D"/>
    <w:rsid w:val="00963159"/>
    <w:rsid w:val="0096315B"/>
    <w:rsid w:val="0096341E"/>
    <w:rsid w:val="00963628"/>
    <w:rsid w:val="00963A1D"/>
    <w:rsid w:val="00963C0A"/>
    <w:rsid w:val="00964620"/>
    <w:rsid w:val="009646B3"/>
    <w:rsid w:val="00964AF9"/>
    <w:rsid w:val="0096527C"/>
    <w:rsid w:val="00965A2B"/>
    <w:rsid w:val="00965E67"/>
    <w:rsid w:val="009661F4"/>
    <w:rsid w:val="009663F6"/>
    <w:rsid w:val="00966C45"/>
    <w:rsid w:val="0096736B"/>
    <w:rsid w:val="00967D62"/>
    <w:rsid w:val="00967F23"/>
    <w:rsid w:val="00970F6C"/>
    <w:rsid w:val="009713AC"/>
    <w:rsid w:val="00971EBE"/>
    <w:rsid w:val="00972687"/>
    <w:rsid w:val="00972756"/>
    <w:rsid w:val="00972EC6"/>
    <w:rsid w:val="00974DE4"/>
    <w:rsid w:val="00977D2C"/>
    <w:rsid w:val="00980195"/>
    <w:rsid w:val="009804A8"/>
    <w:rsid w:val="00980787"/>
    <w:rsid w:val="009816C1"/>
    <w:rsid w:val="0098264A"/>
    <w:rsid w:val="00983AAD"/>
    <w:rsid w:val="00983D8B"/>
    <w:rsid w:val="00984468"/>
    <w:rsid w:val="0098462F"/>
    <w:rsid w:val="0098471F"/>
    <w:rsid w:val="009848D0"/>
    <w:rsid w:val="00984DB3"/>
    <w:rsid w:val="00985065"/>
    <w:rsid w:val="009857E1"/>
    <w:rsid w:val="009867DB"/>
    <w:rsid w:val="009870AC"/>
    <w:rsid w:val="00987639"/>
    <w:rsid w:val="00987A96"/>
    <w:rsid w:val="00991C94"/>
    <w:rsid w:val="00992205"/>
    <w:rsid w:val="00992293"/>
    <w:rsid w:val="009924F5"/>
    <w:rsid w:val="00992B43"/>
    <w:rsid w:val="00993639"/>
    <w:rsid w:val="00995068"/>
    <w:rsid w:val="00995157"/>
    <w:rsid w:val="0099559E"/>
    <w:rsid w:val="00995D49"/>
    <w:rsid w:val="00996485"/>
    <w:rsid w:val="00996807"/>
    <w:rsid w:val="00996C00"/>
    <w:rsid w:val="009A02F8"/>
    <w:rsid w:val="009A0300"/>
    <w:rsid w:val="009A0AFF"/>
    <w:rsid w:val="009A0EA6"/>
    <w:rsid w:val="009A1F69"/>
    <w:rsid w:val="009A2519"/>
    <w:rsid w:val="009A4728"/>
    <w:rsid w:val="009A566C"/>
    <w:rsid w:val="009A64B9"/>
    <w:rsid w:val="009A6576"/>
    <w:rsid w:val="009A6AF0"/>
    <w:rsid w:val="009A6B63"/>
    <w:rsid w:val="009A7A07"/>
    <w:rsid w:val="009B025D"/>
    <w:rsid w:val="009B09CC"/>
    <w:rsid w:val="009B1118"/>
    <w:rsid w:val="009B1886"/>
    <w:rsid w:val="009B29F1"/>
    <w:rsid w:val="009B2E77"/>
    <w:rsid w:val="009B3321"/>
    <w:rsid w:val="009B482A"/>
    <w:rsid w:val="009B50E7"/>
    <w:rsid w:val="009B565C"/>
    <w:rsid w:val="009B5A28"/>
    <w:rsid w:val="009B5F28"/>
    <w:rsid w:val="009B5FAC"/>
    <w:rsid w:val="009B62D9"/>
    <w:rsid w:val="009B6901"/>
    <w:rsid w:val="009B73ED"/>
    <w:rsid w:val="009B7632"/>
    <w:rsid w:val="009B7EB9"/>
    <w:rsid w:val="009C0275"/>
    <w:rsid w:val="009C0BAD"/>
    <w:rsid w:val="009C0D3E"/>
    <w:rsid w:val="009C12ED"/>
    <w:rsid w:val="009C1B6E"/>
    <w:rsid w:val="009C1E78"/>
    <w:rsid w:val="009C3B9A"/>
    <w:rsid w:val="009C3CFF"/>
    <w:rsid w:val="009C4CF3"/>
    <w:rsid w:val="009C5243"/>
    <w:rsid w:val="009C5825"/>
    <w:rsid w:val="009C6026"/>
    <w:rsid w:val="009C6037"/>
    <w:rsid w:val="009D086C"/>
    <w:rsid w:val="009D19F2"/>
    <w:rsid w:val="009D29C1"/>
    <w:rsid w:val="009D3361"/>
    <w:rsid w:val="009D3781"/>
    <w:rsid w:val="009D3D8C"/>
    <w:rsid w:val="009D3EC9"/>
    <w:rsid w:val="009D48C4"/>
    <w:rsid w:val="009D49BD"/>
    <w:rsid w:val="009D4EB5"/>
    <w:rsid w:val="009D5018"/>
    <w:rsid w:val="009D51EC"/>
    <w:rsid w:val="009D52E2"/>
    <w:rsid w:val="009D7AA5"/>
    <w:rsid w:val="009D7FDC"/>
    <w:rsid w:val="009E0A8F"/>
    <w:rsid w:val="009E1A21"/>
    <w:rsid w:val="009E29AC"/>
    <w:rsid w:val="009E2F56"/>
    <w:rsid w:val="009E3102"/>
    <w:rsid w:val="009E37CC"/>
    <w:rsid w:val="009E3AEE"/>
    <w:rsid w:val="009E675A"/>
    <w:rsid w:val="009E6964"/>
    <w:rsid w:val="009E7136"/>
    <w:rsid w:val="009E74E7"/>
    <w:rsid w:val="009E774B"/>
    <w:rsid w:val="009E7AD0"/>
    <w:rsid w:val="009F21F3"/>
    <w:rsid w:val="009F24F7"/>
    <w:rsid w:val="009F4AF3"/>
    <w:rsid w:val="009F4D8B"/>
    <w:rsid w:val="009F52D0"/>
    <w:rsid w:val="009F538A"/>
    <w:rsid w:val="009F56F2"/>
    <w:rsid w:val="009F5C8A"/>
    <w:rsid w:val="009F5F63"/>
    <w:rsid w:val="009F7F86"/>
    <w:rsid w:val="00A0007D"/>
    <w:rsid w:val="00A00108"/>
    <w:rsid w:val="00A00B80"/>
    <w:rsid w:val="00A00CFF"/>
    <w:rsid w:val="00A0282E"/>
    <w:rsid w:val="00A03191"/>
    <w:rsid w:val="00A03D4C"/>
    <w:rsid w:val="00A04E6C"/>
    <w:rsid w:val="00A05943"/>
    <w:rsid w:val="00A06211"/>
    <w:rsid w:val="00A06380"/>
    <w:rsid w:val="00A06E86"/>
    <w:rsid w:val="00A077D7"/>
    <w:rsid w:val="00A107E6"/>
    <w:rsid w:val="00A12C35"/>
    <w:rsid w:val="00A13087"/>
    <w:rsid w:val="00A13F75"/>
    <w:rsid w:val="00A13F86"/>
    <w:rsid w:val="00A14CA8"/>
    <w:rsid w:val="00A165C3"/>
    <w:rsid w:val="00A16FB7"/>
    <w:rsid w:val="00A173FC"/>
    <w:rsid w:val="00A17501"/>
    <w:rsid w:val="00A20F6A"/>
    <w:rsid w:val="00A2177E"/>
    <w:rsid w:val="00A21AD1"/>
    <w:rsid w:val="00A21D09"/>
    <w:rsid w:val="00A2270D"/>
    <w:rsid w:val="00A24B48"/>
    <w:rsid w:val="00A2531C"/>
    <w:rsid w:val="00A2575F"/>
    <w:rsid w:val="00A25B3C"/>
    <w:rsid w:val="00A2676D"/>
    <w:rsid w:val="00A26F38"/>
    <w:rsid w:val="00A273EF"/>
    <w:rsid w:val="00A27DA5"/>
    <w:rsid w:val="00A3006D"/>
    <w:rsid w:val="00A304DC"/>
    <w:rsid w:val="00A3134C"/>
    <w:rsid w:val="00A31C6A"/>
    <w:rsid w:val="00A31FE7"/>
    <w:rsid w:val="00A33AE1"/>
    <w:rsid w:val="00A34EAB"/>
    <w:rsid w:val="00A35DA7"/>
    <w:rsid w:val="00A362B8"/>
    <w:rsid w:val="00A36A7B"/>
    <w:rsid w:val="00A378F0"/>
    <w:rsid w:val="00A37DCB"/>
    <w:rsid w:val="00A37FBE"/>
    <w:rsid w:val="00A40365"/>
    <w:rsid w:val="00A403EF"/>
    <w:rsid w:val="00A40B0C"/>
    <w:rsid w:val="00A40BEB"/>
    <w:rsid w:val="00A41673"/>
    <w:rsid w:val="00A41A77"/>
    <w:rsid w:val="00A42931"/>
    <w:rsid w:val="00A44267"/>
    <w:rsid w:val="00A442B4"/>
    <w:rsid w:val="00A44D98"/>
    <w:rsid w:val="00A45278"/>
    <w:rsid w:val="00A45BDC"/>
    <w:rsid w:val="00A4615C"/>
    <w:rsid w:val="00A4667D"/>
    <w:rsid w:val="00A46C33"/>
    <w:rsid w:val="00A4710A"/>
    <w:rsid w:val="00A47575"/>
    <w:rsid w:val="00A4767E"/>
    <w:rsid w:val="00A47933"/>
    <w:rsid w:val="00A47AFE"/>
    <w:rsid w:val="00A50CFC"/>
    <w:rsid w:val="00A51017"/>
    <w:rsid w:val="00A51353"/>
    <w:rsid w:val="00A51742"/>
    <w:rsid w:val="00A51D22"/>
    <w:rsid w:val="00A51E76"/>
    <w:rsid w:val="00A5229D"/>
    <w:rsid w:val="00A533E9"/>
    <w:rsid w:val="00A5407B"/>
    <w:rsid w:val="00A542E7"/>
    <w:rsid w:val="00A5486A"/>
    <w:rsid w:val="00A54F06"/>
    <w:rsid w:val="00A54F4E"/>
    <w:rsid w:val="00A55811"/>
    <w:rsid w:val="00A5596B"/>
    <w:rsid w:val="00A55DB6"/>
    <w:rsid w:val="00A5601A"/>
    <w:rsid w:val="00A5608B"/>
    <w:rsid w:val="00A56549"/>
    <w:rsid w:val="00A56AA1"/>
    <w:rsid w:val="00A56E37"/>
    <w:rsid w:val="00A5720E"/>
    <w:rsid w:val="00A5731F"/>
    <w:rsid w:val="00A57475"/>
    <w:rsid w:val="00A574B9"/>
    <w:rsid w:val="00A5777B"/>
    <w:rsid w:val="00A579F8"/>
    <w:rsid w:val="00A57FA5"/>
    <w:rsid w:val="00A60776"/>
    <w:rsid w:val="00A60DE4"/>
    <w:rsid w:val="00A61672"/>
    <w:rsid w:val="00A620B9"/>
    <w:rsid w:val="00A62CEF"/>
    <w:rsid w:val="00A63266"/>
    <w:rsid w:val="00A641F2"/>
    <w:rsid w:val="00A64360"/>
    <w:rsid w:val="00A650C8"/>
    <w:rsid w:val="00A658DA"/>
    <w:rsid w:val="00A67C8A"/>
    <w:rsid w:val="00A67D03"/>
    <w:rsid w:val="00A70A11"/>
    <w:rsid w:val="00A72847"/>
    <w:rsid w:val="00A738DE"/>
    <w:rsid w:val="00A74189"/>
    <w:rsid w:val="00A7494D"/>
    <w:rsid w:val="00A7648F"/>
    <w:rsid w:val="00A76520"/>
    <w:rsid w:val="00A76631"/>
    <w:rsid w:val="00A7744B"/>
    <w:rsid w:val="00A77B0E"/>
    <w:rsid w:val="00A80283"/>
    <w:rsid w:val="00A80DC3"/>
    <w:rsid w:val="00A80F62"/>
    <w:rsid w:val="00A81269"/>
    <w:rsid w:val="00A81E97"/>
    <w:rsid w:val="00A82040"/>
    <w:rsid w:val="00A8205B"/>
    <w:rsid w:val="00A82F9D"/>
    <w:rsid w:val="00A849B5"/>
    <w:rsid w:val="00A85421"/>
    <w:rsid w:val="00A8564A"/>
    <w:rsid w:val="00A86BB8"/>
    <w:rsid w:val="00A90427"/>
    <w:rsid w:val="00A90637"/>
    <w:rsid w:val="00A910B2"/>
    <w:rsid w:val="00A911CD"/>
    <w:rsid w:val="00A91DAC"/>
    <w:rsid w:val="00A929EF"/>
    <w:rsid w:val="00A92B70"/>
    <w:rsid w:val="00A935F6"/>
    <w:rsid w:val="00A936F1"/>
    <w:rsid w:val="00A93753"/>
    <w:rsid w:val="00A95C6B"/>
    <w:rsid w:val="00A95E6A"/>
    <w:rsid w:val="00A970F3"/>
    <w:rsid w:val="00A9721D"/>
    <w:rsid w:val="00A97459"/>
    <w:rsid w:val="00A97656"/>
    <w:rsid w:val="00A97CBB"/>
    <w:rsid w:val="00AA1532"/>
    <w:rsid w:val="00AA19A3"/>
    <w:rsid w:val="00AA1CC0"/>
    <w:rsid w:val="00AA445E"/>
    <w:rsid w:val="00AA48BD"/>
    <w:rsid w:val="00AA54B1"/>
    <w:rsid w:val="00AA5FB9"/>
    <w:rsid w:val="00AA6128"/>
    <w:rsid w:val="00AA76E4"/>
    <w:rsid w:val="00AA7E67"/>
    <w:rsid w:val="00AB0F87"/>
    <w:rsid w:val="00AB1445"/>
    <w:rsid w:val="00AB1C7E"/>
    <w:rsid w:val="00AB3256"/>
    <w:rsid w:val="00AB3988"/>
    <w:rsid w:val="00AB3B2F"/>
    <w:rsid w:val="00AB3F70"/>
    <w:rsid w:val="00AB49E8"/>
    <w:rsid w:val="00AB4C6B"/>
    <w:rsid w:val="00AB5046"/>
    <w:rsid w:val="00AB5702"/>
    <w:rsid w:val="00AB5F17"/>
    <w:rsid w:val="00AB5FBB"/>
    <w:rsid w:val="00AB6083"/>
    <w:rsid w:val="00AB70CE"/>
    <w:rsid w:val="00AB71B3"/>
    <w:rsid w:val="00AB71CF"/>
    <w:rsid w:val="00AB7FA5"/>
    <w:rsid w:val="00AC12C4"/>
    <w:rsid w:val="00AC1CA7"/>
    <w:rsid w:val="00AC2557"/>
    <w:rsid w:val="00AC30C4"/>
    <w:rsid w:val="00AC40B1"/>
    <w:rsid w:val="00AC455B"/>
    <w:rsid w:val="00AC51A5"/>
    <w:rsid w:val="00AC51E7"/>
    <w:rsid w:val="00AC61D5"/>
    <w:rsid w:val="00AC6324"/>
    <w:rsid w:val="00AC662B"/>
    <w:rsid w:val="00AC66A4"/>
    <w:rsid w:val="00AC6D82"/>
    <w:rsid w:val="00AD1314"/>
    <w:rsid w:val="00AD1396"/>
    <w:rsid w:val="00AD1AE1"/>
    <w:rsid w:val="00AD1CF3"/>
    <w:rsid w:val="00AD1DC0"/>
    <w:rsid w:val="00AD28E5"/>
    <w:rsid w:val="00AD3475"/>
    <w:rsid w:val="00AD4B9A"/>
    <w:rsid w:val="00AD4E2D"/>
    <w:rsid w:val="00AD587A"/>
    <w:rsid w:val="00AD7F6D"/>
    <w:rsid w:val="00AE0EC3"/>
    <w:rsid w:val="00AE1852"/>
    <w:rsid w:val="00AE1B4B"/>
    <w:rsid w:val="00AE5036"/>
    <w:rsid w:val="00AE5293"/>
    <w:rsid w:val="00AE5F18"/>
    <w:rsid w:val="00AE6084"/>
    <w:rsid w:val="00AE6291"/>
    <w:rsid w:val="00AE71D9"/>
    <w:rsid w:val="00AE73D0"/>
    <w:rsid w:val="00AE74C8"/>
    <w:rsid w:val="00AE7DC2"/>
    <w:rsid w:val="00AE7F0C"/>
    <w:rsid w:val="00AE7F96"/>
    <w:rsid w:val="00AF0DC5"/>
    <w:rsid w:val="00AF180B"/>
    <w:rsid w:val="00AF190D"/>
    <w:rsid w:val="00AF1A83"/>
    <w:rsid w:val="00AF3398"/>
    <w:rsid w:val="00AF4A53"/>
    <w:rsid w:val="00AF5246"/>
    <w:rsid w:val="00AF54D9"/>
    <w:rsid w:val="00AF5564"/>
    <w:rsid w:val="00AF556E"/>
    <w:rsid w:val="00AF5637"/>
    <w:rsid w:val="00AF629F"/>
    <w:rsid w:val="00AF67E6"/>
    <w:rsid w:val="00AF6E9E"/>
    <w:rsid w:val="00AF78C3"/>
    <w:rsid w:val="00B0053D"/>
    <w:rsid w:val="00B00757"/>
    <w:rsid w:val="00B007F0"/>
    <w:rsid w:val="00B00864"/>
    <w:rsid w:val="00B01305"/>
    <w:rsid w:val="00B01E6C"/>
    <w:rsid w:val="00B02557"/>
    <w:rsid w:val="00B02829"/>
    <w:rsid w:val="00B02BE3"/>
    <w:rsid w:val="00B02EF4"/>
    <w:rsid w:val="00B04136"/>
    <w:rsid w:val="00B04F34"/>
    <w:rsid w:val="00B051BF"/>
    <w:rsid w:val="00B053B0"/>
    <w:rsid w:val="00B059C7"/>
    <w:rsid w:val="00B05C34"/>
    <w:rsid w:val="00B0611D"/>
    <w:rsid w:val="00B06160"/>
    <w:rsid w:val="00B06240"/>
    <w:rsid w:val="00B07CDC"/>
    <w:rsid w:val="00B1199A"/>
    <w:rsid w:val="00B1250E"/>
    <w:rsid w:val="00B12D92"/>
    <w:rsid w:val="00B1311B"/>
    <w:rsid w:val="00B14362"/>
    <w:rsid w:val="00B14932"/>
    <w:rsid w:val="00B14A3E"/>
    <w:rsid w:val="00B1564D"/>
    <w:rsid w:val="00B15701"/>
    <w:rsid w:val="00B16A39"/>
    <w:rsid w:val="00B16DBB"/>
    <w:rsid w:val="00B172DF"/>
    <w:rsid w:val="00B17583"/>
    <w:rsid w:val="00B1781C"/>
    <w:rsid w:val="00B17924"/>
    <w:rsid w:val="00B17B75"/>
    <w:rsid w:val="00B210AD"/>
    <w:rsid w:val="00B216F9"/>
    <w:rsid w:val="00B21E90"/>
    <w:rsid w:val="00B22185"/>
    <w:rsid w:val="00B2299A"/>
    <w:rsid w:val="00B229A6"/>
    <w:rsid w:val="00B229B7"/>
    <w:rsid w:val="00B22DCF"/>
    <w:rsid w:val="00B24327"/>
    <w:rsid w:val="00B249FF"/>
    <w:rsid w:val="00B24DC5"/>
    <w:rsid w:val="00B262E5"/>
    <w:rsid w:val="00B2679B"/>
    <w:rsid w:val="00B268A5"/>
    <w:rsid w:val="00B26A78"/>
    <w:rsid w:val="00B27B83"/>
    <w:rsid w:val="00B31434"/>
    <w:rsid w:val="00B32309"/>
    <w:rsid w:val="00B32468"/>
    <w:rsid w:val="00B32E5D"/>
    <w:rsid w:val="00B33D82"/>
    <w:rsid w:val="00B365DE"/>
    <w:rsid w:val="00B3786D"/>
    <w:rsid w:val="00B40057"/>
    <w:rsid w:val="00B405DE"/>
    <w:rsid w:val="00B406EA"/>
    <w:rsid w:val="00B407FD"/>
    <w:rsid w:val="00B40CF6"/>
    <w:rsid w:val="00B41057"/>
    <w:rsid w:val="00B411E1"/>
    <w:rsid w:val="00B41B06"/>
    <w:rsid w:val="00B41B55"/>
    <w:rsid w:val="00B41FE6"/>
    <w:rsid w:val="00B447A5"/>
    <w:rsid w:val="00B4519B"/>
    <w:rsid w:val="00B457B8"/>
    <w:rsid w:val="00B46134"/>
    <w:rsid w:val="00B46C96"/>
    <w:rsid w:val="00B4727C"/>
    <w:rsid w:val="00B50391"/>
    <w:rsid w:val="00B505B8"/>
    <w:rsid w:val="00B50DA0"/>
    <w:rsid w:val="00B50FC6"/>
    <w:rsid w:val="00B51640"/>
    <w:rsid w:val="00B51CDE"/>
    <w:rsid w:val="00B528AE"/>
    <w:rsid w:val="00B53057"/>
    <w:rsid w:val="00B530F4"/>
    <w:rsid w:val="00B5351B"/>
    <w:rsid w:val="00B535AD"/>
    <w:rsid w:val="00B53820"/>
    <w:rsid w:val="00B53D8B"/>
    <w:rsid w:val="00B541C0"/>
    <w:rsid w:val="00B54439"/>
    <w:rsid w:val="00B54E9F"/>
    <w:rsid w:val="00B56680"/>
    <w:rsid w:val="00B56750"/>
    <w:rsid w:val="00B567BE"/>
    <w:rsid w:val="00B57118"/>
    <w:rsid w:val="00B571C5"/>
    <w:rsid w:val="00B57AD9"/>
    <w:rsid w:val="00B57AE0"/>
    <w:rsid w:val="00B60055"/>
    <w:rsid w:val="00B60625"/>
    <w:rsid w:val="00B6125C"/>
    <w:rsid w:val="00B6177D"/>
    <w:rsid w:val="00B62821"/>
    <w:rsid w:val="00B62CE3"/>
    <w:rsid w:val="00B6347F"/>
    <w:rsid w:val="00B65534"/>
    <w:rsid w:val="00B65FF8"/>
    <w:rsid w:val="00B6639B"/>
    <w:rsid w:val="00B670C3"/>
    <w:rsid w:val="00B675B0"/>
    <w:rsid w:val="00B70291"/>
    <w:rsid w:val="00B72646"/>
    <w:rsid w:val="00B73B56"/>
    <w:rsid w:val="00B740ED"/>
    <w:rsid w:val="00B77009"/>
    <w:rsid w:val="00B779AB"/>
    <w:rsid w:val="00B77CE5"/>
    <w:rsid w:val="00B805FB"/>
    <w:rsid w:val="00B812A9"/>
    <w:rsid w:val="00B81D77"/>
    <w:rsid w:val="00B8202C"/>
    <w:rsid w:val="00B83B3F"/>
    <w:rsid w:val="00B83C12"/>
    <w:rsid w:val="00B840ED"/>
    <w:rsid w:val="00B8505E"/>
    <w:rsid w:val="00B85251"/>
    <w:rsid w:val="00B85A34"/>
    <w:rsid w:val="00B86872"/>
    <w:rsid w:val="00B86EBC"/>
    <w:rsid w:val="00B90246"/>
    <w:rsid w:val="00B904E3"/>
    <w:rsid w:val="00B9071B"/>
    <w:rsid w:val="00B913BB"/>
    <w:rsid w:val="00B919D8"/>
    <w:rsid w:val="00B92394"/>
    <w:rsid w:val="00B92AC5"/>
    <w:rsid w:val="00B931EC"/>
    <w:rsid w:val="00B934F1"/>
    <w:rsid w:val="00B93751"/>
    <w:rsid w:val="00B93AD2"/>
    <w:rsid w:val="00B93F42"/>
    <w:rsid w:val="00B9489B"/>
    <w:rsid w:val="00B95F4A"/>
    <w:rsid w:val="00B965C0"/>
    <w:rsid w:val="00B96811"/>
    <w:rsid w:val="00B96C53"/>
    <w:rsid w:val="00B96FEE"/>
    <w:rsid w:val="00B97083"/>
    <w:rsid w:val="00B97222"/>
    <w:rsid w:val="00B97754"/>
    <w:rsid w:val="00BA00B6"/>
    <w:rsid w:val="00BA0B67"/>
    <w:rsid w:val="00BA1134"/>
    <w:rsid w:val="00BA1A5B"/>
    <w:rsid w:val="00BA2067"/>
    <w:rsid w:val="00BA24BD"/>
    <w:rsid w:val="00BA2585"/>
    <w:rsid w:val="00BA317A"/>
    <w:rsid w:val="00BA3295"/>
    <w:rsid w:val="00BA4AF4"/>
    <w:rsid w:val="00BA4DFB"/>
    <w:rsid w:val="00BA5391"/>
    <w:rsid w:val="00BA67DB"/>
    <w:rsid w:val="00BA71EA"/>
    <w:rsid w:val="00BB0829"/>
    <w:rsid w:val="00BB143F"/>
    <w:rsid w:val="00BB1E79"/>
    <w:rsid w:val="00BB2C2B"/>
    <w:rsid w:val="00BB2E70"/>
    <w:rsid w:val="00BB3BA0"/>
    <w:rsid w:val="00BB3C05"/>
    <w:rsid w:val="00BB4865"/>
    <w:rsid w:val="00BB5514"/>
    <w:rsid w:val="00BB6313"/>
    <w:rsid w:val="00BB63D8"/>
    <w:rsid w:val="00BB6981"/>
    <w:rsid w:val="00BB699D"/>
    <w:rsid w:val="00BB6BDF"/>
    <w:rsid w:val="00BB6C3B"/>
    <w:rsid w:val="00BB6C79"/>
    <w:rsid w:val="00BB6DC8"/>
    <w:rsid w:val="00BB76DD"/>
    <w:rsid w:val="00BB78A3"/>
    <w:rsid w:val="00BC06FE"/>
    <w:rsid w:val="00BC0C00"/>
    <w:rsid w:val="00BC0C02"/>
    <w:rsid w:val="00BC0E9E"/>
    <w:rsid w:val="00BC1592"/>
    <w:rsid w:val="00BC2333"/>
    <w:rsid w:val="00BC410B"/>
    <w:rsid w:val="00BC41A2"/>
    <w:rsid w:val="00BC45DA"/>
    <w:rsid w:val="00BC6275"/>
    <w:rsid w:val="00BC6D9B"/>
    <w:rsid w:val="00BC719C"/>
    <w:rsid w:val="00BC741C"/>
    <w:rsid w:val="00BC7994"/>
    <w:rsid w:val="00BD0221"/>
    <w:rsid w:val="00BD128F"/>
    <w:rsid w:val="00BD1C29"/>
    <w:rsid w:val="00BD26E3"/>
    <w:rsid w:val="00BD2A5D"/>
    <w:rsid w:val="00BD320E"/>
    <w:rsid w:val="00BD3824"/>
    <w:rsid w:val="00BD3C42"/>
    <w:rsid w:val="00BD3CAB"/>
    <w:rsid w:val="00BD4786"/>
    <w:rsid w:val="00BD49AE"/>
    <w:rsid w:val="00BD521A"/>
    <w:rsid w:val="00BD683A"/>
    <w:rsid w:val="00BD68F6"/>
    <w:rsid w:val="00BD6CE1"/>
    <w:rsid w:val="00BD76B3"/>
    <w:rsid w:val="00BD7B84"/>
    <w:rsid w:val="00BD7B9B"/>
    <w:rsid w:val="00BE009F"/>
    <w:rsid w:val="00BE0395"/>
    <w:rsid w:val="00BE05C3"/>
    <w:rsid w:val="00BE0FC9"/>
    <w:rsid w:val="00BE1483"/>
    <w:rsid w:val="00BE15F9"/>
    <w:rsid w:val="00BE1C4B"/>
    <w:rsid w:val="00BE1C96"/>
    <w:rsid w:val="00BE1CE8"/>
    <w:rsid w:val="00BE212B"/>
    <w:rsid w:val="00BE215F"/>
    <w:rsid w:val="00BE3645"/>
    <w:rsid w:val="00BE3F56"/>
    <w:rsid w:val="00BE4B1C"/>
    <w:rsid w:val="00BE4B38"/>
    <w:rsid w:val="00BE4DE6"/>
    <w:rsid w:val="00BE58DA"/>
    <w:rsid w:val="00BE59F6"/>
    <w:rsid w:val="00BE5B0C"/>
    <w:rsid w:val="00BE604B"/>
    <w:rsid w:val="00BE6107"/>
    <w:rsid w:val="00BE6835"/>
    <w:rsid w:val="00BE6E45"/>
    <w:rsid w:val="00BE7291"/>
    <w:rsid w:val="00BE772D"/>
    <w:rsid w:val="00BE77F1"/>
    <w:rsid w:val="00BE7AE1"/>
    <w:rsid w:val="00BE7EB4"/>
    <w:rsid w:val="00BE7F31"/>
    <w:rsid w:val="00BF0B09"/>
    <w:rsid w:val="00BF1031"/>
    <w:rsid w:val="00BF1439"/>
    <w:rsid w:val="00BF1835"/>
    <w:rsid w:val="00BF1D5C"/>
    <w:rsid w:val="00BF20FE"/>
    <w:rsid w:val="00BF2BB4"/>
    <w:rsid w:val="00BF2F5D"/>
    <w:rsid w:val="00BF30B0"/>
    <w:rsid w:val="00BF342C"/>
    <w:rsid w:val="00BF423C"/>
    <w:rsid w:val="00BF43F7"/>
    <w:rsid w:val="00BF4730"/>
    <w:rsid w:val="00BF4784"/>
    <w:rsid w:val="00BF59E3"/>
    <w:rsid w:val="00BF5C86"/>
    <w:rsid w:val="00BF5D1D"/>
    <w:rsid w:val="00BF6296"/>
    <w:rsid w:val="00BF7150"/>
    <w:rsid w:val="00BF7420"/>
    <w:rsid w:val="00BF7472"/>
    <w:rsid w:val="00BF75F9"/>
    <w:rsid w:val="00BF7687"/>
    <w:rsid w:val="00BF771F"/>
    <w:rsid w:val="00C00655"/>
    <w:rsid w:val="00C007B2"/>
    <w:rsid w:val="00C00D3C"/>
    <w:rsid w:val="00C01AD4"/>
    <w:rsid w:val="00C01C03"/>
    <w:rsid w:val="00C028BE"/>
    <w:rsid w:val="00C02E39"/>
    <w:rsid w:val="00C034DD"/>
    <w:rsid w:val="00C0425E"/>
    <w:rsid w:val="00C04DB0"/>
    <w:rsid w:val="00C04EA0"/>
    <w:rsid w:val="00C05300"/>
    <w:rsid w:val="00C05E93"/>
    <w:rsid w:val="00C06043"/>
    <w:rsid w:val="00C062A7"/>
    <w:rsid w:val="00C06BD8"/>
    <w:rsid w:val="00C07170"/>
    <w:rsid w:val="00C07800"/>
    <w:rsid w:val="00C07929"/>
    <w:rsid w:val="00C07B03"/>
    <w:rsid w:val="00C07E4C"/>
    <w:rsid w:val="00C1024E"/>
    <w:rsid w:val="00C10BF0"/>
    <w:rsid w:val="00C10CBA"/>
    <w:rsid w:val="00C11B1C"/>
    <w:rsid w:val="00C124BD"/>
    <w:rsid w:val="00C12894"/>
    <w:rsid w:val="00C12D64"/>
    <w:rsid w:val="00C12FC3"/>
    <w:rsid w:val="00C132C1"/>
    <w:rsid w:val="00C132D0"/>
    <w:rsid w:val="00C139D6"/>
    <w:rsid w:val="00C14442"/>
    <w:rsid w:val="00C1474F"/>
    <w:rsid w:val="00C1583E"/>
    <w:rsid w:val="00C1584B"/>
    <w:rsid w:val="00C15E47"/>
    <w:rsid w:val="00C1658C"/>
    <w:rsid w:val="00C1723E"/>
    <w:rsid w:val="00C17986"/>
    <w:rsid w:val="00C17C87"/>
    <w:rsid w:val="00C17E8A"/>
    <w:rsid w:val="00C20384"/>
    <w:rsid w:val="00C20AAD"/>
    <w:rsid w:val="00C2104C"/>
    <w:rsid w:val="00C23D02"/>
    <w:rsid w:val="00C246AD"/>
    <w:rsid w:val="00C24CF5"/>
    <w:rsid w:val="00C254CD"/>
    <w:rsid w:val="00C25D24"/>
    <w:rsid w:val="00C26674"/>
    <w:rsid w:val="00C27A61"/>
    <w:rsid w:val="00C30A81"/>
    <w:rsid w:val="00C30B9D"/>
    <w:rsid w:val="00C312D9"/>
    <w:rsid w:val="00C324F2"/>
    <w:rsid w:val="00C3287C"/>
    <w:rsid w:val="00C32C1D"/>
    <w:rsid w:val="00C331AF"/>
    <w:rsid w:val="00C34147"/>
    <w:rsid w:val="00C34806"/>
    <w:rsid w:val="00C34DC1"/>
    <w:rsid w:val="00C35541"/>
    <w:rsid w:val="00C35A8F"/>
    <w:rsid w:val="00C36B70"/>
    <w:rsid w:val="00C36D9B"/>
    <w:rsid w:val="00C37133"/>
    <w:rsid w:val="00C400A6"/>
    <w:rsid w:val="00C40663"/>
    <w:rsid w:val="00C41B32"/>
    <w:rsid w:val="00C41DE4"/>
    <w:rsid w:val="00C420C7"/>
    <w:rsid w:val="00C42D75"/>
    <w:rsid w:val="00C436E2"/>
    <w:rsid w:val="00C44E99"/>
    <w:rsid w:val="00C4561C"/>
    <w:rsid w:val="00C45E4B"/>
    <w:rsid w:val="00C4705A"/>
    <w:rsid w:val="00C47741"/>
    <w:rsid w:val="00C47C14"/>
    <w:rsid w:val="00C47FE8"/>
    <w:rsid w:val="00C5077C"/>
    <w:rsid w:val="00C50E78"/>
    <w:rsid w:val="00C51027"/>
    <w:rsid w:val="00C517E3"/>
    <w:rsid w:val="00C517E4"/>
    <w:rsid w:val="00C5210D"/>
    <w:rsid w:val="00C527C6"/>
    <w:rsid w:val="00C528FA"/>
    <w:rsid w:val="00C52B2B"/>
    <w:rsid w:val="00C52E45"/>
    <w:rsid w:val="00C533ED"/>
    <w:rsid w:val="00C536F7"/>
    <w:rsid w:val="00C547CB"/>
    <w:rsid w:val="00C54C3B"/>
    <w:rsid w:val="00C560ED"/>
    <w:rsid w:val="00C56B8B"/>
    <w:rsid w:val="00C5772F"/>
    <w:rsid w:val="00C57CC1"/>
    <w:rsid w:val="00C62E8C"/>
    <w:rsid w:val="00C63105"/>
    <w:rsid w:val="00C63FEF"/>
    <w:rsid w:val="00C64709"/>
    <w:rsid w:val="00C656EE"/>
    <w:rsid w:val="00C65884"/>
    <w:rsid w:val="00C65B37"/>
    <w:rsid w:val="00C65C19"/>
    <w:rsid w:val="00C66121"/>
    <w:rsid w:val="00C661DB"/>
    <w:rsid w:val="00C671BC"/>
    <w:rsid w:val="00C70189"/>
    <w:rsid w:val="00C707AC"/>
    <w:rsid w:val="00C707FC"/>
    <w:rsid w:val="00C729B1"/>
    <w:rsid w:val="00C730DD"/>
    <w:rsid w:val="00C732FE"/>
    <w:rsid w:val="00C74109"/>
    <w:rsid w:val="00C7478F"/>
    <w:rsid w:val="00C748C7"/>
    <w:rsid w:val="00C74CA2"/>
    <w:rsid w:val="00C74CAA"/>
    <w:rsid w:val="00C75F6F"/>
    <w:rsid w:val="00C75F98"/>
    <w:rsid w:val="00C7673E"/>
    <w:rsid w:val="00C775CB"/>
    <w:rsid w:val="00C77707"/>
    <w:rsid w:val="00C77AA1"/>
    <w:rsid w:val="00C80031"/>
    <w:rsid w:val="00C80133"/>
    <w:rsid w:val="00C80229"/>
    <w:rsid w:val="00C80CCC"/>
    <w:rsid w:val="00C81070"/>
    <w:rsid w:val="00C82985"/>
    <w:rsid w:val="00C83EA4"/>
    <w:rsid w:val="00C83F85"/>
    <w:rsid w:val="00C84DA2"/>
    <w:rsid w:val="00C85EC1"/>
    <w:rsid w:val="00C868AD"/>
    <w:rsid w:val="00C8715E"/>
    <w:rsid w:val="00C874B3"/>
    <w:rsid w:val="00C879B4"/>
    <w:rsid w:val="00C87D61"/>
    <w:rsid w:val="00C90C14"/>
    <w:rsid w:val="00C9132C"/>
    <w:rsid w:val="00C91D22"/>
    <w:rsid w:val="00C92F0C"/>
    <w:rsid w:val="00C93419"/>
    <w:rsid w:val="00C950ED"/>
    <w:rsid w:val="00C9551D"/>
    <w:rsid w:val="00C95792"/>
    <w:rsid w:val="00C95A2D"/>
    <w:rsid w:val="00C95E51"/>
    <w:rsid w:val="00C96492"/>
    <w:rsid w:val="00C96664"/>
    <w:rsid w:val="00C9684A"/>
    <w:rsid w:val="00C96AE0"/>
    <w:rsid w:val="00C975E8"/>
    <w:rsid w:val="00CA149B"/>
    <w:rsid w:val="00CA20FB"/>
    <w:rsid w:val="00CA3852"/>
    <w:rsid w:val="00CA39E5"/>
    <w:rsid w:val="00CA43C4"/>
    <w:rsid w:val="00CA5AC8"/>
    <w:rsid w:val="00CA7360"/>
    <w:rsid w:val="00CA73B9"/>
    <w:rsid w:val="00CB066F"/>
    <w:rsid w:val="00CB08A8"/>
    <w:rsid w:val="00CB1087"/>
    <w:rsid w:val="00CB13C5"/>
    <w:rsid w:val="00CB14D6"/>
    <w:rsid w:val="00CB1A67"/>
    <w:rsid w:val="00CB255C"/>
    <w:rsid w:val="00CB2BD1"/>
    <w:rsid w:val="00CB2D82"/>
    <w:rsid w:val="00CB3390"/>
    <w:rsid w:val="00CB41DD"/>
    <w:rsid w:val="00CB42F5"/>
    <w:rsid w:val="00CB43C1"/>
    <w:rsid w:val="00CB4805"/>
    <w:rsid w:val="00CB50B6"/>
    <w:rsid w:val="00CB5E0F"/>
    <w:rsid w:val="00CB6604"/>
    <w:rsid w:val="00CB6BB6"/>
    <w:rsid w:val="00CB6CD8"/>
    <w:rsid w:val="00CB7908"/>
    <w:rsid w:val="00CB7B7E"/>
    <w:rsid w:val="00CB7B9D"/>
    <w:rsid w:val="00CC1268"/>
    <w:rsid w:val="00CC1DC7"/>
    <w:rsid w:val="00CC24C4"/>
    <w:rsid w:val="00CC3629"/>
    <w:rsid w:val="00CC363A"/>
    <w:rsid w:val="00CC3797"/>
    <w:rsid w:val="00CC3A85"/>
    <w:rsid w:val="00CC3CDC"/>
    <w:rsid w:val="00CC3E48"/>
    <w:rsid w:val="00CC3FA9"/>
    <w:rsid w:val="00CC3FB3"/>
    <w:rsid w:val="00CC4578"/>
    <w:rsid w:val="00CC4CDB"/>
    <w:rsid w:val="00CC571F"/>
    <w:rsid w:val="00CC61B9"/>
    <w:rsid w:val="00CC64B2"/>
    <w:rsid w:val="00CC65AC"/>
    <w:rsid w:val="00CC6C16"/>
    <w:rsid w:val="00CC7043"/>
    <w:rsid w:val="00CC7AFB"/>
    <w:rsid w:val="00CD0D21"/>
    <w:rsid w:val="00CD1C33"/>
    <w:rsid w:val="00CD1F85"/>
    <w:rsid w:val="00CD2627"/>
    <w:rsid w:val="00CD26C3"/>
    <w:rsid w:val="00CD274B"/>
    <w:rsid w:val="00CD2992"/>
    <w:rsid w:val="00CD3740"/>
    <w:rsid w:val="00CD38F8"/>
    <w:rsid w:val="00CD3A5A"/>
    <w:rsid w:val="00CD3D35"/>
    <w:rsid w:val="00CD4E9D"/>
    <w:rsid w:val="00CD65B5"/>
    <w:rsid w:val="00CD6695"/>
    <w:rsid w:val="00CD6FE4"/>
    <w:rsid w:val="00CD795A"/>
    <w:rsid w:val="00CD7A25"/>
    <w:rsid w:val="00CD7AE0"/>
    <w:rsid w:val="00CD7B22"/>
    <w:rsid w:val="00CD7F1E"/>
    <w:rsid w:val="00CE058F"/>
    <w:rsid w:val="00CE0B23"/>
    <w:rsid w:val="00CE1BAA"/>
    <w:rsid w:val="00CE1CB8"/>
    <w:rsid w:val="00CE2132"/>
    <w:rsid w:val="00CE228A"/>
    <w:rsid w:val="00CE3396"/>
    <w:rsid w:val="00CE3957"/>
    <w:rsid w:val="00CE39C9"/>
    <w:rsid w:val="00CE4231"/>
    <w:rsid w:val="00CE444F"/>
    <w:rsid w:val="00CE46BF"/>
    <w:rsid w:val="00CE5204"/>
    <w:rsid w:val="00CE5312"/>
    <w:rsid w:val="00CE5A72"/>
    <w:rsid w:val="00CE5A92"/>
    <w:rsid w:val="00CE5C7C"/>
    <w:rsid w:val="00CE63B3"/>
    <w:rsid w:val="00CE71BE"/>
    <w:rsid w:val="00CF098E"/>
    <w:rsid w:val="00CF1280"/>
    <w:rsid w:val="00CF12B1"/>
    <w:rsid w:val="00CF1966"/>
    <w:rsid w:val="00CF1C0F"/>
    <w:rsid w:val="00CF1DFF"/>
    <w:rsid w:val="00CF2877"/>
    <w:rsid w:val="00CF3220"/>
    <w:rsid w:val="00CF3B59"/>
    <w:rsid w:val="00CF423F"/>
    <w:rsid w:val="00CF4597"/>
    <w:rsid w:val="00CF48C0"/>
    <w:rsid w:val="00CF53C4"/>
    <w:rsid w:val="00CF6A45"/>
    <w:rsid w:val="00CF7502"/>
    <w:rsid w:val="00CF75E9"/>
    <w:rsid w:val="00CF7892"/>
    <w:rsid w:val="00CF7F72"/>
    <w:rsid w:val="00CF7F9E"/>
    <w:rsid w:val="00D001BE"/>
    <w:rsid w:val="00D01503"/>
    <w:rsid w:val="00D020ED"/>
    <w:rsid w:val="00D02539"/>
    <w:rsid w:val="00D0275B"/>
    <w:rsid w:val="00D03433"/>
    <w:rsid w:val="00D0369E"/>
    <w:rsid w:val="00D04664"/>
    <w:rsid w:val="00D05709"/>
    <w:rsid w:val="00D05AFB"/>
    <w:rsid w:val="00D05D78"/>
    <w:rsid w:val="00D061C9"/>
    <w:rsid w:val="00D061CD"/>
    <w:rsid w:val="00D06223"/>
    <w:rsid w:val="00D06288"/>
    <w:rsid w:val="00D0672E"/>
    <w:rsid w:val="00D07448"/>
    <w:rsid w:val="00D100CF"/>
    <w:rsid w:val="00D102CC"/>
    <w:rsid w:val="00D10A57"/>
    <w:rsid w:val="00D10B1D"/>
    <w:rsid w:val="00D10D93"/>
    <w:rsid w:val="00D1122C"/>
    <w:rsid w:val="00D115B8"/>
    <w:rsid w:val="00D12B99"/>
    <w:rsid w:val="00D13082"/>
    <w:rsid w:val="00D13410"/>
    <w:rsid w:val="00D13544"/>
    <w:rsid w:val="00D136AF"/>
    <w:rsid w:val="00D13DB7"/>
    <w:rsid w:val="00D14243"/>
    <w:rsid w:val="00D15283"/>
    <w:rsid w:val="00D16B86"/>
    <w:rsid w:val="00D17469"/>
    <w:rsid w:val="00D179EE"/>
    <w:rsid w:val="00D17EB1"/>
    <w:rsid w:val="00D2009F"/>
    <w:rsid w:val="00D20644"/>
    <w:rsid w:val="00D20C9E"/>
    <w:rsid w:val="00D21FDE"/>
    <w:rsid w:val="00D22701"/>
    <w:rsid w:val="00D22FF5"/>
    <w:rsid w:val="00D237F2"/>
    <w:rsid w:val="00D23CC3"/>
    <w:rsid w:val="00D24334"/>
    <w:rsid w:val="00D2556F"/>
    <w:rsid w:val="00D25F4F"/>
    <w:rsid w:val="00D263CD"/>
    <w:rsid w:val="00D26BCD"/>
    <w:rsid w:val="00D274A6"/>
    <w:rsid w:val="00D275E8"/>
    <w:rsid w:val="00D27AA6"/>
    <w:rsid w:val="00D31019"/>
    <w:rsid w:val="00D316BA"/>
    <w:rsid w:val="00D32A22"/>
    <w:rsid w:val="00D32B3A"/>
    <w:rsid w:val="00D32BA3"/>
    <w:rsid w:val="00D33A6F"/>
    <w:rsid w:val="00D34411"/>
    <w:rsid w:val="00D34802"/>
    <w:rsid w:val="00D34B11"/>
    <w:rsid w:val="00D34DDF"/>
    <w:rsid w:val="00D35699"/>
    <w:rsid w:val="00D35870"/>
    <w:rsid w:val="00D35D86"/>
    <w:rsid w:val="00D35DB4"/>
    <w:rsid w:val="00D3649C"/>
    <w:rsid w:val="00D36588"/>
    <w:rsid w:val="00D36844"/>
    <w:rsid w:val="00D36ADD"/>
    <w:rsid w:val="00D37EC7"/>
    <w:rsid w:val="00D40142"/>
    <w:rsid w:val="00D403F8"/>
    <w:rsid w:val="00D40C77"/>
    <w:rsid w:val="00D40DCB"/>
    <w:rsid w:val="00D40E11"/>
    <w:rsid w:val="00D41101"/>
    <w:rsid w:val="00D41791"/>
    <w:rsid w:val="00D41AD4"/>
    <w:rsid w:val="00D41DEC"/>
    <w:rsid w:val="00D426F3"/>
    <w:rsid w:val="00D43445"/>
    <w:rsid w:val="00D44E27"/>
    <w:rsid w:val="00D4620D"/>
    <w:rsid w:val="00D46C51"/>
    <w:rsid w:val="00D46E53"/>
    <w:rsid w:val="00D46E74"/>
    <w:rsid w:val="00D4771B"/>
    <w:rsid w:val="00D47E5E"/>
    <w:rsid w:val="00D47FBE"/>
    <w:rsid w:val="00D50744"/>
    <w:rsid w:val="00D50F8E"/>
    <w:rsid w:val="00D51A3F"/>
    <w:rsid w:val="00D523DF"/>
    <w:rsid w:val="00D5387A"/>
    <w:rsid w:val="00D5404A"/>
    <w:rsid w:val="00D542B5"/>
    <w:rsid w:val="00D5437E"/>
    <w:rsid w:val="00D54619"/>
    <w:rsid w:val="00D54815"/>
    <w:rsid w:val="00D548BD"/>
    <w:rsid w:val="00D55860"/>
    <w:rsid w:val="00D559EC"/>
    <w:rsid w:val="00D57048"/>
    <w:rsid w:val="00D60C55"/>
    <w:rsid w:val="00D61775"/>
    <w:rsid w:val="00D61A30"/>
    <w:rsid w:val="00D61A5F"/>
    <w:rsid w:val="00D6281C"/>
    <w:rsid w:val="00D62D3C"/>
    <w:rsid w:val="00D631BC"/>
    <w:rsid w:val="00D63658"/>
    <w:rsid w:val="00D638A1"/>
    <w:rsid w:val="00D63B27"/>
    <w:rsid w:val="00D63C31"/>
    <w:rsid w:val="00D641E5"/>
    <w:rsid w:val="00D656E6"/>
    <w:rsid w:val="00D65840"/>
    <w:rsid w:val="00D65949"/>
    <w:rsid w:val="00D65FA7"/>
    <w:rsid w:val="00D66395"/>
    <w:rsid w:val="00D66436"/>
    <w:rsid w:val="00D670FD"/>
    <w:rsid w:val="00D70272"/>
    <w:rsid w:val="00D7067C"/>
    <w:rsid w:val="00D71877"/>
    <w:rsid w:val="00D71F4B"/>
    <w:rsid w:val="00D720BA"/>
    <w:rsid w:val="00D731BF"/>
    <w:rsid w:val="00D73395"/>
    <w:rsid w:val="00D7455C"/>
    <w:rsid w:val="00D74E06"/>
    <w:rsid w:val="00D75302"/>
    <w:rsid w:val="00D75655"/>
    <w:rsid w:val="00D757E5"/>
    <w:rsid w:val="00D76381"/>
    <w:rsid w:val="00D76FA1"/>
    <w:rsid w:val="00D77676"/>
    <w:rsid w:val="00D77D7E"/>
    <w:rsid w:val="00D80BE8"/>
    <w:rsid w:val="00D811E3"/>
    <w:rsid w:val="00D81B2B"/>
    <w:rsid w:val="00D81BE4"/>
    <w:rsid w:val="00D82839"/>
    <w:rsid w:val="00D832C6"/>
    <w:rsid w:val="00D8402D"/>
    <w:rsid w:val="00D84115"/>
    <w:rsid w:val="00D84279"/>
    <w:rsid w:val="00D844FD"/>
    <w:rsid w:val="00D84A77"/>
    <w:rsid w:val="00D85B95"/>
    <w:rsid w:val="00D861C5"/>
    <w:rsid w:val="00D8631E"/>
    <w:rsid w:val="00D8761A"/>
    <w:rsid w:val="00D87C42"/>
    <w:rsid w:val="00D90C73"/>
    <w:rsid w:val="00D913A3"/>
    <w:rsid w:val="00D92723"/>
    <w:rsid w:val="00D9385B"/>
    <w:rsid w:val="00D94189"/>
    <w:rsid w:val="00D9476D"/>
    <w:rsid w:val="00D947E7"/>
    <w:rsid w:val="00D94CCF"/>
    <w:rsid w:val="00D95251"/>
    <w:rsid w:val="00D961AC"/>
    <w:rsid w:val="00D97018"/>
    <w:rsid w:val="00D976B6"/>
    <w:rsid w:val="00D97E1F"/>
    <w:rsid w:val="00D97F23"/>
    <w:rsid w:val="00DA0744"/>
    <w:rsid w:val="00DA0894"/>
    <w:rsid w:val="00DA1897"/>
    <w:rsid w:val="00DA1A1A"/>
    <w:rsid w:val="00DA1C23"/>
    <w:rsid w:val="00DA1D09"/>
    <w:rsid w:val="00DA2D8A"/>
    <w:rsid w:val="00DA40A1"/>
    <w:rsid w:val="00DA5878"/>
    <w:rsid w:val="00DA588F"/>
    <w:rsid w:val="00DA59FB"/>
    <w:rsid w:val="00DA5A99"/>
    <w:rsid w:val="00DA5ACD"/>
    <w:rsid w:val="00DA5EE1"/>
    <w:rsid w:val="00DA6399"/>
    <w:rsid w:val="00DA6E9A"/>
    <w:rsid w:val="00DA6F39"/>
    <w:rsid w:val="00DA7665"/>
    <w:rsid w:val="00DA7EC1"/>
    <w:rsid w:val="00DB018F"/>
    <w:rsid w:val="00DB1B18"/>
    <w:rsid w:val="00DB2101"/>
    <w:rsid w:val="00DB3563"/>
    <w:rsid w:val="00DB379F"/>
    <w:rsid w:val="00DB459C"/>
    <w:rsid w:val="00DB5059"/>
    <w:rsid w:val="00DB5533"/>
    <w:rsid w:val="00DB5A22"/>
    <w:rsid w:val="00DB5A57"/>
    <w:rsid w:val="00DB66D7"/>
    <w:rsid w:val="00DB6B0D"/>
    <w:rsid w:val="00DB6B4E"/>
    <w:rsid w:val="00DB768F"/>
    <w:rsid w:val="00DB7F23"/>
    <w:rsid w:val="00DC0164"/>
    <w:rsid w:val="00DC1385"/>
    <w:rsid w:val="00DC140C"/>
    <w:rsid w:val="00DC14B9"/>
    <w:rsid w:val="00DC1741"/>
    <w:rsid w:val="00DC17E6"/>
    <w:rsid w:val="00DC1879"/>
    <w:rsid w:val="00DC2080"/>
    <w:rsid w:val="00DC2C45"/>
    <w:rsid w:val="00DC3B70"/>
    <w:rsid w:val="00DC3F52"/>
    <w:rsid w:val="00DC4B31"/>
    <w:rsid w:val="00DC4CD2"/>
    <w:rsid w:val="00DC568F"/>
    <w:rsid w:val="00DC5775"/>
    <w:rsid w:val="00DC5FD1"/>
    <w:rsid w:val="00DC7141"/>
    <w:rsid w:val="00DC76E1"/>
    <w:rsid w:val="00DC7FE5"/>
    <w:rsid w:val="00DD0A9C"/>
    <w:rsid w:val="00DD0C23"/>
    <w:rsid w:val="00DD0E71"/>
    <w:rsid w:val="00DD19EF"/>
    <w:rsid w:val="00DD21D5"/>
    <w:rsid w:val="00DD296B"/>
    <w:rsid w:val="00DD3A69"/>
    <w:rsid w:val="00DD4288"/>
    <w:rsid w:val="00DD45C8"/>
    <w:rsid w:val="00DD4BB5"/>
    <w:rsid w:val="00DD52B8"/>
    <w:rsid w:val="00DD5654"/>
    <w:rsid w:val="00DD58ED"/>
    <w:rsid w:val="00DD5D8F"/>
    <w:rsid w:val="00DD64E9"/>
    <w:rsid w:val="00DD6A84"/>
    <w:rsid w:val="00DD6E52"/>
    <w:rsid w:val="00DD75F9"/>
    <w:rsid w:val="00DD7AA4"/>
    <w:rsid w:val="00DE0045"/>
    <w:rsid w:val="00DE080A"/>
    <w:rsid w:val="00DE124B"/>
    <w:rsid w:val="00DE149F"/>
    <w:rsid w:val="00DE22C7"/>
    <w:rsid w:val="00DE2487"/>
    <w:rsid w:val="00DE30E4"/>
    <w:rsid w:val="00DE3879"/>
    <w:rsid w:val="00DE3E3E"/>
    <w:rsid w:val="00DE3F88"/>
    <w:rsid w:val="00DE47D8"/>
    <w:rsid w:val="00DE4AA4"/>
    <w:rsid w:val="00DE4D0D"/>
    <w:rsid w:val="00DE58C1"/>
    <w:rsid w:val="00DE5B7E"/>
    <w:rsid w:val="00DE5DAA"/>
    <w:rsid w:val="00DE653B"/>
    <w:rsid w:val="00DE6C13"/>
    <w:rsid w:val="00DF0988"/>
    <w:rsid w:val="00DF1225"/>
    <w:rsid w:val="00DF158D"/>
    <w:rsid w:val="00DF1B7B"/>
    <w:rsid w:val="00DF1C7D"/>
    <w:rsid w:val="00DF1F88"/>
    <w:rsid w:val="00DF3071"/>
    <w:rsid w:val="00DF352B"/>
    <w:rsid w:val="00DF4700"/>
    <w:rsid w:val="00DF47DE"/>
    <w:rsid w:val="00DF58E9"/>
    <w:rsid w:val="00DF5A2A"/>
    <w:rsid w:val="00DF7146"/>
    <w:rsid w:val="00E00614"/>
    <w:rsid w:val="00E012A5"/>
    <w:rsid w:val="00E01334"/>
    <w:rsid w:val="00E015A5"/>
    <w:rsid w:val="00E01C61"/>
    <w:rsid w:val="00E01CD5"/>
    <w:rsid w:val="00E01FCC"/>
    <w:rsid w:val="00E0232F"/>
    <w:rsid w:val="00E0234D"/>
    <w:rsid w:val="00E02B3E"/>
    <w:rsid w:val="00E02E8C"/>
    <w:rsid w:val="00E04645"/>
    <w:rsid w:val="00E048BD"/>
    <w:rsid w:val="00E04AB5"/>
    <w:rsid w:val="00E04C6E"/>
    <w:rsid w:val="00E05C0A"/>
    <w:rsid w:val="00E05D4E"/>
    <w:rsid w:val="00E063F3"/>
    <w:rsid w:val="00E07107"/>
    <w:rsid w:val="00E0726B"/>
    <w:rsid w:val="00E07582"/>
    <w:rsid w:val="00E101BC"/>
    <w:rsid w:val="00E10D0D"/>
    <w:rsid w:val="00E10F5E"/>
    <w:rsid w:val="00E11209"/>
    <w:rsid w:val="00E11283"/>
    <w:rsid w:val="00E11DFC"/>
    <w:rsid w:val="00E1247B"/>
    <w:rsid w:val="00E135A1"/>
    <w:rsid w:val="00E141BA"/>
    <w:rsid w:val="00E141C9"/>
    <w:rsid w:val="00E1424F"/>
    <w:rsid w:val="00E1514F"/>
    <w:rsid w:val="00E154F3"/>
    <w:rsid w:val="00E1663F"/>
    <w:rsid w:val="00E169BD"/>
    <w:rsid w:val="00E17CC2"/>
    <w:rsid w:val="00E20E11"/>
    <w:rsid w:val="00E21261"/>
    <w:rsid w:val="00E222E2"/>
    <w:rsid w:val="00E223C5"/>
    <w:rsid w:val="00E2284E"/>
    <w:rsid w:val="00E23E15"/>
    <w:rsid w:val="00E240A8"/>
    <w:rsid w:val="00E2464D"/>
    <w:rsid w:val="00E24A25"/>
    <w:rsid w:val="00E24F44"/>
    <w:rsid w:val="00E25101"/>
    <w:rsid w:val="00E25A8F"/>
    <w:rsid w:val="00E25E79"/>
    <w:rsid w:val="00E26C8B"/>
    <w:rsid w:val="00E26D75"/>
    <w:rsid w:val="00E26F9A"/>
    <w:rsid w:val="00E276B8"/>
    <w:rsid w:val="00E27985"/>
    <w:rsid w:val="00E27F29"/>
    <w:rsid w:val="00E30511"/>
    <w:rsid w:val="00E306EC"/>
    <w:rsid w:val="00E3096A"/>
    <w:rsid w:val="00E30DEE"/>
    <w:rsid w:val="00E328F9"/>
    <w:rsid w:val="00E32B1C"/>
    <w:rsid w:val="00E32D48"/>
    <w:rsid w:val="00E33B8E"/>
    <w:rsid w:val="00E33F2E"/>
    <w:rsid w:val="00E33F93"/>
    <w:rsid w:val="00E34277"/>
    <w:rsid w:val="00E345CA"/>
    <w:rsid w:val="00E3534A"/>
    <w:rsid w:val="00E362F2"/>
    <w:rsid w:val="00E36336"/>
    <w:rsid w:val="00E36539"/>
    <w:rsid w:val="00E37386"/>
    <w:rsid w:val="00E40B87"/>
    <w:rsid w:val="00E40D2E"/>
    <w:rsid w:val="00E41C4B"/>
    <w:rsid w:val="00E41C74"/>
    <w:rsid w:val="00E43811"/>
    <w:rsid w:val="00E45D6A"/>
    <w:rsid w:val="00E45FB0"/>
    <w:rsid w:val="00E4609F"/>
    <w:rsid w:val="00E4645C"/>
    <w:rsid w:val="00E46C55"/>
    <w:rsid w:val="00E47523"/>
    <w:rsid w:val="00E47BAA"/>
    <w:rsid w:val="00E51C5C"/>
    <w:rsid w:val="00E52D14"/>
    <w:rsid w:val="00E53329"/>
    <w:rsid w:val="00E5436A"/>
    <w:rsid w:val="00E55468"/>
    <w:rsid w:val="00E5591E"/>
    <w:rsid w:val="00E55DCB"/>
    <w:rsid w:val="00E55FE7"/>
    <w:rsid w:val="00E5603C"/>
    <w:rsid w:val="00E57061"/>
    <w:rsid w:val="00E57AC1"/>
    <w:rsid w:val="00E57E27"/>
    <w:rsid w:val="00E601B5"/>
    <w:rsid w:val="00E60355"/>
    <w:rsid w:val="00E60573"/>
    <w:rsid w:val="00E611CB"/>
    <w:rsid w:val="00E61519"/>
    <w:rsid w:val="00E61574"/>
    <w:rsid w:val="00E61653"/>
    <w:rsid w:val="00E619AA"/>
    <w:rsid w:val="00E620CA"/>
    <w:rsid w:val="00E63E38"/>
    <w:rsid w:val="00E65591"/>
    <w:rsid w:val="00E65959"/>
    <w:rsid w:val="00E65E03"/>
    <w:rsid w:val="00E66250"/>
    <w:rsid w:val="00E66871"/>
    <w:rsid w:val="00E66BEE"/>
    <w:rsid w:val="00E67201"/>
    <w:rsid w:val="00E67B13"/>
    <w:rsid w:val="00E701C8"/>
    <w:rsid w:val="00E70EF6"/>
    <w:rsid w:val="00E717DE"/>
    <w:rsid w:val="00E71D0A"/>
    <w:rsid w:val="00E7292C"/>
    <w:rsid w:val="00E72C01"/>
    <w:rsid w:val="00E74407"/>
    <w:rsid w:val="00E74DA1"/>
    <w:rsid w:val="00E75812"/>
    <w:rsid w:val="00E7599E"/>
    <w:rsid w:val="00E76045"/>
    <w:rsid w:val="00E7610E"/>
    <w:rsid w:val="00E76AA6"/>
    <w:rsid w:val="00E76F78"/>
    <w:rsid w:val="00E77377"/>
    <w:rsid w:val="00E774D6"/>
    <w:rsid w:val="00E7757C"/>
    <w:rsid w:val="00E77FF3"/>
    <w:rsid w:val="00E80100"/>
    <w:rsid w:val="00E80A01"/>
    <w:rsid w:val="00E80CE4"/>
    <w:rsid w:val="00E81D5B"/>
    <w:rsid w:val="00E82E95"/>
    <w:rsid w:val="00E8312D"/>
    <w:rsid w:val="00E84B67"/>
    <w:rsid w:val="00E851F2"/>
    <w:rsid w:val="00E8579A"/>
    <w:rsid w:val="00E872DA"/>
    <w:rsid w:val="00E8734E"/>
    <w:rsid w:val="00E87A68"/>
    <w:rsid w:val="00E90DE8"/>
    <w:rsid w:val="00E913C1"/>
    <w:rsid w:val="00E91C80"/>
    <w:rsid w:val="00E91FDF"/>
    <w:rsid w:val="00E929AC"/>
    <w:rsid w:val="00E929CA"/>
    <w:rsid w:val="00E92AA2"/>
    <w:rsid w:val="00E93064"/>
    <w:rsid w:val="00E9374F"/>
    <w:rsid w:val="00E9383F"/>
    <w:rsid w:val="00E93DA8"/>
    <w:rsid w:val="00E9429B"/>
    <w:rsid w:val="00E94319"/>
    <w:rsid w:val="00E949D1"/>
    <w:rsid w:val="00E94B27"/>
    <w:rsid w:val="00E94E19"/>
    <w:rsid w:val="00E956B0"/>
    <w:rsid w:val="00E95B7D"/>
    <w:rsid w:val="00E96130"/>
    <w:rsid w:val="00E9671E"/>
    <w:rsid w:val="00E96B21"/>
    <w:rsid w:val="00E97A2B"/>
    <w:rsid w:val="00E97D9E"/>
    <w:rsid w:val="00EA0E22"/>
    <w:rsid w:val="00EA0F6A"/>
    <w:rsid w:val="00EA212D"/>
    <w:rsid w:val="00EA2432"/>
    <w:rsid w:val="00EA2955"/>
    <w:rsid w:val="00EA39B4"/>
    <w:rsid w:val="00EA4769"/>
    <w:rsid w:val="00EA4DB2"/>
    <w:rsid w:val="00EA564A"/>
    <w:rsid w:val="00EA6C3C"/>
    <w:rsid w:val="00EA749F"/>
    <w:rsid w:val="00EB02D5"/>
    <w:rsid w:val="00EB074F"/>
    <w:rsid w:val="00EB0AF4"/>
    <w:rsid w:val="00EB185D"/>
    <w:rsid w:val="00EB29B0"/>
    <w:rsid w:val="00EB2B4C"/>
    <w:rsid w:val="00EB3652"/>
    <w:rsid w:val="00EB3A74"/>
    <w:rsid w:val="00EB3F37"/>
    <w:rsid w:val="00EB4A0B"/>
    <w:rsid w:val="00EB5624"/>
    <w:rsid w:val="00EB704E"/>
    <w:rsid w:val="00EC1C5A"/>
    <w:rsid w:val="00EC202F"/>
    <w:rsid w:val="00EC2259"/>
    <w:rsid w:val="00EC27E7"/>
    <w:rsid w:val="00EC33EE"/>
    <w:rsid w:val="00EC396F"/>
    <w:rsid w:val="00EC3D65"/>
    <w:rsid w:val="00EC58ED"/>
    <w:rsid w:val="00EC59B7"/>
    <w:rsid w:val="00EC5E18"/>
    <w:rsid w:val="00EC60D1"/>
    <w:rsid w:val="00EC6271"/>
    <w:rsid w:val="00EC6761"/>
    <w:rsid w:val="00EC6C94"/>
    <w:rsid w:val="00EC7398"/>
    <w:rsid w:val="00EC75DC"/>
    <w:rsid w:val="00ED05EC"/>
    <w:rsid w:val="00ED0870"/>
    <w:rsid w:val="00ED0B8F"/>
    <w:rsid w:val="00ED1081"/>
    <w:rsid w:val="00ED167E"/>
    <w:rsid w:val="00ED17CE"/>
    <w:rsid w:val="00ED19CE"/>
    <w:rsid w:val="00ED2285"/>
    <w:rsid w:val="00ED2A4D"/>
    <w:rsid w:val="00ED31E4"/>
    <w:rsid w:val="00ED37A5"/>
    <w:rsid w:val="00ED3CD9"/>
    <w:rsid w:val="00ED3FD1"/>
    <w:rsid w:val="00ED4105"/>
    <w:rsid w:val="00ED4869"/>
    <w:rsid w:val="00ED4F06"/>
    <w:rsid w:val="00ED5060"/>
    <w:rsid w:val="00ED52AA"/>
    <w:rsid w:val="00ED586F"/>
    <w:rsid w:val="00ED6572"/>
    <w:rsid w:val="00ED69B9"/>
    <w:rsid w:val="00ED718D"/>
    <w:rsid w:val="00ED7497"/>
    <w:rsid w:val="00ED79D6"/>
    <w:rsid w:val="00EE04C6"/>
    <w:rsid w:val="00EE14F0"/>
    <w:rsid w:val="00EE2030"/>
    <w:rsid w:val="00EE2958"/>
    <w:rsid w:val="00EE33CD"/>
    <w:rsid w:val="00EE3970"/>
    <w:rsid w:val="00EE44A1"/>
    <w:rsid w:val="00EE4DC7"/>
    <w:rsid w:val="00EE528C"/>
    <w:rsid w:val="00EE5C5D"/>
    <w:rsid w:val="00EE64FB"/>
    <w:rsid w:val="00EF017C"/>
    <w:rsid w:val="00EF02C9"/>
    <w:rsid w:val="00EF0C58"/>
    <w:rsid w:val="00EF1061"/>
    <w:rsid w:val="00EF19A7"/>
    <w:rsid w:val="00EF209D"/>
    <w:rsid w:val="00EF259C"/>
    <w:rsid w:val="00EF296F"/>
    <w:rsid w:val="00EF2B05"/>
    <w:rsid w:val="00EF2C60"/>
    <w:rsid w:val="00EF2DC2"/>
    <w:rsid w:val="00EF3FD7"/>
    <w:rsid w:val="00EF4285"/>
    <w:rsid w:val="00EF4C26"/>
    <w:rsid w:val="00EF60C6"/>
    <w:rsid w:val="00EF64BA"/>
    <w:rsid w:val="00EF6755"/>
    <w:rsid w:val="00EF7011"/>
    <w:rsid w:val="00EF71C9"/>
    <w:rsid w:val="00EF73FD"/>
    <w:rsid w:val="00EF7D1F"/>
    <w:rsid w:val="00EF7DA9"/>
    <w:rsid w:val="00F0120D"/>
    <w:rsid w:val="00F01C1F"/>
    <w:rsid w:val="00F0273E"/>
    <w:rsid w:val="00F039A3"/>
    <w:rsid w:val="00F04170"/>
    <w:rsid w:val="00F0455C"/>
    <w:rsid w:val="00F04CC9"/>
    <w:rsid w:val="00F05589"/>
    <w:rsid w:val="00F065CF"/>
    <w:rsid w:val="00F067A5"/>
    <w:rsid w:val="00F06B42"/>
    <w:rsid w:val="00F07DD6"/>
    <w:rsid w:val="00F10068"/>
    <w:rsid w:val="00F100D9"/>
    <w:rsid w:val="00F10332"/>
    <w:rsid w:val="00F11397"/>
    <w:rsid w:val="00F116B9"/>
    <w:rsid w:val="00F11E67"/>
    <w:rsid w:val="00F12141"/>
    <w:rsid w:val="00F1473E"/>
    <w:rsid w:val="00F14D06"/>
    <w:rsid w:val="00F15151"/>
    <w:rsid w:val="00F1515A"/>
    <w:rsid w:val="00F156DC"/>
    <w:rsid w:val="00F15E27"/>
    <w:rsid w:val="00F175D3"/>
    <w:rsid w:val="00F179CB"/>
    <w:rsid w:val="00F20BD2"/>
    <w:rsid w:val="00F20BE9"/>
    <w:rsid w:val="00F21854"/>
    <w:rsid w:val="00F2256E"/>
    <w:rsid w:val="00F2452F"/>
    <w:rsid w:val="00F246A6"/>
    <w:rsid w:val="00F249CB"/>
    <w:rsid w:val="00F24C6A"/>
    <w:rsid w:val="00F25671"/>
    <w:rsid w:val="00F2655F"/>
    <w:rsid w:val="00F273C6"/>
    <w:rsid w:val="00F273FF"/>
    <w:rsid w:val="00F27C64"/>
    <w:rsid w:val="00F30164"/>
    <w:rsid w:val="00F30A11"/>
    <w:rsid w:val="00F316D0"/>
    <w:rsid w:val="00F3333D"/>
    <w:rsid w:val="00F33E20"/>
    <w:rsid w:val="00F34194"/>
    <w:rsid w:val="00F3556B"/>
    <w:rsid w:val="00F356A7"/>
    <w:rsid w:val="00F35D87"/>
    <w:rsid w:val="00F376D9"/>
    <w:rsid w:val="00F37D1B"/>
    <w:rsid w:val="00F41C4C"/>
    <w:rsid w:val="00F41C87"/>
    <w:rsid w:val="00F42C37"/>
    <w:rsid w:val="00F433ED"/>
    <w:rsid w:val="00F43E9C"/>
    <w:rsid w:val="00F4480E"/>
    <w:rsid w:val="00F45606"/>
    <w:rsid w:val="00F458EC"/>
    <w:rsid w:val="00F47B82"/>
    <w:rsid w:val="00F47D22"/>
    <w:rsid w:val="00F50104"/>
    <w:rsid w:val="00F50CA4"/>
    <w:rsid w:val="00F51046"/>
    <w:rsid w:val="00F51104"/>
    <w:rsid w:val="00F5127C"/>
    <w:rsid w:val="00F51CDE"/>
    <w:rsid w:val="00F52218"/>
    <w:rsid w:val="00F526C5"/>
    <w:rsid w:val="00F527A1"/>
    <w:rsid w:val="00F52809"/>
    <w:rsid w:val="00F52B67"/>
    <w:rsid w:val="00F5319E"/>
    <w:rsid w:val="00F53F4A"/>
    <w:rsid w:val="00F543A7"/>
    <w:rsid w:val="00F54460"/>
    <w:rsid w:val="00F54560"/>
    <w:rsid w:val="00F552F3"/>
    <w:rsid w:val="00F55B5C"/>
    <w:rsid w:val="00F55EF4"/>
    <w:rsid w:val="00F56092"/>
    <w:rsid w:val="00F566E9"/>
    <w:rsid w:val="00F579CF"/>
    <w:rsid w:val="00F60629"/>
    <w:rsid w:val="00F607FC"/>
    <w:rsid w:val="00F6175B"/>
    <w:rsid w:val="00F63157"/>
    <w:rsid w:val="00F63897"/>
    <w:rsid w:val="00F643C3"/>
    <w:rsid w:val="00F6468E"/>
    <w:rsid w:val="00F64F9D"/>
    <w:rsid w:val="00F65B8B"/>
    <w:rsid w:val="00F6629A"/>
    <w:rsid w:val="00F6669E"/>
    <w:rsid w:val="00F66857"/>
    <w:rsid w:val="00F669F6"/>
    <w:rsid w:val="00F66B8A"/>
    <w:rsid w:val="00F66E7A"/>
    <w:rsid w:val="00F66FC5"/>
    <w:rsid w:val="00F67739"/>
    <w:rsid w:val="00F67919"/>
    <w:rsid w:val="00F71006"/>
    <w:rsid w:val="00F71D4C"/>
    <w:rsid w:val="00F720EE"/>
    <w:rsid w:val="00F72B9C"/>
    <w:rsid w:val="00F72F11"/>
    <w:rsid w:val="00F73055"/>
    <w:rsid w:val="00F73437"/>
    <w:rsid w:val="00F74675"/>
    <w:rsid w:val="00F751E8"/>
    <w:rsid w:val="00F76347"/>
    <w:rsid w:val="00F766CC"/>
    <w:rsid w:val="00F76DEF"/>
    <w:rsid w:val="00F76FE2"/>
    <w:rsid w:val="00F77495"/>
    <w:rsid w:val="00F7756F"/>
    <w:rsid w:val="00F776C0"/>
    <w:rsid w:val="00F776EE"/>
    <w:rsid w:val="00F80A20"/>
    <w:rsid w:val="00F80DDD"/>
    <w:rsid w:val="00F81610"/>
    <w:rsid w:val="00F81C1F"/>
    <w:rsid w:val="00F82FED"/>
    <w:rsid w:val="00F83BD1"/>
    <w:rsid w:val="00F84302"/>
    <w:rsid w:val="00F843DD"/>
    <w:rsid w:val="00F84C8C"/>
    <w:rsid w:val="00F85487"/>
    <w:rsid w:val="00F85FD6"/>
    <w:rsid w:val="00F86DAE"/>
    <w:rsid w:val="00F90A05"/>
    <w:rsid w:val="00F91CC7"/>
    <w:rsid w:val="00F91DBD"/>
    <w:rsid w:val="00F92467"/>
    <w:rsid w:val="00F929F0"/>
    <w:rsid w:val="00F92C6B"/>
    <w:rsid w:val="00F92E9A"/>
    <w:rsid w:val="00F9320A"/>
    <w:rsid w:val="00F947B2"/>
    <w:rsid w:val="00F94B5F"/>
    <w:rsid w:val="00F94B88"/>
    <w:rsid w:val="00F94F5D"/>
    <w:rsid w:val="00F951FB"/>
    <w:rsid w:val="00F957E1"/>
    <w:rsid w:val="00F95B68"/>
    <w:rsid w:val="00F95E95"/>
    <w:rsid w:val="00F961EE"/>
    <w:rsid w:val="00F96AFC"/>
    <w:rsid w:val="00FA0B08"/>
    <w:rsid w:val="00FA0BA8"/>
    <w:rsid w:val="00FA0E9E"/>
    <w:rsid w:val="00FA18B4"/>
    <w:rsid w:val="00FA22D8"/>
    <w:rsid w:val="00FA26D4"/>
    <w:rsid w:val="00FA38D1"/>
    <w:rsid w:val="00FA42DC"/>
    <w:rsid w:val="00FA5A25"/>
    <w:rsid w:val="00FA6E6E"/>
    <w:rsid w:val="00FA7005"/>
    <w:rsid w:val="00FA74AB"/>
    <w:rsid w:val="00FA769E"/>
    <w:rsid w:val="00FA77C4"/>
    <w:rsid w:val="00FB06D5"/>
    <w:rsid w:val="00FB095E"/>
    <w:rsid w:val="00FB0CF2"/>
    <w:rsid w:val="00FB1582"/>
    <w:rsid w:val="00FB3EA7"/>
    <w:rsid w:val="00FB3EC1"/>
    <w:rsid w:val="00FB3F6E"/>
    <w:rsid w:val="00FB4364"/>
    <w:rsid w:val="00FB444B"/>
    <w:rsid w:val="00FB48EA"/>
    <w:rsid w:val="00FB4D6D"/>
    <w:rsid w:val="00FB50ED"/>
    <w:rsid w:val="00FB55A8"/>
    <w:rsid w:val="00FB56E1"/>
    <w:rsid w:val="00FB58B3"/>
    <w:rsid w:val="00FB5D99"/>
    <w:rsid w:val="00FB6032"/>
    <w:rsid w:val="00FB6740"/>
    <w:rsid w:val="00FB6CA3"/>
    <w:rsid w:val="00FC09A5"/>
    <w:rsid w:val="00FC0C42"/>
    <w:rsid w:val="00FC0F67"/>
    <w:rsid w:val="00FC1281"/>
    <w:rsid w:val="00FC1407"/>
    <w:rsid w:val="00FC2CEB"/>
    <w:rsid w:val="00FC310F"/>
    <w:rsid w:val="00FC31F4"/>
    <w:rsid w:val="00FC32C4"/>
    <w:rsid w:val="00FC3786"/>
    <w:rsid w:val="00FC4DD7"/>
    <w:rsid w:val="00FC4EAF"/>
    <w:rsid w:val="00FC5206"/>
    <w:rsid w:val="00FC5774"/>
    <w:rsid w:val="00FC5A2E"/>
    <w:rsid w:val="00FC5E85"/>
    <w:rsid w:val="00FC61DD"/>
    <w:rsid w:val="00FC6AA6"/>
    <w:rsid w:val="00FC6CF3"/>
    <w:rsid w:val="00FC7220"/>
    <w:rsid w:val="00FC7629"/>
    <w:rsid w:val="00FD0255"/>
    <w:rsid w:val="00FD0D2A"/>
    <w:rsid w:val="00FD2FFF"/>
    <w:rsid w:val="00FD3100"/>
    <w:rsid w:val="00FD3E0D"/>
    <w:rsid w:val="00FD3E28"/>
    <w:rsid w:val="00FD4040"/>
    <w:rsid w:val="00FD424E"/>
    <w:rsid w:val="00FD4435"/>
    <w:rsid w:val="00FD44C8"/>
    <w:rsid w:val="00FD5873"/>
    <w:rsid w:val="00FD6527"/>
    <w:rsid w:val="00FD6786"/>
    <w:rsid w:val="00FD6CAF"/>
    <w:rsid w:val="00FD6CC8"/>
    <w:rsid w:val="00FD6CDD"/>
    <w:rsid w:val="00FD7A3E"/>
    <w:rsid w:val="00FE02E8"/>
    <w:rsid w:val="00FE02F8"/>
    <w:rsid w:val="00FE0AF9"/>
    <w:rsid w:val="00FE1D54"/>
    <w:rsid w:val="00FE1DCB"/>
    <w:rsid w:val="00FE2EEF"/>
    <w:rsid w:val="00FE2F15"/>
    <w:rsid w:val="00FE2FD8"/>
    <w:rsid w:val="00FE3385"/>
    <w:rsid w:val="00FE3536"/>
    <w:rsid w:val="00FE3A74"/>
    <w:rsid w:val="00FE4020"/>
    <w:rsid w:val="00FE46D7"/>
    <w:rsid w:val="00FE50C5"/>
    <w:rsid w:val="00FE541B"/>
    <w:rsid w:val="00FE5630"/>
    <w:rsid w:val="00FE5FD8"/>
    <w:rsid w:val="00FE60D7"/>
    <w:rsid w:val="00FE6778"/>
    <w:rsid w:val="00FE6C8D"/>
    <w:rsid w:val="00FE6E8C"/>
    <w:rsid w:val="00FE6FA5"/>
    <w:rsid w:val="00FE74ED"/>
    <w:rsid w:val="00FE7555"/>
    <w:rsid w:val="00FE7DD4"/>
    <w:rsid w:val="00FF03DB"/>
    <w:rsid w:val="00FF0F05"/>
    <w:rsid w:val="00FF10AE"/>
    <w:rsid w:val="00FF1273"/>
    <w:rsid w:val="00FF12AE"/>
    <w:rsid w:val="00FF27A5"/>
    <w:rsid w:val="00FF295A"/>
    <w:rsid w:val="00FF2A0D"/>
    <w:rsid w:val="00FF2F44"/>
    <w:rsid w:val="00FF326D"/>
    <w:rsid w:val="00FF37BB"/>
    <w:rsid w:val="00FF440D"/>
    <w:rsid w:val="00FF57CD"/>
    <w:rsid w:val="00FF57DA"/>
    <w:rsid w:val="00FF6C5F"/>
    <w:rsid w:val="00FF6FCD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08713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st Bullet" w:uiPriority="1" w:qFormat="1"/>
    <w:lsdException w:name="List Bullet 2" w:uiPriority="1"/>
    <w:lsdException w:name="List Bullet 3" w:uiPriority="1"/>
    <w:lsdException w:name="List Bullet 4" w:uiPriority="1"/>
    <w:lsdException w:name="List Bullet 5" w:uiPriority="1"/>
    <w:lsdException w:name="Title" w:semiHidden="0" w:uiPriority="10" w:unhideWhenUsed="0"/>
    <w:lsdException w:name="Default Paragraph Font" w:uiPriority="1"/>
    <w:lsdException w:name="Subtitle" w:semiHidden="0" w:uiPriority="0" w:unhideWhenUsed="0" w:qFormat="1"/>
    <w:lsdException w:name="Strong" w:semiHidden="0" w:uiPriority="0" w:unhideWhenUsed="0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BE"/>
    <w:rPr>
      <w:rFonts w:ascii="Arial" w:eastAsia="Times New Roman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spacing w:after="120"/>
      <w:outlineLvl w:val="0"/>
    </w:pPr>
    <w:rPr>
      <w:b/>
      <w:sz w:val="24"/>
      <w:szCs w:val="24"/>
    </w:rPr>
  </w:style>
  <w:style w:type="paragraph" w:styleId="Heading2">
    <w:name w:val="heading 2"/>
    <w:aliases w:val="Report Heading 2,Protocol Heading 2"/>
    <w:basedOn w:val="Normal"/>
    <w:next w:val="Normal"/>
    <w:link w:val="Heading2Char"/>
    <w:uiPriority w:val="9"/>
    <w:unhideWhenUsed/>
    <w:qFormat/>
    <w:rsid w:val="00DA6E9A"/>
    <w:pPr>
      <w:spacing w:line="360" w:lineRule="auto"/>
      <w:outlineLvl w:val="1"/>
    </w:pPr>
    <w:rPr>
      <w:i/>
      <w:sz w:val="2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C4C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E27985"/>
    <w:pPr>
      <w:keepNext/>
      <w:keepLines/>
      <w:spacing w:before="200" w:line="276" w:lineRule="auto"/>
      <w:outlineLvl w:val="3"/>
    </w:pPr>
    <w:rPr>
      <w:rFonts w:ascii="Cambria" w:eastAsia="Calibri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rsid w:val="00E27985"/>
    <w:pPr>
      <w:keepNext/>
      <w:keepLines/>
      <w:spacing w:before="200" w:line="276" w:lineRule="auto"/>
      <w:outlineLvl w:val="4"/>
    </w:pPr>
    <w:rPr>
      <w:rFonts w:ascii="Cambria" w:eastAsia="Calibri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rsid w:val="00E27985"/>
    <w:pPr>
      <w:keepNext/>
      <w:keepLines/>
      <w:spacing w:before="200" w:line="276" w:lineRule="auto"/>
      <w:outlineLvl w:val="5"/>
    </w:pPr>
    <w:rPr>
      <w:rFonts w:ascii="Cambria" w:eastAsia="Calibri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nhideWhenUsed/>
    <w:qFormat/>
    <w:rsid w:val="00FD6CC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E27985"/>
    <w:pPr>
      <w:keepNext/>
      <w:keepLines/>
      <w:spacing w:before="200" w:line="276" w:lineRule="auto"/>
      <w:outlineLvl w:val="7"/>
    </w:pPr>
    <w:rPr>
      <w:rFonts w:ascii="Cambria" w:eastAsia="Calibri" w:hAnsi="Cambria" w:cs="Times New Roman"/>
      <w:color w:val="404040"/>
    </w:rPr>
  </w:style>
  <w:style w:type="paragraph" w:styleId="Heading9">
    <w:name w:val="heading 9"/>
    <w:basedOn w:val="Normal"/>
    <w:next w:val="Normal"/>
    <w:link w:val="Heading9Char"/>
    <w:rsid w:val="00E27985"/>
    <w:pPr>
      <w:keepNext/>
      <w:keepLines/>
      <w:spacing w:before="200" w:line="276" w:lineRule="auto"/>
      <w:outlineLvl w:val="8"/>
    </w:pPr>
    <w:rPr>
      <w:rFonts w:ascii="Cambria" w:eastAsia="Calibri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spacing w:line="360" w:lineRule="auto"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aliases w:val="Report Heading 2 Char,Protocol Heading 2 Char"/>
    <w:link w:val="Heading2"/>
    <w:uiPriority w:val="9"/>
    <w:rsid w:val="00DA6E9A"/>
    <w:rPr>
      <w:rFonts w:ascii="Arial" w:eastAsia="Times New Roman" w:hAnsi="Arial" w:cs="Arial"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7C6CBF"/>
    <w:pPr>
      <w:numPr>
        <w:numId w:val="1"/>
      </w:numPr>
      <w:spacing w:after="120" w:line="360" w:lineRule="auto"/>
    </w:pPr>
    <w:rPr>
      <w:rFonts w:eastAsiaTheme="majorEastAsia"/>
      <w:sz w:val="22"/>
    </w:rPr>
  </w:style>
  <w:style w:type="paragraph" w:customStyle="1" w:styleId="Bullet2">
    <w:name w:val="Bullet 2"/>
    <w:basedOn w:val="ListParagraph"/>
    <w:link w:val="Bullet2Char"/>
    <w:qFormat/>
    <w:rsid w:val="00591D96"/>
    <w:pPr>
      <w:numPr>
        <w:ilvl w:val="1"/>
        <w:numId w:val="1"/>
      </w:numPr>
      <w:spacing w:line="360" w:lineRule="auto"/>
    </w:pPr>
    <w:rPr>
      <w:rFonts w:eastAsiaTheme="majorEastAsia"/>
      <w:sz w:val="22"/>
    </w:r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7C6CBF"/>
    <w:rPr>
      <w:rFonts w:ascii="Arial" w:eastAsiaTheme="majorEastAsia" w:hAnsi="Arial" w:cs="Arial"/>
      <w:sz w:val="22"/>
      <w:lang w:eastAsia="en-US"/>
    </w:rPr>
  </w:style>
  <w:style w:type="paragraph" w:customStyle="1" w:styleId="Bullet3">
    <w:name w:val="Bullet 3"/>
    <w:basedOn w:val="ListParagraph"/>
    <w:link w:val="Bullet3Char"/>
    <w:qFormat/>
    <w:rsid w:val="00F3333D"/>
    <w:pPr>
      <w:numPr>
        <w:ilvl w:val="2"/>
        <w:numId w:val="1"/>
      </w:numPr>
    </w:pPr>
  </w:style>
  <w:style w:type="character" w:customStyle="1" w:styleId="Bullet2Char">
    <w:name w:val="Bullet 2 Char"/>
    <w:link w:val="Bullet2"/>
    <w:rsid w:val="00591D96"/>
    <w:rPr>
      <w:rFonts w:ascii="Arial" w:eastAsiaTheme="majorEastAsia" w:hAnsi="Arial" w:cs="Arial"/>
      <w:sz w:val="22"/>
      <w:lang w:eastAsia="en-US"/>
    </w:rPr>
  </w:style>
  <w:style w:type="character" w:customStyle="1" w:styleId="Bullet3Char">
    <w:name w:val="Bullet 3 Char"/>
    <w:link w:val="Bullet3"/>
    <w:rsid w:val="00F3333D"/>
    <w:rPr>
      <w:rFonts w:ascii="Arial" w:eastAsia="Times New Roman" w:hAnsi="Arial" w:cs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D33"/>
  </w:style>
  <w:style w:type="table" w:styleId="TableGrid">
    <w:name w:val="Table Grid"/>
    <w:basedOn w:val="TableNormal"/>
    <w:rsid w:val="00E04C6E"/>
    <w:rPr>
      <w:rFonts w:ascii="Times New Roman" w:eastAsia="MS Mincho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0CFC"/>
    <w:rPr>
      <w:rFonts w:ascii="Arial" w:eastAsiaTheme="minorHAnsi" w:hAnsi="Arial" w:cstheme="minorBidi"/>
      <w:sz w:val="22"/>
      <w:szCs w:val="22"/>
      <w:lang w:val="en-US" w:eastAsia="en-US"/>
    </w:rPr>
  </w:style>
  <w:style w:type="paragraph" w:styleId="TOC6">
    <w:name w:val="toc 6"/>
    <w:basedOn w:val="Normal"/>
    <w:autoRedefine/>
    <w:uiPriority w:val="39"/>
    <w:rsid w:val="000929E4"/>
    <w:pPr>
      <w:tabs>
        <w:tab w:val="right" w:leader="dot" w:pos="9061"/>
      </w:tabs>
      <w:spacing w:after="72"/>
      <w:ind w:left="2126" w:right="454" w:hanging="2126"/>
    </w:pPr>
    <w:rPr>
      <w:rFonts w:ascii="Times New Roman" w:eastAsia="SimSun" w:hAnsi="Times New Roman" w:cs="Times New Roman"/>
      <w:sz w:val="24"/>
      <w:lang w:val="en-US"/>
    </w:rPr>
  </w:style>
  <w:style w:type="numbering" w:styleId="111111">
    <w:name w:val="Outline List 2"/>
    <w:basedOn w:val="NoList"/>
    <w:uiPriority w:val="99"/>
    <w:semiHidden/>
    <w:rsid w:val="000929E4"/>
    <w:pPr>
      <w:numPr>
        <w:numId w:val="2"/>
      </w:numPr>
    </w:pPr>
  </w:style>
  <w:style w:type="character" w:styleId="Hyperlink">
    <w:name w:val="Hyperlink"/>
    <w:basedOn w:val="DefaultParagraphFont"/>
    <w:uiPriority w:val="99"/>
    <w:rsid w:val="00416283"/>
    <w:rPr>
      <w:color w:val="0000FF"/>
      <w:u w:val="single"/>
    </w:rPr>
  </w:style>
  <w:style w:type="character" w:customStyle="1" w:styleId="TextChar">
    <w:name w:val="Text Char"/>
    <w:basedOn w:val="DefaultParagraphFont"/>
    <w:link w:val="Text"/>
    <w:locked/>
    <w:rsid w:val="0014451A"/>
    <w:rPr>
      <w:rFonts w:ascii="Times New Roman" w:eastAsia="SimSun" w:hAnsi="Times New Roman"/>
      <w:sz w:val="24"/>
      <w:lang w:val="en-US"/>
    </w:rPr>
  </w:style>
  <w:style w:type="paragraph" w:customStyle="1" w:styleId="Text">
    <w:name w:val="Text"/>
    <w:basedOn w:val="Normal"/>
    <w:link w:val="TextChar"/>
    <w:rsid w:val="0014451A"/>
    <w:pPr>
      <w:spacing w:before="120"/>
      <w:jc w:val="both"/>
    </w:pPr>
    <w:rPr>
      <w:rFonts w:ascii="Times New Roman" w:eastAsia="SimSun" w:hAnsi="Times New Roman" w:cs="Times New Roman"/>
      <w:sz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8471F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8471F"/>
    <w:rPr>
      <w:rFonts w:ascii="Arial" w:eastAsia="Times New Roman" w:hAnsi="Arial" w:cs="Arial"/>
      <w:b/>
      <w:bCs/>
      <w:sz w:val="20"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FD6CC8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Revision">
    <w:name w:val="Revision"/>
    <w:hidden/>
    <w:uiPriority w:val="99"/>
    <w:semiHidden/>
    <w:rsid w:val="007C3E52"/>
    <w:rPr>
      <w:rFonts w:ascii="Arial" w:eastAsia="Times New Roman" w:hAnsi="Arial" w:cs="Aria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4CDB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80A01"/>
    <w:pPr>
      <w:jc w:val="center"/>
    </w:pPr>
    <w:rPr>
      <w:noProof/>
      <w:sz w:val="22"/>
      <w:lang w:val="en-US"/>
    </w:rPr>
  </w:style>
  <w:style w:type="character" w:customStyle="1" w:styleId="EndNoteBibliographyTitleChar">
    <w:name w:val="EndNote Bibliography Title Char"/>
    <w:basedOn w:val="Bullet1Char"/>
    <w:link w:val="EndNoteBibliographyTitle"/>
    <w:rsid w:val="00E80A01"/>
    <w:rPr>
      <w:rFonts w:ascii="Arial" w:eastAsia="Times New Roman" w:hAnsi="Arial" w:cs="Arial"/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80A01"/>
    <w:pPr>
      <w:spacing w:line="240" w:lineRule="atLeast"/>
    </w:pPr>
    <w:rPr>
      <w:noProof/>
      <w:sz w:val="22"/>
      <w:lang w:val="en-US"/>
    </w:rPr>
  </w:style>
  <w:style w:type="character" w:customStyle="1" w:styleId="EndNoteBibliographyChar">
    <w:name w:val="EndNote Bibliography Char"/>
    <w:basedOn w:val="Bullet1Char"/>
    <w:link w:val="EndNoteBibliography"/>
    <w:rsid w:val="00E80A01"/>
    <w:rPr>
      <w:rFonts w:ascii="Arial" w:eastAsia="Times New Roman" w:hAnsi="Arial" w:cs="Arial"/>
      <w:noProof/>
      <w:sz w:val="22"/>
      <w:lang w:val="en-US" w:eastAsia="en-US"/>
    </w:rPr>
  </w:style>
  <w:style w:type="character" w:customStyle="1" w:styleId="apple-converted-space">
    <w:name w:val="apple-converted-space"/>
    <w:basedOn w:val="DefaultParagraphFont"/>
    <w:rsid w:val="0065040D"/>
  </w:style>
  <w:style w:type="character" w:styleId="FollowedHyperlink">
    <w:name w:val="FollowedHyperlink"/>
    <w:basedOn w:val="DefaultParagraphFont"/>
    <w:uiPriority w:val="99"/>
    <w:semiHidden/>
    <w:unhideWhenUsed/>
    <w:rsid w:val="003F476B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417B49"/>
  </w:style>
  <w:style w:type="character" w:customStyle="1" w:styleId="ref-journal">
    <w:name w:val="ref-journal"/>
    <w:basedOn w:val="DefaultParagraphFont"/>
    <w:rsid w:val="00417B49"/>
  </w:style>
  <w:style w:type="character" w:customStyle="1" w:styleId="ref-vol">
    <w:name w:val="ref-vol"/>
    <w:basedOn w:val="DefaultParagraphFont"/>
    <w:rsid w:val="00417B49"/>
  </w:style>
  <w:style w:type="paragraph" w:styleId="ListBullet">
    <w:name w:val="List Bullet"/>
    <w:basedOn w:val="Normal"/>
    <w:uiPriority w:val="1"/>
    <w:unhideWhenUsed/>
    <w:qFormat/>
    <w:rsid w:val="0019764D"/>
    <w:pPr>
      <w:numPr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2">
    <w:name w:val="List Bullet 2"/>
    <w:basedOn w:val="Normal"/>
    <w:uiPriority w:val="1"/>
    <w:unhideWhenUsed/>
    <w:rsid w:val="0019764D"/>
    <w:pPr>
      <w:numPr>
        <w:ilvl w:val="1"/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3">
    <w:name w:val="List Bullet 3"/>
    <w:basedOn w:val="Normal"/>
    <w:uiPriority w:val="1"/>
    <w:unhideWhenUsed/>
    <w:rsid w:val="0019764D"/>
    <w:pPr>
      <w:numPr>
        <w:ilvl w:val="2"/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4">
    <w:name w:val="List Bullet 4"/>
    <w:basedOn w:val="Normal"/>
    <w:uiPriority w:val="1"/>
    <w:unhideWhenUsed/>
    <w:rsid w:val="0019764D"/>
    <w:pPr>
      <w:numPr>
        <w:ilvl w:val="3"/>
        <w:numId w:val="3"/>
      </w:numPr>
      <w:spacing w:line="276" w:lineRule="auto"/>
      <w:ind w:left="1429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5">
    <w:name w:val="List Bullet 5"/>
    <w:basedOn w:val="Normal"/>
    <w:uiPriority w:val="1"/>
    <w:unhideWhenUsed/>
    <w:rsid w:val="0019764D"/>
    <w:pPr>
      <w:numPr>
        <w:ilvl w:val="4"/>
        <w:numId w:val="3"/>
      </w:numPr>
      <w:spacing w:line="276" w:lineRule="auto"/>
      <w:ind w:left="1786"/>
      <w:contextualSpacing/>
    </w:pPr>
    <w:rPr>
      <w:rFonts w:ascii="Calibri" w:eastAsiaTheme="minorHAnsi" w:hAnsi="Calibri" w:cs="Calibri"/>
      <w:sz w:val="22"/>
      <w:szCs w:val="22"/>
    </w:rPr>
  </w:style>
  <w:style w:type="numbering" w:customStyle="1" w:styleId="ReportListBullets">
    <w:name w:val="Report List Bullets"/>
    <w:uiPriority w:val="99"/>
    <w:rsid w:val="0019764D"/>
    <w:pPr>
      <w:numPr>
        <w:numId w:val="3"/>
      </w:numPr>
    </w:pPr>
  </w:style>
  <w:style w:type="paragraph" w:customStyle="1" w:styleId="ReportBodyText">
    <w:name w:val="Report Body Text"/>
    <w:basedOn w:val="Normal"/>
    <w:link w:val="ReportBodyTextChar"/>
    <w:qFormat/>
    <w:rsid w:val="005A585B"/>
    <w:pPr>
      <w:spacing w:after="120" w:line="276" w:lineRule="auto"/>
    </w:pPr>
    <w:rPr>
      <w:rFonts w:ascii="Calibri" w:eastAsiaTheme="minorHAnsi" w:hAnsi="Calibri" w:cs="Calibri"/>
      <w:sz w:val="22"/>
      <w:szCs w:val="22"/>
    </w:rPr>
  </w:style>
  <w:style w:type="character" w:customStyle="1" w:styleId="ReportBodyTextChar">
    <w:name w:val="Report Body Text Char"/>
    <w:basedOn w:val="DefaultParagraphFont"/>
    <w:link w:val="ReportBodyText"/>
    <w:rsid w:val="005A585B"/>
    <w:rPr>
      <w:rFonts w:eastAsiaTheme="minorHAnsi" w:cs="Calibri"/>
      <w:sz w:val="22"/>
      <w:szCs w:val="22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D19EF"/>
    <w:pPr>
      <w:spacing w:after="200"/>
    </w:pPr>
    <w:rPr>
      <w:b/>
      <w:bCs/>
      <w:sz w:val="24"/>
      <w:szCs w:val="18"/>
    </w:rPr>
  </w:style>
  <w:style w:type="table" w:styleId="LightList-Accent1">
    <w:name w:val="Light List Accent 1"/>
    <w:basedOn w:val="TableNormal"/>
    <w:uiPriority w:val="61"/>
    <w:rsid w:val="00AD4B9A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AD4B9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D4B9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ReportTable">
    <w:name w:val="Report Table"/>
    <w:basedOn w:val="TableNormal"/>
    <w:uiPriority w:val="99"/>
    <w:rsid w:val="00183C8C"/>
    <w:pPr>
      <w:tabs>
        <w:tab w:val="left" w:pos="851"/>
      </w:tabs>
    </w:pPr>
    <w:rPr>
      <w:rFonts w:eastAsia="SimSun"/>
      <w:color w:val="000000"/>
      <w:szCs w:val="18"/>
      <w:lang w:val="en-US"/>
    </w:rPr>
    <w:tblPr>
      <w:tblStyleRowBandSize w:val="231"/>
      <w:tblStyleColBandSize w:val="1"/>
      <w:tblBorders>
        <w:top w:val="single" w:sz="4" w:space="0" w:color="4F81BD" w:themeColor="accent1"/>
        <w:bottom w:val="single" w:sz="4" w:space="0" w:color="4F81BD" w:themeColor="accent1"/>
        <w:insideH w:val="single" w:sz="4" w:space="0" w:color="4F81BD" w:themeColor="accent1"/>
      </w:tblBorders>
    </w:tblPr>
    <w:tcPr>
      <w:shd w:val="clear" w:color="auto" w:fill="auto"/>
    </w:tcPr>
    <w:tblStylePr w:type="firstRow">
      <w:pPr>
        <w:jc w:val="left"/>
      </w:pPr>
      <w:rPr>
        <w:rFonts w:ascii="Calibri" w:hAnsi="Calibri"/>
        <w:b/>
        <w:bCs/>
        <w:color w:val="FFFFFF"/>
        <w:sz w:val="20"/>
      </w:rPr>
      <w:tblPr/>
      <w:tcPr>
        <w:shd w:val="clear" w:color="auto" w:fill="4F81BD" w:themeFill="accent1"/>
      </w:tcPr>
    </w:tblStylePr>
    <w:tblStylePr w:type="lastRow">
      <w:rPr>
        <w:rFonts w:ascii="Calibri" w:hAnsi="Calibri"/>
        <w:b w:val="0"/>
        <w:bCs/>
        <w:sz w:val="22"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B3D7"/>
      </w:tcPr>
    </w:tblStylePr>
    <w:tblStylePr w:type="band2Vert">
      <w:pPr>
        <w:jc w:val="left"/>
      </w:pPr>
      <w:rPr>
        <w:rFonts w:ascii="Calibri" w:hAnsi="Calibri"/>
        <w:sz w:val="22"/>
      </w:rPr>
      <w:tblPr/>
      <w:tcPr>
        <w:shd w:val="clear" w:color="auto" w:fill="D9D9D9"/>
        <w:vAlign w:val="bottom"/>
      </w:tcPr>
    </w:tblStylePr>
    <w:tblStylePr w:type="band1Horz">
      <w:rPr>
        <w:rFonts w:ascii="Calibri" w:hAnsi="Calibri"/>
        <w:color w:val="auto"/>
        <w:sz w:val="22"/>
      </w:rPr>
      <w:tblPr/>
      <w:tcPr>
        <w:tcBorders>
          <w:top w:val="single" w:sz="4" w:space="0" w:color="4F81BD" w:themeColor="accent1"/>
          <w:left w:val="nil"/>
          <w:bottom w:val="single" w:sz="4" w:space="0" w:color="4F81BD" w:themeColor="accent1"/>
          <w:right w:val="nil"/>
          <w:insideH w:val="single" w:sz="4" w:space="0" w:color="4F81BD" w:themeColor="accent1"/>
          <w:insideV w:val="nil"/>
          <w:tl2br w:val="nil"/>
          <w:tr2bl w:val="nil"/>
        </w:tcBorders>
        <w:shd w:val="clear" w:color="auto" w:fill="auto"/>
      </w:tcPr>
    </w:tblStylePr>
    <w:tblStylePr w:type="band2Horz">
      <w:rPr>
        <w:rFonts w:ascii="Calibri" w:hAnsi="Calibri"/>
        <w:color w:val="auto"/>
        <w:sz w:val="22"/>
      </w:rPr>
      <w:tblPr/>
      <w:tcPr>
        <w:tcBorders>
          <w:top w:val="single" w:sz="4" w:space="0" w:color="1F497D" w:themeColor="text2"/>
          <w:left w:val="nil"/>
          <w:bottom w:val="single" w:sz="4" w:space="0" w:color="1F497D" w:themeColor="text2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text">
    <w:name w:val="Table text"/>
    <w:basedOn w:val="Normal"/>
    <w:link w:val="TabletextChar"/>
    <w:qFormat/>
    <w:rsid w:val="00183C8C"/>
    <w:pPr>
      <w:spacing w:line="288" w:lineRule="auto"/>
    </w:pPr>
    <w:rPr>
      <w:rFonts w:eastAsia="Calibri"/>
      <w:sz w:val="16"/>
      <w:lang w:eastAsia="en-GB"/>
    </w:rPr>
  </w:style>
  <w:style w:type="character" w:customStyle="1" w:styleId="TabletextChar">
    <w:name w:val="Table text Char"/>
    <w:link w:val="Tabletext"/>
    <w:rsid w:val="00183C8C"/>
    <w:rPr>
      <w:rFonts w:ascii="Arial" w:hAnsi="Arial" w:cs="Arial"/>
      <w:sz w:val="16"/>
    </w:rPr>
  </w:style>
  <w:style w:type="character" w:customStyle="1" w:styleId="Heading4Char">
    <w:name w:val="Heading 4 Char"/>
    <w:basedOn w:val="DefaultParagraphFont"/>
    <w:link w:val="Heading4"/>
    <w:rsid w:val="00E27985"/>
    <w:rPr>
      <w:rFonts w:ascii="Cambria" w:hAnsi="Cambria"/>
      <w:b/>
      <w:bCs/>
      <w:i/>
      <w:iCs/>
      <w:color w:val="4F81BD"/>
      <w:lang w:eastAsia="en-US"/>
    </w:rPr>
  </w:style>
  <w:style w:type="character" w:customStyle="1" w:styleId="Heading5Char">
    <w:name w:val="Heading 5 Char"/>
    <w:basedOn w:val="DefaultParagraphFont"/>
    <w:link w:val="Heading5"/>
    <w:rsid w:val="00E27985"/>
    <w:rPr>
      <w:rFonts w:ascii="Cambria" w:hAnsi="Cambria"/>
      <w:color w:val="243F60"/>
      <w:lang w:eastAsia="en-US"/>
    </w:rPr>
  </w:style>
  <w:style w:type="character" w:customStyle="1" w:styleId="Heading6Char">
    <w:name w:val="Heading 6 Char"/>
    <w:basedOn w:val="DefaultParagraphFont"/>
    <w:link w:val="Heading6"/>
    <w:rsid w:val="00E27985"/>
    <w:rPr>
      <w:rFonts w:ascii="Cambria" w:hAnsi="Cambria"/>
      <w:i/>
      <w:iCs/>
      <w:color w:val="243F60"/>
      <w:lang w:eastAsia="en-US"/>
    </w:rPr>
  </w:style>
  <w:style w:type="character" w:customStyle="1" w:styleId="Heading8Char">
    <w:name w:val="Heading 8 Char"/>
    <w:basedOn w:val="DefaultParagraphFont"/>
    <w:link w:val="Heading8"/>
    <w:rsid w:val="00E27985"/>
    <w:rPr>
      <w:rFonts w:ascii="Cambria" w:hAnsi="Cambria"/>
      <w:color w:val="404040"/>
      <w:lang w:eastAsia="en-US"/>
    </w:rPr>
  </w:style>
  <w:style w:type="character" w:customStyle="1" w:styleId="Heading9Char">
    <w:name w:val="Heading 9 Char"/>
    <w:basedOn w:val="DefaultParagraphFont"/>
    <w:link w:val="Heading9"/>
    <w:rsid w:val="00E27985"/>
    <w:rPr>
      <w:rFonts w:ascii="Cambria" w:hAnsi="Cambria"/>
      <w:i/>
      <w:iCs/>
      <w:color w:val="404040"/>
      <w:lang w:eastAsia="en-US"/>
    </w:rPr>
  </w:style>
  <w:style w:type="paragraph" w:customStyle="1" w:styleId="MediumShading1-Accent11">
    <w:name w:val="Medium Shading 1 - Accent 11"/>
    <w:link w:val="MediumShading1-Accent1Char"/>
    <w:rsid w:val="00E27985"/>
    <w:rPr>
      <w:rFonts w:eastAsia="Times New Roman"/>
      <w:sz w:val="22"/>
      <w:szCs w:val="22"/>
      <w:lang w:val="en-US" w:eastAsia="ja-JP"/>
    </w:rPr>
  </w:style>
  <w:style w:type="character" w:customStyle="1" w:styleId="MediumShading1-Accent1Char">
    <w:name w:val="Medium Shading 1 - Accent 1 Char"/>
    <w:link w:val="MediumShading1-Accent11"/>
    <w:rsid w:val="00E27985"/>
    <w:rPr>
      <w:rFonts w:eastAsia="Times New Roman"/>
      <w:sz w:val="22"/>
      <w:szCs w:val="22"/>
      <w:lang w:val="en-US" w:eastAsia="ja-JP"/>
    </w:rPr>
  </w:style>
  <w:style w:type="paragraph" w:customStyle="1" w:styleId="ProposalClientDetails">
    <w:name w:val="Proposal Client Details"/>
    <w:basedOn w:val="Normal"/>
    <w:rsid w:val="00E27985"/>
    <w:pPr>
      <w:spacing w:line="276" w:lineRule="auto"/>
      <w:outlineLvl w:val="0"/>
    </w:pPr>
    <w:rPr>
      <w:rFonts w:ascii="Calibri" w:eastAsia="Calibri" w:hAnsi="Calibri" w:cs="Times New Roman"/>
      <w:color w:val="1F497D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autoRedefine/>
    <w:qFormat/>
    <w:rsid w:val="00E27985"/>
    <w:pPr>
      <w:spacing w:after="120"/>
      <w:outlineLvl w:val="0"/>
    </w:pPr>
    <w:rPr>
      <w:rFonts w:ascii="Calibri" w:eastAsia="Calibri" w:hAnsi="Calibri" w:cs="Times New Roman"/>
      <w:color w:val="A6A6A6"/>
      <w:spacing w:val="15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E27985"/>
    <w:rPr>
      <w:color w:val="A6A6A6"/>
      <w:spacing w:val="15"/>
      <w:sz w:val="32"/>
      <w:szCs w:val="32"/>
      <w:lang w:eastAsia="en-US"/>
    </w:rPr>
  </w:style>
  <w:style w:type="table" w:customStyle="1" w:styleId="LightList-Accent11">
    <w:name w:val="Light List - Accent 11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olorfulGrid-Accent11">
    <w:name w:val="Colorful Grid - Accent 11"/>
    <w:rsid w:val="00E27985"/>
    <w:rPr>
      <w:rFonts w:eastAsia="Times New Roman"/>
      <w:color w:val="000000"/>
      <w:sz w:val="24"/>
      <w:szCs w:val="24"/>
      <w:lang w:val="en-US" w:eastAsia="en-US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</w:style>
  <w:style w:type="paragraph" w:styleId="TOC1">
    <w:name w:val="toc 1"/>
    <w:aliases w:val="Protocol TOC Header"/>
    <w:basedOn w:val="TOCHeading"/>
    <w:next w:val="ProposalBodyText"/>
    <w:autoRedefine/>
    <w:uiPriority w:val="39"/>
    <w:qFormat/>
    <w:rsid w:val="00E27985"/>
    <w:pPr>
      <w:spacing w:before="240" w:after="120"/>
    </w:pPr>
    <w:rPr>
      <w:rFonts w:asciiTheme="majorHAnsi" w:eastAsia="Times New Roman" w:hAnsiTheme="majorHAnsi"/>
      <w:b w:val="0"/>
      <w:color w:val="auto"/>
      <w:sz w:val="22"/>
      <w:szCs w:val="22"/>
      <w:u w:val="single"/>
      <w:lang w:eastAsia="en-US"/>
    </w:rPr>
  </w:style>
  <w:style w:type="paragraph" w:styleId="TOC3">
    <w:name w:val="toc 3"/>
    <w:basedOn w:val="Normal"/>
    <w:next w:val="ProposalBodyText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mallCaps/>
      <w:sz w:val="22"/>
      <w:szCs w:val="22"/>
    </w:rPr>
  </w:style>
  <w:style w:type="table" w:customStyle="1" w:styleId="MediumList2-Accent11">
    <w:name w:val="Medium List 2 - Accent 11"/>
    <w:rsid w:val="00E27985"/>
    <w:rPr>
      <w:rFonts w:ascii="Cambria" w:hAnsi="Cambria"/>
      <w:color w:val="000000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rsid w:val="00E27985"/>
    <w:rPr>
      <w:rFonts w:eastAsia="Times New Roman"/>
      <w:color w:val="365F91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roposalSummaryTable">
    <w:name w:val="Proposal_Summary_Table"/>
    <w:rsid w:val="00E27985"/>
    <w:rPr>
      <w:rFonts w:eastAsia="Times New Roman"/>
      <w:sz w:val="24"/>
      <w:szCs w:val="24"/>
      <w:lang w:val="en-US" w:eastAsia="en-US"/>
    </w:rPr>
    <w:tblPr>
      <w:tblStyleRow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365F91"/>
    </w:tcPr>
  </w:style>
  <w:style w:type="paragraph" w:styleId="TOC2">
    <w:name w:val="toc 2"/>
    <w:basedOn w:val="Normal"/>
    <w:next w:val="ProposalBodyText"/>
    <w:autoRedefine/>
    <w:uiPriority w:val="39"/>
    <w:qFormat/>
    <w:rsid w:val="00E27985"/>
    <w:pPr>
      <w:spacing w:line="276" w:lineRule="auto"/>
      <w:outlineLvl w:val="0"/>
    </w:pPr>
    <w:rPr>
      <w:rFonts w:asciiTheme="minorHAnsi" w:hAnsiTheme="minorHAnsi" w:cs="Times New Roman"/>
      <w:b/>
      <w:smallCaps/>
      <w:sz w:val="22"/>
      <w:szCs w:val="22"/>
    </w:rPr>
  </w:style>
  <w:style w:type="paragraph" w:styleId="NormalWeb">
    <w:name w:val="Normal (Web)"/>
    <w:basedOn w:val="Normal"/>
    <w:uiPriority w:val="99"/>
    <w:rsid w:val="00E27985"/>
    <w:pPr>
      <w:spacing w:before="100" w:beforeAutospacing="1" w:after="100" w:afterAutospacing="1"/>
      <w:outlineLvl w:val="0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5">
    <w:name w:val="toc 5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7">
    <w:name w:val="toc 7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8">
    <w:name w:val="toc 8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9">
    <w:name w:val="toc 9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table" w:customStyle="1" w:styleId="MediumShading1-Accent12">
    <w:name w:val="Medium Shading 1 - Accent 12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rsid w:val="00E27985"/>
    <w:rPr>
      <w:rFonts w:cs="Times New Roman"/>
      <w:b/>
      <w:bCs/>
      <w:i/>
      <w:sz w:val="22"/>
    </w:rPr>
  </w:style>
  <w:style w:type="paragraph" w:customStyle="1" w:styleId="ProposalBodyText">
    <w:name w:val="Proposal Body Text"/>
    <w:basedOn w:val="Normal"/>
    <w:link w:val="ProposalBodyTextChar"/>
    <w:rsid w:val="00E27985"/>
    <w:pPr>
      <w:spacing w:after="120" w:line="276" w:lineRule="auto"/>
      <w:outlineLvl w:val="0"/>
    </w:pPr>
    <w:rPr>
      <w:rFonts w:ascii="Avenir Roman" w:eastAsia="Calibri" w:hAnsi="Avenir Roman" w:cs="Times New Roman"/>
    </w:rPr>
  </w:style>
  <w:style w:type="character" w:customStyle="1" w:styleId="ProposalBodyTextChar">
    <w:name w:val="Proposal Body Text Char"/>
    <w:link w:val="ProposalBodyText"/>
    <w:rsid w:val="00E27985"/>
    <w:rPr>
      <w:rFonts w:ascii="Avenir Roman" w:hAnsi="Avenir Roman"/>
      <w:lang w:eastAsia="en-US"/>
    </w:rPr>
  </w:style>
  <w:style w:type="paragraph" w:customStyle="1" w:styleId="ReportHeading1">
    <w:name w:val="Report Heading 1"/>
    <w:basedOn w:val="Heading1"/>
    <w:next w:val="Heading2"/>
    <w:link w:val="ReportHeading1Char"/>
    <w:autoRedefine/>
    <w:qFormat/>
    <w:rsid w:val="00E27985"/>
    <w:pPr>
      <w:keepNext/>
      <w:keepLines/>
      <w:pageBreakBefore/>
      <w:tabs>
        <w:tab w:val="num" w:pos="360"/>
      </w:tabs>
      <w:spacing w:before="720" w:after="240" w:line="276" w:lineRule="auto"/>
      <w:ind w:left="360" w:hanging="360"/>
    </w:pPr>
    <w:rPr>
      <w:rFonts w:ascii="Calibri" w:eastAsia="Calibri" w:hAnsi="Calibri" w:cs="Times New Roman"/>
      <w:bCs/>
      <w:caps/>
      <w:color w:val="244061"/>
      <w:sz w:val="28"/>
      <w:szCs w:val="28"/>
    </w:rPr>
  </w:style>
  <w:style w:type="character" w:customStyle="1" w:styleId="ReportHeading1Char">
    <w:name w:val="Report Heading 1 Char"/>
    <w:link w:val="ReportHeading1"/>
    <w:rsid w:val="00E27985"/>
    <w:rPr>
      <w:b/>
      <w:bCs/>
      <w:caps/>
      <w:color w:val="244061"/>
      <w:sz w:val="28"/>
      <w:szCs w:val="28"/>
      <w:lang w:eastAsia="en-US"/>
    </w:rPr>
  </w:style>
  <w:style w:type="paragraph" w:customStyle="1" w:styleId="ProposalHeading2">
    <w:name w:val="Proposal Heading 2"/>
    <w:basedOn w:val="Heading2"/>
    <w:next w:val="ProposalBodyText"/>
    <w:link w:val="ProposalHeading2Char"/>
    <w:rsid w:val="00E27985"/>
    <w:pPr>
      <w:keepNext/>
      <w:keepLines/>
      <w:spacing w:before="200" w:after="120" w:line="276" w:lineRule="auto"/>
    </w:pPr>
    <w:rPr>
      <w:rFonts w:ascii="Avenir Roman" w:eastAsia="Calibri" w:hAnsi="Avenir Roman" w:cs="Times New Roman"/>
      <w:bCs/>
      <w:i w:val="0"/>
      <w:color w:val="000000"/>
      <w:sz w:val="24"/>
      <w:szCs w:val="24"/>
      <w:lang w:val="en-US"/>
    </w:rPr>
  </w:style>
  <w:style w:type="character" w:customStyle="1" w:styleId="ProposalHeading2Char">
    <w:name w:val="Proposal Heading 2 Char"/>
    <w:link w:val="ProposalHeading2"/>
    <w:rsid w:val="00E27985"/>
    <w:rPr>
      <w:rFonts w:ascii="Avenir Roman" w:hAnsi="Avenir Roman"/>
      <w:bCs/>
      <w:color w:val="000000"/>
      <w:sz w:val="24"/>
      <w:szCs w:val="24"/>
      <w:lang w:val="en-US" w:eastAsia="en-US"/>
    </w:rPr>
  </w:style>
  <w:style w:type="paragraph" w:customStyle="1" w:styleId="ReportHeading3">
    <w:name w:val="Report Heading 3"/>
    <w:basedOn w:val="Heading3"/>
    <w:next w:val="NormalLevel3"/>
    <w:link w:val="ReportHeading3Char"/>
    <w:autoRedefine/>
    <w:qFormat/>
    <w:rsid w:val="00E27985"/>
    <w:pPr>
      <w:spacing w:before="360" w:after="120" w:line="276" w:lineRule="auto"/>
    </w:pPr>
    <w:rPr>
      <w:rFonts w:ascii="Calibri" w:eastAsia="Calibri" w:hAnsi="Calibri" w:cs="Times New Roman"/>
      <w:color w:val="auto"/>
      <w:sz w:val="22"/>
      <w:szCs w:val="22"/>
    </w:rPr>
  </w:style>
  <w:style w:type="character" w:customStyle="1" w:styleId="ReportHeading3Char">
    <w:name w:val="Report Heading 3 Char"/>
    <w:link w:val="ReportHeading3"/>
    <w:rsid w:val="00E27985"/>
    <w:rPr>
      <w:b/>
      <w:bCs/>
      <w:sz w:val="22"/>
      <w:szCs w:val="22"/>
      <w:lang w:eastAsia="en-US"/>
    </w:rPr>
  </w:style>
  <w:style w:type="paragraph" w:customStyle="1" w:styleId="ProposalHeading4">
    <w:name w:val="Proposal Heading 4"/>
    <w:basedOn w:val="Heading4"/>
    <w:next w:val="ProposalBodyText"/>
    <w:link w:val="ProposalHeading4Char"/>
    <w:rsid w:val="00E27985"/>
    <w:pPr>
      <w:spacing w:after="120"/>
    </w:pPr>
    <w:rPr>
      <w:rFonts w:ascii="Avenir Roman" w:hAnsi="Avenir Roman"/>
      <w:color w:val="000000"/>
    </w:rPr>
  </w:style>
  <w:style w:type="character" w:customStyle="1" w:styleId="ProposalHeading4Char">
    <w:name w:val="Proposal Heading 4 Char"/>
    <w:link w:val="ProposalHeading4"/>
    <w:rsid w:val="00E27985"/>
    <w:rPr>
      <w:rFonts w:ascii="Avenir Roman" w:hAnsi="Avenir Roman"/>
      <w:b/>
      <w:bCs/>
      <w:i/>
      <w:iCs/>
      <w:color w:val="000000"/>
      <w:lang w:eastAsia="en-US"/>
    </w:rPr>
  </w:style>
  <w:style w:type="paragraph" w:customStyle="1" w:styleId="ProposalListBullet">
    <w:name w:val="Proposal List Bullet"/>
    <w:basedOn w:val="ProposalBodyText"/>
    <w:uiPriority w:val="1"/>
    <w:qFormat/>
    <w:rsid w:val="00E27985"/>
  </w:style>
  <w:style w:type="paragraph" w:customStyle="1" w:styleId="ProposalListBullet2">
    <w:name w:val="Proposal List Bullet 2"/>
    <w:basedOn w:val="ProposalBodyText"/>
    <w:uiPriority w:val="1"/>
    <w:rsid w:val="00E27985"/>
    <w:pPr>
      <w:numPr>
        <w:ilvl w:val="1"/>
        <w:numId w:val="7"/>
      </w:numPr>
      <w:ind w:left="714" w:hanging="360"/>
    </w:pPr>
  </w:style>
  <w:style w:type="paragraph" w:customStyle="1" w:styleId="ProposalListBullet3">
    <w:name w:val="Proposal List Bullet 3"/>
    <w:basedOn w:val="ProposalBodyText"/>
    <w:uiPriority w:val="1"/>
    <w:rsid w:val="00E27985"/>
    <w:pPr>
      <w:numPr>
        <w:ilvl w:val="2"/>
        <w:numId w:val="7"/>
      </w:numPr>
      <w:ind w:left="2160" w:hanging="360"/>
    </w:pPr>
  </w:style>
  <w:style w:type="paragraph" w:customStyle="1" w:styleId="ProposalListBullet4">
    <w:name w:val="Proposal List Bullet 4"/>
    <w:basedOn w:val="ProposalBodyText"/>
    <w:uiPriority w:val="1"/>
    <w:rsid w:val="00E27985"/>
    <w:pPr>
      <w:numPr>
        <w:ilvl w:val="3"/>
        <w:numId w:val="7"/>
      </w:numPr>
      <w:ind w:left="2880" w:hanging="360"/>
    </w:pPr>
  </w:style>
  <w:style w:type="paragraph" w:customStyle="1" w:styleId="ProposalListBullet5">
    <w:name w:val="Proposal List Bullet 5"/>
    <w:basedOn w:val="ProposalBodyText"/>
    <w:uiPriority w:val="1"/>
    <w:rsid w:val="00E27985"/>
    <w:pPr>
      <w:numPr>
        <w:ilvl w:val="4"/>
        <w:numId w:val="7"/>
      </w:numPr>
      <w:ind w:left="3600" w:hanging="360"/>
    </w:pPr>
  </w:style>
  <w:style w:type="paragraph" w:customStyle="1" w:styleId="ProposalNonTOCHeading">
    <w:name w:val="Proposal NonTOC Heading"/>
    <w:basedOn w:val="ProposalBodyText"/>
    <w:next w:val="ProposalBodyText"/>
    <w:link w:val="ProposalNonTOCHeadingChar"/>
    <w:rsid w:val="00E27985"/>
    <w:rPr>
      <w:b/>
      <w:color w:val="1F497D"/>
      <w:sz w:val="28"/>
      <w:szCs w:val="28"/>
    </w:rPr>
  </w:style>
  <w:style w:type="character" w:customStyle="1" w:styleId="ProposalNonTOCHeadingChar">
    <w:name w:val="Proposal NonTOC Heading Char"/>
    <w:link w:val="ProposalNonTOCHeading"/>
    <w:rsid w:val="00E27985"/>
    <w:rPr>
      <w:rFonts w:ascii="Avenir Roman" w:hAnsi="Avenir Roman"/>
      <w:b/>
      <w:color w:val="1F497D"/>
      <w:sz w:val="28"/>
      <w:szCs w:val="28"/>
      <w:lang w:eastAsia="en-US"/>
    </w:rPr>
  </w:style>
  <w:style w:type="table" w:customStyle="1" w:styleId="ProposalTable">
    <w:name w:val="Proposal_Table"/>
    <w:rsid w:val="00E27985"/>
    <w:pPr>
      <w:jc w:val="center"/>
    </w:pPr>
    <w:rPr>
      <w:rFonts w:eastAsia="Times New Roman"/>
      <w:color w:val="000000"/>
      <w:sz w:val="24"/>
      <w:szCs w:val="24"/>
      <w:lang w:val="en-US" w:eastAsia="en-US"/>
    </w:rPr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5B3D7"/>
    </w:tcPr>
  </w:style>
  <w:style w:type="paragraph" w:customStyle="1" w:styleId="ProposalFigureHeading">
    <w:name w:val="Proposal Figure Heading"/>
    <w:basedOn w:val="ProposalBodyText"/>
    <w:next w:val="ProposalBodyText"/>
    <w:rsid w:val="00E27985"/>
    <w:pPr>
      <w:keepNext/>
      <w:spacing w:after="0"/>
    </w:pPr>
    <w:rPr>
      <w:b/>
      <w:color w:val="1F497D"/>
    </w:rPr>
  </w:style>
  <w:style w:type="paragraph" w:customStyle="1" w:styleId="ProposalListNumber">
    <w:name w:val="Proposal List Number"/>
    <w:basedOn w:val="ProposalBodyText"/>
    <w:rsid w:val="00E27985"/>
    <w:pPr>
      <w:numPr>
        <w:numId w:val="8"/>
      </w:numPr>
      <w:ind w:left="720" w:hanging="360"/>
    </w:pPr>
  </w:style>
  <w:style w:type="paragraph" w:customStyle="1" w:styleId="ProposalListNumber2">
    <w:name w:val="Proposal List Number 2"/>
    <w:basedOn w:val="ProposalBodyText"/>
    <w:rsid w:val="00E27985"/>
    <w:pPr>
      <w:numPr>
        <w:ilvl w:val="1"/>
        <w:numId w:val="8"/>
      </w:numPr>
      <w:ind w:left="1440" w:hanging="360"/>
    </w:pPr>
  </w:style>
  <w:style w:type="paragraph" w:customStyle="1" w:styleId="ProposalListNumber3">
    <w:name w:val="Proposal List Number 3"/>
    <w:basedOn w:val="ProposalBodyText"/>
    <w:rsid w:val="00E27985"/>
    <w:pPr>
      <w:numPr>
        <w:ilvl w:val="2"/>
        <w:numId w:val="8"/>
      </w:numPr>
      <w:ind w:left="2160" w:hanging="360"/>
    </w:pPr>
  </w:style>
  <w:style w:type="paragraph" w:styleId="FootnoteText">
    <w:name w:val="footnote text"/>
    <w:basedOn w:val="Normal"/>
    <w:link w:val="FootnoteTextChar"/>
    <w:rsid w:val="00E27985"/>
    <w:pPr>
      <w:outlineLvl w:val="0"/>
    </w:pPr>
    <w:rPr>
      <w:rFonts w:ascii="Calibri" w:eastAsia="Calibri" w:hAnsi="Calibri" w:cs="Times New Roman"/>
    </w:rPr>
  </w:style>
  <w:style w:type="character" w:customStyle="1" w:styleId="FootnoteTextChar">
    <w:name w:val="Footnote Text Char"/>
    <w:basedOn w:val="DefaultParagraphFont"/>
    <w:link w:val="FootnoteText"/>
    <w:rsid w:val="00E27985"/>
    <w:rPr>
      <w:lang w:eastAsia="en-US"/>
    </w:rPr>
  </w:style>
  <w:style w:type="character" w:styleId="FootnoteReference">
    <w:name w:val="footnote reference"/>
    <w:rsid w:val="00E27985"/>
    <w:rPr>
      <w:rFonts w:cs="Times New Roman"/>
      <w:vertAlign w:val="superscript"/>
    </w:rPr>
  </w:style>
  <w:style w:type="character" w:customStyle="1" w:styleId="searchhistory-search-header">
    <w:name w:val="searchhistory-search-header"/>
    <w:rsid w:val="00E27985"/>
    <w:rPr>
      <w:rFonts w:cs="Times New Roman"/>
    </w:rPr>
  </w:style>
  <w:style w:type="character" w:customStyle="1" w:styleId="searchhistory-search-term">
    <w:name w:val="searchhistory-search-term"/>
    <w:rsid w:val="00E27985"/>
    <w:rPr>
      <w:rFonts w:cs="Times New Roman"/>
    </w:rPr>
  </w:style>
  <w:style w:type="character" w:customStyle="1" w:styleId="searchhistory-details-dbname-link">
    <w:name w:val="searchhistory-details-dbname-link"/>
    <w:rsid w:val="00E27985"/>
    <w:rPr>
      <w:rFonts w:cs="Times New Roman"/>
    </w:rPr>
  </w:style>
  <w:style w:type="character" w:customStyle="1" w:styleId="searchhistory-details-results">
    <w:name w:val="searchhistory-details-results"/>
    <w:rsid w:val="00E27985"/>
    <w:rPr>
      <w:rFonts w:cs="Times New Roman"/>
    </w:rPr>
  </w:style>
  <w:style w:type="character" w:customStyle="1" w:styleId="dbname1">
    <w:name w:val="dbname1"/>
    <w:rsid w:val="00E27985"/>
    <w:rPr>
      <w:rFonts w:cs="Times New Roman"/>
      <w:b/>
      <w:bCs/>
      <w:color w:val="0A0905"/>
    </w:rPr>
  </w:style>
  <w:style w:type="character" w:customStyle="1" w:styleId="dbdate1">
    <w:name w:val="dbdate1"/>
    <w:rsid w:val="00E27985"/>
    <w:rPr>
      <w:rFonts w:cs="Times New Roman"/>
      <w:color w:val="0A0905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E27985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rsid w:val="00E279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utlineLvl w:val="0"/>
    </w:pPr>
    <w:rPr>
      <w:rFonts w:ascii="Courier New" w:eastAsia="Calibri" w:hAnsi="Courier New" w:cs="Courier New"/>
      <w:sz w:val="30"/>
      <w:szCs w:val="30"/>
      <w:lang w:eastAsia="en-GB"/>
    </w:rPr>
  </w:style>
  <w:style w:type="character" w:customStyle="1" w:styleId="HTMLPreformattedChar1">
    <w:name w:val="HTML Preformatted Char1"/>
    <w:basedOn w:val="DefaultParagraphFont"/>
    <w:semiHidden/>
    <w:rsid w:val="00E27985"/>
    <w:rPr>
      <w:rFonts w:ascii="Consolas" w:eastAsia="Times New Roman" w:hAnsi="Consolas" w:cs="Arial"/>
      <w:lang w:eastAsia="en-US"/>
    </w:rPr>
  </w:style>
  <w:style w:type="character" w:customStyle="1" w:styleId="z-TopofFormChar">
    <w:name w:val="z-Top of Form Char"/>
    <w:link w:val="z-TopofForm"/>
    <w:uiPriority w:val="99"/>
    <w:semiHidden/>
    <w:rsid w:val="00E27985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E27985"/>
    <w:pPr>
      <w:pBdr>
        <w:bottom w:val="single" w:sz="6" w:space="1" w:color="auto"/>
      </w:pBdr>
      <w:jc w:val="center"/>
      <w:outlineLvl w:val="0"/>
    </w:pPr>
    <w:rPr>
      <w:rFonts w:eastAsia="Calibri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semiHidden/>
    <w:rsid w:val="00E27985"/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-BottomofFormChar">
    <w:name w:val="z-Bottom of Form Char"/>
    <w:link w:val="z-BottomofForm"/>
    <w:uiPriority w:val="99"/>
    <w:semiHidden/>
    <w:rsid w:val="00E2798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E27985"/>
    <w:pPr>
      <w:pBdr>
        <w:top w:val="single" w:sz="6" w:space="1" w:color="auto"/>
      </w:pBdr>
      <w:jc w:val="center"/>
      <w:outlineLvl w:val="0"/>
    </w:pPr>
    <w:rPr>
      <w:rFonts w:eastAsia="Calibri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semiHidden/>
    <w:rsid w:val="00E27985"/>
    <w:rPr>
      <w:rFonts w:ascii="Arial" w:eastAsia="Times New Roman" w:hAnsi="Arial" w:cs="Arial"/>
      <w:vanish/>
      <w:sz w:val="16"/>
      <w:szCs w:val="16"/>
      <w:lang w:eastAsia="en-US"/>
    </w:rPr>
  </w:style>
  <w:style w:type="numbering" w:customStyle="1" w:styleId="ProposalListNumbers">
    <w:name w:val="Proposal List Numbers"/>
    <w:rsid w:val="00E27985"/>
    <w:pPr>
      <w:numPr>
        <w:numId w:val="8"/>
      </w:numPr>
    </w:pPr>
  </w:style>
  <w:style w:type="numbering" w:customStyle="1" w:styleId="ProposalListBullets">
    <w:name w:val="Proposal List Bullets"/>
    <w:uiPriority w:val="99"/>
    <w:rsid w:val="00E27985"/>
    <w:pPr>
      <w:numPr>
        <w:numId w:val="7"/>
      </w:numPr>
    </w:pPr>
  </w:style>
  <w:style w:type="numbering" w:customStyle="1" w:styleId="ProposalHeadings">
    <w:name w:val="Proposal Headings"/>
    <w:uiPriority w:val="99"/>
    <w:rsid w:val="00E27985"/>
    <w:pPr>
      <w:numPr>
        <w:numId w:val="6"/>
      </w:numPr>
    </w:pPr>
  </w:style>
  <w:style w:type="paragraph" w:customStyle="1" w:styleId="MediumGrid1-Accent21">
    <w:name w:val="Medium Grid 1 - Accent 21"/>
    <w:basedOn w:val="Normal"/>
    <w:uiPriority w:val="34"/>
    <w:rsid w:val="00E27985"/>
    <w:pPr>
      <w:spacing w:after="120" w:line="276" w:lineRule="auto"/>
      <w:ind w:left="720"/>
      <w:outlineLvl w:val="0"/>
    </w:pPr>
    <w:rPr>
      <w:rFonts w:ascii="Calibri" w:hAnsi="Calibri" w:cs="Times New Roman"/>
      <w:sz w:val="22"/>
      <w:szCs w:val="22"/>
    </w:rPr>
  </w:style>
  <w:style w:type="character" w:styleId="Emphasis">
    <w:name w:val="Emphasis"/>
    <w:uiPriority w:val="20"/>
    <w:qFormat/>
    <w:rsid w:val="00E27985"/>
    <w:rPr>
      <w:i/>
      <w:iCs/>
    </w:rPr>
  </w:style>
  <w:style w:type="paragraph" w:customStyle="1" w:styleId="ui-widget">
    <w:name w:val="ui-widget"/>
    <w:basedOn w:val="Normal"/>
    <w:rsid w:val="00E27985"/>
    <w:pPr>
      <w:spacing w:before="100" w:beforeAutospacing="1" w:after="360"/>
      <w:outlineLvl w:val="0"/>
    </w:pPr>
    <w:rPr>
      <w:rFonts w:ascii="Verdana" w:hAnsi="Verdana" w:cs="Times New Roman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/>
      <w:outlineLvl w:val="0"/>
    </w:pPr>
    <w:rPr>
      <w:rFonts w:ascii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E27985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outlineLvl w:val="0"/>
    </w:pPr>
    <w:rPr>
      <w:rFonts w:ascii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E27985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outlineLvl w:val="0"/>
    </w:pPr>
    <w:rPr>
      <w:rFonts w:ascii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E27985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E27985"/>
    <w:pPr>
      <w:shd w:val="clear" w:color="auto" w:fill="AAAAAA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E27985"/>
    <w:pPr>
      <w:shd w:val="clear" w:color="auto" w:fill="AAAAAA"/>
      <w:ind w:left="-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E27985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E27985"/>
    <w:pPr>
      <w:shd w:val="clear" w:color="auto" w:fill="EEEEEE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E27985"/>
    <w:pPr>
      <w:shd w:val="clear" w:color="auto" w:fill="0A246A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E27985"/>
    <w:pPr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E27985"/>
    <w:pPr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E27985"/>
    <w:pPr>
      <w:pBdr>
        <w:top w:val="single" w:sz="6" w:space="12" w:color="97A5B0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E27985"/>
    <w:pPr>
      <w:spacing w:before="100" w:beforeAutospacing="1" w:after="240"/>
      <w:ind w:left="720"/>
      <w:outlineLvl w:val="0"/>
    </w:pPr>
    <w:rPr>
      <w:rFonts w:ascii="Times New Roman" w:hAnsi="Times New Roman" w:cs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E27985"/>
    <w:pPr>
      <w:spacing w:before="100" w:beforeAutospacing="1" w:after="360"/>
      <w:jc w:val="center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E27985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/>
      <w:outlineLvl w:val="0"/>
    </w:pPr>
    <w:rPr>
      <w:rFonts w:ascii="Trebuchet MS" w:hAnsi="Trebuchet MS" w:cs="Times New Roman"/>
      <w:color w:val="0A0905"/>
      <w:lang w:eastAsia="en-GB"/>
    </w:rPr>
  </w:style>
  <w:style w:type="paragraph" w:customStyle="1" w:styleId="booklist-nav-button">
    <w:name w:val="booklist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marc-nav-button">
    <w:name w:val="marc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nav-button">
    <w:name w:val="titles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bstract-closed">
    <w:name w:val="titles-inline-abstract-closed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booknav-menusymbol">
    <w:name w:val="booknav-menusymbol"/>
    <w:basedOn w:val="Normal"/>
    <w:rsid w:val="00E27985"/>
    <w:pPr>
      <w:spacing w:before="100" w:beforeAutospacing="1" w:after="360"/>
      <w:outlineLvl w:val="0"/>
    </w:pPr>
    <w:rPr>
      <w:rFonts w:ascii="Courier New" w:hAnsi="Courier New" w:cs="Courier New"/>
      <w:sz w:val="24"/>
      <w:szCs w:val="24"/>
      <w:lang w:eastAsia="en-GB"/>
    </w:rPr>
  </w:style>
  <w:style w:type="paragraph" w:customStyle="1" w:styleId="gbutton">
    <w:name w:val="gbutton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E27985"/>
    <w:pPr>
      <w:spacing w:before="180" w:after="18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E27985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warning">
    <w:name w:val="warning"/>
    <w:basedOn w:val="Normal"/>
    <w:rsid w:val="00E27985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/>
      <w:outlineLvl w:val="0"/>
    </w:pPr>
    <w:rPr>
      <w:rFonts w:ascii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E27985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E27985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E27985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E27985"/>
    <w:pPr>
      <w:shd w:val="clear" w:color="auto" w:fill="B9B9B9"/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odd">
    <w:name w:val="odd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E27985"/>
    <w:pPr>
      <w:shd w:val="clear" w:color="auto" w:fill="ABCCE2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E27985"/>
    <w:pPr>
      <w:shd w:val="clear" w:color="auto" w:fill="B9B9B9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E27985"/>
    <w:pPr>
      <w:spacing w:before="180" w:after="18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0A0905"/>
      <w:lang w:eastAsia="en-GB"/>
    </w:rPr>
  </w:style>
  <w:style w:type="paragraph" w:customStyle="1" w:styleId="database-buttons">
    <w:name w:val="database-buttons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esourcespopuptitle">
    <w:name w:val="resources_popup_title"/>
    <w:basedOn w:val="Normal"/>
    <w:rsid w:val="00E27985"/>
    <w:pPr>
      <w:spacing w:before="100" w:beforeAutospacing="1" w:after="240"/>
      <w:outlineLvl w:val="0"/>
    </w:pPr>
    <w:rPr>
      <w:rFonts w:ascii="Times New Roman" w:hAnsi="Times New Roman" w:cs="Times New Roman"/>
      <w:b/>
      <w:bCs/>
      <w:sz w:val="29"/>
      <w:szCs w:val="29"/>
      <w:lang w:eastAsia="en-GB"/>
    </w:rPr>
  </w:style>
  <w:style w:type="paragraph" w:customStyle="1" w:styleId="resourcespopupclose">
    <w:name w:val="resources_popup_close"/>
    <w:basedOn w:val="Normal"/>
    <w:rsid w:val="00E27985"/>
    <w:pPr>
      <w:shd w:val="clear" w:color="auto" w:fill="0768A9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annotationpopupclose">
    <w:name w:val="annotation_popup_close"/>
    <w:basedOn w:val="Normal"/>
    <w:rsid w:val="00E27985"/>
    <w:pPr>
      <w:shd w:val="clear" w:color="auto" w:fill="0768A9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E27985"/>
    <w:pPr>
      <w:spacing w:before="100" w:beforeAutospacing="1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E27985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E27985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header-protocol">
    <w:name w:val="titlesheader-protocol"/>
    <w:basedOn w:val="titles-inline-abstract-closed"/>
    <w:next w:val="Subtitle"/>
    <w:qFormat/>
    <w:rsid w:val="00E27985"/>
    <w:pPr>
      <w:spacing w:before="1200" w:beforeAutospacing="0"/>
    </w:pPr>
    <w:rPr>
      <w:rFonts w:asciiTheme="majorHAnsi" w:hAnsiTheme="majorHAnsi"/>
      <w:b/>
      <w:color w:val="17365D"/>
      <w:sz w:val="44"/>
    </w:rPr>
  </w:style>
  <w:style w:type="paragraph" w:customStyle="1" w:styleId="titles-ab">
    <w:name w:val="titles-ab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divider-bar">
    <w:name w:val="divider-bar"/>
    <w:rsid w:val="00E27985"/>
    <w:rPr>
      <w:sz w:val="26"/>
      <w:szCs w:val="26"/>
    </w:rPr>
  </w:style>
  <w:style w:type="character" w:customStyle="1" w:styleId="fileuploadpopuptitle">
    <w:name w:val="file_upload_popup_title"/>
    <w:rsid w:val="00E27985"/>
    <w:rPr>
      <w:b/>
      <w:bCs/>
      <w:sz w:val="30"/>
      <w:szCs w:val="30"/>
    </w:rPr>
  </w:style>
  <w:style w:type="character" w:customStyle="1" w:styleId="folder">
    <w:name w:val="folder"/>
    <w:rsid w:val="00E27985"/>
  </w:style>
  <w:style w:type="character" w:customStyle="1" w:styleId="file">
    <w:name w:val="file"/>
    <w:rsid w:val="00E27985"/>
  </w:style>
  <w:style w:type="character" w:customStyle="1" w:styleId="value">
    <w:name w:val="value"/>
    <w:rsid w:val="00E27985"/>
  </w:style>
  <w:style w:type="paragraph" w:customStyle="1" w:styleId="ui-state-default1">
    <w:name w:val="ui-state-default1"/>
    <w:basedOn w:val="Normal"/>
    <w:rsid w:val="00E27985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outlineLvl w:val="0"/>
    </w:pPr>
    <w:rPr>
      <w:rFonts w:ascii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E27985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outlineLvl w:val="0"/>
    </w:pPr>
    <w:rPr>
      <w:rFonts w:ascii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E27985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E27985"/>
    <w:pPr>
      <w:spacing w:before="100" w:beforeAutospacing="1" w:after="360"/>
      <w:ind w:left="-24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folder1">
    <w:name w:val="folder1"/>
    <w:rsid w:val="00E27985"/>
    <w:rPr>
      <w:vanish w:val="0"/>
      <w:webHidden w:val="0"/>
      <w:specVanish/>
    </w:rPr>
  </w:style>
  <w:style w:type="character" w:customStyle="1" w:styleId="file1">
    <w:name w:val="file1"/>
    <w:rsid w:val="00E27985"/>
    <w:rPr>
      <w:vanish w:val="0"/>
      <w:webHidden w:val="0"/>
      <w:specVanish/>
    </w:rPr>
  </w:style>
  <w:style w:type="character" w:customStyle="1" w:styleId="folder2">
    <w:name w:val="folder2"/>
    <w:rsid w:val="00E27985"/>
    <w:rPr>
      <w:vanish w:val="0"/>
      <w:webHidden w:val="0"/>
      <w:specVanish/>
    </w:rPr>
  </w:style>
  <w:style w:type="paragraph" w:customStyle="1" w:styleId="rightcontrol1">
    <w:name w:val="right_control1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E27985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/>
      <w:ind w:left="624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E27985"/>
    <w:pPr>
      <w:shd w:val="clear" w:color="auto" w:fill="DCEEFA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value1">
    <w:name w:val="value1"/>
    <w:rsid w:val="00E27985"/>
    <w:rPr>
      <w:color w:val="333333"/>
    </w:rPr>
  </w:style>
  <w:style w:type="paragraph" w:customStyle="1" w:styleId="drop-menu1">
    <w:name w:val="drop-menu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vanish/>
      <w:sz w:val="24"/>
      <w:szCs w:val="24"/>
      <w:lang w:eastAsia="en-GB"/>
    </w:rPr>
  </w:style>
  <w:style w:type="paragraph" w:customStyle="1" w:styleId="TableAbbreviations">
    <w:name w:val="Table Abbreviations"/>
    <w:basedOn w:val="Normal"/>
    <w:autoRedefine/>
    <w:uiPriority w:val="34"/>
    <w:qFormat/>
    <w:rsid w:val="00E27985"/>
    <w:pPr>
      <w:spacing w:after="360"/>
      <w:ind w:left="284" w:hanging="284"/>
      <w:contextualSpacing/>
      <w:outlineLvl w:val="0"/>
    </w:pPr>
    <w:rPr>
      <w:rFonts w:ascii="Calibri" w:hAnsi="Calibri" w:cs="Calibri"/>
      <w:sz w:val="18"/>
      <w:szCs w:val="18"/>
    </w:rPr>
  </w:style>
  <w:style w:type="table" w:customStyle="1" w:styleId="FeeEstimatorFormat">
    <w:name w:val="Fee Estimator Format"/>
    <w:rsid w:val="00E27985"/>
    <w:rPr>
      <w:rFonts w:eastAsia="SimSun"/>
      <w:sz w:val="22"/>
      <w:szCs w:val="22"/>
      <w:lang w:val="en-US"/>
    </w:rPr>
    <w:tblPr>
      <w:tblStyleRowBandSize w:val="23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27985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zh-CN"/>
    </w:rPr>
  </w:style>
  <w:style w:type="paragraph" w:customStyle="1" w:styleId="Level2">
    <w:name w:val="Level 2"/>
    <w:basedOn w:val="Normal"/>
    <w:uiPriority w:val="99"/>
    <w:rsid w:val="00E27985"/>
    <w:pPr>
      <w:numPr>
        <w:ilvl w:val="1"/>
        <w:numId w:val="9"/>
      </w:numPr>
      <w:spacing w:after="120"/>
      <w:ind w:left="851" w:hanging="851"/>
      <w:jc w:val="both"/>
      <w:outlineLvl w:val="1"/>
    </w:pPr>
    <w:rPr>
      <w:sz w:val="16"/>
    </w:rPr>
  </w:style>
  <w:style w:type="paragraph" w:customStyle="1" w:styleId="Level1">
    <w:name w:val="Level 1"/>
    <w:basedOn w:val="Normal"/>
    <w:uiPriority w:val="99"/>
    <w:rsid w:val="00E27985"/>
    <w:pPr>
      <w:numPr>
        <w:numId w:val="9"/>
      </w:numPr>
      <w:spacing w:after="120"/>
      <w:ind w:left="851" w:hanging="851"/>
      <w:jc w:val="both"/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E27985"/>
    <w:pPr>
      <w:pBdr>
        <w:bottom w:val="single" w:sz="8" w:space="4" w:color="4F81BD"/>
      </w:pBdr>
      <w:spacing w:after="300"/>
      <w:contextualSpacing/>
      <w:outlineLvl w:val="0"/>
    </w:pPr>
    <w:rPr>
      <w:rFonts w:ascii="Avenir Roman" w:eastAsia="SimSun" w:hAnsi="Avenir Roman" w:cs="Times New Roman"/>
      <w:color w:val="365F91"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27985"/>
    <w:rPr>
      <w:rFonts w:ascii="Avenir Roman" w:eastAsia="SimSun" w:hAnsi="Avenir Roman"/>
      <w:color w:val="365F91"/>
      <w:spacing w:val="5"/>
      <w:kern w:val="28"/>
      <w:sz w:val="32"/>
      <w:szCs w:val="32"/>
      <w:lang w:eastAsia="en-US"/>
    </w:rPr>
  </w:style>
  <w:style w:type="table" w:styleId="LightShading-Accent1">
    <w:name w:val="Light Shading Accent 1"/>
    <w:basedOn w:val="TableNormal"/>
    <w:uiPriority w:val="60"/>
    <w:rsid w:val="00E27985"/>
    <w:rPr>
      <w:color w:val="365F91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E27985"/>
    <w:rPr>
      <w:color w:val="31849B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ColorfulShading-Accent5">
    <w:name w:val="Colorful Shading Accent 5"/>
    <w:basedOn w:val="TableNormal"/>
    <w:uiPriority w:val="71"/>
    <w:rsid w:val="00E27985"/>
    <w:rPr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TOCHeading">
    <w:name w:val="TOC Heading"/>
    <w:basedOn w:val="toc-nav-button"/>
    <w:next w:val="TOC1"/>
    <w:autoRedefine/>
    <w:uiPriority w:val="39"/>
    <w:unhideWhenUsed/>
    <w:qFormat/>
    <w:rsid w:val="00E27985"/>
    <w:pPr>
      <w:spacing w:before="1500" w:beforeAutospacing="0" w:after="240" w:line="276" w:lineRule="auto"/>
    </w:pPr>
    <w:rPr>
      <w:rFonts w:ascii="Calibri" w:eastAsia="SimSun" w:hAnsi="Calibri"/>
      <w:b/>
      <w:caps/>
      <w:color w:val="345A8A"/>
      <w:sz w:val="28"/>
      <w:szCs w:val="32"/>
    </w:rPr>
  </w:style>
  <w:style w:type="paragraph" w:customStyle="1" w:styleId="NormalLevel2">
    <w:name w:val="Normal Level 2"/>
    <w:basedOn w:val="Normal"/>
    <w:next w:val="acloading"/>
    <w:link w:val="NormalLevel2Char"/>
    <w:autoRedefine/>
    <w:qFormat/>
    <w:rsid w:val="00E27985"/>
    <w:pPr>
      <w:spacing w:after="120" w:line="276" w:lineRule="auto"/>
      <w:ind w:left="357"/>
      <w:outlineLvl w:val="0"/>
    </w:pPr>
    <w:rPr>
      <w:rFonts w:ascii="Calibri" w:eastAsia="Calibri" w:hAnsi="Calibri" w:cs="Times New Roman"/>
      <w:position w:val="16"/>
      <w:lang w:val="en-US"/>
    </w:rPr>
  </w:style>
  <w:style w:type="character" w:customStyle="1" w:styleId="NormalLevel2Char">
    <w:name w:val="Normal Level 2 Char"/>
    <w:link w:val="NormalLevel2"/>
    <w:rsid w:val="00E27985"/>
    <w:rPr>
      <w:position w:val="16"/>
      <w:lang w:val="en-US" w:eastAsia="en-US"/>
    </w:rPr>
  </w:style>
  <w:style w:type="paragraph" w:customStyle="1" w:styleId="NormalLevel3">
    <w:name w:val="Normal Level 3"/>
    <w:basedOn w:val="NormalLevel2"/>
    <w:link w:val="NormalLevel3Char"/>
    <w:autoRedefine/>
    <w:qFormat/>
    <w:rsid w:val="00E27985"/>
    <w:pPr>
      <w:ind w:left="0"/>
    </w:pPr>
    <w:rPr>
      <w:rFonts w:asciiTheme="majorHAnsi" w:hAnsiTheme="majorHAnsi" w:cs="Lucida Grande"/>
      <w:color w:val="000000"/>
    </w:rPr>
  </w:style>
  <w:style w:type="character" w:customStyle="1" w:styleId="NormalLevel3Char">
    <w:name w:val="Normal Level 3 Char"/>
    <w:link w:val="NormalLevel3"/>
    <w:rsid w:val="00E27985"/>
    <w:rPr>
      <w:rFonts w:asciiTheme="majorHAnsi" w:hAnsiTheme="majorHAnsi" w:cs="Lucida Grande"/>
      <w:color w:val="000000"/>
      <w:position w:val="16"/>
      <w:lang w:val="en-US" w:eastAsia="en-US"/>
    </w:rPr>
  </w:style>
  <w:style w:type="paragraph" w:customStyle="1" w:styleId="ReportHeading4">
    <w:name w:val="Report Heading 4"/>
    <w:basedOn w:val="ReportHeading3"/>
    <w:next w:val="NormalLevel4"/>
    <w:link w:val="ReportHeading4Char"/>
    <w:autoRedefine/>
    <w:qFormat/>
    <w:rsid w:val="00E27985"/>
    <w:pPr>
      <w:spacing w:before="120" w:line="240" w:lineRule="auto"/>
      <w:ind w:left="357"/>
    </w:pPr>
    <w:rPr>
      <w:color w:val="808080"/>
    </w:rPr>
  </w:style>
  <w:style w:type="character" w:customStyle="1" w:styleId="ReportHeading4Char">
    <w:name w:val="Report Heading 4 Char"/>
    <w:link w:val="ReportHeading4"/>
    <w:rsid w:val="00E27985"/>
    <w:rPr>
      <w:b/>
      <w:bCs/>
      <w:color w:val="808080"/>
      <w:sz w:val="22"/>
      <w:szCs w:val="22"/>
      <w:lang w:eastAsia="en-US"/>
    </w:rPr>
  </w:style>
  <w:style w:type="paragraph" w:customStyle="1" w:styleId="NormalLevel4">
    <w:name w:val="Normal Level 4"/>
    <w:basedOn w:val="NormalLevel3"/>
    <w:link w:val="NormalLevel4Char"/>
    <w:autoRedefine/>
    <w:qFormat/>
    <w:rsid w:val="00E27985"/>
    <w:pPr>
      <w:tabs>
        <w:tab w:val="left" w:pos="851"/>
      </w:tabs>
      <w:ind w:left="34"/>
    </w:pPr>
    <w:rPr>
      <w:lang w:eastAsia="en-GB"/>
    </w:rPr>
  </w:style>
  <w:style w:type="character" w:customStyle="1" w:styleId="NormalLevel4Char">
    <w:name w:val="Normal Level 4 Char"/>
    <w:link w:val="NormalLevel4"/>
    <w:rsid w:val="00E27985"/>
    <w:rPr>
      <w:rFonts w:asciiTheme="majorHAnsi" w:hAnsiTheme="majorHAnsi" w:cs="Lucida Grande"/>
      <w:color w:val="000000"/>
      <w:position w:val="16"/>
      <w:lang w:val="en-US"/>
    </w:rPr>
  </w:style>
  <w:style w:type="numbering" w:customStyle="1" w:styleId="ProtocolTOC">
    <w:name w:val="Protocol TOC"/>
    <w:basedOn w:val="NoList"/>
    <w:uiPriority w:val="99"/>
    <w:rsid w:val="00E27985"/>
    <w:pPr>
      <w:numPr>
        <w:numId w:val="10"/>
      </w:numPr>
    </w:pPr>
  </w:style>
  <w:style w:type="paragraph" w:customStyle="1" w:styleId="ProtocolListBullet">
    <w:name w:val="Protocol List Bullet"/>
    <w:basedOn w:val="ProposalBodyText"/>
    <w:uiPriority w:val="1"/>
    <w:qFormat/>
    <w:rsid w:val="00E27985"/>
    <w:pPr>
      <w:numPr>
        <w:numId w:val="7"/>
      </w:numPr>
      <w:ind w:left="720" w:hanging="360"/>
    </w:pPr>
    <w:rPr>
      <w:rFonts w:ascii="Calibri" w:hAnsi="Calibri"/>
    </w:rPr>
  </w:style>
  <w:style w:type="paragraph" w:customStyle="1" w:styleId="font5">
    <w:name w:val="font5"/>
    <w:basedOn w:val="Normal"/>
    <w:rsid w:val="00E27985"/>
    <w:pPr>
      <w:spacing w:before="100" w:beforeAutospacing="1" w:after="100" w:afterAutospacing="1"/>
    </w:pPr>
    <w:rPr>
      <w:rFonts w:eastAsia="Calibri"/>
      <w:color w:val="000000"/>
      <w:sz w:val="18"/>
      <w:szCs w:val="18"/>
    </w:rPr>
  </w:style>
  <w:style w:type="paragraph" w:customStyle="1" w:styleId="font6">
    <w:name w:val="font6"/>
    <w:basedOn w:val="Normal"/>
    <w:rsid w:val="00E27985"/>
    <w:pPr>
      <w:spacing w:before="100" w:beforeAutospacing="1" w:after="100" w:afterAutospacing="1"/>
    </w:pPr>
    <w:rPr>
      <w:rFonts w:eastAsia="Calibri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64">
    <w:name w:val="xl64"/>
    <w:basedOn w:val="Normal"/>
    <w:rsid w:val="00E27985"/>
    <w:pPr>
      <w:pBdr>
        <w:top w:val="single" w:sz="4" w:space="0" w:color="007800"/>
        <w:left w:val="single" w:sz="4" w:space="0" w:color="007800"/>
        <w:bottom w:val="single" w:sz="4" w:space="0" w:color="007800"/>
        <w:right w:val="single" w:sz="4" w:space="0" w:color="007800"/>
      </w:pBd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65">
    <w:name w:val="xl65"/>
    <w:basedOn w:val="Normal"/>
    <w:rsid w:val="00E27985"/>
    <w:pPr>
      <w:shd w:val="clear" w:color="007800" w:fill="007800"/>
      <w:spacing w:before="100" w:beforeAutospacing="1" w:after="100" w:afterAutospacing="1"/>
      <w:textAlignment w:val="center"/>
    </w:pPr>
    <w:rPr>
      <w:rFonts w:ascii="Times" w:eastAsia="Calibri" w:hAnsi="Times" w:cs="Times New Roman"/>
      <w:color w:val="FFFFFF"/>
    </w:rPr>
  </w:style>
  <w:style w:type="paragraph" w:customStyle="1" w:styleId="xl66">
    <w:name w:val="xl66"/>
    <w:basedOn w:val="Normal"/>
    <w:rsid w:val="00E27985"/>
    <w:pPr>
      <w:pBdr>
        <w:top w:val="single" w:sz="4" w:space="0" w:color="007800"/>
        <w:bottom w:val="single" w:sz="4" w:space="0" w:color="007800"/>
      </w:pBdr>
      <w:shd w:val="clear" w:color="007800" w:fill="007800"/>
      <w:spacing w:before="100" w:beforeAutospacing="1" w:after="100" w:afterAutospacing="1"/>
      <w:textAlignment w:val="center"/>
    </w:pPr>
    <w:rPr>
      <w:rFonts w:ascii="Times" w:eastAsia="Calibri" w:hAnsi="Times" w:cs="Times New Roman"/>
      <w:color w:val="FFFFFF"/>
    </w:rPr>
  </w:style>
  <w:style w:type="paragraph" w:customStyle="1" w:styleId="xl67">
    <w:name w:val="xl67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paragraph" w:customStyle="1" w:styleId="xl68">
    <w:name w:val="xl68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  <w:sz w:val="16"/>
      <w:szCs w:val="16"/>
    </w:rPr>
  </w:style>
  <w:style w:type="paragraph" w:customStyle="1" w:styleId="xl69">
    <w:name w:val="xl69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paragraph" w:customStyle="1" w:styleId="xl70">
    <w:name w:val="xl70"/>
    <w:basedOn w:val="Normal"/>
    <w:rsid w:val="00E27985"/>
    <w:pPr>
      <w:spacing w:before="100" w:beforeAutospacing="1" w:after="100" w:afterAutospacing="1"/>
      <w:textAlignment w:val="center"/>
    </w:pPr>
    <w:rPr>
      <w:rFonts w:ascii="Calibri" w:eastAsia="Calibri" w:hAnsi="Calibri" w:cs="Times New Roman"/>
    </w:rPr>
  </w:style>
  <w:style w:type="paragraph" w:customStyle="1" w:styleId="xl71">
    <w:name w:val="xl71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table" w:customStyle="1" w:styleId="ProtocolTable">
    <w:name w:val="Protocol Table"/>
    <w:basedOn w:val="FeeEstimatorFormat"/>
    <w:uiPriority w:val="99"/>
    <w:rsid w:val="00E27985"/>
    <w:rPr>
      <w:rFonts w:eastAsiaTheme="minorEastAsia" w:cstheme="minorBidi"/>
      <w:color w:val="000000" w:themeColor="text1"/>
      <w:sz w:val="18"/>
      <w:szCs w:val="18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pPr>
        <w:jc w:val="left"/>
      </w:pPr>
      <w:rPr>
        <w:rFonts w:ascii="Calibri" w:hAnsi="Calibri"/>
        <w:b/>
        <w:bCs/>
        <w:color w:val="FFFFFF" w:themeColor="background1"/>
        <w:sz w:val="22"/>
      </w:rPr>
      <w:tblPr/>
      <w:tcPr>
        <w:tc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nil"/>
          <w:insideV w:val="nil"/>
        </w:tcBorders>
        <w:shd w:val="clear" w:color="auto" w:fill="7F7F7F" w:themeFill="text1" w:themeFillTint="80"/>
        <w:vAlign w:val="bottom"/>
      </w:tcPr>
    </w:tblStylePr>
    <w:tblStylePr w:type="lastRow">
      <w:rPr>
        <w:rFonts w:ascii="Calibri" w:hAnsi="Calibri"/>
        <w:b w:val="0"/>
        <w:bCs/>
        <w:sz w:val="22"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B3D7"/>
      </w:tcPr>
    </w:tblStylePr>
    <w:tblStylePr w:type="band2Vert">
      <w:pPr>
        <w:jc w:val="left"/>
      </w:pPr>
      <w:rPr>
        <w:rFonts w:ascii="Calibri" w:hAnsi="Calibri"/>
        <w:sz w:val="22"/>
      </w:rPr>
      <w:tblPr/>
      <w:tcPr>
        <w:shd w:val="clear" w:color="auto" w:fill="D9D9D9" w:themeFill="background1" w:themeFillShade="D9"/>
        <w:vAlign w:val="bottom"/>
      </w:tcPr>
    </w:tblStylePr>
    <w:tblStylePr w:type="band1Horz">
      <w:rPr>
        <w:rFonts w:ascii="Calibri" w:hAnsi="Calibri"/>
        <w:color w:val="auto"/>
        <w:sz w:val="22"/>
      </w:rPr>
      <w:tblPr/>
      <w:tcPr>
        <w:shd w:val="clear" w:color="auto" w:fill="D9D9D9" w:themeFill="background1" w:themeFillShade="D9"/>
      </w:tcPr>
    </w:tblStylePr>
    <w:tblStylePr w:type="band2Horz">
      <w:rPr>
        <w:rFonts w:ascii="Calibri" w:hAnsi="Calibri"/>
        <w:color w:val="auto"/>
        <w:sz w:val="22"/>
      </w:rPr>
      <w:tblPr/>
      <w:tcPr>
        <w:shd w:val="clear" w:color="auto" w:fill="D9D9D9" w:themeFill="background1" w:themeFillShade="D9"/>
      </w:tcPr>
    </w:tblStylePr>
  </w:style>
  <w:style w:type="paragraph" w:customStyle="1" w:styleId="ProtocolHeading1">
    <w:name w:val="Protocol Heading 1"/>
    <w:basedOn w:val="Heading1"/>
    <w:next w:val="Heading2"/>
    <w:autoRedefine/>
    <w:qFormat/>
    <w:rsid w:val="00E27985"/>
    <w:pPr>
      <w:keepNext/>
      <w:keepLines/>
      <w:spacing w:before="720" w:after="240" w:line="276" w:lineRule="auto"/>
      <w:ind w:left="360" w:hanging="360"/>
    </w:pPr>
    <w:rPr>
      <w:rFonts w:ascii="Calibri Light" w:eastAsia="Calibri" w:hAnsi="Calibri Light" w:cs="Times New Roman"/>
      <w:bCs/>
      <w:color w:val="244061" w:themeColor="accent1" w:themeShade="80"/>
      <w:sz w:val="32"/>
      <w:szCs w:val="32"/>
    </w:rPr>
  </w:style>
  <w:style w:type="paragraph" w:customStyle="1" w:styleId="ProtocolHeading3">
    <w:name w:val="Protocol Heading 3"/>
    <w:basedOn w:val="Heading3"/>
    <w:next w:val="NormalLevel3"/>
    <w:link w:val="ProtocolHeading3Char"/>
    <w:autoRedefine/>
    <w:qFormat/>
    <w:rsid w:val="00E27985"/>
    <w:pPr>
      <w:spacing w:before="240" w:after="120" w:line="276" w:lineRule="auto"/>
      <w:ind w:left="1299" w:hanging="505"/>
    </w:pPr>
    <w:rPr>
      <w:rFonts w:ascii="Calibri" w:eastAsia="Calibri" w:hAnsi="Calibri" w:cs="Times New Roman"/>
      <w:color w:val="7F7F7F" w:themeColor="text1" w:themeTint="80"/>
      <w:sz w:val="24"/>
      <w:szCs w:val="24"/>
    </w:rPr>
  </w:style>
  <w:style w:type="character" w:customStyle="1" w:styleId="ProtocolHeading3Char">
    <w:name w:val="Protocol Heading 3 Char"/>
    <w:link w:val="ProtocolHeading3"/>
    <w:rsid w:val="00E27985"/>
    <w:rPr>
      <w:b/>
      <w:bCs/>
      <w:color w:val="7F7F7F" w:themeColor="text1" w:themeTint="80"/>
      <w:sz w:val="24"/>
      <w:szCs w:val="24"/>
      <w:lang w:eastAsia="en-US"/>
    </w:rPr>
  </w:style>
  <w:style w:type="paragraph" w:customStyle="1" w:styleId="ProtocolHeading4">
    <w:name w:val="Protocol Heading 4"/>
    <w:basedOn w:val="Heading4"/>
    <w:next w:val="NormalLevel4"/>
    <w:autoRedefine/>
    <w:qFormat/>
    <w:rsid w:val="00E27985"/>
    <w:pPr>
      <w:ind w:left="1728" w:hanging="648"/>
    </w:pPr>
    <w:rPr>
      <w:rFonts w:ascii="Calibri" w:hAnsi="Calibri"/>
      <w:color w:val="7F7F7F" w:themeColor="text1" w:themeTint="80"/>
      <w:sz w:val="22"/>
      <w:szCs w:val="22"/>
    </w:rPr>
  </w:style>
  <w:style w:type="paragraph" w:customStyle="1" w:styleId="Normal1">
    <w:name w:val="Normal1"/>
    <w:rsid w:val="00E27985"/>
    <w:pPr>
      <w:spacing w:after="120" w:line="276" w:lineRule="auto"/>
    </w:pPr>
    <w:rPr>
      <w:rFonts w:cs="Calibri"/>
      <w:color w:val="000000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27985"/>
  </w:style>
  <w:style w:type="paragraph" w:styleId="TableofFigures">
    <w:name w:val="table of figures"/>
    <w:basedOn w:val="Normal"/>
    <w:next w:val="Normal"/>
    <w:uiPriority w:val="99"/>
    <w:unhideWhenUsed/>
    <w:rsid w:val="00E27985"/>
    <w:pPr>
      <w:spacing w:line="276" w:lineRule="auto"/>
      <w:outlineLvl w:val="0"/>
    </w:pPr>
    <w:rPr>
      <w:rFonts w:asciiTheme="minorHAnsi" w:hAnsiTheme="minorHAnsi" w:cs="Times New Roman"/>
      <w:i/>
    </w:rPr>
  </w:style>
  <w:style w:type="paragraph" w:customStyle="1" w:styleId="font0">
    <w:name w:val="font0"/>
    <w:basedOn w:val="Normal"/>
    <w:rsid w:val="00E27985"/>
    <w:pPr>
      <w:spacing w:before="100" w:beforeAutospacing="1" w:after="100" w:afterAutospacing="1"/>
    </w:pPr>
    <w:rPr>
      <w:rFonts w:ascii="Calibri" w:eastAsia="Calibri" w:hAnsi="Calibri" w:cs="Times New Roman"/>
      <w:color w:val="000000"/>
      <w:sz w:val="22"/>
      <w:szCs w:val="22"/>
    </w:rPr>
  </w:style>
  <w:style w:type="paragraph" w:customStyle="1" w:styleId="xl72">
    <w:name w:val="xl72"/>
    <w:basedOn w:val="Normal"/>
    <w:rsid w:val="00E27985"/>
    <w:pPr>
      <w:pBdr>
        <w:top w:val="dashed" w:sz="4" w:space="0" w:color="FFFFFF"/>
        <w:left w:val="single" w:sz="8" w:space="0" w:color="FFFFFF"/>
        <w:bottom w:val="single" w:sz="8" w:space="0" w:color="FFFFFF"/>
        <w:right w:val="dashed" w:sz="4" w:space="0" w:color="FFFFFF"/>
      </w:pBdr>
      <w:shd w:val="clear" w:color="3F3F3F" w:fill="3F3F3F"/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color w:val="FFFFFF"/>
    </w:rPr>
  </w:style>
  <w:style w:type="paragraph" w:customStyle="1" w:styleId="xl73">
    <w:name w:val="xl73"/>
    <w:basedOn w:val="Normal"/>
    <w:rsid w:val="00E27985"/>
    <w:pP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4">
    <w:name w:val="xl74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5">
    <w:name w:val="xl75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6">
    <w:name w:val="xl76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7">
    <w:name w:val="xl77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8">
    <w:name w:val="xl7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9">
    <w:name w:val="xl79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0">
    <w:name w:val="xl80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1">
    <w:name w:val="xl81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2">
    <w:name w:val="xl82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3">
    <w:name w:val="xl83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4">
    <w:name w:val="xl84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5">
    <w:name w:val="xl85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6">
    <w:name w:val="xl86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7">
    <w:name w:val="xl87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8">
    <w:name w:val="xl8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9">
    <w:name w:val="xl89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0">
    <w:name w:val="xl90"/>
    <w:basedOn w:val="Normal"/>
    <w:rsid w:val="00E27985"/>
    <w:pPr>
      <w:pBdr>
        <w:top w:val="dashed" w:sz="4" w:space="0" w:color="FFFFFF"/>
        <w:left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1">
    <w:name w:val="xl91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2">
    <w:name w:val="xl92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3">
    <w:name w:val="xl93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4">
    <w:name w:val="xl94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5">
    <w:name w:val="xl95"/>
    <w:basedOn w:val="Normal"/>
    <w:rsid w:val="00E27985"/>
    <w:pPr>
      <w:pBdr>
        <w:top w:val="dashed" w:sz="4" w:space="0" w:color="FFFFFF"/>
        <w:left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6">
    <w:name w:val="xl96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7">
    <w:name w:val="xl97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8">
    <w:name w:val="xl9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9">
    <w:name w:val="xl99"/>
    <w:basedOn w:val="Normal"/>
    <w:rsid w:val="00E27985"/>
    <w:pP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0">
    <w:name w:val="xl100"/>
    <w:basedOn w:val="Normal"/>
    <w:rsid w:val="00E27985"/>
    <w:pP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1">
    <w:name w:val="xl101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2">
    <w:name w:val="xl102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3">
    <w:name w:val="xl103"/>
    <w:basedOn w:val="Normal"/>
    <w:rsid w:val="00E27985"/>
    <w:pP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4">
    <w:name w:val="xl104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5">
    <w:name w:val="xl105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character" w:styleId="SubtleEmphasis">
    <w:name w:val="Subtle Emphasis"/>
    <w:basedOn w:val="DefaultParagraphFont"/>
    <w:uiPriority w:val="19"/>
    <w:qFormat/>
    <w:rsid w:val="00E27985"/>
    <w:rPr>
      <w:b/>
      <w:i/>
      <w:iCs/>
      <w:color w:val="808080" w:themeColor="text1" w:themeTint="7F"/>
    </w:rPr>
  </w:style>
  <w:style w:type="character" w:customStyle="1" w:styleId="CaptionChar">
    <w:name w:val="Caption Char"/>
    <w:link w:val="Caption"/>
    <w:uiPriority w:val="35"/>
    <w:rsid w:val="00E27985"/>
    <w:rPr>
      <w:rFonts w:ascii="Arial" w:eastAsia="Times New Roman" w:hAnsi="Arial" w:cs="Arial"/>
      <w:b/>
      <w:bCs/>
      <w:sz w:val="24"/>
      <w:szCs w:val="18"/>
      <w:lang w:eastAsia="en-US"/>
    </w:rPr>
  </w:style>
  <w:style w:type="table" w:customStyle="1" w:styleId="GridTable4-Accent51">
    <w:name w:val="Grid Table 4 - Accent 51"/>
    <w:basedOn w:val="TableNormal"/>
    <w:uiPriority w:val="49"/>
    <w:rsid w:val="00E27985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font7">
    <w:name w:val="font7"/>
    <w:basedOn w:val="Normal"/>
    <w:rsid w:val="00E27985"/>
    <w:pPr>
      <w:spacing w:before="100" w:beforeAutospacing="1" w:after="100" w:afterAutospacing="1"/>
    </w:pPr>
    <w:rPr>
      <w:rFonts w:ascii="Tahoma" w:eastAsia="Calibri" w:hAnsi="Tahoma" w:cs="Tahoma"/>
      <w:b/>
      <w:bCs/>
      <w:color w:val="000000"/>
      <w:sz w:val="18"/>
      <w:szCs w:val="18"/>
    </w:rPr>
  </w:style>
  <w:style w:type="paragraph" w:customStyle="1" w:styleId="font8">
    <w:name w:val="font8"/>
    <w:basedOn w:val="Normal"/>
    <w:rsid w:val="00E27985"/>
    <w:pPr>
      <w:spacing w:before="100" w:beforeAutospacing="1" w:after="100" w:afterAutospacing="1"/>
    </w:pPr>
    <w:rPr>
      <w:rFonts w:ascii="Tahoma" w:eastAsia="Calibri" w:hAnsi="Tahoma" w:cs="Tahoma"/>
      <w:color w:val="000000"/>
      <w:sz w:val="18"/>
      <w:szCs w:val="18"/>
    </w:rPr>
  </w:style>
  <w:style w:type="paragraph" w:customStyle="1" w:styleId="xl106">
    <w:name w:val="xl106"/>
    <w:basedOn w:val="Normal"/>
    <w:rsid w:val="00E27985"/>
    <w:pP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  <w:i/>
      <w:iCs/>
      <w:sz w:val="18"/>
      <w:szCs w:val="18"/>
    </w:rPr>
  </w:style>
  <w:style w:type="paragraph" w:customStyle="1" w:styleId="xl107">
    <w:name w:val="xl107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108">
    <w:name w:val="xl108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109">
    <w:name w:val="xl109"/>
    <w:basedOn w:val="Normal"/>
    <w:rsid w:val="00E27985"/>
    <w:pPr>
      <w:spacing w:before="100" w:beforeAutospacing="1" w:after="100" w:afterAutospacing="1"/>
      <w:textAlignment w:val="top"/>
    </w:pPr>
    <w:rPr>
      <w:rFonts w:ascii="Times" w:eastAsia="Calibri" w:hAnsi="Times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7985"/>
    <w:pPr>
      <w:outlineLvl w:val="0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7985"/>
    <w:rPr>
      <w:rFonts w:ascii="Lucida Grande" w:eastAsia="Times New Roman" w:hAnsi="Lucida Grande" w:cs="Lucida Grande"/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rsid w:val="003D5712"/>
    <w:rPr>
      <w:rFonts w:ascii="Times New Roman" w:eastAsia="MS Mincho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2">
    <w:name w:val="Grid Table 4 - Accent 52"/>
    <w:basedOn w:val="TableNormal"/>
    <w:uiPriority w:val="49"/>
    <w:rsid w:val="00254648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28A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20CA"/>
    <w:rPr>
      <w:color w:val="808080"/>
      <w:shd w:val="clear" w:color="auto" w:fill="E6E6E6"/>
    </w:r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FE338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521A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6CD8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st Bullet" w:uiPriority="1" w:qFormat="1"/>
    <w:lsdException w:name="List Bullet 2" w:uiPriority="1"/>
    <w:lsdException w:name="List Bullet 3" w:uiPriority="1"/>
    <w:lsdException w:name="List Bullet 4" w:uiPriority="1"/>
    <w:lsdException w:name="List Bullet 5" w:uiPriority="1"/>
    <w:lsdException w:name="Title" w:semiHidden="0" w:uiPriority="10" w:unhideWhenUsed="0"/>
    <w:lsdException w:name="Default Paragraph Font" w:uiPriority="1"/>
    <w:lsdException w:name="Subtitle" w:semiHidden="0" w:uiPriority="0" w:unhideWhenUsed="0" w:qFormat="1"/>
    <w:lsdException w:name="Strong" w:semiHidden="0" w:uiPriority="0" w:unhideWhenUsed="0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BE"/>
    <w:rPr>
      <w:rFonts w:ascii="Arial" w:eastAsia="Times New Roman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spacing w:after="120"/>
      <w:outlineLvl w:val="0"/>
    </w:pPr>
    <w:rPr>
      <w:b/>
      <w:sz w:val="24"/>
      <w:szCs w:val="24"/>
    </w:rPr>
  </w:style>
  <w:style w:type="paragraph" w:styleId="Heading2">
    <w:name w:val="heading 2"/>
    <w:aliases w:val="Report Heading 2,Protocol Heading 2"/>
    <w:basedOn w:val="Normal"/>
    <w:next w:val="Normal"/>
    <w:link w:val="Heading2Char"/>
    <w:uiPriority w:val="9"/>
    <w:unhideWhenUsed/>
    <w:qFormat/>
    <w:rsid w:val="00DA6E9A"/>
    <w:pPr>
      <w:spacing w:line="360" w:lineRule="auto"/>
      <w:outlineLvl w:val="1"/>
    </w:pPr>
    <w:rPr>
      <w:i/>
      <w:sz w:val="2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C4C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E27985"/>
    <w:pPr>
      <w:keepNext/>
      <w:keepLines/>
      <w:spacing w:before="200" w:line="276" w:lineRule="auto"/>
      <w:outlineLvl w:val="3"/>
    </w:pPr>
    <w:rPr>
      <w:rFonts w:ascii="Cambria" w:eastAsia="Calibri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rsid w:val="00E27985"/>
    <w:pPr>
      <w:keepNext/>
      <w:keepLines/>
      <w:spacing w:before="200" w:line="276" w:lineRule="auto"/>
      <w:outlineLvl w:val="4"/>
    </w:pPr>
    <w:rPr>
      <w:rFonts w:ascii="Cambria" w:eastAsia="Calibri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rsid w:val="00E27985"/>
    <w:pPr>
      <w:keepNext/>
      <w:keepLines/>
      <w:spacing w:before="200" w:line="276" w:lineRule="auto"/>
      <w:outlineLvl w:val="5"/>
    </w:pPr>
    <w:rPr>
      <w:rFonts w:ascii="Cambria" w:eastAsia="Calibri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nhideWhenUsed/>
    <w:qFormat/>
    <w:rsid w:val="00FD6CC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E27985"/>
    <w:pPr>
      <w:keepNext/>
      <w:keepLines/>
      <w:spacing w:before="200" w:line="276" w:lineRule="auto"/>
      <w:outlineLvl w:val="7"/>
    </w:pPr>
    <w:rPr>
      <w:rFonts w:ascii="Cambria" w:eastAsia="Calibri" w:hAnsi="Cambria" w:cs="Times New Roman"/>
      <w:color w:val="404040"/>
    </w:rPr>
  </w:style>
  <w:style w:type="paragraph" w:styleId="Heading9">
    <w:name w:val="heading 9"/>
    <w:basedOn w:val="Normal"/>
    <w:next w:val="Normal"/>
    <w:link w:val="Heading9Char"/>
    <w:rsid w:val="00E27985"/>
    <w:pPr>
      <w:keepNext/>
      <w:keepLines/>
      <w:spacing w:before="200" w:line="276" w:lineRule="auto"/>
      <w:outlineLvl w:val="8"/>
    </w:pPr>
    <w:rPr>
      <w:rFonts w:ascii="Cambria" w:eastAsia="Calibri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spacing w:line="360" w:lineRule="auto"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aliases w:val="Report Heading 2 Char,Protocol Heading 2 Char"/>
    <w:link w:val="Heading2"/>
    <w:uiPriority w:val="9"/>
    <w:rsid w:val="00DA6E9A"/>
    <w:rPr>
      <w:rFonts w:ascii="Arial" w:eastAsia="Times New Roman" w:hAnsi="Arial" w:cs="Arial"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7C6CBF"/>
    <w:pPr>
      <w:numPr>
        <w:numId w:val="1"/>
      </w:numPr>
      <w:spacing w:after="120" w:line="360" w:lineRule="auto"/>
    </w:pPr>
    <w:rPr>
      <w:rFonts w:eastAsiaTheme="majorEastAsia"/>
      <w:sz w:val="22"/>
    </w:rPr>
  </w:style>
  <w:style w:type="paragraph" w:customStyle="1" w:styleId="Bullet2">
    <w:name w:val="Bullet 2"/>
    <w:basedOn w:val="ListParagraph"/>
    <w:link w:val="Bullet2Char"/>
    <w:qFormat/>
    <w:rsid w:val="00591D96"/>
    <w:pPr>
      <w:numPr>
        <w:ilvl w:val="1"/>
        <w:numId w:val="1"/>
      </w:numPr>
      <w:spacing w:line="360" w:lineRule="auto"/>
    </w:pPr>
    <w:rPr>
      <w:rFonts w:eastAsiaTheme="majorEastAsia"/>
      <w:sz w:val="22"/>
    </w:r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7C6CBF"/>
    <w:rPr>
      <w:rFonts w:ascii="Arial" w:eastAsiaTheme="majorEastAsia" w:hAnsi="Arial" w:cs="Arial"/>
      <w:sz w:val="22"/>
      <w:lang w:eastAsia="en-US"/>
    </w:rPr>
  </w:style>
  <w:style w:type="paragraph" w:customStyle="1" w:styleId="Bullet3">
    <w:name w:val="Bullet 3"/>
    <w:basedOn w:val="ListParagraph"/>
    <w:link w:val="Bullet3Char"/>
    <w:qFormat/>
    <w:rsid w:val="00F3333D"/>
    <w:pPr>
      <w:numPr>
        <w:ilvl w:val="2"/>
        <w:numId w:val="1"/>
      </w:numPr>
    </w:pPr>
  </w:style>
  <w:style w:type="character" w:customStyle="1" w:styleId="Bullet2Char">
    <w:name w:val="Bullet 2 Char"/>
    <w:link w:val="Bullet2"/>
    <w:rsid w:val="00591D96"/>
    <w:rPr>
      <w:rFonts w:ascii="Arial" w:eastAsiaTheme="majorEastAsia" w:hAnsi="Arial" w:cs="Arial"/>
      <w:sz w:val="22"/>
      <w:lang w:eastAsia="en-US"/>
    </w:rPr>
  </w:style>
  <w:style w:type="character" w:customStyle="1" w:styleId="Bullet3Char">
    <w:name w:val="Bullet 3 Char"/>
    <w:link w:val="Bullet3"/>
    <w:rsid w:val="00F3333D"/>
    <w:rPr>
      <w:rFonts w:ascii="Arial" w:eastAsia="Times New Roman" w:hAnsi="Arial" w:cs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D33"/>
  </w:style>
  <w:style w:type="table" w:styleId="TableGrid">
    <w:name w:val="Table Grid"/>
    <w:basedOn w:val="TableNormal"/>
    <w:rsid w:val="00E04C6E"/>
    <w:rPr>
      <w:rFonts w:ascii="Times New Roman" w:eastAsia="MS Mincho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0CFC"/>
    <w:rPr>
      <w:rFonts w:ascii="Arial" w:eastAsiaTheme="minorHAnsi" w:hAnsi="Arial" w:cstheme="minorBidi"/>
      <w:sz w:val="22"/>
      <w:szCs w:val="22"/>
      <w:lang w:val="en-US" w:eastAsia="en-US"/>
    </w:rPr>
  </w:style>
  <w:style w:type="paragraph" w:styleId="TOC6">
    <w:name w:val="toc 6"/>
    <w:basedOn w:val="Normal"/>
    <w:autoRedefine/>
    <w:uiPriority w:val="39"/>
    <w:rsid w:val="000929E4"/>
    <w:pPr>
      <w:tabs>
        <w:tab w:val="right" w:leader="dot" w:pos="9061"/>
      </w:tabs>
      <w:spacing w:after="72"/>
      <w:ind w:left="2126" w:right="454" w:hanging="2126"/>
    </w:pPr>
    <w:rPr>
      <w:rFonts w:ascii="Times New Roman" w:eastAsia="SimSun" w:hAnsi="Times New Roman" w:cs="Times New Roman"/>
      <w:sz w:val="24"/>
      <w:lang w:val="en-US"/>
    </w:rPr>
  </w:style>
  <w:style w:type="numbering" w:styleId="111111">
    <w:name w:val="Outline List 2"/>
    <w:basedOn w:val="NoList"/>
    <w:uiPriority w:val="99"/>
    <w:semiHidden/>
    <w:rsid w:val="000929E4"/>
    <w:pPr>
      <w:numPr>
        <w:numId w:val="2"/>
      </w:numPr>
    </w:pPr>
  </w:style>
  <w:style w:type="character" w:styleId="Hyperlink">
    <w:name w:val="Hyperlink"/>
    <w:basedOn w:val="DefaultParagraphFont"/>
    <w:uiPriority w:val="99"/>
    <w:rsid w:val="00416283"/>
    <w:rPr>
      <w:color w:val="0000FF"/>
      <w:u w:val="single"/>
    </w:rPr>
  </w:style>
  <w:style w:type="character" w:customStyle="1" w:styleId="TextChar">
    <w:name w:val="Text Char"/>
    <w:basedOn w:val="DefaultParagraphFont"/>
    <w:link w:val="Text"/>
    <w:locked/>
    <w:rsid w:val="0014451A"/>
    <w:rPr>
      <w:rFonts w:ascii="Times New Roman" w:eastAsia="SimSun" w:hAnsi="Times New Roman"/>
      <w:sz w:val="24"/>
      <w:lang w:val="en-US"/>
    </w:rPr>
  </w:style>
  <w:style w:type="paragraph" w:customStyle="1" w:styleId="Text">
    <w:name w:val="Text"/>
    <w:basedOn w:val="Normal"/>
    <w:link w:val="TextChar"/>
    <w:rsid w:val="0014451A"/>
    <w:pPr>
      <w:spacing w:before="120"/>
      <w:jc w:val="both"/>
    </w:pPr>
    <w:rPr>
      <w:rFonts w:ascii="Times New Roman" w:eastAsia="SimSun" w:hAnsi="Times New Roman" w:cs="Times New Roman"/>
      <w:sz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8471F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8471F"/>
    <w:rPr>
      <w:rFonts w:ascii="Arial" w:eastAsia="Times New Roman" w:hAnsi="Arial" w:cs="Arial"/>
      <w:b/>
      <w:bCs/>
      <w:sz w:val="20"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FD6CC8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Revision">
    <w:name w:val="Revision"/>
    <w:hidden/>
    <w:uiPriority w:val="99"/>
    <w:semiHidden/>
    <w:rsid w:val="007C3E52"/>
    <w:rPr>
      <w:rFonts w:ascii="Arial" w:eastAsia="Times New Roman" w:hAnsi="Arial" w:cs="Aria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4CDB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80A01"/>
    <w:pPr>
      <w:jc w:val="center"/>
    </w:pPr>
    <w:rPr>
      <w:noProof/>
      <w:sz w:val="22"/>
      <w:lang w:val="en-US"/>
    </w:rPr>
  </w:style>
  <w:style w:type="character" w:customStyle="1" w:styleId="EndNoteBibliographyTitleChar">
    <w:name w:val="EndNote Bibliography Title Char"/>
    <w:basedOn w:val="Bullet1Char"/>
    <w:link w:val="EndNoteBibliographyTitle"/>
    <w:rsid w:val="00E80A01"/>
    <w:rPr>
      <w:rFonts w:ascii="Arial" w:eastAsia="Times New Roman" w:hAnsi="Arial" w:cs="Arial"/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80A01"/>
    <w:pPr>
      <w:spacing w:line="240" w:lineRule="atLeast"/>
    </w:pPr>
    <w:rPr>
      <w:noProof/>
      <w:sz w:val="22"/>
      <w:lang w:val="en-US"/>
    </w:rPr>
  </w:style>
  <w:style w:type="character" w:customStyle="1" w:styleId="EndNoteBibliographyChar">
    <w:name w:val="EndNote Bibliography Char"/>
    <w:basedOn w:val="Bullet1Char"/>
    <w:link w:val="EndNoteBibliography"/>
    <w:rsid w:val="00E80A01"/>
    <w:rPr>
      <w:rFonts w:ascii="Arial" w:eastAsia="Times New Roman" w:hAnsi="Arial" w:cs="Arial"/>
      <w:noProof/>
      <w:sz w:val="22"/>
      <w:lang w:val="en-US" w:eastAsia="en-US"/>
    </w:rPr>
  </w:style>
  <w:style w:type="character" w:customStyle="1" w:styleId="apple-converted-space">
    <w:name w:val="apple-converted-space"/>
    <w:basedOn w:val="DefaultParagraphFont"/>
    <w:rsid w:val="0065040D"/>
  </w:style>
  <w:style w:type="character" w:styleId="FollowedHyperlink">
    <w:name w:val="FollowedHyperlink"/>
    <w:basedOn w:val="DefaultParagraphFont"/>
    <w:uiPriority w:val="99"/>
    <w:semiHidden/>
    <w:unhideWhenUsed/>
    <w:rsid w:val="003F476B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417B49"/>
  </w:style>
  <w:style w:type="character" w:customStyle="1" w:styleId="ref-journal">
    <w:name w:val="ref-journal"/>
    <w:basedOn w:val="DefaultParagraphFont"/>
    <w:rsid w:val="00417B49"/>
  </w:style>
  <w:style w:type="character" w:customStyle="1" w:styleId="ref-vol">
    <w:name w:val="ref-vol"/>
    <w:basedOn w:val="DefaultParagraphFont"/>
    <w:rsid w:val="00417B49"/>
  </w:style>
  <w:style w:type="paragraph" w:styleId="ListBullet">
    <w:name w:val="List Bullet"/>
    <w:basedOn w:val="Normal"/>
    <w:uiPriority w:val="1"/>
    <w:unhideWhenUsed/>
    <w:qFormat/>
    <w:rsid w:val="0019764D"/>
    <w:pPr>
      <w:numPr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2">
    <w:name w:val="List Bullet 2"/>
    <w:basedOn w:val="Normal"/>
    <w:uiPriority w:val="1"/>
    <w:unhideWhenUsed/>
    <w:rsid w:val="0019764D"/>
    <w:pPr>
      <w:numPr>
        <w:ilvl w:val="1"/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3">
    <w:name w:val="List Bullet 3"/>
    <w:basedOn w:val="Normal"/>
    <w:uiPriority w:val="1"/>
    <w:unhideWhenUsed/>
    <w:rsid w:val="0019764D"/>
    <w:pPr>
      <w:numPr>
        <w:ilvl w:val="2"/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4">
    <w:name w:val="List Bullet 4"/>
    <w:basedOn w:val="Normal"/>
    <w:uiPriority w:val="1"/>
    <w:unhideWhenUsed/>
    <w:rsid w:val="0019764D"/>
    <w:pPr>
      <w:numPr>
        <w:ilvl w:val="3"/>
        <w:numId w:val="3"/>
      </w:numPr>
      <w:spacing w:line="276" w:lineRule="auto"/>
      <w:ind w:left="1429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5">
    <w:name w:val="List Bullet 5"/>
    <w:basedOn w:val="Normal"/>
    <w:uiPriority w:val="1"/>
    <w:unhideWhenUsed/>
    <w:rsid w:val="0019764D"/>
    <w:pPr>
      <w:numPr>
        <w:ilvl w:val="4"/>
        <w:numId w:val="3"/>
      </w:numPr>
      <w:spacing w:line="276" w:lineRule="auto"/>
      <w:ind w:left="1786"/>
      <w:contextualSpacing/>
    </w:pPr>
    <w:rPr>
      <w:rFonts w:ascii="Calibri" w:eastAsiaTheme="minorHAnsi" w:hAnsi="Calibri" w:cs="Calibri"/>
      <w:sz w:val="22"/>
      <w:szCs w:val="22"/>
    </w:rPr>
  </w:style>
  <w:style w:type="numbering" w:customStyle="1" w:styleId="ReportListBullets">
    <w:name w:val="Report List Bullets"/>
    <w:uiPriority w:val="99"/>
    <w:rsid w:val="0019764D"/>
    <w:pPr>
      <w:numPr>
        <w:numId w:val="3"/>
      </w:numPr>
    </w:pPr>
  </w:style>
  <w:style w:type="paragraph" w:customStyle="1" w:styleId="ReportBodyText">
    <w:name w:val="Report Body Text"/>
    <w:basedOn w:val="Normal"/>
    <w:link w:val="ReportBodyTextChar"/>
    <w:qFormat/>
    <w:rsid w:val="005A585B"/>
    <w:pPr>
      <w:spacing w:after="120" w:line="276" w:lineRule="auto"/>
    </w:pPr>
    <w:rPr>
      <w:rFonts w:ascii="Calibri" w:eastAsiaTheme="minorHAnsi" w:hAnsi="Calibri" w:cs="Calibri"/>
      <w:sz w:val="22"/>
      <w:szCs w:val="22"/>
    </w:rPr>
  </w:style>
  <w:style w:type="character" w:customStyle="1" w:styleId="ReportBodyTextChar">
    <w:name w:val="Report Body Text Char"/>
    <w:basedOn w:val="DefaultParagraphFont"/>
    <w:link w:val="ReportBodyText"/>
    <w:rsid w:val="005A585B"/>
    <w:rPr>
      <w:rFonts w:eastAsiaTheme="minorHAnsi" w:cs="Calibri"/>
      <w:sz w:val="22"/>
      <w:szCs w:val="22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D19EF"/>
    <w:pPr>
      <w:spacing w:after="200"/>
    </w:pPr>
    <w:rPr>
      <w:b/>
      <w:bCs/>
      <w:sz w:val="24"/>
      <w:szCs w:val="18"/>
    </w:rPr>
  </w:style>
  <w:style w:type="table" w:styleId="LightList-Accent1">
    <w:name w:val="Light List Accent 1"/>
    <w:basedOn w:val="TableNormal"/>
    <w:uiPriority w:val="61"/>
    <w:rsid w:val="00AD4B9A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AD4B9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D4B9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ReportTable">
    <w:name w:val="Report Table"/>
    <w:basedOn w:val="TableNormal"/>
    <w:uiPriority w:val="99"/>
    <w:rsid w:val="00183C8C"/>
    <w:pPr>
      <w:tabs>
        <w:tab w:val="left" w:pos="851"/>
      </w:tabs>
    </w:pPr>
    <w:rPr>
      <w:rFonts w:eastAsia="SimSun"/>
      <w:color w:val="000000"/>
      <w:szCs w:val="18"/>
      <w:lang w:val="en-US"/>
    </w:rPr>
    <w:tblPr>
      <w:tblStyleRowBandSize w:val="231"/>
      <w:tblStyleColBandSize w:val="1"/>
      <w:tblBorders>
        <w:top w:val="single" w:sz="4" w:space="0" w:color="4F81BD" w:themeColor="accent1"/>
        <w:bottom w:val="single" w:sz="4" w:space="0" w:color="4F81BD" w:themeColor="accent1"/>
        <w:insideH w:val="single" w:sz="4" w:space="0" w:color="4F81BD" w:themeColor="accent1"/>
      </w:tblBorders>
    </w:tblPr>
    <w:tcPr>
      <w:shd w:val="clear" w:color="auto" w:fill="auto"/>
    </w:tcPr>
    <w:tblStylePr w:type="firstRow">
      <w:pPr>
        <w:jc w:val="left"/>
      </w:pPr>
      <w:rPr>
        <w:rFonts w:ascii="Calibri" w:hAnsi="Calibri"/>
        <w:b/>
        <w:bCs/>
        <w:color w:val="FFFFFF"/>
        <w:sz w:val="20"/>
      </w:rPr>
      <w:tblPr/>
      <w:tcPr>
        <w:shd w:val="clear" w:color="auto" w:fill="4F81BD" w:themeFill="accent1"/>
      </w:tcPr>
    </w:tblStylePr>
    <w:tblStylePr w:type="lastRow">
      <w:rPr>
        <w:rFonts w:ascii="Calibri" w:hAnsi="Calibri"/>
        <w:b w:val="0"/>
        <w:bCs/>
        <w:sz w:val="22"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B3D7"/>
      </w:tcPr>
    </w:tblStylePr>
    <w:tblStylePr w:type="band2Vert">
      <w:pPr>
        <w:jc w:val="left"/>
      </w:pPr>
      <w:rPr>
        <w:rFonts w:ascii="Calibri" w:hAnsi="Calibri"/>
        <w:sz w:val="22"/>
      </w:rPr>
      <w:tblPr/>
      <w:tcPr>
        <w:shd w:val="clear" w:color="auto" w:fill="D9D9D9"/>
        <w:vAlign w:val="bottom"/>
      </w:tcPr>
    </w:tblStylePr>
    <w:tblStylePr w:type="band1Horz">
      <w:rPr>
        <w:rFonts w:ascii="Calibri" w:hAnsi="Calibri"/>
        <w:color w:val="auto"/>
        <w:sz w:val="22"/>
      </w:rPr>
      <w:tblPr/>
      <w:tcPr>
        <w:tcBorders>
          <w:top w:val="single" w:sz="4" w:space="0" w:color="4F81BD" w:themeColor="accent1"/>
          <w:left w:val="nil"/>
          <w:bottom w:val="single" w:sz="4" w:space="0" w:color="4F81BD" w:themeColor="accent1"/>
          <w:right w:val="nil"/>
          <w:insideH w:val="single" w:sz="4" w:space="0" w:color="4F81BD" w:themeColor="accent1"/>
          <w:insideV w:val="nil"/>
          <w:tl2br w:val="nil"/>
          <w:tr2bl w:val="nil"/>
        </w:tcBorders>
        <w:shd w:val="clear" w:color="auto" w:fill="auto"/>
      </w:tcPr>
    </w:tblStylePr>
    <w:tblStylePr w:type="band2Horz">
      <w:rPr>
        <w:rFonts w:ascii="Calibri" w:hAnsi="Calibri"/>
        <w:color w:val="auto"/>
        <w:sz w:val="22"/>
      </w:rPr>
      <w:tblPr/>
      <w:tcPr>
        <w:tcBorders>
          <w:top w:val="single" w:sz="4" w:space="0" w:color="1F497D" w:themeColor="text2"/>
          <w:left w:val="nil"/>
          <w:bottom w:val="single" w:sz="4" w:space="0" w:color="1F497D" w:themeColor="text2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text">
    <w:name w:val="Table text"/>
    <w:basedOn w:val="Normal"/>
    <w:link w:val="TabletextChar"/>
    <w:qFormat/>
    <w:rsid w:val="00183C8C"/>
    <w:pPr>
      <w:spacing w:line="288" w:lineRule="auto"/>
    </w:pPr>
    <w:rPr>
      <w:rFonts w:eastAsia="Calibri"/>
      <w:sz w:val="16"/>
      <w:lang w:eastAsia="en-GB"/>
    </w:rPr>
  </w:style>
  <w:style w:type="character" w:customStyle="1" w:styleId="TabletextChar">
    <w:name w:val="Table text Char"/>
    <w:link w:val="Tabletext"/>
    <w:rsid w:val="00183C8C"/>
    <w:rPr>
      <w:rFonts w:ascii="Arial" w:hAnsi="Arial" w:cs="Arial"/>
      <w:sz w:val="16"/>
    </w:rPr>
  </w:style>
  <w:style w:type="character" w:customStyle="1" w:styleId="Heading4Char">
    <w:name w:val="Heading 4 Char"/>
    <w:basedOn w:val="DefaultParagraphFont"/>
    <w:link w:val="Heading4"/>
    <w:rsid w:val="00E27985"/>
    <w:rPr>
      <w:rFonts w:ascii="Cambria" w:hAnsi="Cambria"/>
      <w:b/>
      <w:bCs/>
      <w:i/>
      <w:iCs/>
      <w:color w:val="4F81BD"/>
      <w:lang w:eastAsia="en-US"/>
    </w:rPr>
  </w:style>
  <w:style w:type="character" w:customStyle="1" w:styleId="Heading5Char">
    <w:name w:val="Heading 5 Char"/>
    <w:basedOn w:val="DefaultParagraphFont"/>
    <w:link w:val="Heading5"/>
    <w:rsid w:val="00E27985"/>
    <w:rPr>
      <w:rFonts w:ascii="Cambria" w:hAnsi="Cambria"/>
      <w:color w:val="243F60"/>
      <w:lang w:eastAsia="en-US"/>
    </w:rPr>
  </w:style>
  <w:style w:type="character" w:customStyle="1" w:styleId="Heading6Char">
    <w:name w:val="Heading 6 Char"/>
    <w:basedOn w:val="DefaultParagraphFont"/>
    <w:link w:val="Heading6"/>
    <w:rsid w:val="00E27985"/>
    <w:rPr>
      <w:rFonts w:ascii="Cambria" w:hAnsi="Cambria"/>
      <w:i/>
      <w:iCs/>
      <w:color w:val="243F60"/>
      <w:lang w:eastAsia="en-US"/>
    </w:rPr>
  </w:style>
  <w:style w:type="character" w:customStyle="1" w:styleId="Heading8Char">
    <w:name w:val="Heading 8 Char"/>
    <w:basedOn w:val="DefaultParagraphFont"/>
    <w:link w:val="Heading8"/>
    <w:rsid w:val="00E27985"/>
    <w:rPr>
      <w:rFonts w:ascii="Cambria" w:hAnsi="Cambria"/>
      <w:color w:val="404040"/>
      <w:lang w:eastAsia="en-US"/>
    </w:rPr>
  </w:style>
  <w:style w:type="character" w:customStyle="1" w:styleId="Heading9Char">
    <w:name w:val="Heading 9 Char"/>
    <w:basedOn w:val="DefaultParagraphFont"/>
    <w:link w:val="Heading9"/>
    <w:rsid w:val="00E27985"/>
    <w:rPr>
      <w:rFonts w:ascii="Cambria" w:hAnsi="Cambria"/>
      <w:i/>
      <w:iCs/>
      <w:color w:val="404040"/>
      <w:lang w:eastAsia="en-US"/>
    </w:rPr>
  </w:style>
  <w:style w:type="paragraph" w:customStyle="1" w:styleId="MediumShading1-Accent11">
    <w:name w:val="Medium Shading 1 - Accent 11"/>
    <w:link w:val="MediumShading1-Accent1Char"/>
    <w:rsid w:val="00E27985"/>
    <w:rPr>
      <w:rFonts w:eastAsia="Times New Roman"/>
      <w:sz w:val="22"/>
      <w:szCs w:val="22"/>
      <w:lang w:val="en-US" w:eastAsia="ja-JP"/>
    </w:rPr>
  </w:style>
  <w:style w:type="character" w:customStyle="1" w:styleId="MediumShading1-Accent1Char">
    <w:name w:val="Medium Shading 1 - Accent 1 Char"/>
    <w:link w:val="MediumShading1-Accent11"/>
    <w:rsid w:val="00E27985"/>
    <w:rPr>
      <w:rFonts w:eastAsia="Times New Roman"/>
      <w:sz w:val="22"/>
      <w:szCs w:val="22"/>
      <w:lang w:val="en-US" w:eastAsia="ja-JP"/>
    </w:rPr>
  </w:style>
  <w:style w:type="paragraph" w:customStyle="1" w:styleId="ProposalClientDetails">
    <w:name w:val="Proposal Client Details"/>
    <w:basedOn w:val="Normal"/>
    <w:rsid w:val="00E27985"/>
    <w:pPr>
      <w:spacing w:line="276" w:lineRule="auto"/>
      <w:outlineLvl w:val="0"/>
    </w:pPr>
    <w:rPr>
      <w:rFonts w:ascii="Calibri" w:eastAsia="Calibri" w:hAnsi="Calibri" w:cs="Times New Roman"/>
      <w:color w:val="1F497D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autoRedefine/>
    <w:qFormat/>
    <w:rsid w:val="00E27985"/>
    <w:pPr>
      <w:spacing w:after="120"/>
      <w:outlineLvl w:val="0"/>
    </w:pPr>
    <w:rPr>
      <w:rFonts w:ascii="Calibri" w:eastAsia="Calibri" w:hAnsi="Calibri" w:cs="Times New Roman"/>
      <w:color w:val="A6A6A6"/>
      <w:spacing w:val="15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E27985"/>
    <w:rPr>
      <w:color w:val="A6A6A6"/>
      <w:spacing w:val="15"/>
      <w:sz w:val="32"/>
      <w:szCs w:val="32"/>
      <w:lang w:eastAsia="en-US"/>
    </w:rPr>
  </w:style>
  <w:style w:type="table" w:customStyle="1" w:styleId="LightList-Accent11">
    <w:name w:val="Light List - Accent 11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olorfulGrid-Accent11">
    <w:name w:val="Colorful Grid - Accent 11"/>
    <w:rsid w:val="00E27985"/>
    <w:rPr>
      <w:rFonts w:eastAsia="Times New Roman"/>
      <w:color w:val="000000"/>
      <w:sz w:val="24"/>
      <w:szCs w:val="24"/>
      <w:lang w:val="en-US" w:eastAsia="en-US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</w:style>
  <w:style w:type="paragraph" w:styleId="TOC1">
    <w:name w:val="toc 1"/>
    <w:aliases w:val="Protocol TOC Header"/>
    <w:basedOn w:val="TOCHeading"/>
    <w:next w:val="ProposalBodyText"/>
    <w:autoRedefine/>
    <w:uiPriority w:val="39"/>
    <w:qFormat/>
    <w:rsid w:val="00E27985"/>
    <w:pPr>
      <w:spacing w:before="240" w:after="120"/>
    </w:pPr>
    <w:rPr>
      <w:rFonts w:asciiTheme="majorHAnsi" w:eastAsia="Times New Roman" w:hAnsiTheme="majorHAnsi"/>
      <w:b w:val="0"/>
      <w:color w:val="auto"/>
      <w:sz w:val="22"/>
      <w:szCs w:val="22"/>
      <w:u w:val="single"/>
      <w:lang w:eastAsia="en-US"/>
    </w:rPr>
  </w:style>
  <w:style w:type="paragraph" w:styleId="TOC3">
    <w:name w:val="toc 3"/>
    <w:basedOn w:val="Normal"/>
    <w:next w:val="ProposalBodyText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mallCaps/>
      <w:sz w:val="22"/>
      <w:szCs w:val="22"/>
    </w:rPr>
  </w:style>
  <w:style w:type="table" w:customStyle="1" w:styleId="MediumList2-Accent11">
    <w:name w:val="Medium List 2 - Accent 11"/>
    <w:rsid w:val="00E27985"/>
    <w:rPr>
      <w:rFonts w:ascii="Cambria" w:hAnsi="Cambria"/>
      <w:color w:val="000000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rsid w:val="00E27985"/>
    <w:rPr>
      <w:rFonts w:eastAsia="Times New Roman"/>
      <w:color w:val="365F91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roposalSummaryTable">
    <w:name w:val="Proposal_Summary_Table"/>
    <w:rsid w:val="00E27985"/>
    <w:rPr>
      <w:rFonts w:eastAsia="Times New Roman"/>
      <w:sz w:val="24"/>
      <w:szCs w:val="24"/>
      <w:lang w:val="en-US" w:eastAsia="en-US"/>
    </w:rPr>
    <w:tblPr>
      <w:tblStyleRow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365F91"/>
    </w:tcPr>
  </w:style>
  <w:style w:type="paragraph" w:styleId="TOC2">
    <w:name w:val="toc 2"/>
    <w:basedOn w:val="Normal"/>
    <w:next w:val="ProposalBodyText"/>
    <w:autoRedefine/>
    <w:uiPriority w:val="39"/>
    <w:qFormat/>
    <w:rsid w:val="00E27985"/>
    <w:pPr>
      <w:spacing w:line="276" w:lineRule="auto"/>
      <w:outlineLvl w:val="0"/>
    </w:pPr>
    <w:rPr>
      <w:rFonts w:asciiTheme="minorHAnsi" w:hAnsiTheme="minorHAnsi" w:cs="Times New Roman"/>
      <w:b/>
      <w:smallCaps/>
      <w:sz w:val="22"/>
      <w:szCs w:val="22"/>
    </w:rPr>
  </w:style>
  <w:style w:type="paragraph" w:styleId="NormalWeb">
    <w:name w:val="Normal (Web)"/>
    <w:basedOn w:val="Normal"/>
    <w:uiPriority w:val="99"/>
    <w:rsid w:val="00E27985"/>
    <w:pPr>
      <w:spacing w:before="100" w:beforeAutospacing="1" w:after="100" w:afterAutospacing="1"/>
      <w:outlineLvl w:val="0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5">
    <w:name w:val="toc 5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7">
    <w:name w:val="toc 7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8">
    <w:name w:val="toc 8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9">
    <w:name w:val="toc 9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table" w:customStyle="1" w:styleId="MediumShading1-Accent12">
    <w:name w:val="Medium Shading 1 - Accent 12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rsid w:val="00E27985"/>
    <w:rPr>
      <w:rFonts w:cs="Times New Roman"/>
      <w:b/>
      <w:bCs/>
      <w:i/>
      <w:sz w:val="22"/>
    </w:rPr>
  </w:style>
  <w:style w:type="paragraph" w:customStyle="1" w:styleId="ProposalBodyText">
    <w:name w:val="Proposal Body Text"/>
    <w:basedOn w:val="Normal"/>
    <w:link w:val="ProposalBodyTextChar"/>
    <w:rsid w:val="00E27985"/>
    <w:pPr>
      <w:spacing w:after="120" w:line="276" w:lineRule="auto"/>
      <w:outlineLvl w:val="0"/>
    </w:pPr>
    <w:rPr>
      <w:rFonts w:ascii="Avenir Roman" w:eastAsia="Calibri" w:hAnsi="Avenir Roman" w:cs="Times New Roman"/>
    </w:rPr>
  </w:style>
  <w:style w:type="character" w:customStyle="1" w:styleId="ProposalBodyTextChar">
    <w:name w:val="Proposal Body Text Char"/>
    <w:link w:val="ProposalBodyText"/>
    <w:rsid w:val="00E27985"/>
    <w:rPr>
      <w:rFonts w:ascii="Avenir Roman" w:hAnsi="Avenir Roman"/>
      <w:lang w:eastAsia="en-US"/>
    </w:rPr>
  </w:style>
  <w:style w:type="paragraph" w:customStyle="1" w:styleId="ReportHeading1">
    <w:name w:val="Report Heading 1"/>
    <w:basedOn w:val="Heading1"/>
    <w:next w:val="Heading2"/>
    <w:link w:val="ReportHeading1Char"/>
    <w:autoRedefine/>
    <w:qFormat/>
    <w:rsid w:val="00E27985"/>
    <w:pPr>
      <w:keepNext/>
      <w:keepLines/>
      <w:pageBreakBefore/>
      <w:tabs>
        <w:tab w:val="num" w:pos="360"/>
      </w:tabs>
      <w:spacing w:before="720" w:after="240" w:line="276" w:lineRule="auto"/>
      <w:ind w:left="360" w:hanging="360"/>
    </w:pPr>
    <w:rPr>
      <w:rFonts w:ascii="Calibri" w:eastAsia="Calibri" w:hAnsi="Calibri" w:cs="Times New Roman"/>
      <w:bCs/>
      <w:caps/>
      <w:color w:val="244061"/>
      <w:sz w:val="28"/>
      <w:szCs w:val="28"/>
    </w:rPr>
  </w:style>
  <w:style w:type="character" w:customStyle="1" w:styleId="ReportHeading1Char">
    <w:name w:val="Report Heading 1 Char"/>
    <w:link w:val="ReportHeading1"/>
    <w:rsid w:val="00E27985"/>
    <w:rPr>
      <w:b/>
      <w:bCs/>
      <w:caps/>
      <w:color w:val="244061"/>
      <w:sz w:val="28"/>
      <w:szCs w:val="28"/>
      <w:lang w:eastAsia="en-US"/>
    </w:rPr>
  </w:style>
  <w:style w:type="paragraph" w:customStyle="1" w:styleId="ProposalHeading2">
    <w:name w:val="Proposal Heading 2"/>
    <w:basedOn w:val="Heading2"/>
    <w:next w:val="ProposalBodyText"/>
    <w:link w:val="ProposalHeading2Char"/>
    <w:rsid w:val="00E27985"/>
    <w:pPr>
      <w:keepNext/>
      <w:keepLines/>
      <w:spacing w:before="200" w:after="120" w:line="276" w:lineRule="auto"/>
    </w:pPr>
    <w:rPr>
      <w:rFonts w:ascii="Avenir Roman" w:eastAsia="Calibri" w:hAnsi="Avenir Roman" w:cs="Times New Roman"/>
      <w:bCs/>
      <w:i w:val="0"/>
      <w:color w:val="000000"/>
      <w:sz w:val="24"/>
      <w:szCs w:val="24"/>
      <w:lang w:val="en-US"/>
    </w:rPr>
  </w:style>
  <w:style w:type="character" w:customStyle="1" w:styleId="ProposalHeading2Char">
    <w:name w:val="Proposal Heading 2 Char"/>
    <w:link w:val="ProposalHeading2"/>
    <w:rsid w:val="00E27985"/>
    <w:rPr>
      <w:rFonts w:ascii="Avenir Roman" w:hAnsi="Avenir Roman"/>
      <w:bCs/>
      <w:color w:val="000000"/>
      <w:sz w:val="24"/>
      <w:szCs w:val="24"/>
      <w:lang w:val="en-US" w:eastAsia="en-US"/>
    </w:rPr>
  </w:style>
  <w:style w:type="paragraph" w:customStyle="1" w:styleId="ReportHeading3">
    <w:name w:val="Report Heading 3"/>
    <w:basedOn w:val="Heading3"/>
    <w:next w:val="NormalLevel3"/>
    <w:link w:val="ReportHeading3Char"/>
    <w:autoRedefine/>
    <w:qFormat/>
    <w:rsid w:val="00E27985"/>
    <w:pPr>
      <w:spacing w:before="360" w:after="120" w:line="276" w:lineRule="auto"/>
    </w:pPr>
    <w:rPr>
      <w:rFonts w:ascii="Calibri" w:eastAsia="Calibri" w:hAnsi="Calibri" w:cs="Times New Roman"/>
      <w:color w:val="auto"/>
      <w:sz w:val="22"/>
      <w:szCs w:val="22"/>
    </w:rPr>
  </w:style>
  <w:style w:type="character" w:customStyle="1" w:styleId="ReportHeading3Char">
    <w:name w:val="Report Heading 3 Char"/>
    <w:link w:val="ReportHeading3"/>
    <w:rsid w:val="00E27985"/>
    <w:rPr>
      <w:b/>
      <w:bCs/>
      <w:sz w:val="22"/>
      <w:szCs w:val="22"/>
      <w:lang w:eastAsia="en-US"/>
    </w:rPr>
  </w:style>
  <w:style w:type="paragraph" w:customStyle="1" w:styleId="ProposalHeading4">
    <w:name w:val="Proposal Heading 4"/>
    <w:basedOn w:val="Heading4"/>
    <w:next w:val="ProposalBodyText"/>
    <w:link w:val="ProposalHeading4Char"/>
    <w:rsid w:val="00E27985"/>
    <w:pPr>
      <w:spacing w:after="120"/>
    </w:pPr>
    <w:rPr>
      <w:rFonts w:ascii="Avenir Roman" w:hAnsi="Avenir Roman"/>
      <w:color w:val="000000"/>
    </w:rPr>
  </w:style>
  <w:style w:type="character" w:customStyle="1" w:styleId="ProposalHeading4Char">
    <w:name w:val="Proposal Heading 4 Char"/>
    <w:link w:val="ProposalHeading4"/>
    <w:rsid w:val="00E27985"/>
    <w:rPr>
      <w:rFonts w:ascii="Avenir Roman" w:hAnsi="Avenir Roman"/>
      <w:b/>
      <w:bCs/>
      <w:i/>
      <w:iCs/>
      <w:color w:val="000000"/>
      <w:lang w:eastAsia="en-US"/>
    </w:rPr>
  </w:style>
  <w:style w:type="paragraph" w:customStyle="1" w:styleId="ProposalListBullet">
    <w:name w:val="Proposal List Bullet"/>
    <w:basedOn w:val="ProposalBodyText"/>
    <w:uiPriority w:val="1"/>
    <w:qFormat/>
    <w:rsid w:val="00E27985"/>
  </w:style>
  <w:style w:type="paragraph" w:customStyle="1" w:styleId="ProposalListBullet2">
    <w:name w:val="Proposal List Bullet 2"/>
    <w:basedOn w:val="ProposalBodyText"/>
    <w:uiPriority w:val="1"/>
    <w:rsid w:val="00E27985"/>
    <w:pPr>
      <w:numPr>
        <w:ilvl w:val="1"/>
        <w:numId w:val="7"/>
      </w:numPr>
      <w:ind w:left="714" w:hanging="360"/>
    </w:pPr>
  </w:style>
  <w:style w:type="paragraph" w:customStyle="1" w:styleId="ProposalListBullet3">
    <w:name w:val="Proposal List Bullet 3"/>
    <w:basedOn w:val="ProposalBodyText"/>
    <w:uiPriority w:val="1"/>
    <w:rsid w:val="00E27985"/>
    <w:pPr>
      <w:numPr>
        <w:ilvl w:val="2"/>
        <w:numId w:val="7"/>
      </w:numPr>
      <w:ind w:left="2160" w:hanging="360"/>
    </w:pPr>
  </w:style>
  <w:style w:type="paragraph" w:customStyle="1" w:styleId="ProposalListBullet4">
    <w:name w:val="Proposal List Bullet 4"/>
    <w:basedOn w:val="ProposalBodyText"/>
    <w:uiPriority w:val="1"/>
    <w:rsid w:val="00E27985"/>
    <w:pPr>
      <w:numPr>
        <w:ilvl w:val="3"/>
        <w:numId w:val="7"/>
      </w:numPr>
      <w:ind w:left="2880" w:hanging="360"/>
    </w:pPr>
  </w:style>
  <w:style w:type="paragraph" w:customStyle="1" w:styleId="ProposalListBullet5">
    <w:name w:val="Proposal List Bullet 5"/>
    <w:basedOn w:val="ProposalBodyText"/>
    <w:uiPriority w:val="1"/>
    <w:rsid w:val="00E27985"/>
    <w:pPr>
      <w:numPr>
        <w:ilvl w:val="4"/>
        <w:numId w:val="7"/>
      </w:numPr>
      <w:ind w:left="3600" w:hanging="360"/>
    </w:pPr>
  </w:style>
  <w:style w:type="paragraph" w:customStyle="1" w:styleId="ProposalNonTOCHeading">
    <w:name w:val="Proposal NonTOC Heading"/>
    <w:basedOn w:val="ProposalBodyText"/>
    <w:next w:val="ProposalBodyText"/>
    <w:link w:val="ProposalNonTOCHeadingChar"/>
    <w:rsid w:val="00E27985"/>
    <w:rPr>
      <w:b/>
      <w:color w:val="1F497D"/>
      <w:sz w:val="28"/>
      <w:szCs w:val="28"/>
    </w:rPr>
  </w:style>
  <w:style w:type="character" w:customStyle="1" w:styleId="ProposalNonTOCHeadingChar">
    <w:name w:val="Proposal NonTOC Heading Char"/>
    <w:link w:val="ProposalNonTOCHeading"/>
    <w:rsid w:val="00E27985"/>
    <w:rPr>
      <w:rFonts w:ascii="Avenir Roman" w:hAnsi="Avenir Roman"/>
      <w:b/>
      <w:color w:val="1F497D"/>
      <w:sz w:val="28"/>
      <w:szCs w:val="28"/>
      <w:lang w:eastAsia="en-US"/>
    </w:rPr>
  </w:style>
  <w:style w:type="table" w:customStyle="1" w:styleId="ProposalTable">
    <w:name w:val="Proposal_Table"/>
    <w:rsid w:val="00E27985"/>
    <w:pPr>
      <w:jc w:val="center"/>
    </w:pPr>
    <w:rPr>
      <w:rFonts w:eastAsia="Times New Roman"/>
      <w:color w:val="000000"/>
      <w:sz w:val="24"/>
      <w:szCs w:val="24"/>
      <w:lang w:val="en-US" w:eastAsia="en-US"/>
    </w:rPr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5B3D7"/>
    </w:tcPr>
  </w:style>
  <w:style w:type="paragraph" w:customStyle="1" w:styleId="ProposalFigureHeading">
    <w:name w:val="Proposal Figure Heading"/>
    <w:basedOn w:val="ProposalBodyText"/>
    <w:next w:val="ProposalBodyText"/>
    <w:rsid w:val="00E27985"/>
    <w:pPr>
      <w:keepNext/>
      <w:spacing w:after="0"/>
    </w:pPr>
    <w:rPr>
      <w:b/>
      <w:color w:val="1F497D"/>
    </w:rPr>
  </w:style>
  <w:style w:type="paragraph" w:customStyle="1" w:styleId="ProposalListNumber">
    <w:name w:val="Proposal List Number"/>
    <w:basedOn w:val="ProposalBodyText"/>
    <w:rsid w:val="00E27985"/>
    <w:pPr>
      <w:numPr>
        <w:numId w:val="8"/>
      </w:numPr>
      <w:ind w:left="720" w:hanging="360"/>
    </w:pPr>
  </w:style>
  <w:style w:type="paragraph" w:customStyle="1" w:styleId="ProposalListNumber2">
    <w:name w:val="Proposal List Number 2"/>
    <w:basedOn w:val="ProposalBodyText"/>
    <w:rsid w:val="00E27985"/>
    <w:pPr>
      <w:numPr>
        <w:ilvl w:val="1"/>
        <w:numId w:val="8"/>
      </w:numPr>
      <w:ind w:left="1440" w:hanging="360"/>
    </w:pPr>
  </w:style>
  <w:style w:type="paragraph" w:customStyle="1" w:styleId="ProposalListNumber3">
    <w:name w:val="Proposal List Number 3"/>
    <w:basedOn w:val="ProposalBodyText"/>
    <w:rsid w:val="00E27985"/>
    <w:pPr>
      <w:numPr>
        <w:ilvl w:val="2"/>
        <w:numId w:val="8"/>
      </w:numPr>
      <w:ind w:left="2160" w:hanging="360"/>
    </w:pPr>
  </w:style>
  <w:style w:type="paragraph" w:styleId="FootnoteText">
    <w:name w:val="footnote text"/>
    <w:basedOn w:val="Normal"/>
    <w:link w:val="FootnoteTextChar"/>
    <w:rsid w:val="00E27985"/>
    <w:pPr>
      <w:outlineLvl w:val="0"/>
    </w:pPr>
    <w:rPr>
      <w:rFonts w:ascii="Calibri" w:eastAsia="Calibri" w:hAnsi="Calibri" w:cs="Times New Roman"/>
    </w:rPr>
  </w:style>
  <w:style w:type="character" w:customStyle="1" w:styleId="FootnoteTextChar">
    <w:name w:val="Footnote Text Char"/>
    <w:basedOn w:val="DefaultParagraphFont"/>
    <w:link w:val="FootnoteText"/>
    <w:rsid w:val="00E27985"/>
    <w:rPr>
      <w:lang w:eastAsia="en-US"/>
    </w:rPr>
  </w:style>
  <w:style w:type="character" w:styleId="FootnoteReference">
    <w:name w:val="footnote reference"/>
    <w:rsid w:val="00E27985"/>
    <w:rPr>
      <w:rFonts w:cs="Times New Roman"/>
      <w:vertAlign w:val="superscript"/>
    </w:rPr>
  </w:style>
  <w:style w:type="character" w:customStyle="1" w:styleId="searchhistory-search-header">
    <w:name w:val="searchhistory-search-header"/>
    <w:rsid w:val="00E27985"/>
    <w:rPr>
      <w:rFonts w:cs="Times New Roman"/>
    </w:rPr>
  </w:style>
  <w:style w:type="character" w:customStyle="1" w:styleId="searchhistory-search-term">
    <w:name w:val="searchhistory-search-term"/>
    <w:rsid w:val="00E27985"/>
    <w:rPr>
      <w:rFonts w:cs="Times New Roman"/>
    </w:rPr>
  </w:style>
  <w:style w:type="character" w:customStyle="1" w:styleId="searchhistory-details-dbname-link">
    <w:name w:val="searchhistory-details-dbname-link"/>
    <w:rsid w:val="00E27985"/>
    <w:rPr>
      <w:rFonts w:cs="Times New Roman"/>
    </w:rPr>
  </w:style>
  <w:style w:type="character" w:customStyle="1" w:styleId="searchhistory-details-results">
    <w:name w:val="searchhistory-details-results"/>
    <w:rsid w:val="00E27985"/>
    <w:rPr>
      <w:rFonts w:cs="Times New Roman"/>
    </w:rPr>
  </w:style>
  <w:style w:type="character" w:customStyle="1" w:styleId="dbname1">
    <w:name w:val="dbname1"/>
    <w:rsid w:val="00E27985"/>
    <w:rPr>
      <w:rFonts w:cs="Times New Roman"/>
      <w:b/>
      <w:bCs/>
      <w:color w:val="0A0905"/>
    </w:rPr>
  </w:style>
  <w:style w:type="character" w:customStyle="1" w:styleId="dbdate1">
    <w:name w:val="dbdate1"/>
    <w:rsid w:val="00E27985"/>
    <w:rPr>
      <w:rFonts w:cs="Times New Roman"/>
      <w:color w:val="0A0905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E27985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rsid w:val="00E279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utlineLvl w:val="0"/>
    </w:pPr>
    <w:rPr>
      <w:rFonts w:ascii="Courier New" w:eastAsia="Calibri" w:hAnsi="Courier New" w:cs="Courier New"/>
      <w:sz w:val="30"/>
      <w:szCs w:val="30"/>
      <w:lang w:eastAsia="en-GB"/>
    </w:rPr>
  </w:style>
  <w:style w:type="character" w:customStyle="1" w:styleId="HTMLPreformattedChar1">
    <w:name w:val="HTML Preformatted Char1"/>
    <w:basedOn w:val="DefaultParagraphFont"/>
    <w:semiHidden/>
    <w:rsid w:val="00E27985"/>
    <w:rPr>
      <w:rFonts w:ascii="Consolas" w:eastAsia="Times New Roman" w:hAnsi="Consolas" w:cs="Arial"/>
      <w:lang w:eastAsia="en-US"/>
    </w:rPr>
  </w:style>
  <w:style w:type="character" w:customStyle="1" w:styleId="z-TopofFormChar">
    <w:name w:val="z-Top of Form Char"/>
    <w:link w:val="z-TopofForm"/>
    <w:uiPriority w:val="99"/>
    <w:semiHidden/>
    <w:rsid w:val="00E27985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E27985"/>
    <w:pPr>
      <w:pBdr>
        <w:bottom w:val="single" w:sz="6" w:space="1" w:color="auto"/>
      </w:pBdr>
      <w:jc w:val="center"/>
      <w:outlineLvl w:val="0"/>
    </w:pPr>
    <w:rPr>
      <w:rFonts w:eastAsia="Calibri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semiHidden/>
    <w:rsid w:val="00E27985"/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-BottomofFormChar">
    <w:name w:val="z-Bottom of Form Char"/>
    <w:link w:val="z-BottomofForm"/>
    <w:uiPriority w:val="99"/>
    <w:semiHidden/>
    <w:rsid w:val="00E2798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E27985"/>
    <w:pPr>
      <w:pBdr>
        <w:top w:val="single" w:sz="6" w:space="1" w:color="auto"/>
      </w:pBdr>
      <w:jc w:val="center"/>
      <w:outlineLvl w:val="0"/>
    </w:pPr>
    <w:rPr>
      <w:rFonts w:eastAsia="Calibri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semiHidden/>
    <w:rsid w:val="00E27985"/>
    <w:rPr>
      <w:rFonts w:ascii="Arial" w:eastAsia="Times New Roman" w:hAnsi="Arial" w:cs="Arial"/>
      <w:vanish/>
      <w:sz w:val="16"/>
      <w:szCs w:val="16"/>
      <w:lang w:eastAsia="en-US"/>
    </w:rPr>
  </w:style>
  <w:style w:type="numbering" w:customStyle="1" w:styleId="ProposalListNumbers">
    <w:name w:val="Proposal List Numbers"/>
    <w:rsid w:val="00E27985"/>
    <w:pPr>
      <w:numPr>
        <w:numId w:val="8"/>
      </w:numPr>
    </w:pPr>
  </w:style>
  <w:style w:type="numbering" w:customStyle="1" w:styleId="ProposalListBullets">
    <w:name w:val="Proposal List Bullets"/>
    <w:uiPriority w:val="99"/>
    <w:rsid w:val="00E27985"/>
    <w:pPr>
      <w:numPr>
        <w:numId w:val="7"/>
      </w:numPr>
    </w:pPr>
  </w:style>
  <w:style w:type="numbering" w:customStyle="1" w:styleId="ProposalHeadings">
    <w:name w:val="Proposal Headings"/>
    <w:uiPriority w:val="99"/>
    <w:rsid w:val="00E27985"/>
    <w:pPr>
      <w:numPr>
        <w:numId w:val="6"/>
      </w:numPr>
    </w:pPr>
  </w:style>
  <w:style w:type="paragraph" w:customStyle="1" w:styleId="MediumGrid1-Accent21">
    <w:name w:val="Medium Grid 1 - Accent 21"/>
    <w:basedOn w:val="Normal"/>
    <w:uiPriority w:val="34"/>
    <w:rsid w:val="00E27985"/>
    <w:pPr>
      <w:spacing w:after="120" w:line="276" w:lineRule="auto"/>
      <w:ind w:left="720"/>
      <w:outlineLvl w:val="0"/>
    </w:pPr>
    <w:rPr>
      <w:rFonts w:ascii="Calibri" w:hAnsi="Calibri" w:cs="Times New Roman"/>
      <w:sz w:val="22"/>
      <w:szCs w:val="22"/>
    </w:rPr>
  </w:style>
  <w:style w:type="character" w:styleId="Emphasis">
    <w:name w:val="Emphasis"/>
    <w:uiPriority w:val="20"/>
    <w:qFormat/>
    <w:rsid w:val="00E27985"/>
    <w:rPr>
      <w:i/>
      <w:iCs/>
    </w:rPr>
  </w:style>
  <w:style w:type="paragraph" w:customStyle="1" w:styleId="ui-widget">
    <w:name w:val="ui-widget"/>
    <w:basedOn w:val="Normal"/>
    <w:rsid w:val="00E27985"/>
    <w:pPr>
      <w:spacing w:before="100" w:beforeAutospacing="1" w:after="360"/>
      <w:outlineLvl w:val="0"/>
    </w:pPr>
    <w:rPr>
      <w:rFonts w:ascii="Verdana" w:hAnsi="Verdana" w:cs="Times New Roman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/>
      <w:outlineLvl w:val="0"/>
    </w:pPr>
    <w:rPr>
      <w:rFonts w:ascii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E27985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outlineLvl w:val="0"/>
    </w:pPr>
    <w:rPr>
      <w:rFonts w:ascii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E27985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outlineLvl w:val="0"/>
    </w:pPr>
    <w:rPr>
      <w:rFonts w:ascii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E27985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E27985"/>
    <w:pPr>
      <w:shd w:val="clear" w:color="auto" w:fill="AAAAAA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E27985"/>
    <w:pPr>
      <w:shd w:val="clear" w:color="auto" w:fill="AAAAAA"/>
      <w:ind w:left="-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E27985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E27985"/>
    <w:pPr>
      <w:shd w:val="clear" w:color="auto" w:fill="EEEEEE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E27985"/>
    <w:pPr>
      <w:shd w:val="clear" w:color="auto" w:fill="0A246A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E27985"/>
    <w:pPr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E27985"/>
    <w:pPr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E27985"/>
    <w:pPr>
      <w:pBdr>
        <w:top w:val="single" w:sz="6" w:space="12" w:color="97A5B0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E27985"/>
    <w:pPr>
      <w:spacing w:before="100" w:beforeAutospacing="1" w:after="240"/>
      <w:ind w:left="720"/>
      <w:outlineLvl w:val="0"/>
    </w:pPr>
    <w:rPr>
      <w:rFonts w:ascii="Times New Roman" w:hAnsi="Times New Roman" w:cs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E27985"/>
    <w:pPr>
      <w:spacing w:before="100" w:beforeAutospacing="1" w:after="360"/>
      <w:jc w:val="center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E27985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/>
      <w:outlineLvl w:val="0"/>
    </w:pPr>
    <w:rPr>
      <w:rFonts w:ascii="Trebuchet MS" w:hAnsi="Trebuchet MS" w:cs="Times New Roman"/>
      <w:color w:val="0A0905"/>
      <w:lang w:eastAsia="en-GB"/>
    </w:rPr>
  </w:style>
  <w:style w:type="paragraph" w:customStyle="1" w:styleId="booklist-nav-button">
    <w:name w:val="booklist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marc-nav-button">
    <w:name w:val="marc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nav-button">
    <w:name w:val="titles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bstract-closed">
    <w:name w:val="titles-inline-abstract-closed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booknav-menusymbol">
    <w:name w:val="booknav-menusymbol"/>
    <w:basedOn w:val="Normal"/>
    <w:rsid w:val="00E27985"/>
    <w:pPr>
      <w:spacing w:before="100" w:beforeAutospacing="1" w:after="360"/>
      <w:outlineLvl w:val="0"/>
    </w:pPr>
    <w:rPr>
      <w:rFonts w:ascii="Courier New" w:hAnsi="Courier New" w:cs="Courier New"/>
      <w:sz w:val="24"/>
      <w:szCs w:val="24"/>
      <w:lang w:eastAsia="en-GB"/>
    </w:rPr>
  </w:style>
  <w:style w:type="paragraph" w:customStyle="1" w:styleId="gbutton">
    <w:name w:val="gbutton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E27985"/>
    <w:pPr>
      <w:spacing w:before="180" w:after="18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E27985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warning">
    <w:name w:val="warning"/>
    <w:basedOn w:val="Normal"/>
    <w:rsid w:val="00E27985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/>
      <w:outlineLvl w:val="0"/>
    </w:pPr>
    <w:rPr>
      <w:rFonts w:ascii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E27985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E27985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E27985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E27985"/>
    <w:pPr>
      <w:shd w:val="clear" w:color="auto" w:fill="B9B9B9"/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odd">
    <w:name w:val="odd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E27985"/>
    <w:pPr>
      <w:shd w:val="clear" w:color="auto" w:fill="ABCCE2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E27985"/>
    <w:pPr>
      <w:shd w:val="clear" w:color="auto" w:fill="B9B9B9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E27985"/>
    <w:pPr>
      <w:spacing w:before="180" w:after="18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0A0905"/>
      <w:lang w:eastAsia="en-GB"/>
    </w:rPr>
  </w:style>
  <w:style w:type="paragraph" w:customStyle="1" w:styleId="database-buttons">
    <w:name w:val="database-buttons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esourcespopuptitle">
    <w:name w:val="resources_popup_title"/>
    <w:basedOn w:val="Normal"/>
    <w:rsid w:val="00E27985"/>
    <w:pPr>
      <w:spacing w:before="100" w:beforeAutospacing="1" w:after="240"/>
      <w:outlineLvl w:val="0"/>
    </w:pPr>
    <w:rPr>
      <w:rFonts w:ascii="Times New Roman" w:hAnsi="Times New Roman" w:cs="Times New Roman"/>
      <w:b/>
      <w:bCs/>
      <w:sz w:val="29"/>
      <w:szCs w:val="29"/>
      <w:lang w:eastAsia="en-GB"/>
    </w:rPr>
  </w:style>
  <w:style w:type="paragraph" w:customStyle="1" w:styleId="resourcespopupclose">
    <w:name w:val="resources_popup_close"/>
    <w:basedOn w:val="Normal"/>
    <w:rsid w:val="00E27985"/>
    <w:pPr>
      <w:shd w:val="clear" w:color="auto" w:fill="0768A9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annotationpopupclose">
    <w:name w:val="annotation_popup_close"/>
    <w:basedOn w:val="Normal"/>
    <w:rsid w:val="00E27985"/>
    <w:pPr>
      <w:shd w:val="clear" w:color="auto" w:fill="0768A9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E27985"/>
    <w:pPr>
      <w:spacing w:before="100" w:beforeAutospacing="1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E27985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E27985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header-protocol">
    <w:name w:val="titlesheader-protocol"/>
    <w:basedOn w:val="titles-inline-abstract-closed"/>
    <w:next w:val="Subtitle"/>
    <w:qFormat/>
    <w:rsid w:val="00E27985"/>
    <w:pPr>
      <w:spacing w:before="1200" w:beforeAutospacing="0"/>
    </w:pPr>
    <w:rPr>
      <w:rFonts w:asciiTheme="majorHAnsi" w:hAnsiTheme="majorHAnsi"/>
      <w:b/>
      <w:color w:val="17365D"/>
      <w:sz w:val="44"/>
    </w:rPr>
  </w:style>
  <w:style w:type="paragraph" w:customStyle="1" w:styleId="titles-ab">
    <w:name w:val="titles-ab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divider-bar">
    <w:name w:val="divider-bar"/>
    <w:rsid w:val="00E27985"/>
    <w:rPr>
      <w:sz w:val="26"/>
      <w:szCs w:val="26"/>
    </w:rPr>
  </w:style>
  <w:style w:type="character" w:customStyle="1" w:styleId="fileuploadpopuptitle">
    <w:name w:val="file_upload_popup_title"/>
    <w:rsid w:val="00E27985"/>
    <w:rPr>
      <w:b/>
      <w:bCs/>
      <w:sz w:val="30"/>
      <w:szCs w:val="30"/>
    </w:rPr>
  </w:style>
  <w:style w:type="character" w:customStyle="1" w:styleId="folder">
    <w:name w:val="folder"/>
    <w:rsid w:val="00E27985"/>
  </w:style>
  <w:style w:type="character" w:customStyle="1" w:styleId="file">
    <w:name w:val="file"/>
    <w:rsid w:val="00E27985"/>
  </w:style>
  <w:style w:type="character" w:customStyle="1" w:styleId="value">
    <w:name w:val="value"/>
    <w:rsid w:val="00E27985"/>
  </w:style>
  <w:style w:type="paragraph" w:customStyle="1" w:styleId="ui-state-default1">
    <w:name w:val="ui-state-default1"/>
    <w:basedOn w:val="Normal"/>
    <w:rsid w:val="00E27985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outlineLvl w:val="0"/>
    </w:pPr>
    <w:rPr>
      <w:rFonts w:ascii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E27985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outlineLvl w:val="0"/>
    </w:pPr>
    <w:rPr>
      <w:rFonts w:ascii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E27985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E27985"/>
    <w:pPr>
      <w:spacing w:before="100" w:beforeAutospacing="1" w:after="360"/>
      <w:ind w:left="-24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folder1">
    <w:name w:val="folder1"/>
    <w:rsid w:val="00E27985"/>
    <w:rPr>
      <w:vanish w:val="0"/>
      <w:webHidden w:val="0"/>
      <w:specVanish/>
    </w:rPr>
  </w:style>
  <w:style w:type="character" w:customStyle="1" w:styleId="file1">
    <w:name w:val="file1"/>
    <w:rsid w:val="00E27985"/>
    <w:rPr>
      <w:vanish w:val="0"/>
      <w:webHidden w:val="0"/>
      <w:specVanish/>
    </w:rPr>
  </w:style>
  <w:style w:type="character" w:customStyle="1" w:styleId="folder2">
    <w:name w:val="folder2"/>
    <w:rsid w:val="00E27985"/>
    <w:rPr>
      <w:vanish w:val="0"/>
      <w:webHidden w:val="0"/>
      <w:specVanish/>
    </w:rPr>
  </w:style>
  <w:style w:type="paragraph" w:customStyle="1" w:styleId="rightcontrol1">
    <w:name w:val="right_control1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E27985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/>
      <w:ind w:left="624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E27985"/>
    <w:pPr>
      <w:shd w:val="clear" w:color="auto" w:fill="DCEEFA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value1">
    <w:name w:val="value1"/>
    <w:rsid w:val="00E27985"/>
    <w:rPr>
      <w:color w:val="333333"/>
    </w:rPr>
  </w:style>
  <w:style w:type="paragraph" w:customStyle="1" w:styleId="drop-menu1">
    <w:name w:val="drop-menu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vanish/>
      <w:sz w:val="24"/>
      <w:szCs w:val="24"/>
      <w:lang w:eastAsia="en-GB"/>
    </w:rPr>
  </w:style>
  <w:style w:type="paragraph" w:customStyle="1" w:styleId="TableAbbreviations">
    <w:name w:val="Table Abbreviations"/>
    <w:basedOn w:val="Normal"/>
    <w:autoRedefine/>
    <w:uiPriority w:val="34"/>
    <w:qFormat/>
    <w:rsid w:val="00E27985"/>
    <w:pPr>
      <w:spacing w:after="360"/>
      <w:ind w:left="284" w:hanging="284"/>
      <w:contextualSpacing/>
      <w:outlineLvl w:val="0"/>
    </w:pPr>
    <w:rPr>
      <w:rFonts w:ascii="Calibri" w:hAnsi="Calibri" w:cs="Calibri"/>
      <w:sz w:val="18"/>
      <w:szCs w:val="18"/>
    </w:rPr>
  </w:style>
  <w:style w:type="table" w:customStyle="1" w:styleId="FeeEstimatorFormat">
    <w:name w:val="Fee Estimator Format"/>
    <w:rsid w:val="00E27985"/>
    <w:rPr>
      <w:rFonts w:eastAsia="SimSun"/>
      <w:sz w:val="22"/>
      <w:szCs w:val="22"/>
      <w:lang w:val="en-US"/>
    </w:rPr>
    <w:tblPr>
      <w:tblStyleRowBandSize w:val="23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27985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zh-CN"/>
    </w:rPr>
  </w:style>
  <w:style w:type="paragraph" w:customStyle="1" w:styleId="Level2">
    <w:name w:val="Level 2"/>
    <w:basedOn w:val="Normal"/>
    <w:uiPriority w:val="99"/>
    <w:rsid w:val="00E27985"/>
    <w:pPr>
      <w:numPr>
        <w:ilvl w:val="1"/>
        <w:numId w:val="9"/>
      </w:numPr>
      <w:spacing w:after="120"/>
      <w:ind w:left="851" w:hanging="851"/>
      <w:jc w:val="both"/>
      <w:outlineLvl w:val="1"/>
    </w:pPr>
    <w:rPr>
      <w:sz w:val="16"/>
    </w:rPr>
  </w:style>
  <w:style w:type="paragraph" w:customStyle="1" w:styleId="Level1">
    <w:name w:val="Level 1"/>
    <w:basedOn w:val="Normal"/>
    <w:uiPriority w:val="99"/>
    <w:rsid w:val="00E27985"/>
    <w:pPr>
      <w:numPr>
        <w:numId w:val="9"/>
      </w:numPr>
      <w:spacing w:after="120"/>
      <w:ind w:left="851" w:hanging="851"/>
      <w:jc w:val="both"/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E27985"/>
    <w:pPr>
      <w:pBdr>
        <w:bottom w:val="single" w:sz="8" w:space="4" w:color="4F81BD"/>
      </w:pBdr>
      <w:spacing w:after="300"/>
      <w:contextualSpacing/>
      <w:outlineLvl w:val="0"/>
    </w:pPr>
    <w:rPr>
      <w:rFonts w:ascii="Avenir Roman" w:eastAsia="SimSun" w:hAnsi="Avenir Roman" w:cs="Times New Roman"/>
      <w:color w:val="365F91"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27985"/>
    <w:rPr>
      <w:rFonts w:ascii="Avenir Roman" w:eastAsia="SimSun" w:hAnsi="Avenir Roman"/>
      <w:color w:val="365F91"/>
      <w:spacing w:val="5"/>
      <w:kern w:val="28"/>
      <w:sz w:val="32"/>
      <w:szCs w:val="32"/>
      <w:lang w:eastAsia="en-US"/>
    </w:rPr>
  </w:style>
  <w:style w:type="table" w:styleId="LightShading-Accent1">
    <w:name w:val="Light Shading Accent 1"/>
    <w:basedOn w:val="TableNormal"/>
    <w:uiPriority w:val="60"/>
    <w:rsid w:val="00E27985"/>
    <w:rPr>
      <w:color w:val="365F91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E27985"/>
    <w:rPr>
      <w:color w:val="31849B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ColorfulShading-Accent5">
    <w:name w:val="Colorful Shading Accent 5"/>
    <w:basedOn w:val="TableNormal"/>
    <w:uiPriority w:val="71"/>
    <w:rsid w:val="00E27985"/>
    <w:rPr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TOCHeading">
    <w:name w:val="TOC Heading"/>
    <w:basedOn w:val="toc-nav-button"/>
    <w:next w:val="TOC1"/>
    <w:autoRedefine/>
    <w:uiPriority w:val="39"/>
    <w:unhideWhenUsed/>
    <w:qFormat/>
    <w:rsid w:val="00E27985"/>
    <w:pPr>
      <w:spacing w:before="1500" w:beforeAutospacing="0" w:after="240" w:line="276" w:lineRule="auto"/>
    </w:pPr>
    <w:rPr>
      <w:rFonts w:ascii="Calibri" w:eastAsia="SimSun" w:hAnsi="Calibri"/>
      <w:b/>
      <w:caps/>
      <w:color w:val="345A8A"/>
      <w:sz w:val="28"/>
      <w:szCs w:val="32"/>
    </w:rPr>
  </w:style>
  <w:style w:type="paragraph" w:customStyle="1" w:styleId="NormalLevel2">
    <w:name w:val="Normal Level 2"/>
    <w:basedOn w:val="Normal"/>
    <w:next w:val="acloading"/>
    <w:link w:val="NormalLevel2Char"/>
    <w:autoRedefine/>
    <w:qFormat/>
    <w:rsid w:val="00E27985"/>
    <w:pPr>
      <w:spacing w:after="120" w:line="276" w:lineRule="auto"/>
      <w:ind w:left="357"/>
      <w:outlineLvl w:val="0"/>
    </w:pPr>
    <w:rPr>
      <w:rFonts w:ascii="Calibri" w:eastAsia="Calibri" w:hAnsi="Calibri" w:cs="Times New Roman"/>
      <w:position w:val="16"/>
      <w:lang w:val="en-US"/>
    </w:rPr>
  </w:style>
  <w:style w:type="character" w:customStyle="1" w:styleId="NormalLevel2Char">
    <w:name w:val="Normal Level 2 Char"/>
    <w:link w:val="NormalLevel2"/>
    <w:rsid w:val="00E27985"/>
    <w:rPr>
      <w:position w:val="16"/>
      <w:lang w:val="en-US" w:eastAsia="en-US"/>
    </w:rPr>
  </w:style>
  <w:style w:type="paragraph" w:customStyle="1" w:styleId="NormalLevel3">
    <w:name w:val="Normal Level 3"/>
    <w:basedOn w:val="NormalLevel2"/>
    <w:link w:val="NormalLevel3Char"/>
    <w:autoRedefine/>
    <w:qFormat/>
    <w:rsid w:val="00E27985"/>
    <w:pPr>
      <w:ind w:left="0"/>
    </w:pPr>
    <w:rPr>
      <w:rFonts w:asciiTheme="majorHAnsi" w:hAnsiTheme="majorHAnsi" w:cs="Lucida Grande"/>
      <w:color w:val="000000"/>
    </w:rPr>
  </w:style>
  <w:style w:type="character" w:customStyle="1" w:styleId="NormalLevel3Char">
    <w:name w:val="Normal Level 3 Char"/>
    <w:link w:val="NormalLevel3"/>
    <w:rsid w:val="00E27985"/>
    <w:rPr>
      <w:rFonts w:asciiTheme="majorHAnsi" w:hAnsiTheme="majorHAnsi" w:cs="Lucida Grande"/>
      <w:color w:val="000000"/>
      <w:position w:val="16"/>
      <w:lang w:val="en-US" w:eastAsia="en-US"/>
    </w:rPr>
  </w:style>
  <w:style w:type="paragraph" w:customStyle="1" w:styleId="ReportHeading4">
    <w:name w:val="Report Heading 4"/>
    <w:basedOn w:val="ReportHeading3"/>
    <w:next w:val="NormalLevel4"/>
    <w:link w:val="ReportHeading4Char"/>
    <w:autoRedefine/>
    <w:qFormat/>
    <w:rsid w:val="00E27985"/>
    <w:pPr>
      <w:spacing w:before="120" w:line="240" w:lineRule="auto"/>
      <w:ind w:left="357"/>
    </w:pPr>
    <w:rPr>
      <w:color w:val="808080"/>
    </w:rPr>
  </w:style>
  <w:style w:type="character" w:customStyle="1" w:styleId="ReportHeading4Char">
    <w:name w:val="Report Heading 4 Char"/>
    <w:link w:val="ReportHeading4"/>
    <w:rsid w:val="00E27985"/>
    <w:rPr>
      <w:b/>
      <w:bCs/>
      <w:color w:val="808080"/>
      <w:sz w:val="22"/>
      <w:szCs w:val="22"/>
      <w:lang w:eastAsia="en-US"/>
    </w:rPr>
  </w:style>
  <w:style w:type="paragraph" w:customStyle="1" w:styleId="NormalLevel4">
    <w:name w:val="Normal Level 4"/>
    <w:basedOn w:val="NormalLevel3"/>
    <w:link w:val="NormalLevel4Char"/>
    <w:autoRedefine/>
    <w:qFormat/>
    <w:rsid w:val="00E27985"/>
    <w:pPr>
      <w:tabs>
        <w:tab w:val="left" w:pos="851"/>
      </w:tabs>
      <w:ind w:left="34"/>
    </w:pPr>
    <w:rPr>
      <w:lang w:eastAsia="en-GB"/>
    </w:rPr>
  </w:style>
  <w:style w:type="character" w:customStyle="1" w:styleId="NormalLevel4Char">
    <w:name w:val="Normal Level 4 Char"/>
    <w:link w:val="NormalLevel4"/>
    <w:rsid w:val="00E27985"/>
    <w:rPr>
      <w:rFonts w:asciiTheme="majorHAnsi" w:hAnsiTheme="majorHAnsi" w:cs="Lucida Grande"/>
      <w:color w:val="000000"/>
      <w:position w:val="16"/>
      <w:lang w:val="en-US"/>
    </w:rPr>
  </w:style>
  <w:style w:type="numbering" w:customStyle="1" w:styleId="ProtocolTOC">
    <w:name w:val="Protocol TOC"/>
    <w:basedOn w:val="NoList"/>
    <w:uiPriority w:val="99"/>
    <w:rsid w:val="00E27985"/>
    <w:pPr>
      <w:numPr>
        <w:numId w:val="10"/>
      </w:numPr>
    </w:pPr>
  </w:style>
  <w:style w:type="paragraph" w:customStyle="1" w:styleId="ProtocolListBullet">
    <w:name w:val="Protocol List Bullet"/>
    <w:basedOn w:val="ProposalBodyText"/>
    <w:uiPriority w:val="1"/>
    <w:qFormat/>
    <w:rsid w:val="00E27985"/>
    <w:pPr>
      <w:numPr>
        <w:numId w:val="7"/>
      </w:numPr>
      <w:ind w:left="720" w:hanging="360"/>
    </w:pPr>
    <w:rPr>
      <w:rFonts w:ascii="Calibri" w:hAnsi="Calibri"/>
    </w:rPr>
  </w:style>
  <w:style w:type="paragraph" w:customStyle="1" w:styleId="font5">
    <w:name w:val="font5"/>
    <w:basedOn w:val="Normal"/>
    <w:rsid w:val="00E27985"/>
    <w:pPr>
      <w:spacing w:before="100" w:beforeAutospacing="1" w:after="100" w:afterAutospacing="1"/>
    </w:pPr>
    <w:rPr>
      <w:rFonts w:eastAsia="Calibri"/>
      <w:color w:val="000000"/>
      <w:sz w:val="18"/>
      <w:szCs w:val="18"/>
    </w:rPr>
  </w:style>
  <w:style w:type="paragraph" w:customStyle="1" w:styleId="font6">
    <w:name w:val="font6"/>
    <w:basedOn w:val="Normal"/>
    <w:rsid w:val="00E27985"/>
    <w:pPr>
      <w:spacing w:before="100" w:beforeAutospacing="1" w:after="100" w:afterAutospacing="1"/>
    </w:pPr>
    <w:rPr>
      <w:rFonts w:eastAsia="Calibri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64">
    <w:name w:val="xl64"/>
    <w:basedOn w:val="Normal"/>
    <w:rsid w:val="00E27985"/>
    <w:pPr>
      <w:pBdr>
        <w:top w:val="single" w:sz="4" w:space="0" w:color="007800"/>
        <w:left w:val="single" w:sz="4" w:space="0" w:color="007800"/>
        <w:bottom w:val="single" w:sz="4" w:space="0" w:color="007800"/>
        <w:right w:val="single" w:sz="4" w:space="0" w:color="007800"/>
      </w:pBd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65">
    <w:name w:val="xl65"/>
    <w:basedOn w:val="Normal"/>
    <w:rsid w:val="00E27985"/>
    <w:pPr>
      <w:shd w:val="clear" w:color="007800" w:fill="007800"/>
      <w:spacing w:before="100" w:beforeAutospacing="1" w:after="100" w:afterAutospacing="1"/>
      <w:textAlignment w:val="center"/>
    </w:pPr>
    <w:rPr>
      <w:rFonts w:ascii="Times" w:eastAsia="Calibri" w:hAnsi="Times" w:cs="Times New Roman"/>
      <w:color w:val="FFFFFF"/>
    </w:rPr>
  </w:style>
  <w:style w:type="paragraph" w:customStyle="1" w:styleId="xl66">
    <w:name w:val="xl66"/>
    <w:basedOn w:val="Normal"/>
    <w:rsid w:val="00E27985"/>
    <w:pPr>
      <w:pBdr>
        <w:top w:val="single" w:sz="4" w:space="0" w:color="007800"/>
        <w:bottom w:val="single" w:sz="4" w:space="0" w:color="007800"/>
      </w:pBdr>
      <w:shd w:val="clear" w:color="007800" w:fill="007800"/>
      <w:spacing w:before="100" w:beforeAutospacing="1" w:after="100" w:afterAutospacing="1"/>
      <w:textAlignment w:val="center"/>
    </w:pPr>
    <w:rPr>
      <w:rFonts w:ascii="Times" w:eastAsia="Calibri" w:hAnsi="Times" w:cs="Times New Roman"/>
      <w:color w:val="FFFFFF"/>
    </w:rPr>
  </w:style>
  <w:style w:type="paragraph" w:customStyle="1" w:styleId="xl67">
    <w:name w:val="xl67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paragraph" w:customStyle="1" w:styleId="xl68">
    <w:name w:val="xl68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  <w:sz w:val="16"/>
      <w:szCs w:val="16"/>
    </w:rPr>
  </w:style>
  <w:style w:type="paragraph" w:customStyle="1" w:styleId="xl69">
    <w:name w:val="xl69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paragraph" w:customStyle="1" w:styleId="xl70">
    <w:name w:val="xl70"/>
    <w:basedOn w:val="Normal"/>
    <w:rsid w:val="00E27985"/>
    <w:pPr>
      <w:spacing w:before="100" w:beforeAutospacing="1" w:after="100" w:afterAutospacing="1"/>
      <w:textAlignment w:val="center"/>
    </w:pPr>
    <w:rPr>
      <w:rFonts w:ascii="Calibri" w:eastAsia="Calibri" w:hAnsi="Calibri" w:cs="Times New Roman"/>
    </w:rPr>
  </w:style>
  <w:style w:type="paragraph" w:customStyle="1" w:styleId="xl71">
    <w:name w:val="xl71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table" w:customStyle="1" w:styleId="ProtocolTable">
    <w:name w:val="Protocol Table"/>
    <w:basedOn w:val="FeeEstimatorFormat"/>
    <w:uiPriority w:val="99"/>
    <w:rsid w:val="00E27985"/>
    <w:rPr>
      <w:rFonts w:eastAsiaTheme="minorEastAsia" w:cstheme="minorBidi"/>
      <w:color w:val="000000" w:themeColor="text1"/>
      <w:sz w:val="18"/>
      <w:szCs w:val="18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pPr>
        <w:jc w:val="left"/>
      </w:pPr>
      <w:rPr>
        <w:rFonts w:ascii="Calibri" w:hAnsi="Calibri"/>
        <w:b/>
        <w:bCs/>
        <w:color w:val="FFFFFF" w:themeColor="background1"/>
        <w:sz w:val="22"/>
      </w:rPr>
      <w:tblPr/>
      <w:tcPr>
        <w:tc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nil"/>
          <w:insideV w:val="nil"/>
        </w:tcBorders>
        <w:shd w:val="clear" w:color="auto" w:fill="7F7F7F" w:themeFill="text1" w:themeFillTint="80"/>
        <w:vAlign w:val="bottom"/>
      </w:tcPr>
    </w:tblStylePr>
    <w:tblStylePr w:type="lastRow">
      <w:rPr>
        <w:rFonts w:ascii="Calibri" w:hAnsi="Calibri"/>
        <w:b w:val="0"/>
        <w:bCs/>
        <w:sz w:val="22"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B3D7"/>
      </w:tcPr>
    </w:tblStylePr>
    <w:tblStylePr w:type="band2Vert">
      <w:pPr>
        <w:jc w:val="left"/>
      </w:pPr>
      <w:rPr>
        <w:rFonts w:ascii="Calibri" w:hAnsi="Calibri"/>
        <w:sz w:val="22"/>
      </w:rPr>
      <w:tblPr/>
      <w:tcPr>
        <w:shd w:val="clear" w:color="auto" w:fill="D9D9D9" w:themeFill="background1" w:themeFillShade="D9"/>
        <w:vAlign w:val="bottom"/>
      </w:tcPr>
    </w:tblStylePr>
    <w:tblStylePr w:type="band1Horz">
      <w:rPr>
        <w:rFonts w:ascii="Calibri" w:hAnsi="Calibri"/>
        <w:color w:val="auto"/>
        <w:sz w:val="22"/>
      </w:rPr>
      <w:tblPr/>
      <w:tcPr>
        <w:shd w:val="clear" w:color="auto" w:fill="D9D9D9" w:themeFill="background1" w:themeFillShade="D9"/>
      </w:tcPr>
    </w:tblStylePr>
    <w:tblStylePr w:type="band2Horz">
      <w:rPr>
        <w:rFonts w:ascii="Calibri" w:hAnsi="Calibri"/>
        <w:color w:val="auto"/>
        <w:sz w:val="22"/>
      </w:rPr>
      <w:tblPr/>
      <w:tcPr>
        <w:shd w:val="clear" w:color="auto" w:fill="D9D9D9" w:themeFill="background1" w:themeFillShade="D9"/>
      </w:tcPr>
    </w:tblStylePr>
  </w:style>
  <w:style w:type="paragraph" w:customStyle="1" w:styleId="ProtocolHeading1">
    <w:name w:val="Protocol Heading 1"/>
    <w:basedOn w:val="Heading1"/>
    <w:next w:val="Heading2"/>
    <w:autoRedefine/>
    <w:qFormat/>
    <w:rsid w:val="00E27985"/>
    <w:pPr>
      <w:keepNext/>
      <w:keepLines/>
      <w:spacing w:before="720" w:after="240" w:line="276" w:lineRule="auto"/>
      <w:ind w:left="360" w:hanging="360"/>
    </w:pPr>
    <w:rPr>
      <w:rFonts w:ascii="Calibri Light" w:eastAsia="Calibri" w:hAnsi="Calibri Light" w:cs="Times New Roman"/>
      <w:bCs/>
      <w:color w:val="244061" w:themeColor="accent1" w:themeShade="80"/>
      <w:sz w:val="32"/>
      <w:szCs w:val="32"/>
    </w:rPr>
  </w:style>
  <w:style w:type="paragraph" w:customStyle="1" w:styleId="ProtocolHeading3">
    <w:name w:val="Protocol Heading 3"/>
    <w:basedOn w:val="Heading3"/>
    <w:next w:val="NormalLevel3"/>
    <w:link w:val="ProtocolHeading3Char"/>
    <w:autoRedefine/>
    <w:qFormat/>
    <w:rsid w:val="00E27985"/>
    <w:pPr>
      <w:spacing w:before="240" w:after="120" w:line="276" w:lineRule="auto"/>
      <w:ind w:left="1299" w:hanging="505"/>
    </w:pPr>
    <w:rPr>
      <w:rFonts w:ascii="Calibri" w:eastAsia="Calibri" w:hAnsi="Calibri" w:cs="Times New Roman"/>
      <w:color w:val="7F7F7F" w:themeColor="text1" w:themeTint="80"/>
      <w:sz w:val="24"/>
      <w:szCs w:val="24"/>
    </w:rPr>
  </w:style>
  <w:style w:type="character" w:customStyle="1" w:styleId="ProtocolHeading3Char">
    <w:name w:val="Protocol Heading 3 Char"/>
    <w:link w:val="ProtocolHeading3"/>
    <w:rsid w:val="00E27985"/>
    <w:rPr>
      <w:b/>
      <w:bCs/>
      <w:color w:val="7F7F7F" w:themeColor="text1" w:themeTint="80"/>
      <w:sz w:val="24"/>
      <w:szCs w:val="24"/>
      <w:lang w:eastAsia="en-US"/>
    </w:rPr>
  </w:style>
  <w:style w:type="paragraph" w:customStyle="1" w:styleId="ProtocolHeading4">
    <w:name w:val="Protocol Heading 4"/>
    <w:basedOn w:val="Heading4"/>
    <w:next w:val="NormalLevel4"/>
    <w:autoRedefine/>
    <w:qFormat/>
    <w:rsid w:val="00E27985"/>
    <w:pPr>
      <w:ind w:left="1728" w:hanging="648"/>
    </w:pPr>
    <w:rPr>
      <w:rFonts w:ascii="Calibri" w:hAnsi="Calibri"/>
      <w:color w:val="7F7F7F" w:themeColor="text1" w:themeTint="80"/>
      <w:sz w:val="22"/>
      <w:szCs w:val="22"/>
    </w:rPr>
  </w:style>
  <w:style w:type="paragraph" w:customStyle="1" w:styleId="Normal1">
    <w:name w:val="Normal1"/>
    <w:rsid w:val="00E27985"/>
    <w:pPr>
      <w:spacing w:after="120" w:line="276" w:lineRule="auto"/>
    </w:pPr>
    <w:rPr>
      <w:rFonts w:cs="Calibri"/>
      <w:color w:val="000000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27985"/>
  </w:style>
  <w:style w:type="paragraph" w:styleId="TableofFigures">
    <w:name w:val="table of figures"/>
    <w:basedOn w:val="Normal"/>
    <w:next w:val="Normal"/>
    <w:uiPriority w:val="99"/>
    <w:unhideWhenUsed/>
    <w:rsid w:val="00E27985"/>
    <w:pPr>
      <w:spacing w:line="276" w:lineRule="auto"/>
      <w:outlineLvl w:val="0"/>
    </w:pPr>
    <w:rPr>
      <w:rFonts w:asciiTheme="minorHAnsi" w:hAnsiTheme="minorHAnsi" w:cs="Times New Roman"/>
      <w:i/>
    </w:rPr>
  </w:style>
  <w:style w:type="paragraph" w:customStyle="1" w:styleId="font0">
    <w:name w:val="font0"/>
    <w:basedOn w:val="Normal"/>
    <w:rsid w:val="00E27985"/>
    <w:pPr>
      <w:spacing w:before="100" w:beforeAutospacing="1" w:after="100" w:afterAutospacing="1"/>
    </w:pPr>
    <w:rPr>
      <w:rFonts w:ascii="Calibri" w:eastAsia="Calibri" w:hAnsi="Calibri" w:cs="Times New Roman"/>
      <w:color w:val="000000"/>
      <w:sz w:val="22"/>
      <w:szCs w:val="22"/>
    </w:rPr>
  </w:style>
  <w:style w:type="paragraph" w:customStyle="1" w:styleId="xl72">
    <w:name w:val="xl72"/>
    <w:basedOn w:val="Normal"/>
    <w:rsid w:val="00E27985"/>
    <w:pPr>
      <w:pBdr>
        <w:top w:val="dashed" w:sz="4" w:space="0" w:color="FFFFFF"/>
        <w:left w:val="single" w:sz="8" w:space="0" w:color="FFFFFF"/>
        <w:bottom w:val="single" w:sz="8" w:space="0" w:color="FFFFFF"/>
        <w:right w:val="dashed" w:sz="4" w:space="0" w:color="FFFFFF"/>
      </w:pBdr>
      <w:shd w:val="clear" w:color="3F3F3F" w:fill="3F3F3F"/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color w:val="FFFFFF"/>
    </w:rPr>
  </w:style>
  <w:style w:type="paragraph" w:customStyle="1" w:styleId="xl73">
    <w:name w:val="xl73"/>
    <w:basedOn w:val="Normal"/>
    <w:rsid w:val="00E27985"/>
    <w:pP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4">
    <w:name w:val="xl74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5">
    <w:name w:val="xl75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6">
    <w:name w:val="xl76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7">
    <w:name w:val="xl77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8">
    <w:name w:val="xl7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9">
    <w:name w:val="xl79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0">
    <w:name w:val="xl80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1">
    <w:name w:val="xl81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2">
    <w:name w:val="xl82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3">
    <w:name w:val="xl83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4">
    <w:name w:val="xl84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5">
    <w:name w:val="xl85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6">
    <w:name w:val="xl86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7">
    <w:name w:val="xl87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8">
    <w:name w:val="xl8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9">
    <w:name w:val="xl89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0">
    <w:name w:val="xl90"/>
    <w:basedOn w:val="Normal"/>
    <w:rsid w:val="00E27985"/>
    <w:pPr>
      <w:pBdr>
        <w:top w:val="dashed" w:sz="4" w:space="0" w:color="FFFFFF"/>
        <w:left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1">
    <w:name w:val="xl91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2">
    <w:name w:val="xl92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3">
    <w:name w:val="xl93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4">
    <w:name w:val="xl94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5">
    <w:name w:val="xl95"/>
    <w:basedOn w:val="Normal"/>
    <w:rsid w:val="00E27985"/>
    <w:pPr>
      <w:pBdr>
        <w:top w:val="dashed" w:sz="4" w:space="0" w:color="FFFFFF"/>
        <w:left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6">
    <w:name w:val="xl96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7">
    <w:name w:val="xl97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8">
    <w:name w:val="xl9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9">
    <w:name w:val="xl99"/>
    <w:basedOn w:val="Normal"/>
    <w:rsid w:val="00E27985"/>
    <w:pP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0">
    <w:name w:val="xl100"/>
    <w:basedOn w:val="Normal"/>
    <w:rsid w:val="00E27985"/>
    <w:pP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1">
    <w:name w:val="xl101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2">
    <w:name w:val="xl102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3">
    <w:name w:val="xl103"/>
    <w:basedOn w:val="Normal"/>
    <w:rsid w:val="00E27985"/>
    <w:pP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4">
    <w:name w:val="xl104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5">
    <w:name w:val="xl105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character" w:styleId="SubtleEmphasis">
    <w:name w:val="Subtle Emphasis"/>
    <w:basedOn w:val="DefaultParagraphFont"/>
    <w:uiPriority w:val="19"/>
    <w:qFormat/>
    <w:rsid w:val="00E27985"/>
    <w:rPr>
      <w:b/>
      <w:i/>
      <w:iCs/>
      <w:color w:val="808080" w:themeColor="text1" w:themeTint="7F"/>
    </w:rPr>
  </w:style>
  <w:style w:type="character" w:customStyle="1" w:styleId="CaptionChar">
    <w:name w:val="Caption Char"/>
    <w:link w:val="Caption"/>
    <w:uiPriority w:val="35"/>
    <w:rsid w:val="00E27985"/>
    <w:rPr>
      <w:rFonts w:ascii="Arial" w:eastAsia="Times New Roman" w:hAnsi="Arial" w:cs="Arial"/>
      <w:b/>
      <w:bCs/>
      <w:sz w:val="24"/>
      <w:szCs w:val="18"/>
      <w:lang w:eastAsia="en-US"/>
    </w:rPr>
  </w:style>
  <w:style w:type="table" w:customStyle="1" w:styleId="GridTable4-Accent51">
    <w:name w:val="Grid Table 4 - Accent 51"/>
    <w:basedOn w:val="TableNormal"/>
    <w:uiPriority w:val="49"/>
    <w:rsid w:val="00E27985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font7">
    <w:name w:val="font7"/>
    <w:basedOn w:val="Normal"/>
    <w:rsid w:val="00E27985"/>
    <w:pPr>
      <w:spacing w:before="100" w:beforeAutospacing="1" w:after="100" w:afterAutospacing="1"/>
    </w:pPr>
    <w:rPr>
      <w:rFonts w:ascii="Tahoma" w:eastAsia="Calibri" w:hAnsi="Tahoma" w:cs="Tahoma"/>
      <w:b/>
      <w:bCs/>
      <w:color w:val="000000"/>
      <w:sz w:val="18"/>
      <w:szCs w:val="18"/>
    </w:rPr>
  </w:style>
  <w:style w:type="paragraph" w:customStyle="1" w:styleId="font8">
    <w:name w:val="font8"/>
    <w:basedOn w:val="Normal"/>
    <w:rsid w:val="00E27985"/>
    <w:pPr>
      <w:spacing w:before="100" w:beforeAutospacing="1" w:after="100" w:afterAutospacing="1"/>
    </w:pPr>
    <w:rPr>
      <w:rFonts w:ascii="Tahoma" w:eastAsia="Calibri" w:hAnsi="Tahoma" w:cs="Tahoma"/>
      <w:color w:val="000000"/>
      <w:sz w:val="18"/>
      <w:szCs w:val="18"/>
    </w:rPr>
  </w:style>
  <w:style w:type="paragraph" w:customStyle="1" w:styleId="xl106">
    <w:name w:val="xl106"/>
    <w:basedOn w:val="Normal"/>
    <w:rsid w:val="00E27985"/>
    <w:pP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  <w:i/>
      <w:iCs/>
      <w:sz w:val="18"/>
      <w:szCs w:val="18"/>
    </w:rPr>
  </w:style>
  <w:style w:type="paragraph" w:customStyle="1" w:styleId="xl107">
    <w:name w:val="xl107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108">
    <w:name w:val="xl108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109">
    <w:name w:val="xl109"/>
    <w:basedOn w:val="Normal"/>
    <w:rsid w:val="00E27985"/>
    <w:pPr>
      <w:spacing w:before="100" w:beforeAutospacing="1" w:after="100" w:afterAutospacing="1"/>
      <w:textAlignment w:val="top"/>
    </w:pPr>
    <w:rPr>
      <w:rFonts w:ascii="Times" w:eastAsia="Calibri" w:hAnsi="Times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7985"/>
    <w:pPr>
      <w:outlineLvl w:val="0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7985"/>
    <w:rPr>
      <w:rFonts w:ascii="Lucida Grande" w:eastAsia="Times New Roman" w:hAnsi="Lucida Grande" w:cs="Lucida Grande"/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rsid w:val="003D5712"/>
    <w:rPr>
      <w:rFonts w:ascii="Times New Roman" w:eastAsia="MS Mincho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2">
    <w:name w:val="Grid Table 4 - Accent 52"/>
    <w:basedOn w:val="TableNormal"/>
    <w:uiPriority w:val="49"/>
    <w:rsid w:val="00254648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28A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20CA"/>
    <w:rPr>
      <w:color w:val="808080"/>
      <w:shd w:val="clear" w:color="auto" w:fill="E6E6E6"/>
    </w:r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FE338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521A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6CD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945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0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29644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3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2821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>
  <b:Source>
    <b:Tag>Hil11</b:Tag>
    <b:SourceType>Book</b:SourceType>
    <b:Guid>{1F3AC8D2-224A-41EA-8E49-10BE71A3C278}</b:Guid>
    <b:Title>Negative Binomial Regression</b:Title>
    <b:Year>2011</b:Year>
    <b:Author>
      <b:Author>
        <b:NameList>
          <b:Person>
            <b:Last>Hilbe</b:Last>
            <b:First>J.M.</b:First>
          </b:Person>
        </b:NameList>
      </b:Author>
    </b:Author>
    <b:Publisher>Cambridge University Press</b:Publisher>
    <b:RefOrder>7</b:RefOrder>
  </b:Source>
</b:Sources>
</file>

<file path=customXml/itemProps1.xml><?xml version="1.0" encoding="utf-8"?>
<ds:datastoreItem xmlns:ds="http://schemas.openxmlformats.org/officeDocument/2006/customXml" ds:itemID="{B09AC19C-BE7F-4B87-B0CC-7B1FE9A8C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32</Words>
  <Characters>38949</Characters>
  <Application>Microsoft Office Word</Application>
  <DocSecurity>0</DocSecurity>
  <Lines>324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alumpang, Mario Jade</cp:lastModifiedBy>
  <cp:revision>5</cp:revision>
  <dcterms:created xsi:type="dcterms:W3CDTF">2018-07-10T11:43:00Z</dcterms:created>
  <dcterms:modified xsi:type="dcterms:W3CDTF">2018-08-31T17:59:00Z</dcterms:modified>
</cp:coreProperties>
</file>